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2DC351" w14:textId="3C8E4D88" w:rsidR="00461DE5" w:rsidRDefault="00461DE5" w:rsidP="00461DE5">
      <w:pPr>
        <w:spacing w:after="0" w:line="240" w:lineRule="auto"/>
        <w:rPr>
          <w:rFonts w:ascii="Arial" w:hAnsi="Arial" w:cs="Arial"/>
          <w:b/>
          <w:bCs/>
          <w:sz w:val="28"/>
          <w:szCs w:val="28"/>
        </w:rPr>
      </w:pPr>
      <w:r>
        <w:rPr>
          <w:rFonts w:ascii="Arial" w:hAnsi="Arial" w:cs="Arial"/>
          <w:b/>
          <w:bCs/>
          <w:sz w:val="28"/>
          <w:szCs w:val="28"/>
        </w:rPr>
        <w:t xml:space="preserve">Supporting Information for: </w:t>
      </w:r>
    </w:p>
    <w:p w14:paraId="6F566AE6" w14:textId="77777777" w:rsidR="00461DE5" w:rsidRDefault="00461DE5" w:rsidP="00461DE5">
      <w:pPr>
        <w:spacing w:after="0" w:line="240" w:lineRule="auto"/>
        <w:rPr>
          <w:rFonts w:ascii="Arial" w:hAnsi="Arial" w:cs="Arial"/>
          <w:b/>
          <w:bCs/>
          <w:sz w:val="28"/>
          <w:szCs w:val="28"/>
        </w:rPr>
      </w:pPr>
    </w:p>
    <w:p w14:paraId="7C01EE81" w14:textId="77777777" w:rsidR="00A972F0" w:rsidRPr="005D00CE" w:rsidRDefault="00A972F0" w:rsidP="00A972F0">
      <w:pPr>
        <w:spacing w:after="0" w:line="240" w:lineRule="auto"/>
        <w:rPr>
          <w:rFonts w:ascii="Arial" w:hAnsi="Arial" w:cs="Arial"/>
          <w:b/>
          <w:bCs/>
          <w:sz w:val="28"/>
          <w:szCs w:val="28"/>
        </w:rPr>
      </w:pPr>
      <w:bookmarkStart w:id="0" w:name="_Hlk170821744"/>
      <w:r w:rsidRPr="005D00CE">
        <w:rPr>
          <w:rFonts w:ascii="Arial" w:hAnsi="Arial" w:cs="Arial"/>
          <w:b/>
          <w:bCs/>
          <w:sz w:val="28"/>
          <w:szCs w:val="28"/>
        </w:rPr>
        <w:t xml:space="preserve">Quantifying </w:t>
      </w:r>
      <w:r>
        <w:rPr>
          <w:rFonts w:ascii="Arial" w:hAnsi="Arial" w:cs="Arial"/>
          <w:b/>
          <w:bCs/>
          <w:sz w:val="28"/>
          <w:szCs w:val="28"/>
        </w:rPr>
        <w:t xml:space="preserve">conjugation rates </w:t>
      </w:r>
      <w:r w:rsidRPr="005D00CE">
        <w:rPr>
          <w:rFonts w:ascii="Arial" w:hAnsi="Arial" w:cs="Arial"/>
          <w:b/>
          <w:bCs/>
          <w:sz w:val="28"/>
          <w:szCs w:val="28"/>
        </w:rPr>
        <w:t>in clinical and environmental matrices: A systematic review to inform risk assessment</w:t>
      </w:r>
    </w:p>
    <w:bookmarkEnd w:id="0"/>
    <w:p w14:paraId="7127D5DA" w14:textId="77777777" w:rsidR="00A972F0" w:rsidRPr="005D00CE" w:rsidRDefault="00A972F0" w:rsidP="00A972F0">
      <w:pPr>
        <w:spacing w:after="0" w:line="240" w:lineRule="auto"/>
        <w:rPr>
          <w:rFonts w:ascii="Arial" w:hAnsi="Arial" w:cs="Arial"/>
        </w:rPr>
      </w:pPr>
    </w:p>
    <w:p w14:paraId="20440A4D" w14:textId="0AEDA39E" w:rsidR="00A972F0" w:rsidRPr="005D00CE" w:rsidRDefault="00A972F0" w:rsidP="00A972F0">
      <w:pPr>
        <w:spacing w:after="0" w:line="240" w:lineRule="auto"/>
        <w:rPr>
          <w:rFonts w:ascii="Arial" w:hAnsi="Arial" w:cs="Arial"/>
        </w:rPr>
      </w:pPr>
      <w:r>
        <w:rPr>
          <w:rFonts w:ascii="Arial" w:hAnsi="Arial" w:cs="Arial"/>
        </w:rPr>
        <w:t xml:space="preserve">Quon </w:t>
      </w:r>
      <w:proofErr w:type="spellStart"/>
      <w:proofErr w:type="gramStart"/>
      <w:r>
        <w:rPr>
          <w:rFonts w:ascii="Arial" w:hAnsi="Arial" w:cs="Arial"/>
        </w:rPr>
        <w:t>H</w:t>
      </w:r>
      <w:r w:rsidRPr="000E56A1">
        <w:rPr>
          <w:rFonts w:ascii="Arial" w:hAnsi="Arial" w:cs="Arial"/>
          <w:vertAlign w:val="superscript"/>
        </w:rPr>
        <w:t>a,</w:t>
      </w:r>
      <w:r>
        <w:rPr>
          <w:rFonts w:ascii="Arial" w:hAnsi="Arial" w:cs="Arial"/>
          <w:vertAlign w:val="superscript"/>
        </w:rPr>
        <w:t>c</w:t>
      </w:r>
      <w:proofErr w:type="spellEnd"/>
      <w:proofErr w:type="gramEnd"/>
      <w:r>
        <w:rPr>
          <w:rFonts w:ascii="Arial" w:hAnsi="Arial" w:cs="Arial"/>
        </w:rPr>
        <w:t xml:space="preserve">, </w:t>
      </w:r>
      <w:r w:rsidRPr="005D00CE">
        <w:rPr>
          <w:rFonts w:ascii="Arial" w:hAnsi="Arial" w:cs="Arial"/>
        </w:rPr>
        <w:t>Ramirez L</w:t>
      </w:r>
      <w:r w:rsidRPr="005D00CE">
        <w:rPr>
          <w:rFonts w:ascii="Arial" w:hAnsi="Arial" w:cs="Arial"/>
          <w:vertAlign w:val="superscript"/>
        </w:rPr>
        <w:t>a</w:t>
      </w:r>
      <w:r w:rsidRPr="005D00CE">
        <w:rPr>
          <w:rFonts w:ascii="Arial" w:hAnsi="Arial" w:cs="Arial"/>
        </w:rPr>
        <w:t>, Bagwell B</w:t>
      </w:r>
      <w:r w:rsidRPr="005D00CE">
        <w:rPr>
          <w:rFonts w:ascii="Arial" w:hAnsi="Arial" w:cs="Arial"/>
          <w:vertAlign w:val="superscript"/>
        </w:rPr>
        <w:t>b</w:t>
      </w:r>
      <w:r w:rsidRPr="005D00CE">
        <w:rPr>
          <w:rFonts w:ascii="Arial" w:hAnsi="Arial" w:cs="Arial"/>
        </w:rPr>
        <w:t xml:space="preserve">, </w:t>
      </w:r>
      <w:r>
        <w:rPr>
          <w:rFonts w:ascii="Arial" w:hAnsi="Arial" w:cs="Arial"/>
        </w:rPr>
        <w:t xml:space="preserve">Moralez </w:t>
      </w:r>
      <w:proofErr w:type="spellStart"/>
      <w:r>
        <w:rPr>
          <w:rFonts w:ascii="Arial" w:hAnsi="Arial" w:cs="Arial"/>
        </w:rPr>
        <w:t>J</w:t>
      </w:r>
      <w:r w:rsidRPr="006E3454">
        <w:rPr>
          <w:rFonts w:ascii="Arial" w:hAnsi="Arial" w:cs="Arial"/>
          <w:vertAlign w:val="superscript"/>
        </w:rPr>
        <w:t>b</w:t>
      </w:r>
      <w:proofErr w:type="spellEnd"/>
      <w:r>
        <w:rPr>
          <w:rFonts w:ascii="Arial" w:hAnsi="Arial" w:cs="Arial"/>
        </w:rPr>
        <w:t xml:space="preserve">, Sheppard, </w:t>
      </w:r>
      <w:proofErr w:type="spellStart"/>
      <w:r>
        <w:rPr>
          <w:rFonts w:ascii="Arial" w:hAnsi="Arial" w:cs="Arial"/>
        </w:rPr>
        <w:t>R.J.</w:t>
      </w:r>
      <w:r w:rsidRPr="00A67A28">
        <w:rPr>
          <w:rFonts w:ascii="Arial" w:hAnsi="Arial" w:cs="Arial"/>
          <w:vertAlign w:val="superscript"/>
        </w:rPr>
        <w:t>d</w:t>
      </w:r>
      <w:proofErr w:type="spellEnd"/>
      <w:r>
        <w:rPr>
          <w:rFonts w:ascii="Arial" w:hAnsi="Arial" w:cs="Arial"/>
        </w:rPr>
        <w:t xml:space="preserve">, </w:t>
      </w:r>
      <w:proofErr w:type="spellStart"/>
      <w:r w:rsidRPr="005D00CE">
        <w:rPr>
          <w:rFonts w:ascii="Arial" w:hAnsi="Arial" w:cs="Arial"/>
        </w:rPr>
        <w:t>Lopatkin</w:t>
      </w:r>
      <w:proofErr w:type="spellEnd"/>
      <w:r w:rsidRPr="005D00CE">
        <w:rPr>
          <w:rFonts w:ascii="Arial" w:hAnsi="Arial" w:cs="Arial"/>
        </w:rPr>
        <w:t xml:space="preserve"> </w:t>
      </w:r>
      <w:proofErr w:type="spellStart"/>
      <w:r w:rsidRPr="005D00CE">
        <w:rPr>
          <w:rFonts w:ascii="Arial" w:hAnsi="Arial" w:cs="Arial"/>
        </w:rPr>
        <w:t>A</w:t>
      </w:r>
      <w:r>
        <w:rPr>
          <w:rFonts w:ascii="Arial" w:hAnsi="Arial" w:cs="Arial"/>
        </w:rPr>
        <w:t>J</w:t>
      </w:r>
      <w:r>
        <w:rPr>
          <w:rFonts w:ascii="Arial" w:hAnsi="Arial" w:cs="Arial"/>
          <w:vertAlign w:val="superscript"/>
        </w:rPr>
        <w:t>e</w:t>
      </w:r>
      <w:r w:rsidR="00AB05A3">
        <w:rPr>
          <w:rFonts w:ascii="Arial" w:hAnsi="Arial" w:cs="Arial"/>
          <w:vertAlign w:val="superscript"/>
        </w:rPr>
        <w:t>,f</w:t>
      </w:r>
      <w:proofErr w:type="spellEnd"/>
      <w:r w:rsidRPr="005D00CE">
        <w:rPr>
          <w:rFonts w:ascii="Arial" w:hAnsi="Arial" w:cs="Arial"/>
        </w:rPr>
        <w:t xml:space="preserve">, Hamilton </w:t>
      </w:r>
      <w:proofErr w:type="spellStart"/>
      <w:r w:rsidRPr="005D00CE">
        <w:rPr>
          <w:rFonts w:ascii="Arial" w:hAnsi="Arial" w:cs="Arial"/>
        </w:rPr>
        <w:t>KA</w:t>
      </w:r>
      <w:r w:rsidRPr="005D00CE">
        <w:rPr>
          <w:rFonts w:ascii="Arial" w:hAnsi="Arial" w:cs="Arial"/>
          <w:vertAlign w:val="superscript"/>
        </w:rPr>
        <w:t>a,</w:t>
      </w:r>
      <w:r>
        <w:rPr>
          <w:rFonts w:ascii="Arial" w:hAnsi="Arial" w:cs="Arial"/>
          <w:vertAlign w:val="superscript"/>
        </w:rPr>
        <w:t>c</w:t>
      </w:r>
      <w:proofErr w:type="spellEnd"/>
      <w:r w:rsidRPr="005D00CE">
        <w:rPr>
          <w:rFonts w:ascii="Arial" w:hAnsi="Arial" w:cs="Arial"/>
        </w:rPr>
        <w:t>*.</w:t>
      </w:r>
    </w:p>
    <w:p w14:paraId="6D4BFA6C" w14:textId="77777777" w:rsidR="00A972F0" w:rsidRPr="005D00CE" w:rsidRDefault="00A972F0" w:rsidP="00A972F0">
      <w:pPr>
        <w:spacing w:after="0" w:line="240" w:lineRule="auto"/>
        <w:rPr>
          <w:rFonts w:ascii="Arial" w:hAnsi="Arial" w:cs="Arial"/>
        </w:rPr>
      </w:pPr>
    </w:p>
    <w:p w14:paraId="16D2E1E5" w14:textId="77777777" w:rsidR="00A972F0" w:rsidRPr="005D00CE" w:rsidRDefault="00A972F0" w:rsidP="00A972F0">
      <w:pPr>
        <w:spacing w:after="0" w:line="240" w:lineRule="auto"/>
        <w:rPr>
          <w:rFonts w:ascii="Arial" w:hAnsi="Arial" w:cs="Arial"/>
        </w:rPr>
      </w:pPr>
      <w:r w:rsidRPr="005D00CE">
        <w:rPr>
          <w:rFonts w:ascii="Arial" w:hAnsi="Arial" w:cs="Arial"/>
          <w:vertAlign w:val="superscript"/>
        </w:rPr>
        <w:t>a</w:t>
      </w:r>
      <w:r>
        <w:rPr>
          <w:rFonts w:ascii="Arial" w:hAnsi="Arial" w:cs="Arial"/>
          <w:vertAlign w:val="superscript"/>
        </w:rPr>
        <w:t xml:space="preserve"> </w:t>
      </w:r>
      <w:r w:rsidRPr="005D00CE">
        <w:rPr>
          <w:rFonts w:ascii="Arial" w:hAnsi="Arial" w:cs="Arial"/>
        </w:rPr>
        <w:t>School of Sustainable Engineering and the Built Environment, 660 S College Ave, Tempe AZ 85281</w:t>
      </w:r>
    </w:p>
    <w:p w14:paraId="3330CDF5" w14:textId="77777777" w:rsidR="00A972F0" w:rsidRPr="005D00CE" w:rsidRDefault="00A972F0" w:rsidP="00A972F0">
      <w:pPr>
        <w:spacing w:after="0" w:line="240" w:lineRule="auto"/>
        <w:rPr>
          <w:rFonts w:ascii="Arial" w:hAnsi="Arial" w:cs="Arial"/>
        </w:rPr>
      </w:pPr>
    </w:p>
    <w:p w14:paraId="7259F995" w14:textId="77777777" w:rsidR="00A972F0" w:rsidRDefault="00A972F0" w:rsidP="00A972F0">
      <w:pPr>
        <w:spacing w:after="0" w:line="240" w:lineRule="auto"/>
        <w:rPr>
          <w:rFonts w:ascii="Arial" w:hAnsi="Arial" w:cs="Arial"/>
        </w:rPr>
      </w:pPr>
      <w:r w:rsidRPr="005D00CE">
        <w:rPr>
          <w:rFonts w:ascii="Arial" w:hAnsi="Arial" w:cs="Arial"/>
          <w:vertAlign w:val="superscript"/>
        </w:rPr>
        <w:t>b</w:t>
      </w:r>
      <w:r>
        <w:rPr>
          <w:rFonts w:ascii="Arial" w:hAnsi="Arial" w:cs="Arial"/>
          <w:vertAlign w:val="superscript"/>
        </w:rPr>
        <w:t xml:space="preserve"> </w:t>
      </w:r>
      <w:r w:rsidRPr="005D00CE">
        <w:rPr>
          <w:rFonts w:ascii="Arial" w:hAnsi="Arial" w:cs="Arial"/>
        </w:rPr>
        <w:t>Department of Biology, Barnard College; New York, NY 10027; USA</w:t>
      </w:r>
    </w:p>
    <w:p w14:paraId="00C8B135" w14:textId="77777777" w:rsidR="00A972F0" w:rsidRDefault="00A972F0" w:rsidP="00A972F0">
      <w:pPr>
        <w:spacing w:after="0" w:line="240" w:lineRule="auto"/>
        <w:rPr>
          <w:rFonts w:ascii="Arial" w:hAnsi="Arial" w:cs="Arial"/>
        </w:rPr>
      </w:pPr>
    </w:p>
    <w:p w14:paraId="2E42FD45" w14:textId="77777777" w:rsidR="00A972F0" w:rsidRDefault="00A972F0" w:rsidP="00A972F0">
      <w:pPr>
        <w:spacing w:after="0" w:line="240" w:lineRule="auto"/>
        <w:rPr>
          <w:rFonts w:ascii="Arial" w:hAnsi="Arial" w:cs="Arial"/>
        </w:rPr>
      </w:pPr>
      <w:r>
        <w:rPr>
          <w:rFonts w:ascii="Arial" w:hAnsi="Arial" w:cs="Arial"/>
          <w:vertAlign w:val="superscript"/>
        </w:rPr>
        <w:t xml:space="preserve">c </w:t>
      </w:r>
      <w:r w:rsidRPr="005D00CE">
        <w:rPr>
          <w:rFonts w:ascii="Arial" w:hAnsi="Arial" w:cs="Arial"/>
        </w:rPr>
        <w:t>The Biodesign Center for Environmental Health Engineering, 1001 S McAllister Ave, Tempe AZ 85287</w:t>
      </w:r>
    </w:p>
    <w:p w14:paraId="5AFB10B0" w14:textId="77777777" w:rsidR="00A972F0" w:rsidRDefault="00A972F0" w:rsidP="00A972F0">
      <w:pPr>
        <w:spacing w:after="0" w:line="240" w:lineRule="auto"/>
        <w:rPr>
          <w:rFonts w:ascii="Arial" w:hAnsi="Arial" w:cs="Arial"/>
        </w:rPr>
      </w:pPr>
    </w:p>
    <w:p w14:paraId="6CBC265C" w14:textId="77777777" w:rsidR="00A972F0" w:rsidRDefault="00A972F0" w:rsidP="00A972F0">
      <w:pPr>
        <w:spacing w:after="0" w:line="240" w:lineRule="auto"/>
        <w:rPr>
          <w:rFonts w:ascii="Arial" w:hAnsi="Arial" w:cs="Arial"/>
        </w:rPr>
      </w:pPr>
      <w:r w:rsidRPr="15A2A52E">
        <w:rPr>
          <w:rFonts w:ascii="Arial" w:hAnsi="Arial" w:cs="Arial"/>
          <w:vertAlign w:val="superscript"/>
        </w:rPr>
        <w:t>d</w:t>
      </w:r>
      <w:r w:rsidRPr="15A2A52E">
        <w:rPr>
          <w:rFonts w:ascii="Arial" w:hAnsi="Arial" w:cs="Arial"/>
        </w:rPr>
        <w:t xml:space="preserve"> MRC Centre for Global Infectious Disease Analysis &amp; WHO Collaborating Centre for Infectious Disease Modelling, Jameel Institute, School of Public Health, Imperial College London, UK</w:t>
      </w:r>
    </w:p>
    <w:p w14:paraId="091887AB" w14:textId="77777777" w:rsidR="00A972F0" w:rsidRDefault="00A972F0" w:rsidP="00A972F0">
      <w:pPr>
        <w:spacing w:after="0" w:line="240" w:lineRule="auto"/>
        <w:rPr>
          <w:rFonts w:ascii="Arial" w:hAnsi="Arial" w:cs="Arial"/>
        </w:rPr>
      </w:pPr>
    </w:p>
    <w:p w14:paraId="0D19627F" w14:textId="77777777" w:rsidR="00A972F0" w:rsidRDefault="00A972F0" w:rsidP="00A972F0">
      <w:pPr>
        <w:spacing w:after="0" w:line="240" w:lineRule="auto"/>
        <w:rPr>
          <w:rFonts w:ascii="Arial" w:hAnsi="Arial" w:cs="Arial"/>
        </w:rPr>
      </w:pPr>
      <w:r>
        <w:rPr>
          <w:rFonts w:ascii="Arial" w:hAnsi="Arial" w:cs="Arial"/>
          <w:vertAlign w:val="superscript"/>
        </w:rPr>
        <w:t xml:space="preserve">e </w:t>
      </w:r>
      <w:r w:rsidRPr="005D00CE">
        <w:rPr>
          <w:rFonts w:ascii="Arial" w:hAnsi="Arial" w:cs="Arial"/>
        </w:rPr>
        <w:t xml:space="preserve">Department </w:t>
      </w:r>
      <w:r>
        <w:rPr>
          <w:rFonts w:ascii="Arial" w:hAnsi="Arial" w:cs="Arial"/>
        </w:rPr>
        <w:t>of Chemical Engineering, University of Rochester, 4510 Wegmans Hall, Rochester NY 14627</w:t>
      </w:r>
    </w:p>
    <w:p w14:paraId="6DA2F053" w14:textId="77777777" w:rsidR="00AB05A3" w:rsidRDefault="00AB05A3" w:rsidP="00A972F0">
      <w:pPr>
        <w:spacing w:after="0" w:line="240" w:lineRule="auto"/>
        <w:rPr>
          <w:rFonts w:ascii="Arial" w:hAnsi="Arial" w:cs="Arial"/>
        </w:rPr>
      </w:pPr>
    </w:p>
    <w:p w14:paraId="7F7A6A97" w14:textId="7D4B5D8D" w:rsidR="00AB05A3" w:rsidRPr="005D00CE" w:rsidRDefault="00AB05A3" w:rsidP="00A972F0">
      <w:pPr>
        <w:spacing w:after="0" w:line="240" w:lineRule="auto"/>
        <w:rPr>
          <w:rFonts w:ascii="Arial" w:hAnsi="Arial" w:cs="Arial"/>
        </w:rPr>
      </w:pPr>
      <w:r w:rsidRPr="00AB05A3">
        <w:rPr>
          <w:rFonts w:ascii="Arial" w:hAnsi="Arial" w:cs="Arial"/>
          <w:vertAlign w:val="superscript"/>
        </w:rPr>
        <w:t>f</w:t>
      </w:r>
      <w:r w:rsidRPr="00AB05A3">
        <w:rPr>
          <w:vertAlign w:val="superscript"/>
        </w:rPr>
        <w:t xml:space="preserve"> </w:t>
      </w:r>
      <w:r w:rsidRPr="00AB05A3">
        <w:rPr>
          <w:rFonts w:ascii="Arial" w:hAnsi="Arial" w:cs="Arial"/>
        </w:rPr>
        <w:t>Department of Microbiology and Immunology, University of Rochester, 500 Joseph C. Wilson Blvd, Rochester, NY 14627</w:t>
      </w:r>
    </w:p>
    <w:p w14:paraId="7F64C583" w14:textId="77777777" w:rsidR="00461DE5" w:rsidRPr="005D00CE" w:rsidRDefault="00461DE5" w:rsidP="00461DE5">
      <w:pPr>
        <w:spacing w:after="0" w:line="240" w:lineRule="auto"/>
        <w:rPr>
          <w:rFonts w:ascii="Arial" w:hAnsi="Arial" w:cs="Arial"/>
        </w:rPr>
      </w:pPr>
    </w:p>
    <w:p w14:paraId="57FA20BC" w14:textId="77777777" w:rsidR="00461DE5" w:rsidRPr="005D00CE" w:rsidRDefault="00461DE5" w:rsidP="00461DE5">
      <w:pPr>
        <w:spacing w:after="0" w:line="240" w:lineRule="auto"/>
        <w:rPr>
          <w:rFonts w:ascii="Arial" w:hAnsi="Arial" w:cs="Arial"/>
        </w:rPr>
      </w:pPr>
    </w:p>
    <w:p w14:paraId="31C6A6BD" w14:textId="77777777" w:rsidR="00461DE5" w:rsidRPr="005D00CE" w:rsidRDefault="00461DE5" w:rsidP="00461DE5">
      <w:pPr>
        <w:spacing w:after="0" w:line="240" w:lineRule="auto"/>
        <w:rPr>
          <w:rFonts w:ascii="Arial" w:hAnsi="Arial" w:cs="Arial"/>
        </w:rPr>
      </w:pPr>
    </w:p>
    <w:p w14:paraId="2CF75D5B" w14:textId="77777777" w:rsidR="00461DE5" w:rsidRPr="005D00CE" w:rsidRDefault="00461DE5" w:rsidP="00461DE5">
      <w:pPr>
        <w:spacing w:after="0" w:line="240" w:lineRule="auto"/>
        <w:rPr>
          <w:rFonts w:ascii="Arial" w:hAnsi="Arial" w:cs="Arial"/>
        </w:rPr>
      </w:pPr>
      <w:r w:rsidRPr="005D00CE">
        <w:rPr>
          <w:rFonts w:ascii="Arial" w:hAnsi="Arial" w:cs="Arial"/>
        </w:rPr>
        <w:t xml:space="preserve">*Corresponding author: Kerry A. Hamilton </w:t>
      </w:r>
      <w:hyperlink r:id="rId5" w:history="1">
        <w:r w:rsidRPr="005D00CE">
          <w:rPr>
            <w:rStyle w:val="Hyperlink"/>
            <w:rFonts w:ascii="Arial" w:hAnsi="Arial" w:cs="Arial"/>
          </w:rPr>
          <w:t>kerry.hamilton@asu.edu</w:t>
        </w:r>
      </w:hyperlink>
    </w:p>
    <w:p w14:paraId="28C5247B" w14:textId="77777777" w:rsidR="00461DE5" w:rsidRDefault="00461DE5" w:rsidP="00461DE5">
      <w:pPr>
        <w:spacing w:after="0" w:line="240" w:lineRule="auto"/>
        <w:rPr>
          <w:rFonts w:ascii="Arial" w:hAnsi="Arial" w:cs="Arial"/>
        </w:rPr>
      </w:pPr>
    </w:p>
    <w:p w14:paraId="2E1553E8" w14:textId="77777777" w:rsidR="00461DE5" w:rsidRDefault="00461DE5" w:rsidP="00461DE5">
      <w:pPr>
        <w:spacing w:after="0" w:line="240" w:lineRule="auto"/>
        <w:rPr>
          <w:rFonts w:ascii="Arial" w:hAnsi="Arial" w:cs="Arial"/>
          <w:b/>
          <w:bCs/>
        </w:rPr>
      </w:pPr>
    </w:p>
    <w:p w14:paraId="0340C13A" w14:textId="77777777" w:rsidR="00461DE5" w:rsidRDefault="00461DE5" w:rsidP="00461DE5">
      <w:pPr>
        <w:spacing w:after="0" w:line="240" w:lineRule="auto"/>
        <w:rPr>
          <w:rFonts w:ascii="Arial" w:hAnsi="Arial" w:cs="Arial"/>
          <w:b/>
          <w:bCs/>
        </w:rPr>
      </w:pPr>
    </w:p>
    <w:p w14:paraId="66418EA8" w14:textId="77777777" w:rsidR="00461DE5" w:rsidRDefault="00461DE5" w:rsidP="00461DE5">
      <w:pPr>
        <w:spacing w:after="0" w:line="240" w:lineRule="auto"/>
        <w:rPr>
          <w:rFonts w:ascii="Arial" w:hAnsi="Arial" w:cs="Arial"/>
          <w:b/>
          <w:bCs/>
        </w:rPr>
      </w:pPr>
    </w:p>
    <w:p w14:paraId="54D57BDF" w14:textId="77777777" w:rsidR="00461DE5" w:rsidRDefault="00461DE5" w:rsidP="00461DE5">
      <w:pPr>
        <w:spacing w:after="0" w:line="240" w:lineRule="auto"/>
        <w:rPr>
          <w:rFonts w:ascii="Arial" w:hAnsi="Arial" w:cs="Arial"/>
        </w:rPr>
      </w:pPr>
    </w:p>
    <w:p w14:paraId="29EB76AC" w14:textId="77777777" w:rsidR="00AB05A3" w:rsidRDefault="00AB05A3" w:rsidP="00461DE5">
      <w:pPr>
        <w:spacing w:after="0" w:line="240" w:lineRule="auto"/>
        <w:rPr>
          <w:rFonts w:ascii="Arial" w:hAnsi="Arial" w:cs="Arial"/>
        </w:rPr>
      </w:pPr>
    </w:p>
    <w:p w14:paraId="7B91C255" w14:textId="77777777" w:rsidR="00AB05A3" w:rsidRPr="004722C5" w:rsidRDefault="00AB05A3" w:rsidP="00461DE5">
      <w:pPr>
        <w:spacing w:after="0" w:line="240" w:lineRule="auto"/>
        <w:rPr>
          <w:rFonts w:ascii="Arial" w:hAnsi="Arial" w:cs="Arial"/>
        </w:rPr>
      </w:pPr>
    </w:p>
    <w:p w14:paraId="1CFE0862" w14:textId="77777777" w:rsidR="00461DE5" w:rsidRDefault="00461DE5" w:rsidP="00461DE5">
      <w:pPr>
        <w:spacing w:after="0" w:line="240" w:lineRule="auto"/>
        <w:rPr>
          <w:rFonts w:ascii="Arial" w:hAnsi="Arial" w:cs="Arial"/>
        </w:rPr>
      </w:pPr>
    </w:p>
    <w:p w14:paraId="4B463976" w14:textId="77777777" w:rsidR="001049A4" w:rsidRDefault="001049A4"/>
    <w:p w14:paraId="692B9CC7" w14:textId="77777777" w:rsidR="00461DE5" w:rsidRDefault="00461DE5"/>
    <w:p w14:paraId="7B38A2DA" w14:textId="77777777" w:rsidR="00461DE5" w:rsidRDefault="00461DE5"/>
    <w:p w14:paraId="2FB90548" w14:textId="77777777" w:rsidR="00461DE5" w:rsidRDefault="00461DE5"/>
    <w:p w14:paraId="403654B7" w14:textId="77777777" w:rsidR="00461DE5" w:rsidRDefault="00461DE5"/>
    <w:p w14:paraId="259F5F67" w14:textId="77777777" w:rsidR="00461DE5" w:rsidRDefault="00461DE5"/>
    <w:p w14:paraId="392D6C08" w14:textId="77777777" w:rsidR="00461DE5" w:rsidRDefault="00461DE5"/>
    <w:p w14:paraId="05E79F45" w14:textId="77777777" w:rsidR="00461DE5" w:rsidRDefault="00461DE5"/>
    <w:p w14:paraId="2046A9C4" w14:textId="4F6D6FDA" w:rsidR="00461DE5" w:rsidRDefault="00461DE5">
      <w:pPr>
        <w:rPr>
          <w:rFonts w:ascii="Arial" w:hAnsi="Arial" w:cs="Arial"/>
          <w:b/>
          <w:bCs/>
          <w:sz w:val="32"/>
          <w:szCs w:val="32"/>
        </w:rPr>
      </w:pPr>
      <w:r w:rsidRPr="00461DE5">
        <w:rPr>
          <w:rFonts w:ascii="Arial" w:hAnsi="Arial" w:cs="Arial"/>
          <w:b/>
          <w:bCs/>
          <w:sz w:val="32"/>
          <w:szCs w:val="32"/>
        </w:rPr>
        <w:lastRenderedPageBreak/>
        <w:t>Supporting Information</w:t>
      </w:r>
    </w:p>
    <w:p w14:paraId="0AF77824" w14:textId="18CA58C7" w:rsidR="00461DE5" w:rsidRPr="00461DE5" w:rsidRDefault="00461DE5">
      <w:pPr>
        <w:rPr>
          <w:rFonts w:ascii="Arial" w:hAnsi="Arial" w:cs="Arial"/>
          <w:b/>
          <w:bCs/>
          <w:sz w:val="28"/>
          <w:szCs w:val="28"/>
        </w:rPr>
      </w:pPr>
      <w:r w:rsidRPr="00461DE5">
        <w:rPr>
          <w:rFonts w:ascii="Arial" w:hAnsi="Arial" w:cs="Arial"/>
          <w:b/>
          <w:bCs/>
          <w:sz w:val="28"/>
          <w:szCs w:val="28"/>
        </w:rPr>
        <w:t>Methodology</w:t>
      </w:r>
    </w:p>
    <w:p w14:paraId="333C374E" w14:textId="77777777" w:rsidR="00461DE5" w:rsidRDefault="00461DE5" w:rsidP="00461DE5">
      <w:pPr>
        <w:spacing w:after="0" w:line="240" w:lineRule="auto"/>
        <w:rPr>
          <w:rFonts w:ascii="Arial" w:hAnsi="Arial" w:cs="Arial"/>
        </w:rPr>
      </w:pPr>
      <w:r w:rsidRPr="005A1CC2">
        <w:rPr>
          <w:rFonts w:ascii="Arial" w:hAnsi="Arial" w:cs="Arial"/>
          <w:b/>
          <w:bCs/>
        </w:rPr>
        <w:t>Search strategy.</w:t>
      </w:r>
      <w:r>
        <w:rPr>
          <w:rFonts w:ascii="Arial" w:hAnsi="Arial" w:cs="Arial"/>
        </w:rPr>
        <w:t xml:space="preserve"> </w:t>
      </w:r>
      <w:bookmarkStart w:id="1" w:name="_Hlk170822446"/>
      <w:r>
        <w:rPr>
          <w:rFonts w:ascii="Arial" w:hAnsi="Arial" w:cs="Arial"/>
        </w:rPr>
        <w:t>A systematic literature review was performed based on preferred reporting items for systematic reviews and meta-analysis (PRISMA) guidelines</w:t>
      </w:r>
      <w:r>
        <w:rPr>
          <w:rFonts w:ascii="Arial" w:hAnsi="Arial" w:cs="Arial"/>
        </w:rPr>
        <w:fldChar w:fldCharType="begin"/>
      </w:r>
      <w:r>
        <w:rPr>
          <w:rFonts w:ascii="Arial" w:hAnsi="Arial" w:cs="Arial"/>
        </w:rPr>
        <w:instrText xml:space="preserve"> ADDIN ZOTERO_ITEM CSL_CITATION {"citationID":"ETfldrMb","properties":{"formattedCitation":"(Moher et al., 2015)","plainCitation":"(Moher et al., 2015)","noteIndex":0},"citationItems":[{"id":2180,"uris":["http://zotero.org/groups/2378268/items/B62E383M",["http://zotero.org/groups/2378268/items/B62E383M"]],"itemData":{"id":2180,"type":"article-journal","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container-title":"Systematic Reviews","DOI":"10.1186/2046-4053-4-1","issue":"1","journalAbbreviation":"Syst Rev","language":"en","source":"DOI.org (Crossref)","title":"Preferred reporting items for systematic review and meta-analysis protocols (PRISMA-P) 2015 statement","URL":"https://systematicreviewsjournal.biomedcentral.com/track/pdf/10.1186/2046-4053-4-1","volume":"4","author":[{"family":"Moher","given":"David"},{"family":"Shamseer","given":"Larissa"},{"family":"Clarke","given":"Mike"},{"family":"Ghersi","given":"Davina"},{"family":"Liberati","given":"Alessandro"},{"family":"Petticrew","given":"Mark"},{"family":"Shekelle","given":"Paul"},{"family":"Stewart","given":"Lesley A"},{"family":"Group","given":"PRISMA-P"}],"issued":{"date-parts":[["2015",1,1]]}}}],"schema":"https://github.com/citation-style-language/schema/raw/master/csl-citation.json"} </w:instrText>
      </w:r>
      <w:r>
        <w:rPr>
          <w:rFonts w:ascii="Arial" w:hAnsi="Arial" w:cs="Arial"/>
        </w:rPr>
        <w:fldChar w:fldCharType="separate"/>
      </w:r>
      <w:r w:rsidRPr="0071330B">
        <w:rPr>
          <w:rFonts w:ascii="Arial" w:hAnsi="Arial" w:cs="Arial"/>
        </w:rPr>
        <w:t>(Moher et al., 2015)</w:t>
      </w:r>
      <w:r>
        <w:rPr>
          <w:rFonts w:ascii="Arial" w:hAnsi="Arial" w:cs="Arial"/>
        </w:rPr>
        <w:fldChar w:fldCharType="end"/>
      </w:r>
      <w:r>
        <w:rPr>
          <w:rFonts w:ascii="Arial" w:hAnsi="Arial" w:cs="Arial"/>
        </w:rPr>
        <w:t xml:space="preserve"> to identify studies of HGT reported for water, wastewater, and clinical environments. </w:t>
      </w:r>
      <w:bookmarkEnd w:id="1"/>
      <w:r>
        <w:rPr>
          <w:rFonts w:ascii="Arial" w:hAnsi="Arial" w:cs="Arial"/>
        </w:rPr>
        <w:t>Two databases, Web of Science and PubMed were searched and keywords relevant to conjugation were entered as a string in the search engine. Keywords were searched for water and wastewater: “</w:t>
      </w:r>
      <w:r w:rsidRPr="00022FFB">
        <w:rPr>
          <w:rFonts w:ascii="Arial" w:hAnsi="Arial" w:cs="Arial"/>
        </w:rPr>
        <w:t>(conjugative potential</w:t>
      </w:r>
      <w:r>
        <w:rPr>
          <w:rFonts w:ascii="Arial" w:hAnsi="Arial" w:cs="Arial"/>
        </w:rPr>
        <w:t xml:space="preserve"> </w:t>
      </w:r>
      <w:r w:rsidRPr="00022FFB">
        <w:rPr>
          <w:rFonts w:ascii="Arial" w:hAnsi="Arial" w:cs="Arial"/>
        </w:rPr>
        <w:t>OR transconjugants OR conjugation OR horizontal gene transfer OR conjugative gene transfer OR conjugative plasmids OR mobile plasmids) AND (rates OR rate OR efficiency OR dynamics) AND (water OR wastewater OR activated sludge OR biosolids OR drinking water OR reclaimed water OR recycled water OR water reuse OR hospital wastewater OR surface water OR groundwater OR sewage OR stormwater OR sludge OR biosolids OR soil OR crops OR rhizosphere OR food)</w:t>
      </w:r>
      <w:r>
        <w:rPr>
          <w:rFonts w:ascii="Arial" w:hAnsi="Arial" w:cs="Arial"/>
        </w:rPr>
        <w:t>” or clinical environments “</w:t>
      </w:r>
      <w:r w:rsidRPr="002326C9">
        <w:rPr>
          <w:rFonts w:ascii="Arial" w:hAnsi="Arial" w:cs="Arial"/>
        </w:rPr>
        <w:t>(conjugative potential OR transconjugants OR conjugation OR horizontal gene transfer OR conjugative plasmids) AND (transfer rates OR transfer rate OR efficiency) AND (clinical OR hospital OR human)</w:t>
      </w:r>
      <w:r>
        <w:rPr>
          <w:rFonts w:ascii="Arial" w:hAnsi="Arial" w:cs="Arial"/>
        </w:rPr>
        <w:t>. Titles and abstracts of articles were screened for relevancy by a single reviewer for each section (water and wastewater vs. clinical-related publications). Relevant records were imported into a shared Zotero reference library and de-duplicated prior to review. Full texts were associated for articles deemed to meet inclusion criteria.</w:t>
      </w:r>
      <w:r w:rsidRPr="002326C9">
        <w:rPr>
          <w:rFonts w:ascii="Arial" w:hAnsi="Arial" w:cs="Arial"/>
        </w:rPr>
        <w:t xml:space="preserve"> </w:t>
      </w:r>
      <w:r>
        <w:rPr>
          <w:rFonts w:ascii="Arial" w:hAnsi="Arial" w:cs="Arial"/>
        </w:rPr>
        <w:t xml:space="preserve">For relevant reviews identified </w:t>
      </w:r>
      <w:r>
        <w:rPr>
          <w:rFonts w:ascii="Arial" w:hAnsi="Arial" w:cs="Arial"/>
        </w:rPr>
        <w:fldChar w:fldCharType="begin"/>
      </w:r>
      <w:r>
        <w:rPr>
          <w:rFonts w:ascii="Arial" w:hAnsi="Arial" w:cs="Arial"/>
        </w:rPr>
        <w:instrText xml:space="preserve"> ADDIN ZOTERO_ITEM CSL_CITATION {"citationID":"biVHa0Df","properties":{"formattedCitation":"(Alderliesten et al., 2020; Ashelford et al., 2006; Hunter et al., 2008; Sheppard et al., 2020; Sorensen et al., 2005)","plainCitation":"(Alderliesten et al., 2020; Ashelford et al., 2006; Hunter et al., 2008; Sheppard et al., 2020; Sorensen et al., 2005)","noteIndex":0},"citationItems":[{"id":96418,"uris":["http://zotero.org/groups/2569982/items/F3ITLPH9",["http://zotero.org/groups/2569982/items/F3ITLPH9"]],"itemData":{"id":96418,"type":"article-journal","container-title":"FEMS Microbiology Ecology","DOI":"10.1111/j.1574-6941.1997.tb00393.x","ISSN":"01686496, 15746941","issue":"2","language":"en","page":"81-94","source":"DOI.org (Crossref)","title":"Using microcosms to study gene transfer in aquatic habitats","volume":"23","author":[{"family":"Ashelford","given":"Kevin E"},{"family":"Fry","given":"John C"},{"family":"Day","given":"Martin J"},{"family":"Hill","given":"Katja E"},{"family":"Learner","given":"Michael A"},{"family":"Marchesi","given":"Julian R"},{"family":"Perkins","given":"Caroline D"},{"family":"Weightman","given":"Andrew J"}],"issued":{"date-parts":[["2006",1,17]]}}},{"id":95192,"uris":["http://zotero.org/groups/2569982/items/3B4M4Y7S",["http://zotero.org/groups/2569982/items/3B4M4Y7S"]],"itemData":{"id":95192,"type":"article-journal","abstract":"Plasmids transfer at highly variable rates that spread over 10 orders of magnitude. While rates have been measured for decades and it is known that the rates are affected bysome biotic and abiotic factors, it is unclear how and to what extent these factors determine the rates of transfer. We performed a meta-analysis of 1224 published transfer rates from 33 papers (filtered to 612 transfer rates) to assess this variation. Over three quarters of the variation can be predicted, with plasmid repression and media type (solid versus liquid) identified as general variables explaining the most variation. Of the host and plasmid identities, identity of the recipient bacterium explained the most variation, up to 34% in some models, and more than any other explanatory variable. These results emphasize the role of the recipient in determining the rate of transfer, and show an improved range of transfer values and their correlates that can be used in future when modeling plasmid persistence.","container-title":"Plasmid","DOI":"10.1016/j.plasmid.2020.102489","ISSN":"0147619X","journalAbbreviation":"Plasmid","language":"en","page":"102489","source":"DOI.org (Crossref)","title":"The role of hosts, plasmids and environment in determining plasmid transfer rates: A meta-analysis","title-short":"The role of hosts, plasmids and environment in determining plasmid transfer rates","volume":"108","author":[{"family":"Sheppard","given":"Richard J."},{"family":"Beddis","given":"Alice E."},{"family":"Barraclough","given":"Timothy G."}],"issued":{"date-parts":[["2020",3]]}}},{"id":94956,"uris":["http://zotero.org/groups/2569982/items/Z59DIFEQ",["http://zotero.org/groups/2569982/items/Z59DIFEQ"]],"itemData":{"id":94956,"type":"article-journal","abstract":"ABSTRACT\n            \n              This paper presents the results of a meta-analysis of published transfer rates of antimicrobial resistance genes. A total of 34 papers were identified, of which 28 contained rates estimated in relation to either donor or recipient bacterial counts. The published rates ranged from 10\n              −2\n              to 10\n              −9\n              . Generalized linear modeling was conducted to identify the factors influencing this variation. Highly significant associations between transfer frequency and both the donor (\n              P\n              = 1.2 ï¿½ 10\n              −4\n              ) and recipient (\n              P\n              = 1.0 ï¿½ 10\n              −5\n              ) genera were found. Also significant was whether the donor and recipient strains were of the same genus (\n              P\n              = 0.023) and the nature of the genetic element (\n              P\n              = 0.0019). The type of experiment, in vivo or in vitro, approached statistical significance (\n              P\n              = 0.12). Parameter estimates from a general linear model were used to estimate the probability of transfer of antimicrobial resistance genes to potential pathogens in the intestine following oral ingestion. The mean logarithms of these probabilities are in the range of [−7.0, −3.1]. These probability distributions are suitable for use in the quantitative assessment of the risk of transfer of antimicrobial resistance genes to the intestinal flora of humans and animals.","container-title":"Applied and Environmental Microbiology","DOI":"10.1128/AEM.01036-08","ISSN":"0099-2240, 1098-5336","issue":"19","journalAbbreviation":"Appl. Environ. Microbiol.","language":"en","page":"6085-6090","source":"DOI.org (Crossref)","title":"Meta-Analysis of Experimental Data Concerning Antimicrobial Resistance Gene Transfer Rates during Conjugation","volume":"74","author":[{"family":"Hunter","given":"Paul R."},{"family":"Wilkinson","given":"Dawn C."},{"family":"Catling","given":"Louise A."},{"family":"Barker","given":"Gary C."}],"issued":{"date-parts":[["2008",10,1]]}}},{"id":"5ZA8clKy/W4HVyGm6","uris":["http://zotero.org/groups/2526865/items/CWY7LIVE",["http://zotero.org/groups/2526865/items/CWY7LIVE"]],"itemData":{"id":268763,"type":"article-journal","abstract":"This review deals with the prospective, experimental documentation of horizontal gene transfer (HGT) and its role in real-time, local adaptation. We have focused on plasmids and their function as an accessory and/or adaptive gene pool. Studies of the extent of HGT in natural environments have identified certain hot spots, and many of these involve biofilms. Biofilms are uniquely suited for HGT, as they sustain high bacterial density and metabolic activity, even in the harshest environments. Single-cell detection of donor, recipient and transconjugant bacteria in various natural environments, combined with individual-based mathematical models, has provided a new platform for HGT studies.","container-title":"NATURE REVIEWS MICROBIOLOGY","DOI":"10.1038/nrmicro1232","ISSN":"1740-1526","issue":"9","language":"English","page":"700-710","title":"Studying plasmid horizontal transfer in situ: A critical review","volume":"3","author":[{"family":"Sorensen","given":"SJ"},{"family":"Bailey","given":"M"},{"family":"Hansen","given":"LH"},{"family":"Kroer","given":"N"},{"family":"Wuertz","given":"S"}],"issued":{"date-parts":[["2005",9]]}}},{"id":94949,"uris":["http://zotero.org/groups/2569982/items/SKNWCZAJ",["http://zotero.org/groups/2569982/items/SKNWCZAJ"]],"itemData":{"id":94949,"type":"article-journal","abstract":"Background: Conjugation plays a major role in the transmission of plasmids encoding antibiotic resistance genes in both clinical and general settings. The conjugation efficiency is influenced by many biotic and abiotic factors, one of which is the taxonomic relatedness between donor and recipient bacteria. A comprehensive overview of the influence of donor-recipient relatedness on conjugation is still lacking, but such an overview is important to quantitatively assess the risk of plasmid transfer and the effect of interventions which limit the spread of antibiotic resistance, and to obtain parameter values for conjugation in mathematical models. Therefore, we performed a meta-analysis on reported conjugation frequencies from Escherichia coli donors to various recipient species.\nResults: Thirty-two studies reporting 313 conjugation frequencies for liquid broth matings and 270 conjugation frequencies for filter matings were included in our meta-analysis. The reported conjugation frequencies varied over 11 orders of magnitude. Decreasing taxonomic relatedness between donor and recipient bacteria, when adjusted for confounding factors, was associated with a lower conjugation frequency in liquid matings. The mean conjugation frequency for bacteria of the same order, the same class, and other classes was 10, 20, and 789 times lower than the mean conjugation frequency within the same species, respectively. This association between relatedness and conjugation frequency was not found for filter matings. The conjugation frequency was furthermore found to be influenced by temperature in both types of mating experiments, and in addition by plasmid incompatibility group in liquid matings, and by recipient origin and mating time in filter matings.\nConclusions: In our meta-analysis, taxonomic relatedness is limiting conjugation in liquid matings, but not in filter matings, suggesting that taxonomic relatedness is not a limiting factor for conjugation in environments where bacteria are fixed in space.","container-title":"BMC Microbiology","DOI":"10.1186/s12866-020-01825-4","ISSN":"1471-2180","issue":"1","journalAbbreviation":"BMC Microbiol","language":"en","page":"135","source":"DOI.org (Crossref)","title":"Effect of donor-recipient relatedness on the plasmid conjugation frequency: a meta-analysis","title-short":"Effect of donor-recipient relatedness on the plasmid conjugation frequency","volume":"20","author":[{"family":"Alderliesten","given":"Jesse B."},{"family":"Duxbury","given":"Sarah J. N."},{"family":"Zwart","given":"Mark P."},{"family":"Visser","given":"J. Arjan G. M.","non-dropping-particle":"de"},{"family":"Stegeman","given":"Arjan"},{"family":"Fischer","given":"Egil A. J."}],"issued":{"date-parts":[["2020",12]]}}}],"schema":"https://github.com/citation-style-language/schema/raw/master/csl-citation.json"} </w:instrText>
      </w:r>
      <w:r>
        <w:rPr>
          <w:rFonts w:ascii="Arial" w:hAnsi="Arial" w:cs="Arial"/>
        </w:rPr>
        <w:fldChar w:fldCharType="separate"/>
      </w:r>
      <w:r w:rsidRPr="0071330B">
        <w:rPr>
          <w:rFonts w:ascii="Arial" w:hAnsi="Arial" w:cs="Arial"/>
        </w:rPr>
        <w:t>(Alderliesten et al., 2020; Ashelford et al., 2006; Hunter et al., 2008; Sheppard et al., 2020; Sorensen et al., 2005)</w:t>
      </w:r>
      <w:r>
        <w:rPr>
          <w:rFonts w:ascii="Arial" w:hAnsi="Arial" w:cs="Arial"/>
        </w:rPr>
        <w:fldChar w:fldCharType="end"/>
      </w:r>
      <w:r>
        <w:rPr>
          <w:rFonts w:ascii="Arial" w:hAnsi="Arial" w:cs="Arial"/>
        </w:rPr>
        <w:t xml:space="preserve">, forward and reverse citation searching was performed to identify additional relevant records. A PRISMA systematic flow diagram was created to describe the systematic literature review process. This diagram included the number of studies that met inclusion criteria at each screening step. </w:t>
      </w:r>
    </w:p>
    <w:p w14:paraId="282287B9" w14:textId="77777777" w:rsidR="00461DE5" w:rsidRDefault="00461DE5" w:rsidP="00461DE5">
      <w:pPr>
        <w:spacing w:after="0" w:line="240" w:lineRule="auto"/>
        <w:rPr>
          <w:rFonts w:ascii="Arial" w:hAnsi="Arial" w:cs="Arial"/>
        </w:rPr>
      </w:pPr>
    </w:p>
    <w:p w14:paraId="4FBD9C9F" w14:textId="7AFC1DB8" w:rsidR="00461DE5" w:rsidRDefault="00461DE5" w:rsidP="00461DE5">
      <w:pPr>
        <w:spacing w:after="0" w:line="240" w:lineRule="auto"/>
        <w:rPr>
          <w:rFonts w:ascii="Arial" w:hAnsi="Arial" w:cs="Arial"/>
        </w:rPr>
      </w:pPr>
      <w:r w:rsidRPr="005A1CC2">
        <w:rPr>
          <w:rFonts w:ascii="Arial" w:hAnsi="Arial" w:cs="Arial"/>
          <w:b/>
          <w:bCs/>
        </w:rPr>
        <w:t xml:space="preserve">Inclusion criteria. </w:t>
      </w:r>
      <w:r>
        <w:rPr>
          <w:rFonts w:ascii="Arial" w:hAnsi="Arial" w:cs="Arial"/>
        </w:rPr>
        <w:t>A broad inclusion criteria was defined as a study reporting a</w:t>
      </w:r>
      <w:r w:rsidRPr="0093018C">
        <w:rPr>
          <w:rFonts w:ascii="Arial" w:hAnsi="Arial" w:cs="Arial"/>
        </w:rPr>
        <w:t xml:space="preserve"> horizontal gene transfer rate or ratio for conjugation </w:t>
      </w:r>
      <w:r>
        <w:rPr>
          <w:rFonts w:ascii="Arial" w:hAnsi="Arial" w:cs="Arial"/>
        </w:rPr>
        <w:t xml:space="preserve">mating </w:t>
      </w:r>
      <w:r w:rsidRPr="0093018C">
        <w:rPr>
          <w:rFonts w:ascii="Arial" w:hAnsi="Arial" w:cs="Arial"/>
        </w:rPr>
        <w:t>experiments</w:t>
      </w:r>
      <w:r>
        <w:rPr>
          <w:rFonts w:ascii="Arial" w:hAnsi="Arial" w:cs="Arial"/>
        </w:rPr>
        <w:t xml:space="preserve"> involving strains (donor or recipient), matrices, or other aspects originating from different water/wastewater (water, wastewater and any associated unit processes, drinking water, stormwater, hospital water/wastewater, environmental waters), agricultural (feedlots, manure, animals, etc.), or clinical (materials from patient samples, in experiments designed to mimic the human body or clinical environments, etc.) environments</w:t>
      </w:r>
      <w:r w:rsidRPr="0093018C">
        <w:rPr>
          <w:rFonts w:ascii="Arial" w:hAnsi="Arial" w:cs="Arial"/>
        </w:rPr>
        <w:t xml:space="preserve">. </w:t>
      </w:r>
      <w:r>
        <w:rPr>
          <w:rFonts w:ascii="Arial" w:hAnsi="Arial" w:cs="Arial"/>
        </w:rPr>
        <w:t xml:space="preserve">Studies could be associated with one or more categories to warrant their inclusion. </w:t>
      </w:r>
      <w:r w:rsidRPr="0093018C">
        <w:rPr>
          <w:rFonts w:ascii="Arial" w:hAnsi="Arial" w:cs="Arial"/>
        </w:rPr>
        <w:t xml:space="preserve">A horizontal gene transfer rate </w:t>
      </w:r>
      <w:r>
        <w:rPr>
          <w:rFonts w:ascii="Arial" w:hAnsi="Arial" w:cs="Arial"/>
        </w:rPr>
        <w:t>was</w:t>
      </w:r>
      <w:r w:rsidRPr="0093018C">
        <w:rPr>
          <w:rFonts w:ascii="Arial" w:hAnsi="Arial" w:cs="Arial"/>
        </w:rPr>
        <w:t xml:space="preserve"> defined as a </w:t>
      </w:r>
      <w:r>
        <w:rPr>
          <w:rFonts w:ascii="Arial" w:hAnsi="Arial" w:cs="Arial"/>
        </w:rPr>
        <w:t xml:space="preserve">metric such as a </w:t>
      </w:r>
      <w:r w:rsidRPr="0093018C">
        <w:rPr>
          <w:rFonts w:ascii="Arial" w:hAnsi="Arial" w:cs="Arial"/>
        </w:rPr>
        <w:t>ratio involving transconjugants</w:t>
      </w:r>
      <w:r>
        <w:rPr>
          <w:rFonts w:ascii="Arial" w:hAnsi="Arial" w:cs="Arial"/>
        </w:rPr>
        <w:t xml:space="preserve">, </w:t>
      </w:r>
      <w:r w:rsidRPr="0093018C">
        <w:rPr>
          <w:rFonts w:ascii="Arial" w:hAnsi="Arial" w:cs="Arial"/>
        </w:rPr>
        <w:t>donors</w:t>
      </w:r>
      <w:r>
        <w:rPr>
          <w:rFonts w:ascii="Arial" w:hAnsi="Arial" w:cs="Arial"/>
        </w:rPr>
        <w:t>,</w:t>
      </w:r>
      <w:r w:rsidRPr="0093018C">
        <w:rPr>
          <w:rFonts w:ascii="Arial" w:hAnsi="Arial" w:cs="Arial"/>
        </w:rPr>
        <w:t xml:space="preserve"> and/or recipients </w:t>
      </w:r>
      <w:r>
        <w:rPr>
          <w:rFonts w:ascii="Arial" w:hAnsi="Arial" w:cs="Arial"/>
        </w:rPr>
        <w:t xml:space="preserve">over an experimental duration </w:t>
      </w:r>
      <w:r w:rsidRPr="0093018C">
        <w:rPr>
          <w:rFonts w:ascii="Arial" w:hAnsi="Arial" w:cs="Arial"/>
        </w:rPr>
        <w:t xml:space="preserve">to show the change in transconjugants after a donor and recipient cell are allowed to mate, laterally transferring genetic material. A transconjugant is a recipient cell that acquired the genetic material from the donor cell. </w:t>
      </w:r>
      <w:r>
        <w:rPr>
          <w:rFonts w:ascii="Arial" w:hAnsi="Arial" w:cs="Arial"/>
        </w:rPr>
        <w:t xml:space="preserve">Flexibility in conjugation “rates” was exercised to allow for collection across different types of formats and units (e.g., </w:t>
      </w:r>
      <w:r w:rsidRPr="0093018C">
        <w:rPr>
          <w:rFonts w:ascii="Arial" w:hAnsi="Arial" w:cs="Arial"/>
        </w:rPr>
        <w:t>transconjugants/donors * recipients</w:t>
      </w:r>
      <w:r>
        <w:rPr>
          <w:rFonts w:ascii="Arial" w:hAnsi="Arial" w:cs="Arial"/>
        </w:rPr>
        <w:t xml:space="preserve"> or normalized per unit time)</w:t>
      </w:r>
      <w:r w:rsidRPr="0093018C">
        <w:rPr>
          <w:rFonts w:ascii="Arial" w:hAnsi="Arial" w:cs="Arial"/>
        </w:rPr>
        <w:t xml:space="preserve">. </w:t>
      </w:r>
      <w:r w:rsidR="009F529B">
        <w:rPr>
          <w:rFonts w:ascii="Arial" w:hAnsi="Arial" w:cs="Arial"/>
        </w:rPr>
        <w:t xml:space="preserve">The search, eligibility, and inclusion process are outlined in </w:t>
      </w:r>
      <w:r w:rsidR="009F529B" w:rsidRPr="009F529B">
        <w:rPr>
          <w:rFonts w:ascii="Arial" w:hAnsi="Arial" w:cs="Arial"/>
          <w:b/>
          <w:bCs/>
        </w:rPr>
        <w:t>Figure S1</w:t>
      </w:r>
      <w:r w:rsidR="009F529B">
        <w:rPr>
          <w:rFonts w:ascii="Arial" w:hAnsi="Arial" w:cs="Arial"/>
        </w:rPr>
        <w:t xml:space="preserve">. </w:t>
      </w:r>
    </w:p>
    <w:p w14:paraId="1014F268" w14:textId="77777777" w:rsidR="009F529B" w:rsidRDefault="009F529B" w:rsidP="00461DE5">
      <w:pPr>
        <w:spacing w:after="0" w:line="240" w:lineRule="auto"/>
        <w:rPr>
          <w:rFonts w:ascii="Arial" w:hAnsi="Arial" w:cs="Arial"/>
        </w:rPr>
      </w:pPr>
    </w:p>
    <w:p w14:paraId="67DAE3FC" w14:textId="77777777" w:rsidR="009F529B" w:rsidRDefault="009F529B" w:rsidP="009F529B">
      <w:pPr>
        <w:spacing w:after="0" w:line="240" w:lineRule="auto"/>
        <w:rPr>
          <w:rFonts w:ascii="Arial" w:hAnsi="Arial" w:cs="Arial"/>
          <w:b/>
          <w:bCs/>
        </w:rPr>
      </w:pPr>
      <w:r>
        <w:rPr>
          <w:noProof/>
        </w:rPr>
        <w:lastRenderedPageBreak/>
        <w:drawing>
          <wp:inline distT="0" distB="0" distL="0" distR="0" wp14:anchorId="765AF00B" wp14:editId="57023494">
            <wp:extent cx="5943600" cy="4940300"/>
            <wp:effectExtent l="0" t="0" r="0" b="0"/>
            <wp:docPr id="1" name="Picture 1" descr="A black and whit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white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940300"/>
                    </a:xfrm>
                    <a:prstGeom prst="rect">
                      <a:avLst/>
                    </a:prstGeom>
                    <a:noFill/>
                    <a:ln>
                      <a:noFill/>
                    </a:ln>
                  </pic:spPr>
                </pic:pic>
              </a:graphicData>
            </a:graphic>
          </wp:inline>
        </w:drawing>
      </w:r>
    </w:p>
    <w:p w14:paraId="53691DAD" w14:textId="77777777" w:rsidR="009F529B" w:rsidRDefault="009F529B" w:rsidP="009F529B">
      <w:pPr>
        <w:spacing w:after="0" w:line="240" w:lineRule="auto"/>
        <w:rPr>
          <w:rFonts w:ascii="Arial" w:hAnsi="Arial" w:cs="Arial"/>
          <w:b/>
          <w:bCs/>
        </w:rPr>
      </w:pPr>
    </w:p>
    <w:p w14:paraId="02A45B9B" w14:textId="21FE5211" w:rsidR="009F529B" w:rsidRDefault="009F529B" w:rsidP="009F529B">
      <w:pPr>
        <w:spacing w:after="0" w:line="240" w:lineRule="auto"/>
        <w:jc w:val="center"/>
        <w:rPr>
          <w:rFonts w:ascii="Arial" w:hAnsi="Arial" w:cs="Arial"/>
        </w:rPr>
      </w:pPr>
      <w:r>
        <w:rPr>
          <w:rFonts w:ascii="Arial" w:hAnsi="Arial" w:cs="Arial"/>
          <w:b/>
          <w:bCs/>
        </w:rPr>
        <w:t xml:space="preserve">Figure S1. </w:t>
      </w:r>
      <w:r>
        <w:rPr>
          <w:rFonts w:ascii="Arial" w:hAnsi="Arial" w:cs="Arial"/>
        </w:rPr>
        <w:t>Systematic literature review PRISMA process</w:t>
      </w:r>
      <w:r w:rsidR="00A972F0">
        <w:rPr>
          <w:rFonts w:ascii="Arial" w:hAnsi="Arial" w:cs="Arial"/>
        </w:rPr>
        <w:t>.</w:t>
      </w:r>
    </w:p>
    <w:p w14:paraId="4AA2EFEB" w14:textId="1A506E85" w:rsidR="00A972F0" w:rsidRDefault="00A972F0">
      <w:pPr>
        <w:rPr>
          <w:rFonts w:ascii="Arial" w:hAnsi="Arial" w:cs="Arial"/>
        </w:rPr>
      </w:pPr>
      <w:r>
        <w:rPr>
          <w:rFonts w:ascii="Arial" w:hAnsi="Arial" w:cs="Arial"/>
        </w:rPr>
        <w:br w:type="page"/>
      </w:r>
    </w:p>
    <w:p w14:paraId="7A617A9A" w14:textId="77777777" w:rsidR="00A972F0" w:rsidRDefault="00A972F0" w:rsidP="00A972F0">
      <w:pPr>
        <w:spacing w:after="0" w:line="240" w:lineRule="auto"/>
        <w:jc w:val="center"/>
        <w:rPr>
          <w:rFonts w:ascii="Arial" w:hAnsi="Arial" w:cs="Arial"/>
          <w:b/>
          <w:bCs/>
        </w:rPr>
        <w:sectPr w:rsidR="00A972F0">
          <w:pgSz w:w="12240" w:h="15840"/>
          <w:pgMar w:top="1440" w:right="1440" w:bottom="1440" w:left="1440" w:header="720" w:footer="720" w:gutter="0"/>
          <w:cols w:space="720"/>
          <w:docGrid w:linePitch="360"/>
        </w:sectPr>
      </w:pPr>
    </w:p>
    <w:p w14:paraId="6ACA6BF3" w14:textId="77777777" w:rsidR="00A972F0" w:rsidRDefault="00A972F0" w:rsidP="00A972F0">
      <w:pPr>
        <w:spacing w:after="0" w:line="240" w:lineRule="auto"/>
        <w:jc w:val="center"/>
        <w:rPr>
          <w:rFonts w:ascii="Arial" w:hAnsi="Arial" w:cs="Arial"/>
        </w:rPr>
      </w:pPr>
      <w:r w:rsidRPr="45E8C06D">
        <w:rPr>
          <w:rFonts w:ascii="Arial" w:hAnsi="Arial" w:cs="Arial"/>
          <w:b/>
          <w:bCs/>
        </w:rPr>
        <w:lastRenderedPageBreak/>
        <w:t xml:space="preserve">Table </w:t>
      </w:r>
      <w:r>
        <w:rPr>
          <w:rFonts w:ascii="Arial" w:hAnsi="Arial" w:cs="Arial"/>
          <w:b/>
          <w:bCs/>
        </w:rPr>
        <w:t>S</w:t>
      </w:r>
      <w:r w:rsidRPr="45E8C06D">
        <w:rPr>
          <w:rFonts w:ascii="Arial" w:hAnsi="Arial" w:cs="Arial"/>
          <w:b/>
          <w:bCs/>
        </w:rPr>
        <w:t xml:space="preserve">1. </w:t>
      </w:r>
      <w:r w:rsidRPr="45E8C06D">
        <w:rPr>
          <w:rFonts w:ascii="Arial" w:hAnsi="Arial" w:cs="Arial"/>
        </w:rPr>
        <w:t>Summary of studies reporting quantitative conjugation rates (E= environmental, C=clinical, A= agricultural; determined based on the experimental media, donor source, or recipient source)</w:t>
      </w:r>
    </w:p>
    <w:tbl>
      <w:tblPr>
        <w:tblStyle w:val="PlainTable5"/>
        <w:tblW w:w="12983" w:type="dxa"/>
        <w:tblLook w:val="04A0" w:firstRow="1" w:lastRow="0" w:firstColumn="1" w:lastColumn="0" w:noHBand="0" w:noVBand="1"/>
      </w:tblPr>
      <w:tblGrid>
        <w:gridCol w:w="433"/>
        <w:gridCol w:w="1111"/>
        <w:gridCol w:w="1069"/>
        <w:gridCol w:w="1062"/>
        <w:gridCol w:w="1546"/>
        <w:gridCol w:w="1076"/>
        <w:gridCol w:w="1301"/>
        <w:gridCol w:w="1987"/>
        <w:gridCol w:w="845"/>
        <w:gridCol w:w="780"/>
        <w:gridCol w:w="341"/>
        <w:gridCol w:w="339"/>
        <w:gridCol w:w="339"/>
        <w:gridCol w:w="838"/>
      </w:tblGrid>
      <w:tr w:rsidR="00A972F0" w:rsidRPr="007A1459" w14:paraId="68701C73" w14:textId="77777777" w:rsidTr="00072CC2">
        <w:trPr>
          <w:cnfStyle w:val="100000000000" w:firstRow="1" w:lastRow="0" w:firstColumn="0" w:lastColumn="0" w:oddVBand="0" w:evenVBand="0" w:oddHBand="0" w:evenHBand="0" w:firstRowFirstColumn="0" w:firstRowLastColumn="0" w:lastRowFirstColumn="0" w:lastRowLastColumn="0"/>
          <w:trHeight w:val="290"/>
        </w:trPr>
        <w:tc>
          <w:tcPr>
            <w:cnfStyle w:val="001000000100" w:firstRow="0" w:lastRow="0" w:firstColumn="1" w:lastColumn="0" w:oddVBand="0" w:evenVBand="0" w:oddHBand="0" w:evenHBand="0" w:firstRowFirstColumn="1" w:firstRowLastColumn="0" w:lastRowFirstColumn="0" w:lastRowLastColumn="0"/>
            <w:tcW w:w="430" w:type="dxa"/>
            <w:tcBorders>
              <w:top w:val="single" w:sz="4" w:space="0" w:color="auto"/>
              <w:left w:val="single" w:sz="4" w:space="0" w:color="auto"/>
            </w:tcBorders>
            <w:noWrap/>
            <w:hideMark/>
          </w:tcPr>
          <w:p w14:paraId="729C2A88" w14:textId="77777777" w:rsidR="00A972F0" w:rsidRPr="007A1459" w:rsidRDefault="00A972F0" w:rsidP="00072CC2">
            <w:pPr>
              <w:jc w:val="center"/>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No.</w:t>
            </w:r>
          </w:p>
        </w:tc>
        <w:tc>
          <w:tcPr>
            <w:tcW w:w="1100" w:type="dxa"/>
            <w:tcBorders>
              <w:top w:val="single" w:sz="4" w:space="0" w:color="auto"/>
            </w:tcBorders>
            <w:noWrap/>
            <w:hideMark/>
          </w:tcPr>
          <w:p w14:paraId="6C189AEA"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Ref</w:t>
            </w:r>
          </w:p>
        </w:tc>
        <w:tc>
          <w:tcPr>
            <w:tcW w:w="1059" w:type="dxa"/>
            <w:tcBorders>
              <w:top w:val="single" w:sz="4" w:space="0" w:color="auto"/>
            </w:tcBorders>
            <w:noWrap/>
            <w:hideMark/>
          </w:tcPr>
          <w:p w14:paraId="06FBF86D"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 xml:space="preserve">Media </w:t>
            </w:r>
          </w:p>
        </w:tc>
        <w:tc>
          <w:tcPr>
            <w:tcW w:w="1052" w:type="dxa"/>
            <w:tcBorders>
              <w:top w:val="single" w:sz="4" w:space="0" w:color="auto"/>
            </w:tcBorders>
            <w:noWrap/>
            <w:hideMark/>
          </w:tcPr>
          <w:p w14:paraId="0B7612FE"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Donor source</w:t>
            </w:r>
          </w:p>
        </w:tc>
        <w:tc>
          <w:tcPr>
            <w:tcW w:w="1530" w:type="dxa"/>
            <w:tcBorders>
              <w:top w:val="single" w:sz="4" w:space="0" w:color="auto"/>
            </w:tcBorders>
            <w:noWrap/>
            <w:hideMark/>
          </w:tcPr>
          <w:p w14:paraId="4BC33FE3"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Donor</w:t>
            </w:r>
          </w:p>
        </w:tc>
        <w:tc>
          <w:tcPr>
            <w:tcW w:w="1066" w:type="dxa"/>
            <w:tcBorders>
              <w:top w:val="single" w:sz="4" w:space="0" w:color="auto"/>
            </w:tcBorders>
            <w:noWrap/>
            <w:hideMark/>
          </w:tcPr>
          <w:p w14:paraId="1C76C85A"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Recipient source</w:t>
            </w:r>
          </w:p>
        </w:tc>
        <w:tc>
          <w:tcPr>
            <w:tcW w:w="1288" w:type="dxa"/>
            <w:tcBorders>
              <w:top w:val="single" w:sz="4" w:space="0" w:color="auto"/>
            </w:tcBorders>
            <w:noWrap/>
            <w:hideMark/>
          </w:tcPr>
          <w:p w14:paraId="13F0D2DB"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Recipient</w:t>
            </w:r>
          </w:p>
        </w:tc>
        <w:tc>
          <w:tcPr>
            <w:tcW w:w="1966" w:type="dxa"/>
            <w:tcBorders>
              <w:top w:val="single" w:sz="4" w:space="0" w:color="auto"/>
            </w:tcBorders>
            <w:noWrap/>
            <w:hideMark/>
          </w:tcPr>
          <w:p w14:paraId="18D5CAD7"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 xml:space="preserve">Resistance transferred </w:t>
            </w:r>
          </w:p>
        </w:tc>
        <w:tc>
          <w:tcPr>
            <w:tcW w:w="838" w:type="dxa"/>
            <w:tcBorders>
              <w:top w:val="single" w:sz="4" w:space="0" w:color="auto"/>
            </w:tcBorders>
            <w:noWrap/>
            <w:hideMark/>
          </w:tcPr>
          <w:p w14:paraId="5CD3652F"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Units</w:t>
            </w:r>
          </w:p>
        </w:tc>
        <w:tc>
          <w:tcPr>
            <w:tcW w:w="773" w:type="dxa"/>
            <w:tcBorders>
              <w:top w:val="single" w:sz="4" w:space="0" w:color="auto"/>
            </w:tcBorders>
            <w:noWrap/>
            <w:hideMark/>
          </w:tcPr>
          <w:p w14:paraId="34DD9610"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Time</w:t>
            </w:r>
          </w:p>
        </w:tc>
        <w:tc>
          <w:tcPr>
            <w:tcW w:w="341" w:type="dxa"/>
            <w:tcBorders>
              <w:top w:val="single" w:sz="4" w:space="0" w:color="auto"/>
            </w:tcBorders>
            <w:noWrap/>
            <w:hideMark/>
          </w:tcPr>
          <w:p w14:paraId="33D2C36C"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E</w:t>
            </w:r>
          </w:p>
        </w:tc>
        <w:tc>
          <w:tcPr>
            <w:tcW w:w="338" w:type="dxa"/>
            <w:tcBorders>
              <w:top w:val="single" w:sz="4" w:space="0" w:color="auto"/>
            </w:tcBorders>
            <w:noWrap/>
            <w:hideMark/>
          </w:tcPr>
          <w:p w14:paraId="379FD762"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C</w:t>
            </w:r>
          </w:p>
        </w:tc>
        <w:tc>
          <w:tcPr>
            <w:tcW w:w="338" w:type="dxa"/>
            <w:tcBorders>
              <w:top w:val="single" w:sz="4" w:space="0" w:color="auto"/>
              <w:right w:val="single" w:sz="4" w:space="0" w:color="auto"/>
            </w:tcBorders>
            <w:noWrap/>
            <w:hideMark/>
          </w:tcPr>
          <w:p w14:paraId="0A169994" w14:textId="77777777" w:rsidR="00A972F0" w:rsidRPr="007A145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7A1459">
              <w:rPr>
                <w:rFonts w:ascii="Arial" w:eastAsia="Times New Roman" w:hAnsi="Arial" w:cs="Arial"/>
                <w:b/>
                <w:bCs/>
                <w:i w:val="0"/>
                <w:iCs w:val="0"/>
                <w:color w:val="000000"/>
                <w:sz w:val="20"/>
                <w:szCs w:val="20"/>
                <w:vertAlign w:val="superscript"/>
              </w:rPr>
              <w:t>A</w:t>
            </w:r>
          </w:p>
        </w:tc>
        <w:tc>
          <w:tcPr>
            <w:tcW w:w="864" w:type="dxa"/>
            <w:tcBorders>
              <w:top w:val="single" w:sz="4" w:space="0" w:color="auto"/>
              <w:right w:val="single" w:sz="4" w:space="0" w:color="auto"/>
            </w:tcBorders>
          </w:tcPr>
          <w:p w14:paraId="200E877A" w14:textId="77777777" w:rsidR="00A972F0" w:rsidRPr="00912679" w:rsidRDefault="00A972F0" w:rsidP="00072CC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i w:val="0"/>
                <w:iCs w:val="0"/>
                <w:color w:val="000000"/>
                <w:sz w:val="20"/>
                <w:szCs w:val="20"/>
                <w:vertAlign w:val="superscript"/>
              </w:rPr>
            </w:pPr>
            <w:r w:rsidRPr="00912679">
              <w:rPr>
                <w:rFonts w:ascii="Arial" w:eastAsia="Times New Roman" w:hAnsi="Arial" w:cs="Arial"/>
                <w:b/>
                <w:bCs/>
                <w:i w:val="0"/>
                <w:iCs w:val="0"/>
                <w:color w:val="000000"/>
                <w:sz w:val="20"/>
                <w:szCs w:val="20"/>
                <w:vertAlign w:val="superscript"/>
              </w:rPr>
              <w:t>Simonsen</w:t>
            </w:r>
          </w:p>
        </w:tc>
      </w:tr>
      <w:tr w:rsidR="00A972F0" w:rsidRPr="007A1459" w14:paraId="021CFD82"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0004C68"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w:t>
            </w:r>
          </w:p>
        </w:tc>
        <w:tc>
          <w:tcPr>
            <w:tcW w:w="1100" w:type="dxa"/>
            <w:noWrap/>
            <w:hideMark/>
          </w:tcPr>
          <w:p w14:paraId="16800973" w14:textId="77777777" w:rsidR="00A972F0" w:rsidRPr="0071330B"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1330B">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6sibx0g2","properties":{"formattedCitation":"(Alam et al., 2020)","plainCitation":"(Alam et al., 2020)","noteIndex":0},"citationItems":[{"id":79370,"uris":["http://zotero.org/users/12677300/items/W3MHU86H"],"itemData":{"id":79370,"type":"article-journal","abstract":"The uncontrolled and unplanned development of leather processing industries in Bangladesh has contaminated land and water, prompting concerns for public health.  Hazaribagh, located in the southwestern part of Dhaka, has been the city's  principal leather processing zone since the 1960s. In order to alleviate the  environmental contamination and public health risks to citizens of Hazaribagh and  downstream, a relocation project was launched to remove the tanning industry.  However, soil and groundwater quality conditions of the former industrial sites  must be assessed and/or remediated for commercial and residential use. Soil was  collected from ten sites and tested for concentrations of potentially toxic  metals (Pb, Cr, Zn, Cu, Ni and Cd), and groundwater was collected from six sites  and analyzed for physiochemical parameters and potentially toxic metals.  Concentrations of soil Cr, Zn and Cu exceeded the European Union maximum  permissible concentrations. Deep groundwater Cr concentration in one location  exceeded the Bangladesh DoE maximum limits; however, deep groundwater is overall  of good-to-excellent quality. Spatial variations of soil and groundwater  contamination in Hazaribagh indicate that contaminants have not spread laterally.  Based on local conditions, current technologies, contamination level, time and  cost, and ease of operation, it is suggested that soil flushing, electrokinetics  and/or phytoremediation could be options for remediation of affected soil and  groundwater in the Hazaribagh district.","container-title":"Environmental geochemistry and health","DOI":"10.1007/s10653-019-00457-6","ISSN":"1573-2983 0269-4042","issue":"7","journalAbbreviation":"Environ Geochem Health","language":"eng","note":"publisher-place: Netherlands\nPMID: 31701391","page":"1905-1920","title":"Assessment of soil and groundwater contamination at a former Tannery district in Dhaka, Bangladesh.","volume":"42","author":[{"family":"Alam","given":"Md Shahin"},{"family":"Han","given":"Bangshuai"},{"family":"Al-Mizan","given":""},{"family":"Pichtel","given":"John"}],"issued":{"date-parts":[["2020",7]]}}}],"schema":"https://github.com/citation-style-language/schema/raw/master/csl-citation.json"} </w:instrText>
            </w:r>
            <w:r w:rsidRPr="0071330B">
              <w:rPr>
                <w:rFonts w:ascii="Arial" w:eastAsia="Times New Roman" w:hAnsi="Arial" w:cs="Arial"/>
                <w:color w:val="000000"/>
                <w:sz w:val="14"/>
                <w:szCs w:val="14"/>
                <w:vertAlign w:val="superscript"/>
              </w:rPr>
              <w:fldChar w:fldCharType="separate"/>
            </w:r>
            <w:r w:rsidRPr="0071330B">
              <w:rPr>
                <w:rFonts w:ascii="Arial" w:hAnsi="Arial" w:cs="Arial"/>
                <w:sz w:val="14"/>
                <w:szCs w:val="14"/>
              </w:rPr>
              <w:t>(Alam et al., 2020)</w:t>
            </w:r>
            <w:r w:rsidRPr="0071330B">
              <w:rPr>
                <w:rFonts w:ascii="Arial" w:eastAsia="Times New Roman" w:hAnsi="Arial" w:cs="Arial"/>
                <w:color w:val="000000"/>
                <w:sz w:val="14"/>
                <w:szCs w:val="14"/>
                <w:vertAlign w:val="superscript"/>
              </w:rPr>
              <w:fldChar w:fldCharType="end"/>
            </w:r>
          </w:p>
        </w:tc>
        <w:tc>
          <w:tcPr>
            <w:tcW w:w="1059" w:type="dxa"/>
            <w:noWrap/>
            <w:hideMark/>
          </w:tcPr>
          <w:p w14:paraId="48F7482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 wastewater</w:t>
            </w:r>
          </w:p>
        </w:tc>
        <w:tc>
          <w:tcPr>
            <w:tcW w:w="1052" w:type="dxa"/>
            <w:noWrap/>
            <w:hideMark/>
          </w:tcPr>
          <w:p w14:paraId="519910E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Hospital </w:t>
            </w:r>
            <w:r>
              <w:rPr>
                <w:rFonts w:ascii="Arial" w:eastAsia="Times New Roman" w:hAnsi="Arial" w:cs="Arial"/>
                <w:color w:val="000000"/>
                <w:sz w:val="20"/>
                <w:szCs w:val="20"/>
                <w:vertAlign w:val="superscript"/>
              </w:rPr>
              <w:t>sewage</w:t>
            </w:r>
          </w:p>
        </w:tc>
        <w:tc>
          <w:tcPr>
            <w:tcW w:w="1530" w:type="dxa"/>
            <w:noWrap/>
            <w:hideMark/>
          </w:tcPr>
          <w:p w14:paraId="782997D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Enterobacter</w:t>
            </w:r>
          </w:p>
        </w:tc>
        <w:tc>
          <w:tcPr>
            <w:tcW w:w="1066" w:type="dxa"/>
            <w:noWrap/>
            <w:hideMark/>
          </w:tcPr>
          <w:p w14:paraId="6EB25EC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Hospital sewage</w:t>
            </w:r>
            <w:r w:rsidRPr="007A1459">
              <w:rPr>
                <w:rFonts w:ascii="Arial" w:eastAsia="Times New Roman" w:hAnsi="Arial" w:cs="Arial"/>
                <w:color w:val="000000"/>
                <w:sz w:val="20"/>
                <w:szCs w:val="20"/>
                <w:vertAlign w:val="superscript"/>
              </w:rPr>
              <w:t xml:space="preserve"> </w:t>
            </w:r>
          </w:p>
        </w:tc>
        <w:tc>
          <w:tcPr>
            <w:tcW w:w="1288" w:type="dxa"/>
            <w:noWrap/>
            <w:hideMark/>
          </w:tcPr>
          <w:p w14:paraId="4BEBE71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Enterobacter</w:t>
            </w:r>
          </w:p>
        </w:tc>
        <w:tc>
          <w:tcPr>
            <w:tcW w:w="1966" w:type="dxa"/>
            <w:noWrap/>
            <w:hideMark/>
          </w:tcPr>
          <w:p w14:paraId="340C561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ultiple</w:t>
            </w:r>
          </w:p>
        </w:tc>
        <w:tc>
          <w:tcPr>
            <w:tcW w:w="838" w:type="dxa"/>
            <w:noWrap/>
            <w:hideMark/>
          </w:tcPr>
          <w:p w14:paraId="58504F5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C003D9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50473E7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5834440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823AB5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B713C2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BFEF58C"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D36223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w:t>
            </w:r>
          </w:p>
        </w:tc>
        <w:tc>
          <w:tcPr>
            <w:tcW w:w="1100" w:type="dxa"/>
            <w:noWrap/>
            <w:hideMark/>
          </w:tcPr>
          <w:p w14:paraId="10CA93F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1330B">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s6b9IczA","properties":{"formattedCitation":"(Alam et al., 2013)","plainCitation":"(Alam et al., 2013)","noteIndex":0},"citationItems":[{"id":7690,"uris":["http://zotero.org/groups/2378268/items/S8XPCWNA"],"itemData":{"id":7690,"type":"article-journal","abstract":"This study reports the occurrence of antibiotic resistance and production of beta-lactamases including extended spectrum beta-lactamases (ES beta L) in enteric bacteria isolated from hospital wastewater. Among sixty-nine isolates, tested for antibiotic sensitivity, 73.9% strains were resistant to ampicillin followed by nalidixic acid (72.5%), penicillin (63.8%), co-trimoxazole (55.1%), norfloxacin (53.6%), methicillin (52.7%), cefuroxime (39.1%), cefotaxime (23.2%) and cefixime (20.3%). Resistance to streptomycin, chloramphenicol, nitrofurantoin, tetracycline, and doxycycline was recorded in less than 13% of the strains. The minimum inhibitory concentration (MIC) showed a high level of resistance (800-1600 mu g/mL) to one or more antibiotics. Sixty three (91%) isolates produced beta-lactamases as determined by rapid iodometric test. Multiple antibiotic resistances were noted in both among ES beta L and non-ES beta L producers. The beta-lactamases hydrolyzed multiple substrates including penicillin (78.8% isolates), ampicillin (62.3%), cefodroxil (52.2%), cefotoxime (21.7%) and cefuroxime (18.8%). Fifteen isolates producing ES beta Ls were found multidrug resistant. Four ES beta L producing isolates could transfer their R-plasmid to the recipient strain E. coli K-12 with conjugation frequency ranging from 7.0 x 10(-3) to 8.8 x 10(-)4. The findings indicated that ES beta L producing enteric bacteria are common in the waste water. Such isolates may disseminate the multiple antibiotic resistance traits among bacterial community through genetic exchange mechanisms and thus requires immediate attention.","container-title":"BRAZILIAN JOURNAL OF MICROBIOLOGY","DOI":"10.1590/S1517-83822013000300021","ISSN":"1517-8382","issue":"3","language":"English","page":"799-806","title":"Incidence and transferability of antibiotic resistance in the enteric bacteria isolated from hospital wastewater","volume":"44","author":[{"family":"Alam","given":"Mohammad Zubair"},{"family":"Aqil","given":"Farrukh"},{"family":"Ahmad","given":"Iqbal"},{"family":"Ahmad","given":"Shamim"}],"issued":{"date-parts":[["2013",9]]}}}],"schema":"https://github.com/citation-style-language/schema/raw/master/csl-citation.json"} </w:instrText>
            </w:r>
            <w:r w:rsidRPr="0071330B">
              <w:rPr>
                <w:rFonts w:ascii="Arial" w:eastAsia="Times New Roman" w:hAnsi="Arial" w:cs="Arial"/>
                <w:color w:val="000000"/>
                <w:sz w:val="14"/>
                <w:szCs w:val="14"/>
                <w:vertAlign w:val="superscript"/>
              </w:rPr>
              <w:fldChar w:fldCharType="separate"/>
            </w:r>
            <w:r w:rsidRPr="0071330B">
              <w:rPr>
                <w:rFonts w:ascii="Arial" w:hAnsi="Arial" w:cs="Arial"/>
                <w:sz w:val="14"/>
                <w:szCs w:val="16"/>
              </w:rPr>
              <w:t>(Alam et al., 2013)</w:t>
            </w:r>
            <w:r w:rsidRPr="0071330B">
              <w:rPr>
                <w:rFonts w:ascii="Arial" w:eastAsia="Times New Roman" w:hAnsi="Arial" w:cs="Arial"/>
                <w:color w:val="000000"/>
                <w:sz w:val="14"/>
                <w:szCs w:val="14"/>
                <w:vertAlign w:val="superscript"/>
              </w:rPr>
              <w:fldChar w:fldCharType="end"/>
            </w:r>
          </w:p>
        </w:tc>
        <w:tc>
          <w:tcPr>
            <w:tcW w:w="1059" w:type="dxa"/>
            <w:noWrap/>
            <w:hideMark/>
          </w:tcPr>
          <w:p w14:paraId="469B0CE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454AA6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Hospital </w:t>
            </w:r>
            <w:r>
              <w:rPr>
                <w:rFonts w:ascii="Arial" w:eastAsia="Times New Roman" w:hAnsi="Arial" w:cs="Arial"/>
                <w:color w:val="000000"/>
                <w:sz w:val="20"/>
                <w:szCs w:val="20"/>
                <w:vertAlign w:val="superscript"/>
              </w:rPr>
              <w:t>sewage</w:t>
            </w:r>
          </w:p>
        </w:tc>
        <w:tc>
          <w:tcPr>
            <w:tcW w:w="1530" w:type="dxa"/>
            <w:noWrap/>
            <w:hideMark/>
          </w:tcPr>
          <w:p w14:paraId="5BEDD8B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ESBL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4EA0DBC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Hospital sewage</w:t>
            </w:r>
            <w:r w:rsidRPr="007A1459">
              <w:rPr>
                <w:rFonts w:ascii="Arial" w:eastAsia="Times New Roman" w:hAnsi="Arial" w:cs="Arial"/>
                <w:color w:val="000000"/>
                <w:sz w:val="20"/>
                <w:szCs w:val="20"/>
                <w:vertAlign w:val="superscript"/>
              </w:rPr>
              <w:t xml:space="preserve"> </w:t>
            </w:r>
          </w:p>
        </w:tc>
        <w:tc>
          <w:tcPr>
            <w:tcW w:w="1288" w:type="dxa"/>
            <w:noWrap/>
            <w:hideMark/>
          </w:tcPr>
          <w:p w14:paraId="0C1CF4B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4DE578A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w:t>
            </w:r>
          </w:p>
        </w:tc>
        <w:tc>
          <w:tcPr>
            <w:tcW w:w="838" w:type="dxa"/>
            <w:noWrap/>
            <w:hideMark/>
          </w:tcPr>
          <w:p w14:paraId="7753A7B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F56F98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Overnight</w:t>
            </w:r>
          </w:p>
        </w:tc>
        <w:tc>
          <w:tcPr>
            <w:tcW w:w="341" w:type="dxa"/>
            <w:noWrap/>
            <w:hideMark/>
          </w:tcPr>
          <w:p w14:paraId="26AF208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77FEA9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7158170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B78FFE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512E5AC"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F1EDC8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w:t>
            </w:r>
          </w:p>
        </w:tc>
        <w:tc>
          <w:tcPr>
            <w:tcW w:w="1100" w:type="dxa"/>
            <w:noWrap/>
            <w:hideMark/>
          </w:tcPr>
          <w:p w14:paraId="2DFE99E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1330B">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vrbBSBB0","properties":{"formattedCitation":"(Barkay et al., 1995)","plainCitation":"(Barkay et al., 1995)","noteIndex":0},"citationItems":[{"id":97656,"uris":["http://zotero.org/groups/2569982/items/VY8MCWCB"],"itemData":{"id":97656,"type":"article-journal","abstract":"Estuarine microcosms were used to follow conjugal transfer of a broad host range IncPl plasmid from a Pseudomonas putidu donor to indigenous bacteria. Donor cells were added at a concentration similar to the natural abundance of bacteria in the water column (lo6 cells ml-‘). Transfer was not detected in any of the test microcosms (calculated limit of detection of lo-’ and 10m4 transconjugants donor-’ in water column and sediment, respectively), with the exception of transfer to an isogenic recipient (added at lo5 cells ml- ‘1 in sediments of controls that had been inoculated with both donors and recipients. The same plasmid was transferred with high efficiencies (10-l to 10m3) to a variety of recipients in filter and broth matings. These results suggest that if conjugal gene transfer occurred, it was at efficiencies that were not detectable in estuarine microcosms simulating natural population densities.","container-title":"FEMS Microbiology Ecology","DOI":"10.1111/j.1574-6941.1995.tb00267.x","ISSN":"01686496, 15746941","issue":"1","language":"en","page":"43-54","source":"DOI.org (Crossref)","title":"Conjugal transfer at natural population densities in a microcosm simulating an estuarine environment","volume":"16","author":[{"family":"Barkay","given":"T."},{"family":"Kroer","given":"N."},{"family":"Rasmussen","given":"L.D."},{"family":"SÃ¸rensen","given":"S.J."}],"issued":{"date-parts":[["1995",1]]}}}],"schema":"https://github.com/citation-style-language/schema/raw/master/csl-citation.json"} </w:instrText>
            </w:r>
            <w:r w:rsidRPr="0071330B">
              <w:rPr>
                <w:rFonts w:ascii="Arial" w:eastAsia="Times New Roman" w:hAnsi="Arial" w:cs="Arial"/>
                <w:color w:val="000000"/>
                <w:sz w:val="14"/>
                <w:szCs w:val="14"/>
                <w:vertAlign w:val="superscript"/>
              </w:rPr>
              <w:fldChar w:fldCharType="separate"/>
            </w:r>
            <w:r w:rsidRPr="0071330B">
              <w:rPr>
                <w:rFonts w:ascii="Arial" w:hAnsi="Arial" w:cs="Arial"/>
                <w:sz w:val="14"/>
                <w:szCs w:val="16"/>
              </w:rPr>
              <w:t>(Barkay et al., 1995)</w:t>
            </w:r>
            <w:r w:rsidRPr="0071330B">
              <w:rPr>
                <w:rFonts w:ascii="Arial" w:eastAsia="Times New Roman" w:hAnsi="Arial" w:cs="Arial"/>
                <w:color w:val="000000"/>
                <w:sz w:val="14"/>
                <w:szCs w:val="14"/>
                <w:vertAlign w:val="superscript"/>
              </w:rPr>
              <w:fldChar w:fldCharType="end"/>
            </w:r>
          </w:p>
        </w:tc>
        <w:tc>
          <w:tcPr>
            <w:tcW w:w="1059" w:type="dxa"/>
            <w:noWrap/>
            <w:hideMark/>
          </w:tcPr>
          <w:p w14:paraId="1B64217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Fjord microcosm</w:t>
            </w:r>
          </w:p>
        </w:tc>
        <w:tc>
          <w:tcPr>
            <w:tcW w:w="1052" w:type="dxa"/>
            <w:noWrap/>
            <w:hideMark/>
          </w:tcPr>
          <w:p w14:paraId="6B64C28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 xml:space="preserve">Laboratory collection </w:t>
            </w:r>
          </w:p>
        </w:tc>
        <w:tc>
          <w:tcPr>
            <w:tcW w:w="1530" w:type="dxa"/>
            <w:noWrap/>
            <w:hideMark/>
          </w:tcPr>
          <w:p w14:paraId="1388596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p>
        </w:tc>
        <w:tc>
          <w:tcPr>
            <w:tcW w:w="1066" w:type="dxa"/>
            <w:noWrap/>
            <w:hideMark/>
          </w:tcPr>
          <w:p w14:paraId="70DB085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1DDC648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Roskilde Fjord indigenous recipients</w:t>
            </w:r>
          </w:p>
        </w:tc>
        <w:tc>
          <w:tcPr>
            <w:tcW w:w="1966" w:type="dxa"/>
            <w:noWrap/>
            <w:hideMark/>
          </w:tcPr>
          <w:p w14:paraId="2B093E0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w:t>
            </w:r>
          </w:p>
        </w:tc>
        <w:tc>
          <w:tcPr>
            <w:tcW w:w="838" w:type="dxa"/>
            <w:noWrap/>
            <w:hideMark/>
          </w:tcPr>
          <w:p w14:paraId="1C9D41C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7F026D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330FA40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A14A62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53687C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8028E1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4F652310"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101C9F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w:t>
            </w:r>
          </w:p>
        </w:tc>
        <w:tc>
          <w:tcPr>
            <w:tcW w:w="1100" w:type="dxa"/>
            <w:noWrap/>
            <w:hideMark/>
          </w:tcPr>
          <w:p w14:paraId="2CAE7B8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1330B">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uVvX5OXD","properties":{"formattedCitation":"(Caltagirone et al., 2017)","plainCitation":"(Caltagirone et al., 2017)","noteIndex":0},"citationItems":[{"id":96232,"uris":["http://zotero.org/groups/2569982/items/UT7WTLFC"],"itemData":{"id":96232,"type":"article-journal","abstract":"To evaluate the water compartment antibiotic-resistance contamination rates, 11 wells, five streams, and four treatment plants located in the Oltrepo Pavese area were screened for the presence of third generation cephalosporins resistant Gram-negative bacteria. Enterobacteriaceae were also characterized for the Extended-Spectrum-beta-Lactamases (ESBLs), carbapenemases, and mcr-1 genes presence. From December 2014 to November 2015, 246 water samples were filtered, plated on Plate Count Agar, MacConkey Agar, and MacConkey Agar with cefotaxime. Isolates were species identified using AutoSCAN-4-System and ESBLs, carbapenemases, and colistin resistance determinants were characterized by PCR, sequencing, and microarray. Plasmid conjugative transfer experiments, PCR-based Replicon typing, Pulsed-Field Gel Electrophoresis, Multi-Locus-Sequence-Typing, and in-silico plasmid characterization were performed. A total of 132 enterobacteria isolates grew on MacConkey agar with cefotaxime: 82 (62.1%) were obtained from streams, 41 (31.1%) from treatment plants, and 9 (6.8%) from wells. Thirty out of 132 (22.7%) isolates, mainly belonging to Escherichia coli (n = 15) species, showed a synergic effect with piperacillin-tazobactam. A single ESBL gene of bla(CTX-M)-type was identified in 19/30 isolates. In further two E. coli strains, a bla(CTX-M-1) gene co-existed with a bla(SHv)-type ESBL determinant. A bla(SHv-12) gene was detected in two isolates of E. coli (n = 1) and Klebsiella oxytoca (n = 1), while any ESBL determinant was ascertained in seven Yersinia enterocolitica strains, A bla(DHA)-type gene was detected in a cefoxitin resistant Y. enterocolitica from a stream. Interestingly, two Klebsiella pneumoniae strains of ST307 and ST258, collected from a well and a wastewater treatment plant, resulted KPC-2, and KPC-3 producers, respectively. Moreover, we report the first detection of mcr-1.2 ST10 E. coli on a conjugative lncX4 plasmid (33.303 bp in size) from a stream of Oltrepo Pavese (Northern Italy). Both ESBLs E. coli and ESBLs/carbapenemase-producing K. pneumoniae strains showed clonal heterogeneity by Pulsed-Field Gel Electrophoresis and Multi-Locus-Sequence-Typing. During one-year study and taking in account the whole Gram-negative bacterial population, an average percentage of cefotaxime resistance of 69, 32, and 10.3% has been obtained for the wastewater treatment plants, streams, and wells, respectively. These results, of concern for public health, highlight the need to improve hygienic measures to reduce the load of discharged bacteria with emerging resistance mechanisms.","container-title":"Frontiers in Microbiology","DOI":"10.3389/fmicb.2017.02232","ISSN":"1664-302X","note":"WOS:000414852800001","page":"2232","title":"Occurrence of Extended Spectrum beta-Lactamases, KPC-Type, and MCR-1.2-Producing Enterobacteriaceae from Wells, River Water, and Wastewater Treatment Plants in Oltrepo Pavese Area, Northern Italy","volume":"8","author":[{"family":"Caltagirone","given":"Mariasofia"},{"family":"Nucleo","given":"Elisabetta"},{"family":"Spalla","given":"Melissa"},{"family":"Zara","given":"Francesca"},{"family":"Novazzi","given":"Federica"},{"family":"Marchetti","given":"Vittoria M."},{"family":"Piazza","given":"Aurora"},{"family":"Bitar","given":"Ibrahim"},{"family":"De Cicco","given":"Marica"},{"family":"Paolucci","given":"Stefania"},{"family":"Pilla","given":"Giorgio"},{"family":"Migliavacca","given":"Roberta"},{"family":"Pagani","given":"Laura"}],"issued":{"date-parts":[["2017",11,10]]}}}],"schema":"https://github.com/citation-style-language/schema/raw/master/csl-citation.json"} </w:instrText>
            </w:r>
            <w:r w:rsidRPr="0071330B">
              <w:rPr>
                <w:rFonts w:ascii="Arial" w:eastAsia="Times New Roman" w:hAnsi="Arial" w:cs="Arial"/>
                <w:color w:val="000000"/>
                <w:sz w:val="14"/>
                <w:szCs w:val="14"/>
                <w:vertAlign w:val="superscript"/>
              </w:rPr>
              <w:fldChar w:fldCharType="separate"/>
            </w:r>
            <w:r w:rsidRPr="0071330B">
              <w:rPr>
                <w:rFonts w:ascii="Arial" w:hAnsi="Arial" w:cs="Arial"/>
                <w:sz w:val="14"/>
                <w:szCs w:val="16"/>
              </w:rPr>
              <w:t>(Caltagirone et al., 2017)</w:t>
            </w:r>
            <w:r w:rsidRPr="0071330B">
              <w:rPr>
                <w:rFonts w:ascii="Arial" w:eastAsia="Times New Roman" w:hAnsi="Arial" w:cs="Arial"/>
                <w:color w:val="000000"/>
                <w:sz w:val="14"/>
                <w:szCs w:val="14"/>
                <w:vertAlign w:val="superscript"/>
              </w:rPr>
              <w:fldChar w:fldCharType="end"/>
            </w:r>
          </w:p>
        </w:tc>
        <w:tc>
          <w:tcPr>
            <w:tcW w:w="1059" w:type="dxa"/>
            <w:noWrap/>
            <w:hideMark/>
          </w:tcPr>
          <w:p w14:paraId="3CC4A4C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5EF1765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ells, river water, WWTPs</w:t>
            </w:r>
          </w:p>
        </w:tc>
        <w:tc>
          <w:tcPr>
            <w:tcW w:w="1530" w:type="dxa"/>
            <w:noWrap/>
            <w:hideMark/>
          </w:tcPr>
          <w:p w14:paraId="7056264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3408160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35415A3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272EC3C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efotaxime, colistin</w:t>
            </w:r>
          </w:p>
        </w:tc>
        <w:tc>
          <w:tcPr>
            <w:tcW w:w="838" w:type="dxa"/>
            <w:noWrap/>
            <w:hideMark/>
          </w:tcPr>
          <w:p w14:paraId="4818797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6DF78B9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4CB3DC4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B166C5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646B8D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22EFB2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2DE958B"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5FF033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w:t>
            </w:r>
          </w:p>
        </w:tc>
        <w:tc>
          <w:tcPr>
            <w:tcW w:w="1100" w:type="dxa"/>
            <w:noWrap/>
            <w:hideMark/>
          </w:tcPr>
          <w:p w14:paraId="532C209D" w14:textId="77777777" w:rsidR="00A972F0" w:rsidRPr="0071330B"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71330B">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6IkVYEUc","properties":{"formattedCitation":"(Conwell et al., 2017)","plainCitation":"(Conwell et al., 2017)","noteIndex":0},"citationItems":[{"id":95607,"uris":["http://zotero.org/groups/2569982/items/V5TN76CX"],"itemData":{"id":95607,"type":"article-journal","abstract":"Background: Enterococci are now well recognised for their ability to transfer antibiotic resistance and for their association with nosocomial infections, but less is known regarding their relevance in the wider environment. Enterococcus faecalis and Enterococcus faecium were isolated from a range of agrarian associated sources (low-flow water, septic tank, poultry litter, high flow water, slurry/soil) and were assessed for latent ability to transfer antimicrobial resistance. Results: The isolates were tested for phenotypic clumping in the presence of cell-free supernatant from other isolates. Some isolates were identified which demonstrated clumping, indicating that they possessed peptide sex pheromone conjugal machinery. All isolates were also tested for antibiotic resistance phenotypes using both disc diffusion and minimum inhibitory concentration (MIC) assays. These tests revealed that the enterococci demonstrated both phenotypic clumping and antibiotic resistance phenotypes. Based on these selection criteria, the isolates were identified as having the potential for horizontal gene transfer and were used to investigate the transfer of multiple antibiotic resistance phenotypes. Conjugal transfer of antibiotic resistance phenotypes was determined using a solid agar mating method followed by a standard antibiotic selection test resulting in different transfer patterns. An interspecies conjugal transfer of vancomycin resistance from E. faecalis to E. faecium was identified while the remaining reactions were within the same species. Transfer efficiencies ranging from 2 x 10(-1) to 2.3 x 10(-5) were determined based on the reactions of three donor isolates (MF06036, MF0410 and MF06035) and two recipient isolates (MW01105(Rif) and ST01109(Rif)), with the transfer of vancomycin, erythromycin and tetracycline resistance genes. Conclusions: The conjugation reactions and selection conditions used in this study resulted in a variety of co-transferred resistance phenotypes suggesting the presence of different mobile elements in the set of natural isolates. This study highlights the potential for extensive horizontal gene transfer in a previously neglected reservoir for enterococci.","container-title":"Bmc Microbiology","DOI":"10.1186/s12866-017-0928-3","ISSN":"1471-2180","note":"WOS:000393326900001","page":"19","title":"Interspecies transfer of vancomycin, erythromycin and tetracycline resistance among Enterococcus species recovered from agrarian sources","volume":"17","author":[{"family":"Conwell","given":"M."},{"family":"Daniels","given":"V."},{"family":"Naughton","given":"P. J."},{"family":"Dooley","given":"J. S. G."}],"issued":{"date-parts":[["2017",1,18]]}}}],"schema":"https://github.com/citation-style-language/schema/raw/master/csl-citation.json"} </w:instrText>
            </w:r>
            <w:r w:rsidRPr="0071330B">
              <w:rPr>
                <w:rFonts w:ascii="Arial" w:eastAsia="Times New Roman" w:hAnsi="Arial" w:cs="Arial"/>
                <w:color w:val="000000"/>
                <w:sz w:val="14"/>
                <w:szCs w:val="14"/>
                <w:vertAlign w:val="superscript"/>
              </w:rPr>
              <w:fldChar w:fldCharType="separate"/>
            </w:r>
            <w:r w:rsidRPr="0071330B">
              <w:rPr>
                <w:rFonts w:ascii="Arial" w:hAnsi="Arial" w:cs="Arial"/>
                <w:sz w:val="14"/>
                <w:szCs w:val="14"/>
              </w:rPr>
              <w:t>(Conwell et al., 2017)</w:t>
            </w:r>
            <w:r w:rsidRPr="0071330B">
              <w:rPr>
                <w:rFonts w:ascii="Arial" w:eastAsia="Times New Roman" w:hAnsi="Arial" w:cs="Arial"/>
                <w:color w:val="000000"/>
                <w:sz w:val="14"/>
                <w:szCs w:val="14"/>
                <w:vertAlign w:val="superscript"/>
              </w:rPr>
              <w:fldChar w:fldCharType="end"/>
            </w:r>
          </w:p>
        </w:tc>
        <w:tc>
          <w:tcPr>
            <w:tcW w:w="1059" w:type="dxa"/>
            <w:noWrap/>
            <w:hideMark/>
          </w:tcPr>
          <w:p w14:paraId="5EEBFEC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1E99E6A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Poultry litter, slurry/soil</w:t>
            </w:r>
          </w:p>
        </w:tc>
        <w:tc>
          <w:tcPr>
            <w:tcW w:w="1530" w:type="dxa"/>
            <w:noWrap/>
            <w:hideMark/>
          </w:tcPr>
          <w:p w14:paraId="113307D0" w14:textId="77777777" w:rsidR="00A972F0" w:rsidRPr="00670482"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066" w:type="dxa"/>
            <w:noWrap/>
            <w:hideMark/>
          </w:tcPr>
          <w:p w14:paraId="6DBF7A4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Low flow water, septic tank</w:t>
            </w:r>
          </w:p>
        </w:tc>
        <w:tc>
          <w:tcPr>
            <w:tcW w:w="1288" w:type="dxa"/>
            <w:noWrap/>
            <w:hideMark/>
          </w:tcPr>
          <w:p w14:paraId="65C3973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nterococcus faecalis</w:t>
            </w:r>
          </w:p>
        </w:tc>
        <w:tc>
          <w:tcPr>
            <w:tcW w:w="1966" w:type="dxa"/>
            <w:noWrap/>
            <w:hideMark/>
          </w:tcPr>
          <w:p w14:paraId="1B8DF31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Ampicillin, vancomycin, tetracycline, erythromycin</w:t>
            </w:r>
            <w:r w:rsidRPr="007A1459">
              <w:rPr>
                <w:rFonts w:ascii="Arial" w:eastAsia="Times New Roman" w:hAnsi="Arial" w:cs="Arial"/>
                <w:color w:val="000000"/>
                <w:sz w:val="20"/>
                <w:szCs w:val="20"/>
                <w:vertAlign w:val="superscript"/>
              </w:rPr>
              <w:t xml:space="preserve"> </w:t>
            </w:r>
          </w:p>
        </w:tc>
        <w:tc>
          <w:tcPr>
            <w:tcW w:w="838" w:type="dxa"/>
            <w:noWrap/>
            <w:hideMark/>
          </w:tcPr>
          <w:p w14:paraId="2FB2F9A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0020DFD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08377F2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54163C1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740CDBD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C59FA2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ADDE8B6"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01BB42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w:t>
            </w:r>
          </w:p>
        </w:tc>
        <w:tc>
          <w:tcPr>
            <w:tcW w:w="1100" w:type="dxa"/>
            <w:noWrap/>
            <w:hideMark/>
          </w:tcPr>
          <w:p w14:paraId="41DA76DC" w14:textId="77777777" w:rsidR="00A972F0" w:rsidRPr="0071330B"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71330B">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s2JjfBe4","properties":{"formattedCitation":"(Gekenidis et al., 2020)","plainCitation":"(Gekenidis et al., 2020)","noteIndex":0},"citationItems":[{"id":96104,"uris":["http://zotero.org/groups/2569982/items/ZRMG9J8P"],"itemData":{"id":96104,"type":"article-journal","abstract":"Extended-spectrum beta-lactamase (ESBL)-producingEnterobacteriaceaeare classified as serious threats to human health by the U.S. Centers for Disease Control and Prevention. Water used for irrigation of fresh produce can transmit such resistant bacteria directly to edible plant parts. We screened ESBL-producingEscherichia coli,Enterobacter cloacae, andCitrobacter freundiiisolated from irrigation water for their potential to transmit resistance to antibiotic-susceptibleE. coli. All strains were genome-sequenced and tested in vitro for transmission of resistance to third-generation cephalosporins on solid agar as well as in liquid culture. Of the 19 screened isolates, five ESBL-producingE. coliwere able to transfer resistance with different efficiency to susceptible recipientE. coli. Transconjugant strains were sequenced for detection of transferred antibiotic resistance genes (ARGs) and compared to the known ARG pattern of their respective donors. Additionally, phenotypic resistance patterns were obtained for both transconjugant and corresponding donor strains, confirming ESBL-producing phenotypes of all obtained transconjugants.","container-title":"Microorganisms","DOI":"10.3390/microorganisms8070978","issue":"7","note":"WOS:000556387700001","page":"978","title":"Transferable Extended-Spectrum beta-Lactamase (ESBL) Plasmids inEnterobacteriaceaefrom Irrigation Water","volume":"8","author":[{"family":"Gekenidis","given":"Maria-Theresia"},{"family":"Klaeui","given":"Anita"},{"family":"Smalla","given":"Kornelia"},{"family":"Drissner","given":"David"}],"issued":{"date-parts":[["2020",7]]}}}],"schema":"https://github.com/citation-style-language/schema/raw/master/csl-citation.json"} </w:instrText>
            </w:r>
            <w:r w:rsidRPr="0071330B">
              <w:rPr>
                <w:rFonts w:ascii="Arial" w:eastAsia="Times New Roman" w:hAnsi="Arial" w:cs="Arial"/>
                <w:color w:val="000000"/>
                <w:sz w:val="14"/>
                <w:szCs w:val="14"/>
                <w:vertAlign w:val="superscript"/>
              </w:rPr>
              <w:fldChar w:fldCharType="separate"/>
            </w:r>
            <w:r w:rsidRPr="0071330B">
              <w:rPr>
                <w:rFonts w:ascii="Arial" w:hAnsi="Arial" w:cs="Arial"/>
                <w:sz w:val="14"/>
                <w:szCs w:val="14"/>
              </w:rPr>
              <w:t>(Gekenidis et al., 2020)</w:t>
            </w:r>
            <w:r w:rsidRPr="0071330B">
              <w:rPr>
                <w:rFonts w:ascii="Arial" w:eastAsia="Times New Roman" w:hAnsi="Arial" w:cs="Arial"/>
                <w:color w:val="000000"/>
                <w:sz w:val="14"/>
                <w:szCs w:val="14"/>
                <w:vertAlign w:val="superscript"/>
              </w:rPr>
              <w:fldChar w:fldCharType="end"/>
            </w:r>
          </w:p>
        </w:tc>
        <w:tc>
          <w:tcPr>
            <w:tcW w:w="1059" w:type="dxa"/>
            <w:noWrap/>
            <w:hideMark/>
          </w:tcPr>
          <w:p w14:paraId="750EAF1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ilter mating, agar</w:t>
            </w:r>
          </w:p>
        </w:tc>
        <w:tc>
          <w:tcPr>
            <w:tcW w:w="1052" w:type="dxa"/>
            <w:noWrap/>
            <w:hideMark/>
          </w:tcPr>
          <w:p w14:paraId="4F5FCD1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Irrigation water</w:t>
            </w:r>
          </w:p>
        </w:tc>
        <w:tc>
          <w:tcPr>
            <w:tcW w:w="1530" w:type="dxa"/>
            <w:noWrap/>
            <w:hideMark/>
          </w:tcPr>
          <w:p w14:paraId="294AB23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31A37B7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67C4406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6EE75D6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rifampin</w:t>
            </w:r>
          </w:p>
        </w:tc>
        <w:tc>
          <w:tcPr>
            <w:tcW w:w="838" w:type="dxa"/>
            <w:noWrap/>
            <w:hideMark/>
          </w:tcPr>
          <w:p w14:paraId="3CF7E64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0D4B11B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3 days </w:t>
            </w:r>
          </w:p>
        </w:tc>
        <w:tc>
          <w:tcPr>
            <w:tcW w:w="341" w:type="dxa"/>
            <w:noWrap/>
            <w:hideMark/>
          </w:tcPr>
          <w:p w14:paraId="13F4132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58F2E9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0FBEB0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B74CCB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D4C33F4"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E35675C"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w:t>
            </w:r>
          </w:p>
        </w:tc>
        <w:tc>
          <w:tcPr>
            <w:tcW w:w="1100" w:type="dxa"/>
            <w:noWrap/>
            <w:hideMark/>
          </w:tcPr>
          <w:p w14:paraId="31CAF4B6"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3d3ufwUZ","properties":{"formattedCitation":"(Eikmeyer et al., 2012)","plainCitation":"(Eikmeyer et al., 2012)","noteIndex":0},"citationItems":[{"id":96126,"uris":["http://zotero.org/groups/2569982/items/PDDMX5MU"],"itemData":{"id":96126,"type":"article-journal","abstract":"The dissemination of antibiotic resistance genes among bacteria often occurs by means of plasmids. Wastewater treatment plants (WWTP) were previously recognized as hot spots for the horizontal transfer of genetic material. One of the plasmid groups that is often associated with drug resistance is the incompatibility group IncN. The aim of this study was to gain insights into the diversity and evolutionary history of IncN plasmids by determining and comparing the complete genome sequences of the four novel multi-drug resistance plasmids pRSB201, pRSB203, pRSB205 and pRSB206 that were exogenously isolated from the final effluent of a municipal WWTP. Their sizes range between 42,875 bp and 56,488 bp and they share a common set of backbone modules that encode plasmid replication initiation, conjugative transfer, and plasmid maintenance and control. All plasmids are transferable at high rates between Escherichia coli strains, but did not show a broad host range. Different genes conferring resistances to ampicillin, streptomycin, spectinomycin, sulfonamides, tetracycline and trimethoprim were identified in accessory modules inserted in these plasmids. Comparative analysis of the four WWTP IncN plasmids and IncN plasmids deposited in the NCBI database enabled the definition of a core set of backbone genes for this group. Moreover, this approach revealed a close phylogenetic relationship between the IncN plasmids isolated from environmental and clinical samples. Phylogenetic analysis also suggests the existence of host-specific IncN plasmid subgroups. In conclusion, IncN plasmids likely contribute to the dissemination of resistance determinants between environmental bacteria and clinical strains. This is of particular importance since multi-drug resistance IncN plasmids have been previously identified in members of the Enterobacteriaceae that cause severe infections in humans. (C) 2012 Elsevier Inc. All rights reserved.","container-title":"Plasmid","DOI":"10.1016/j.plasmid.2012.01.011","ISSN":"0147-619X","issue":"1","note":"WOS:000305715700002","page":"13-24","title":"The complete genome sequences of four new IncN plasmids from wastewater treatment plant effluent provide new insights into IncN plasmid diversity and evolution","volume":"68","author":[{"family":"Eikmeyer","given":"Felix"},{"family":"Hadiati","given":"Atika"},{"family":"Szczepanowski","given":"Rafael"},{"family":"Wibberg","given":"Daniel"},{"family":"Schneiker-Bekel","given":"Susanne"},{"family":"Rogers","given":"Linda M."},{"family":"Brown","given":"Celeste J."},{"family":"Top","given":"Eva M."},{"family":"Puehler","given":"Alfred"},{"family":"Schlueter","given":"Andreas"}],"issued":{"date-parts":[["2012",7]]}}}],"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Eikmeyer et al., 2012)</w:t>
            </w:r>
            <w:r w:rsidRPr="00932FB8">
              <w:rPr>
                <w:rFonts w:ascii="Arial" w:eastAsia="Times New Roman" w:hAnsi="Arial" w:cs="Arial"/>
                <w:color w:val="000000"/>
                <w:sz w:val="14"/>
                <w:szCs w:val="14"/>
                <w:vertAlign w:val="superscript"/>
              </w:rPr>
              <w:fldChar w:fldCharType="end"/>
            </w:r>
          </w:p>
        </w:tc>
        <w:tc>
          <w:tcPr>
            <w:tcW w:w="1059" w:type="dxa"/>
            <w:noWrap/>
            <w:hideMark/>
          </w:tcPr>
          <w:p w14:paraId="521ABE1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ilter mating, agar</w:t>
            </w:r>
          </w:p>
        </w:tc>
        <w:tc>
          <w:tcPr>
            <w:tcW w:w="1052" w:type="dxa"/>
            <w:noWrap/>
            <w:hideMark/>
          </w:tcPr>
          <w:p w14:paraId="66FC29C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Municipal WWTP effluent </w:t>
            </w:r>
          </w:p>
        </w:tc>
        <w:tc>
          <w:tcPr>
            <w:tcW w:w="1530" w:type="dxa"/>
            <w:noWrap/>
            <w:hideMark/>
          </w:tcPr>
          <w:p w14:paraId="72DB05C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5779079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unicipal WWTP effluent</w:t>
            </w:r>
          </w:p>
        </w:tc>
        <w:tc>
          <w:tcPr>
            <w:tcW w:w="1288" w:type="dxa"/>
            <w:noWrap/>
            <w:hideMark/>
          </w:tcPr>
          <w:p w14:paraId="59243E1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5E6EA7D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tetracycline</w:t>
            </w:r>
          </w:p>
        </w:tc>
        <w:tc>
          <w:tcPr>
            <w:tcW w:w="838" w:type="dxa"/>
            <w:noWrap/>
            <w:hideMark/>
          </w:tcPr>
          <w:p w14:paraId="562A82E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7ECCBE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1.04 days</w:t>
            </w:r>
          </w:p>
        </w:tc>
        <w:tc>
          <w:tcPr>
            <w:tcW w:w="341" w:type="dxa"/>
            <w:noWrap/>
            <w:hideMark/>
          </w:tcPr>
          <w:p w14:paraId="1257640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DA4B40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729B9B2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69C17D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FFFE41C"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F71FA1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w:t>
            </w:r>
          </w:p>
        </w:tc>
        <w:tc>
          <w:tcPr>
            <w:tcW w:w="1100" w:type="dxa"/>
            <w:noWrap/>
            <w:hideMark/>
          </w:tcPr>
          <w:p w14:paraId="42945E7C"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JcjrfQ5x","properties":{"formattedCitation":"(Marcinek et al., 1998)","plainCitation":"(Marcinek et al., 1998)","noteIndex":0},"citationItems":[{"id":95570,"uris":["http://zotero.org/groups/2569982/items/UQEXTA4P"],"itemData":{"id":95570,"type":"article-journal","abstract":"The ability of Enterococcus faecalis to transfer various genetic elements under natural conditions was tested in two municipal sewage water treatment plants. Experiments in activated sludge basins of the plants were performed in a microcosm which allowed us to work under sterile conditions; experiments in anoxic sludge digesters were performed in dialysis bags. We used the following naturally occurring genetic elements: pAD1 and pIP1017 (two so-called sex pheromone plasmids with restricted host ranges, which are transferred at high rates under laboratory conditions); pIP501 (a resistance plasmid possessing a broad host range for gram-positive bacteria, which is transferred at low rates under laboratory conditions); and Tn916 (a conjugative transposon which is transferred under laboratory conditions at low rates to gram-positive bacteria and at very low rates to gram-negative bacteria). The transfer rate between different strains of E. faecalis under natural conditions was, compared to that under laboratory conditions, at least 10(5)-fold lower for the sex pheromone plasmids, at least 100-fold lower for pIP501, and at least 10-fold lower for Tn916. In no case was transfer from E. faecalis to another bacterial species detected. By determining the dependence of transfer rates for pIP1017 on bacterial concentration and extrapolating to actual concentrations in the sewage water treatment plant, we calculated that the maximum number of transfer events for the sex pheromone plasmids between different strains of E. faecalis in the municipal sewage water treatment plant of the city of Regensburg ranged from 10(5) to 10(8) events per 4 h, indicating that gene transfer should take place under natural conditions.","container-title":"APPLIED AND ENVIRONMENTAL MICROBIOLOGY","ISSN":"0099-2240","issue":"2","language":"English","page":"626-632","title":"Enterococcus faecalis gene transfer under natural conditions in municipal sewage water treatment plants","volume":"64","author":[{"family":"Marcinek","given":"H"},{"family":"Wirth","given":"R"},{"family":"Muscholl-Silberhorn","given":"A"},{"family":"Gauer","given":"M"}],"issued":{"date-parts":[["1998",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Marcinek et al., 1998)</w:t>
            </w:r>
            <w:r w:rsidRPr="00932FB8">
              <w:rPr>
                <w:rFonts w:ascii="Arial" w:eastAsia="Times New Roman" w:hAnsi="Arial" w:cs="Arial"/>
                <w:color w:val="000000"/>
                <w:sz w:val="14"/>
                <w:szCs w:val="14"/>
                <w:vertAlign w:val="superscript"/>
              </w:rPr>
              <w:fldChar w:fldCharType="end"/>
            </w:r>
          </w:p>
        </w:tc>
        <w:tc>
          <w:tcPr>
            <w:tcW w:w="1059" w:type="dxa"/>
            <w:noWrap/>
            <w:hideMark/>
          </w:tcPr>
          <w:p w14:paraId="50F986E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 activated sludge </w:t>
            </w:r>
          </w:p>
        </w:tc>
        <w:tc>
          <w:tcPr>
            <w:tcW w:w="1052" w:type="dxa"/>
            <w:noWrap/>
            <w:hideMark/>
          </w:tcPr>
          <w:p w14:paraId="0FB8125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Hospital sewage</w:t>
            </w:r>
            <w:r w:rsidRPr="007A1459">
              <w:rPr>
                <w:rFonts w:ascii="Arial" w:eastAsia="Times New Roman" w:hAnsi="Arial" w:cs="Arial"/>
                <w:color w:val="000000"/>
                <w:sz w:val="20"/>
                <w:szCs w:val="20"/>
                <w:vertAlign w:val="superscript"/>
              </w:rPr>
              <w:t xml:space="preserve"> </w:t>
            </w:r>
          </w:p>
        </w:tc>
        <w:tc>
          <w:tcPr>
            <w:tcW w:w="1530" w:type="dxa"/>
            <w:noWrap/>
            <w:hideMark/>
          </w:tcPr>
          <w:p w14:paraId="23A3B08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066" w:type="dxa"/>
            <w:noWrap/>
            <w:hideMark/>
          </w:tcPr>
          <w:p w14:paraId="59B8E61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Hospital sewage</w:t>
            </w:r>
            <w:r w:rsidRPr="007A1459">
              <w:rPr>
                <w:rFonts w:ascii="Arial" w:eastAsia="Times New Roman" w:hAnsi="Arial" w:cs="Arial"/>
                <w:color w:val="000000"/>
                <w:sz w:val="20"/>
                <w:szCs w:val="20"/>
                <w:vertAlign w:val="superscript"/>
              </w:rPr>
              <w:t xml:space="preserve"> </w:t>
            </w:r>
          </w:p>
        </w:tc>
        <w:tc>
          <w:tcPr>
            <w:tcW w:w="1288" w:type="dxa"/>
            <w:noWrap/>
            <w:hideMark/>
          </w:tcPr>
          <w:p w14:paraId="2560DF0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966" w:type="dxa"/>
            <w:noWrap/>
            <w:hideMark/>
          </w:tcPr>
          <w:p w14:paraId="10589FA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32F1A58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7B68206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4 hours</w:t>
            </w:r>
          </w:p>
        </w:tc>
        <w:tc>
          <w:tcPr>
            <w:tcW w:w="341" w:type="dxa"/>
            <w:noWrap/>
            <w:hideMark/>
          </w:tcPr>
          <w:p w14:paraId="64B012F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51D5729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49AD0C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248DAD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EE91803"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6DEF1F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w:t>
            </w:r>
          </w:p>
        </w:tc>
        <w:tc>
          <w:tcPr>
            <w:tcW w:w="1100" w:type="dxa"/>
            <w:noWrap/>
            <w:hideMark/>
          </w:tcPr>
          <w:p w14:paraId="01F685CD"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CXFDbj7G","properties":{"formattedCitation":"(Neela et al., 2009)","plainCitation":"(Neela et al., 2009)","noteIndex":0},"citationItems":[{"id":96331,"uris":["http://zotero.org/groups/2569982/items/L8BH7Q6N"],"itemData":{"id":96331,"type":"article-journal","abstract":"The transferability of the tetracycline (TC) resistance gene tet(M) from marine bacteria to human enteric bacteria was examined by a filter-mating method. Vibrio spp., Lactococcus garvieae, Bacillus spp., Lactobacillus sp., and Paenibacillus sp. were used as donors, and Escherichia coli JM109 and Enterococcus faecalis JH2-2 were used as recipients. The combination of Vibrio spp. and E. coli resulted in 5/68 positive transconjugants with a transfer rate of 10(-7) to 10(-3); however, no transfer was observed with E. faecalis. In case of L. garvieae and E. faecalis, 6/6 positive transconjugants were obtained with a transfer rate of 10(-6) to 10(-5); however, no transfer was observed with E. coli. The tet(M) gene of Bacillus, Lactobacillus, and Paenibacillus were not transferred to either E. coli or E. faecalis. tet(M) transfer was confirmed in positive E. coli and E. faecalis transconjugants by polymerase chain reaction (PCR) and Southern hybridization. All the donor strains did not harbor plasmids, while they all harbored transposon Tn916. In the transconjugants, the transposon was not detected by PCR, suggesting the possible transfer of tet(M) from the marine bacterial chromosome to the recipient chromosome. This is the first report to show that tet(M) can be transferred from marine bacteria to human enteric bacteria in a species-specific manner.","container-title":"World Journal of Microbiology &amp; Biotechnology","DOI":"10.1007/s11274-009-0004-8","ISSN":"0959-3993","issue":"6","note":"WOS:000266168800019","page":"1095-1101","title":"Transfer of the chromosomally encoded tetracycline resistance gene tet(M) from marine bacteria to Escherichia coli and Enterococcus faecalis","volume":"25","author":[{"family":"Neela","given":"Farzana Ashrafi"},{"family":"Nonaka","given":"L."},{"family":"Rahman","given":"M. H."},{"family":"Suzuki","given":"S."}],"issued":{"date-parts":[["2009",6]]}}}],"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Neela et al., 2009)</w:t>
            </w:r>
            <w:r w:rsidRPr="00932FB8">
              <w:rPr>
                <w:rFonts w:ascii="Arial" w:eastAsia="Times New Roman" w:hAnsi="Arial" w:cs="Arial"/>
                <w:color w:val="000000"/>
                <w:sz w:val="14"/>
                <w:szCs w:val="14"/>
                <w:vertAlign w:val="superscript"/>
              </w:rPr>
              <w:fldChar w:fldCharType="end"/>
            </w:r>
          </w:p>
        </w:tc>
        <w:tc>
          <w:tcPr>
            <w:tcW w:w="1059" w:type="dxa"/>
            <w:noWrap/>
            <w:hideMark/>
          </w:tcPr>
          <w:p w14:paraId="6977CBD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Filter mating </w:t>
            </w:r>
          </w:p>
        </w:tc>
        <w:tc>
          <w:tcPr>
            <w:tcW w:w="1052" w:type="dxa"/>
            <w:noWrap/>
            <w:hideMark/>
          </w:tcPr>
          <w:p w14:paraId="33D48E3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 xml:space="preserve">Sediment, seawater, </w:t>
            </w:r>
            <w:r w:rsidRPr="007A1459">
              <w:rPr>
                <w:rFonts w:ascii="Arial" w:eastAsia="Times New Roman" w:hAnsi="Arial" w:cs="Arial"/>
                <w:color w:val="000000"/>
                <w:sz w:val="20"/>
                <w:szCs w:val="20"/>
                <w:vertAlign w:val="superscript"/>
              </w:rPr>
              <w:t>fish</w:t>
            </w:r>
          </w:p>
        </w:tc>
        <w:tc>
          <w:tcPr>
            <w:tcW w:w="1530" w:type="dxa"/>
            <w:noWrap/>
            <w:hideMark/>
          </w:tcPr>
          <w:p w14:paraId="7C60B5E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Vibrio</w:t>
            </w:r>
            <w:r w:rsidRPr="007A1459">
              <w:rPr>
                <w:rFonts w:ascii="Arial" w:eastAsia="Times New Roman" w:hAnsi="Arial" w:cs="Arial"/>
                <w:color w:val="000000"/>
                <w:sz w:val="20"/>
                <w:szCs w:val="20"/>
                <w:vertAlign w:val="superscript"/>
              </w:rPr>
              <w:t xml:space="preserve"> spp.</w:t>
            </w:r>
          </w:p>
        </w:tc>
        <w:tc>
          <w:tcPr>
            <w:tcW w:w="1066" w:type="dxa"/>
            <w:noWrap/>
            <w:hideMark/>
          </w:tcPr>
          <w:p w14:paraId="252F94F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2D73BD1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4C2A465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w:t>
            </w:r>
          </w:p>
        </w:tc>
        <w:tc>
          <w:tcPr>
            <w:tcW w:w="838" w:type="dxa"/>
            <w:noWrap/>
            <w:hideMark/>
          </w:tcPr>
          <w:p w14:paraId="0CD964C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0AFBF2B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7E9B612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9EBB72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2DDB81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EED412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8438049"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F4AF053"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w:t>
            </w:r>
          </w:p>
        </w:tc>
        <w:tc>
          <w:tcPr>
            <w:tcW w:w="1100" w:type="dxa"/>
            <w:noWrap/>
            <w:hideMark/>
          </w:tcPr>
          <w:p w14:paraId="18F273B3"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ZS2LPfhE","properties":{"formattedCitation":"(S\\uc0\\u248{}rensen, 1993)","plainCitation":"(Sørensen, 1993)","noteIndex":0},"citationItems":[{"id":95834,"uris":["http://zotero.org/groups/2569982/items/P9DU6JW7"],"itemData":{"id":95834,"type":"article-journal","abstract":"Transfer of plasmid RP4 from Escherichia coli K-12 donor strain to bacteria isolated  from seawater was shown to occur on filters and in sterile seawater incubated at 24  degrees C. Ten of 12 seawater isolates tested were recipient active for RP4 when the  plasmid transfers were assessed by filter matings. When matings were performed in  sterile seawater, seven of the 12 isolates received RP4. In sterile seawater, the  transfer of RP4 from E. coli to pseudomonads was more efficient than transfer  between E. coli strains. Transfer of RP4 to indigenous seawater bacteria was shown  to take place both on filters and in seawater amended with Luria Bertani broth. No  transconjugants were found in experiments with unamended seawater, but in  experiments with amended seawater 10(-7)-10(-6) transconjugants per recipient were  found. In filter matings with a 100-fold-concentrated total population of indigenous  seawater bacteria, the transfer efficiency of RP4 was 4 x 10(-5) per recipient. The  majority of the isolated transconjugant seawater bacteria consisted of fluorescent  pseudomonads, but transconjugant strains of Aeromonas hydrophila, Pseudomonas  cepacia, and Enterobacter cloacae were also found. Using an auxotrophic donor  strain, selection of transconjugants on selective minimal media was shown to be an  efficient strategy for detection of gene transfer to indigenous bacteria of  seawater.","container-title":"Microbial releases : viruses, bacteria, fungi","ISSN":"0940-9653 0940-9653","issue":"3","journalAbbreviation":"Microb Releases","language":"eng","note":"publisher-place: Germany\nPMID: 8111533","page":"135-141","title":"Transfer of plasmid RP4 from Escherichia coli K-12 to indigenous bacteria of  seawater.","volume":"2","author":[{"family":"Sørensen","given":"S. J."}],"issued":{"date-parts":[["1993",1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Sørensen, 1993)</w:t>
            </w:r>
            <w:r w:rsidRPr="00932FB8">
              <w:rPr>
                <w:rFonts w:ascii="Arial" w:eastAsia="Times New Roman" w:hAnsi="Arial" w:cs="Arial"/>
                <w:color w:val="000000"/>
                <w:sz w:val="14"/>
                <w:szCs w:val="14"/>
                <w:vertAlign w:val="superscript"/>
              </w:rPr>
              <w:fldChar w:fldCharType="end"/>
            </w:r>
          </w:p>
        </w:tc>
        <w:tc>
          <w:tcPr>
            <w:tcW w:w="1059" w:type="dxa"/>
            <w:noWrap/>
            <w:hideMark/>
          </w:tcPr>
          <w:p w14:paraId="284D61C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ilter mating, seawater</w:t>
            </w:r>
          </w:p>
        </w:tc>
        <w:tc>
          <w:tcPr>
            <w:tcW w:w="1052" w:type="dxa"/>
            <w:noWrap/>
            <w:hideMark/>
          </w:tcPr>
          <w:p w14:paraId="3BAE1C7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2187BC8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6F586E1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eawater</w:t>
            </w:r>
          </w:p>
        </w:tc>
        <w:tc>
          <w:tcPr>
            <w:tcW w:w="1288" w:type="dxa"/>
            <w:noWrap/>
            <w:hideMark/>
          </w:tcPr>
          <w:p w14:paraId="2E83790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fluorescens</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seudomonas</w:t>
            </w:r>
            <w:r w:rsidRPr="007A1459">
              <w:rPr>
                <w:rFonts w:ascii="Arial" w:eastAsia="Times New Roman" w:hAnsi="Arial" w:cs="Arial"/>
                <w:color w:val="000000"/>
                <w:sz w:val="20"/>
                <w:szCs w:val="20"/>
                <w:vertAlign w:val="superscript"/>
              </w:rPr>
              <w:t xml:space="preserve"> spp., </w:t>
            </w: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K. pneumoniae</w:t>
            </w:r>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 xml:space="preserve">K. </w:t>
            </w:r>
            <w:proofErr w:type="spellStart"/>
            <w:r w:rsidRPr="007806B0">
              <w:rPr>
                <w:rFonts w:ascii="Arial" w:eastAsia="Times New Roman" w:hAnsi="Arial" w:cs="Arial"/>
                <w:i/>
                <w:iCs/>
                <w:color w:val="000000"/>
                <w:sz w:val="20"/>
                <w:szCs w:val="20"/>
                <w:vertAlign w:val="superscript"/>
              </w:rPr>
              <w:t>oxytoca</w:t>
            </w:r>
            <w:proofErr w:type="spellEnd"/>
            <w:r w:rsidRPr="00670482">
              <w:rPr>
                <w:rFonts w:ascii="Arial" w:eastAsia="Times New Roman" w:hAnsi="Arial" w:cs="Arial"/>
                <w:i/>
                <w:iCs/>
                <w:color w:val="000000"/>
                <w:sz w:val="20"/>
                <w:szCs w:val="20"/>
                <w:vertAlign w:val="superscript"/>
              </w:rPr>
              <w:t xml:space="preserve">, E. </w:t>
            </w:r>
            <w:proofErr w:type="spellStart"/>
            <w:r w:rsidRPr="00670482">
              <w:rPr>
                <w:rFonts w:ascii="Arial" w:eastAsia="Times New Roman" w:hAnsi="Arial" w:cs="Arial"/>
                <w:i/>
                <w:iCs/>
                <w:color w:val="000000"/>
                <w:sz w:val="20"/>
                <w:szCs w:val="20"/>
                <w:vertAlign w:val="superscript"/>
              </w:rPr>
              <w:t>erogenes</w:t>
            </w:r>
            <w:proofErr w:type="spellEnd"/>
            <w:r w:rsidRPr="00670482">
              <w:rPr>
                <w:rFonts w:ascii="Arial" w:eastAsia="Times New Roman" w:hAnsi="Arial" w:cs="Arial"/>
                <w:i/>
                <w:iCs/>
                <w:color w:val="000000"/>
                <w:sz w:val="20"/>
                <w:szCs w:val="20"/>
                <w:vertAlign w:val="superscript"/>
              </w:rPr>
              <w:t xml:space="preserve">, C. </w:t>
            </w:r>
            <w:proofErr w:type="spellStart"/>
            <w:r w:rsidRPr="00670482">
              <w:rPr>
                <w:rFonts w:ascii="Arial" w:eastAsia="Times New Roman" w:hAnsi="Arial" w:cs="Arial"/>
                <w:i/>
                <w:iCs/>
                <w:color w:val="000000"/>
                <w:sz w:val="20"/>
                <w:szCs w:val="20"/>
                <w:vertAlign w:val="superscript"/>
              </w:rPr>
              <w:t>amalonaticus</w:t>
            </w:r>
            <w:proofErr w:type="spellEnd"/>
            <w:r w:rsidRPr="007A1459">
              <w:rPr>
                <w:rFonts w:ascii="Arial" w:eastAsia="Times New Roman" w:hAnsi="Arial" w:cs="Arial"/>
                <w:color w:val="000000"/>
                <w:sz w:val="20"/>
                <w:szCs w:val="20"/>
                <w:vertAlign w:val="superscript"/>
              </w:rPr>
              <w:t xml:space="preserve"> </w:t>
            </w:r>
          </w:p>
        </w:tc>
        <w:tc>
          <w:tcPr>
            <w:tcW w:w="1966" w:type="dxa"/>
            <w:noWrap/>
            <w:hideMark/>
          </w:tcPr>
          <w:p w14:paraId="04C6453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kanamycin, tetracycline</w:t>
            </w:r>
          </w:p>
        </w:tc>
        <w:tc>
          <w:tcPr>
            <w:tcW w:w="838" w:type="dxa"/>
            <w:noWrap/>
            <w:hideMark/>
          </w:tcPr>
          <w:p w14:paraId="455A937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 T/D</w:t>
            </w:r>
          </w:p>
        </w:tc>
        <w:tc>
          <w:tcPr>
            <w:tcW w:w="773" w:type="dxa"/>
            <w:noWrap/>
            <w:hideMark/>
          </w:tcPr>
          <w:p w14:paraId="3ED739E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61D63E2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31BE83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0A9463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8F7DF6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1B41DA61"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09D5DFE"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1</w:t>
            </w:r>
          </w:p>
        </w:tc>
        <w:tc>
          <w:tcPr>
            <w:tcW w:w="1100" w:type="dxa"/>
            <w:noWrap/>
            <w:hideMark/>
          </w:tcPr>
          <w:p w14:paraId="302B9B36"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0yBcxFmB","properties":{"formattedCitation":"(Sengel\\uc0\\u248{}v and S\\uc0\\u248{}rensen, 1998)","plainCitation":"(Sengeløv and Sørensen, 1998)","noteIndex":0},"citationItems":[{"id":97670,"uris":["http://zotero.org/groups/2569982/items/8EYA95SK"],"itemData":{"id":97670,"type":"article-journal","abstract":"Donor and recipient counter selection was evaluated by selecting bacteria that received plasmid RP4 by conjugation on ﬁlters and in lake water microcosms. Three counter selection systems were compared; (i) Use of antibiotic-resistant recipients, (ii) use of an auxotrophic donor, and (iii) use of a donor with chromosomal suicide genes. Transfer efficiencies of transconjugants per recipient obtained with the three different counter selection systems in ﬁlter-matings were not signiﬁcantly different. Some nalidixic acid-resistant recipients became partly sensitive to nalidixic acid after receiving the plasmid. Use of an auxotrophic donor was a feasible and easy way to recover indigenous transconjugants. A strain with two copies of the suicide gene gef was successfully eliminated in ﬁlter-matings, but elimination of the donor in microcosms by induction of the suicide genes did not succeed. Thus, this counter selection system was not usable in microcosm experiments.","container-title":"Current Microbiology","DOI":"10.1007/s002849900378","ISSN":"0343-8651, 1432-0991","issue":"4","journalAbbreviation":"Current Microbiology","language":"en","page":"274-280","source":"DOI.org (Crossref)","title":"Methods for Detection of Conjugative Plasmid Transfer in Aquatic Environments","volume":"37","author":[{"family":"Sengeløv","given":"Gitte"},{"family":"Sørensen","given":"Søren J."}],"issued":{"date-parts":[["1998",10,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Sengeløv and Sørensen, 1998)</w:t>
            </w:r>
            <w:r w:rsidRPr="00932FB8">
              <w:rPr>
                <w:rFonts w:ascii="Arial" w:eastAsia="Times New Roman" w:hAnsi="Arial" w:cs="Arial"/>
                <w:color w:val="000000"/>
                <w:sz w:val="14"/>
                <w:szCs w:val="14"/>
                <w:vertAlign w:val="superscript"/>
              </w:rPr>
              <w:fldChar w:fldCharType="end"/>
            </w:r>
          </w:p>
        </w:tc>
        <w:tc>
          <w:tcPr>
            <w:tcW w:w="1059" w:type="dxa"/>
            <w:noWrap/>
            <w:hideMark/>
          </w:tcPr>
          <w:p w14:paraId="13EE3A7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 lake water</w:t>
            </w:r>
          </w:p>
        </w:tc>
        <w:tc>
          <w:tcPr>
            <w:tcW w:w="1052" w:type="dxa"/>
            <w:noWrap/>
            <w:hideMark/>
          </w:tcPr>
          <w:p w14:paraId="3545B00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4D7EAEA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fluorescens</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p>
        </w:tc>
        <w:tc>
          <w:tcPr>
            <w:tcW w:w="1066" w:type="dxa"/>
            <w:noWrap/>
            <w:hideMark/>
          </w:tcPr>
          <w:p w14:paraId="0FFE53E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 xml:space="preserve">Laboratory collection </w:t>
            </w:r>
            <w:r w:rsidRPr="007A1459">
              <w:rPr>
                <w:rFonts w:ascii="Arial" w:eastAsia="Times New Roman" w:hAnsi="Arial" w:cs="Arial"/>
                <w:color w:val="000000"/>
                <w:sz w:val="20"/>
                <w:szCs w:val="20"/>
                <w:vertAlign w:val="superscript"/>
              </w:rPr>
              <w:t xml:space="preserve"> </w:t>
            </w:r>
          </w:p>
        </w:tc>
        <w:tc>
          <w:tcPr>
            <w:tcW w:w="1288" w:type="dxa"/>
            <w:noWrap/>
            <w:hideMark/>
          </w:tcPr>
          <w:p w14:paraId="2AE4CAC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2644580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kanamycin, tetracycline</w:t>
            </w:r>
          </w:p>
        </w:tc>
        <w:tc>
          <w:tcPr>
            <w:tcW w:w="838" w:type="dxa"/>
            <w:noWrap/>
            <w:hideMark/>
          </w:tcPr>
          <w:p w14:paraId="26F1408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04497C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02-2.92 days</w:t>
            </w:r>
          </w:p>
        </w:tc>
        <w:tc>
          <w:tcPr>
            <w:tcW w:w="341" w:type="dxa"/>
            <w:noWrap/>
            <w:hideMark/>
          </w:tcPr>
          <w:p w14:paraId="327EFA3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4C51084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BB7B43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18A21D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65BF0BDE"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8636C77"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lastRenderedPageBreak/>
              <w:t>12</w:t>
            </w:r>
          </w:p>
        </w:tc>
        <w:tc>
          <w:tcPr>
            <w:tcW w:w="1100" w:type="dxa"/>
            <w:noWrap/>
            <w:hideMark/>
          </w:tcPr>
          <w:p w14:paraId="2944F809"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uBksDXCl","properties":{"formattedCitation":"(Talebi et al., 2008)","plainCitation":"(Talebi et al., 2008)","noteIndex":0},"citationItems":[{"id":96296,"uris":["http://zotero.org/groups/2569982/items/4AFNXAP7"],"itemData":{"id":96296,"type":"article-journal","abstract":"The molecular structure and transferability of Tn1546 in 143 vancomycin-resistant Enterococcus faecium (VREF) isolates obtained from patients (n = 49), surface water (n = 28), and urban and hospital sewage (n = 66) in Tehran, Iran, were investigated. Molecular characterization of Tn1546 elements in vanA VREF was performed using a combination of restriction fragment length polymorphism analysis and DNA sequencing of the internal PCR fragments of vanA transposons. Long-PCR amplification showed that the molecular size of Tn1546 elements varied from 10.8 to 12.8 kb. The molecular analysis of Tn1546 showed that 45 isolates (31.5%) harbored a deletion/mutation upstream from nucleotide 170. No horizontal transfer of Tn1546 was observed following filter-mating conjugation with these isolates. Nevertheless, the rates of transferability for other isolates were 10(-5) to 10(-6) per donor. Insertion sequences IS1216V and IS1542 were present in 103 (72%) and 138 (96.5%) of the isolates, respectively. The molecular analysis of Tn1546 elements resulted in three genomic organizations. The genomic organization lineage I was dominated by the isolates from clinical samples (3.4%), lineage 2 was dominated mostly by sewage isolates (24.5%), and lineage 3 contained isolates obtained from all sources (72.1%). The genetic diversity determined using pulsed-field gel electrophoresis (PFGE) revealed a single E. faecium clone, designated 44, which was common to the samples obtained from clinical specimens and hospital and municipal sewage. Furthermore, the results suggest that lineage 3 Tn1546 was highly disseminated among our enterococcal isolates in different PFGE patterns.","container-title":"Applied and Environmental Microbiology","DOI":"10.1128/AEM.02254-07","ISSN":"0099-2240","issue":"5","note":"WOS:000253792700007","page":"1350-1356","title":"Molecular structure and transferability of Tn1546-like elements in Enterococcus faecium isolates from clinical, sewage, and surface water samples in Iran","volume":"74","author":[{"family":"Talebi","given":"A."},{"family":"Pourshafie","given":"M. R."},{"family":"Katouli","given":"A."},{"family":"Mollby","given":"R."}],"issued":{"date-parts":[["2008",3]]}}}],"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Talebi et al., 2008)</w:t>
            </w:r>
            <w:r w:rsidRPr="00932FB8">
              <w:rPr>
                <w:rFonts w:ascii="Arial" w:eastAsia="Times New Roman" w:hAnsi="Arial" w:cs="Arial"/>
                <w:color w:val="000000"/>
                <w:sz w:val="14"/>
                <w:szCs w:val="14"/>
                <w:vertAlign w:val="superscript"/>
              </w:rPr>
              <w:fldChar w:fldCharType="end"/>
            </w:r>
          </w:p>
        </w:tc>
        <w:tc>
          <w:tcPr>
            <w:tcW w:w="1059" w:type="dxa"/>
            <w:noWrap/>
            <w:hideMark/>
          </w:tcPr>
          <w:p w14:paraId="55EC2CD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Filter mating </w:t>
            </w:r>
          </w:p>
        </w:tc>
        <w:tc>
          <w:tcPr>
            <w:tcW w:w="1052" w:type="dxa"/>
            <w:noWrap/>
            <w:hideMark/>
          </w:tcPr>
          <w:p w14:paraId="6080F71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s (human), urban sewage, hospital sewage, surface water</w:t>
            </w:r>
          </w:p>
        </w:tc>
        <w:tc>
          <w:tcPr>
            <w:tcW w:w="1530" w:type="dxa"/>
            <w:noWrap/>
            <w:hideMark/>
          </w:tcPr>
          <w:p w14:paraId="4E94160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ium</w:t>
            </w:r>
          </w:p>
        </w:tc>
        <w:tc>
          <w:tcPr>
            <w:tcW w:w="1066" w:type="dxa"/>
            <w:noWrap/>
            <w:hideMark/>
          </w:tcPr>
          <w:p w14:paraId="221E013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7422037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966" w:type="dxa"/>
            <w:noWrap/>
            <w:hideMark/>
          </w:tcPr>
          <w:p w14:paraId="57EC77B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Vancomycin</w:t>
            </w:r>
          </w:p>
        </w:tc>
        <w:tc>
          <w:tcPr>
            <w:tcW w:w="838" w:type="dxa"/>
            <w:noWrap/>
            <w:hideMark/>
          </w:tcPr>
          <w:p w14:paraId="25B9DFB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6C8D58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1.04 days</w:t>
            </w:r>
          </w:p>
        </w:tc>
        <w:tc>
          <w:tcPr>
            <w:tcW w:w="341" w:type="dxa"/>
            <w:noWrap/>
            <w:hideMark/>
          </w:tcPr>
          <w:p w14:paraId="41B3CE7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A0591B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32B2E59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41E340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3CBD5F4"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D37323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3</w:t>
            </w:r>
          </w:p>
        </w:tc>
        <w:tc>
          <w:tcPr>
            <w:tcW w:w="1100" w:type="dxa"/>
            <w:noWrap/>
            <w:hideMark/>
          </w:tcPr>
          <w:p w14:paraId="798F5241"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lmeaXiSS","properties":{"formattedCitation":"(Sugimoto et al., 2017)","plainCitation":"(Sugimoto et al., 2017)","noteIndex":0},"citationItems":[{"id":96140,"uris":["http://zotero.org/groups/2569982/items/ZMS67PS9"],"itemData":{"id":96140,"type":"article-journal","abstract":"Background: The novel tandem genes mef(C) and mph(G) have been reported in marine bacteria in Japan. This paper aimed to characterise the extent of environmental distribution of mef(C) and mph(G) as well as their dissemination and persistence in aquatic bacterial communities. Methods: Erythromycin-resistant bacteria were isolated from Japan, Taiwan and Thailand aquaculture sites. The mef(C)-mph(G) genes were detected by PCR. The size of mobile genetic elements conveying mef (C) and mph(G) was examined by Southern blotting. The conjugation rate was assessed by filter mating. Results: The mef(C)-mph(G) tandem genes were distributed in erythromycin-resistant isolates from aquaculture seawater in Japan and northern Taiwan and in animal farm wastewater in Thailand. A total of 29 bacterial isolates were positive for mef(C)-mph(G). The genes were found on vectors of various sizes. Partial sequencing of the traI relaxase gene revealed homology with a pAQU1-like plasmid, an IncA/C-type plasmid and an SXT/R391 family integrative conjugative element (SRI) as vectors. Thirteen isolates (45%) were positive for traI(pAQU-IncA/C-SRI), whereas the others were negative. The traI(pAQU-IncA/CSRI)- positive isolates exhibited a higher transfer frequency (10 4-10 (5) transconjugants/donor) than traI (pAQU-IncA/C-SRI)-negative isolates (&lt; 10 (9)). Conclusions: These results suggest that mef(C)-mph(G) are coded on various vectors and are distributed among marine and wastewater bacteria in Asian countries. Vectors with traI(pAQU-IncA/C-SRI) play a role in the spread of mef(C)-mph(G). (C) 2017 International Society for Chemotherapy of Infection and Cancer. Published by Elsevier Ltd. All rights reserved.","container-title":"Journal of Global Antimicrobial Resistance","DOI":"10.1016/j.jgar.2017.03.015","ISSN":"2213-7165","note":"WOS:000410653300013","page":"47-53","title":"The novel mef(C)-mph(G) macrolide resistance genes are conveyed in the environment on various vectors","volume":"10","author":[{"family":"Sugimoto","given":"Yuta"},{"family":"Suzuki","given":"Satoru"},{"family":"Nonaka","given":"Lisa"},{"family":"Boonla","given":"Chanchai"},{"family":"Sukpanyatham","given":"Nop"},{"family":"Chou","given":"Hsin-Yiu"},{"family":"Wu","given":"Jer-Horng"}],"issued":{"date-parts":[["2017",9]]}}}],"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Sugimoto et al., 2017)</w:t>
            </w:r>
            <w:r w:rsidRPr="00932FB8">
              <w:rPr>
                <w:rFonts w:ascii="Arial" w:eastAsia="Times New Roman" w:hAnsi="Arial" w:cs="Arial"/>
                <w:color w:val="000000"/>
                <w:sz w:val="14"/>
                <w:szCs w:val="14"/>
                <w:vertAlign w:val="superscript"/>
              </w:rPr>
              <w:fldChar w:fldCharType="end"/>
            </w:r>
          </w:p>
        </w:tc>
        <w:tc>
          <w:tcPr>
            <w:tcW w:w="1059" w:type="dxa"/>
            <w:noWrap/>
            <w:hideMark/>
          </w:tcPr>
          <w:p w14:paraId="0A5390D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42E71F2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Fish, seawater, wastewater </w:t>
            </w:r>
          </w:p>
        </w:tc>
        <w:tc>
          <w:tcPr>
            <w:tcW w:w="1530" w:type="dxa"/>
            <w:noWrap/>
            <w:hideMark/>
          </w:tcPr>
          <w:p w14:paraId="37A2FFB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 xml:space="preserve">P. </w:t>
            </w:r>
            <w:proofErr w:type="spellStart"/>
            <w:r w:rsidRPr="00DC4A9F">
              <w:rPr>
                <w:rFonts w:ascii="Arial" w:eastAsia="Times New Roman" w:hAnsi="Arial" w:cs="Arial"/>
                <w:i/>
                <w:iCs/>
                <w:color w:val="000000"/>
                <w:sz w:val="20"/>
                <w:szCs w:val="20"/>
                <w:vertAlign w:val="superscript"/>
              </w:rPr>
              <w:t>damselae</w:t>
            </w:r>
            <w:proofErr w:type="spellEnd"/>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Vibrio</w:t>
            </w:r>
            <w:r w:rsidRPr="007A1459">
              <w:rPr>
                <w:rFonts w:ascii="Arial" w:eastAsia="Times New Roman" w:hAnsi="Arial" w:cs="Arial"/>
                <w:color w:val="000000"/>
                <w:sz w:val="20"/>
                <w:szCs w:val="20"/>
                <w:vertAlign w:val="superscript"/>
              </w:rPr>
              <w:t xml:space="preserve"> spp., Photobacterium spp., </w:t>
            </w:r>
            <w:r w:rsidRPr="00DC4A9F">
              <w:rPr>
                <w:rFonts w:ascii="Arial" w:eastAsia="Times New Roman" w:hAnsi="Arial" w:cs="Arial"/>
                <w:i/>
                <w:iCs/>
                <w:color w:val="000000"/>
                <w:sz w:val="20"/>
                <w:szCs w:val="20"/>
                <w:vertAlign w:val="superscript"/>
              </w:rPr>
              <w:t xml:space="preserve">Shewanella </w:t>
            </w:r>
            <w:r w:rsidRPr="007A1459">
              <w:rPr>
                <w:rFonts w:ascii="Arial" w:eastAsia="Times New Roman" w:hAnsi="Arial" w:cs="Arial"/>
                <w:color w:val="000000"/>
                <w:sz w:val="20"/>
                <w:szCs w:val="20"/>
                <w:vertAlign w:val="superscript"/>
              </w:rPr>
              <w:t xml:space="preserve">spp., </w:t>
            </w:r>
            <w:r w:rsidRPr="007806B0">
              <w:rPr>
                <w:rFonts w:ascii="Arial" w:eastAsia="Times New Roman" w:hAnsi="Arial" w:cs="Arial"/>
                <w:i/>
                <w:iCs/>
                <w:color w:val="000000"/>
                <w:sz w:val="20"/>
                <w:szCs w:val="20"/>
                <w:vertAlign w:val="superscript"/>
              </w:rPr>
              <w:t>Proteus</w:t>
            </w:r>
            <w:r w:rsidRPr="00DC4A9F">
              <w:rPr>
                <w:rFonts w:ascii="Arial" w:eastAsia="Times New Roman" w:hAnsi="Arial" w:cs="Arial"/>
                <w:i/>
                <w:iCs/>
                <w:color w:val="000000"/>
                <w:sz w:val="20"/>
                <w:szCs w:val="20"/>
                <w:vertAlign w:val="superscript"/>
              </w:rPr>
              <w:t xml:space="preserve"> </w:t>
            </w:r>
            <w:r w:rsidRPr="007A1459">
              <w:rPr>
                <w:rFonts w:ascii="Arial" w:eastAsia="Times New Roman" w:hAnsi="Arial" w:cs="Arial"/>
                <w:color w:val="000000"/>
                <w:sz w:val="20"/>
                <w:szCs w:val="20"/>
                <w:vertAlign w:val="superscript"/>
              </w:rPr>
              <w:t xml:space="preserve">spp., </w:t>
            </w:r>
            <w:proofErr w:type="spellStart"/>
            <w:r w:rsidRPr="00DC4A9F">
              <w:rPr>
                <w:rFonts w:ascii="Arial" w:eastAsia="Times New Roman" w:hAnsi="Arial" w:cs="Arial"/>
                <w:i/>
                <w:iCs/>
                <w:color w:val="000000"/>
                <w:sz w:val="20"/>
                <w:szCs w:val="20"/>
                <w:vertAlign w:val="superscript"/>
              </w:rPr>
              <w:t>Pseudoalteromonas</w:t>
            </w:r>
            <w:proofErr w:type="spellEnd"/>
            <w:r w:rsidRPr="007A1459">
              <w:rPr>
                <w:rFonts w:ascii="Arial" w:eastAsia="Times New Roman" w:hAnsi="Arial" w:cs="Arial"/>
                <w:color w:val="000000"/>
                <w:sz w:val="20"/>
                <w:szCs w:val="20"/>
                <w:vertAlign w:val="superscript"/>
              </w:rPr>
              <w:t xml:space="preserve"> spp., </w:t>
            </w:r>
            <w:r w:rsidRPr="00DC4A9F">
              <w:rPr>
                <w:rFonts w:ascii="Arial" w:eastAsia="Times New Roman" w:hAnsi="Arial" w:cs="Arial"/>
                <w:i/>
                <w:iCs/>
                <w:color w:val="000000"/>
                <w:sz w:val="20"/>
                <w:szCs w:val="20"/>
                <w:vertAlign w:val="superscript"/>
              </w:rPr>
              <w:t>Citrobacter</w:t>
            </w:r>
            <w:r w:rsidRPr="007A1459">
              <w:rPr>
                <w:rFonts w:ascii="Arial" w:eastAsia="Times New Roman" w:hAnsi="Arial" w:cs="Arial"/>
                <w:color w:val="000000"/>
                <w:sz w:val="20"/>
                <w:szCs w:val="20"/>
                <w:vertAlign w:val="superscript"/>
              </w:rPr>
              <w:t xml:space="preserve"> spp.</w:t>
            </w:r>
          </w:p>
        </w:tc>
        <w:tc>
          <w:tcPr>
            <w:tcW w:w="1066" w:type="dxa"/>
            <w:noWrap/>
            <w:hideMark/>
          </w:tcPr>
          <w:p w14:paraId="03392CE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437C8BC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1C0C61A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Erythromycin</w:t>
            </w:r>
          </w:p>
        </w:tc>
        <w:tc>
          <w:tcPr>
            <w:tcW w:w="838" w:type="dxa"/>
            <w:noWrap/>
            <w:hideMark/>
          </w:tcPr>
          <w:p w14:paraId="220A881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091417C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83 days</w:t>
            </w:r>
          </w:p>
        </w:tc>
        <w:tc>
          <w:tcPr>
            <w:tcW w:w="341" w:type="dxa"/>
            <w:noWrap/>
            <w:hideMark/>
          </w:tcPr>
          <w:p w14:paraId="62E0E7F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92FAAD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4B92E0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F289AE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FD34AD9"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DDBCE6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4</w:t>
            </w:r>
          </w:p>
        </w:tc>
        <w:tc>
          <w:tcPr>
            <w:tcW w:w="1100" w:type="dxa"/>
            <w:noWrap/>
            <w:hideMark/>
          </w:tcPr>
          <w:p w14:paraId="748A1A4F"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Fm78q4Za","properties":{"formattedCitation":"(Thomas et al., 2001)","plainCitation":"(Thomas et al., 2001)","noteIndex":0},"citationItems":[{"id":96443,"uris":["http://zotero.org/groups/2569982/items/MU4HJY9G"],"itemData":{"id":96443,"type":"article-journal","abstract":"Plasmid transfer between strains of Bacillus thuringiensis subsp. israelensis was studied under a range of environmentally relevant laboratory conditions in vitro, in river water, and in mosquito larvae. Mobilization of pBC16 was detected in vitro at a range of temperatures, pH values, and available mater conditions, and the maximum transfer ratio was 10(-3) transconjugant per recipient under optimal conditions. Transfer of conjugative plasmid pXO16::Tn5401 was also detected under this range of conditions. However, a maximum transfer ratio of 1.0 transconjugant per recipient was attained, and every recipient became a transconjugant. In river water, transfer of pBC16 was not detected, probably as a result of the low transfer frequency for this plasmid and the formation of spores by the introduced donor and recipient strains. In contrast, transfer of plasmid pXO16::Tn5401 was detected in water, but at a lower transfer ratio (ca. 10(-2) transconjugant per donor). The number of transconjugants increased over the first 7 days, probably as a result of new transfer events between cells, since growth of both donor and recipient cells in water was not detected. Mobilization of pBC16 was not detected in killed mosquito larvae, but transfer of plasmid pXO16::Tn5401 was evident, with a maximum rate of 10-3 transconjugant per donor. The reduced transfer rate in insects compared to broth cultures may be accounted for by competition from the background bacterial population present in the mosquito gut and diet or by the maintenance of a large population of B. thuringiensis spores in the insects.","container-title":"Applied and Environmental Microbiology","DOI":"10.1128/AEM.67.1.330-338.2001","ISSN":"0099-2240","issue":"1","note":"WOS:000166151300043","page":"330-338","title":"Plasmid transfer between Bacillus thuringiensis subsp israelensis strains in laboratory culture, river water, and dipteran larvae","volume":"67","author":[{"family":"Thomas","given":"D. J. I."},{"family":"Morgan","given":"J. A. W."},{"family":"Whipps","given":"J. M."},{"family":"Saunders","given":"J. R."}],"issued":{"date-parts":[["2001",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Thomas et al., 2001)</w:t>
            </w:r>
            <w:r w:rsidRPr="00932FB8">
              <w:rPr>
                <w:rFonts w:ascii="Arial" w:eastAsia="Times New Roman" w:hAnsi="Arial" w:cs="Arial"/>
                <w:color w:val="000000"/>
                <w:sz w:val="14"/>
                <w:szCs w:val="14"/>
                <w:vertAlign w:val="superscript"/>
              </w:rPr>
              <w:fldChar w:fldCharType="end"/>
            </w:r>
          </w:p>
        </w:tc>
        <w:tc>
          <w:tcPr>
            <w:tcW w:w="1059" w:type="dxa"/>
            <w:noWrap/>
            <w:hideMark/>
          </w:tcPr>
          <w:p w14:paraId="7120414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w:t>
            </w:r>
          </w:p>
        </w:tc>
        <w:tc>
          <w:tcPr>
            <w:tcW w:w="1052" w:type="dxa"/>
            <w:noWrap/>
            <w:hideMark/>
          </w:tcPr>
          <w:p w14:paraId="7D7464D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w:t>
            </w:r>
          </w:p>
        </w:tc>
        <w:tc>
          <w:tcPr>
            <w:tcW w:w="1530" w:type="dxa"/>
            <w:noWrap/>
            <w:hideMark/>
          </w:tcPr>
          <w:p w14:paraId="754E045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B. thuringiensis</w:t>
            </w:r>
          </w:p>
        </w:tc>
        <w:tc>
          <w:tcPr>
            <w:tcW w:w="1066" w:type="dxa"/>
            <w:noWrap/>
            <w:hideMark/>
          </w:tcPr>
          <w:p w14:paraId="4D09754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iver water</w:t>
            </w:r>
          </w:p>
        </w:tc>
        <w:tc>
          <w:tcPr>
            <w:tcW w:w="1288" w:type="dxa"/>
            <w:noWrap/>
            <w:hideMark/>
          </w:tcPr>
          <w:p w14:paraId="7EE48EB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B. thuringiensis</w:t>
            </w:r>
          </w:p>
        </w:tc>
        <w:tc>
          <w:tcPr>
            <w:tcW w:w="1966" w:type="dxa"/>
            <w:noWrap/>
            <w:hideMark/>
          </w:tcPr>
          <w:p w14:paraId="2142DFB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w:t>
            </w:r>
          </w:p>
        </w:tc>
        <w:tc>
          <w:tcPr>
            <w:tcW w:w="838" w:type="dxa"/>
            <w:noWrap/>
            <w:hideMark/>
          </w:tcPr>
          <w:p w14:paraId="1D8E1B6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FBEB5D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7 days</w:t>
            </w:r>
          </w:p>
        </w:tc>
        <w:tc>
          <w:tcPr>
            <w:tcW w:w="341" w:type="dxa"/>
            <w:noWrap/>
            <w:hideMark/>
          </w:tcPr>
          <w:p w14:paraId="02527DA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1AC32D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626FF2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118647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492B068F"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7EB5F5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5</w:t>
            </w:r>
          </w:p>
        </w:tc>
        <w:tc>
          <w:tcPr>
            <w:tcW w:w="1100" w:type="dxa"/>
            <w:noWrap/>
            <w:hideMark/>
          </w:tcPr>
          <w:p w14:paraId="3BB48343"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fE7pPMix","properties":{"formattedCitation":"(S\\uc0\\u248{}rum et al., 2003)","plainCitation":"(Sørum et al., 2003)","noteIndex":0},"citationItems":[{"id":95829,"uris":["http://zotero.org/groups/2569982/items/A6VPCL9E"],"itemData":{"id":95829,"type":"article-journal","abstract":"A 45-kb R plasmid, pRAS1, that confers resistance to tetracyclines, trimethoprim,  and sulfonamides was isolated in 1989 from an atypical strain of the fish pathogen  Aeromonas salmonicida. This plasmid could be transferred by conjugation to  Escherichia coli with a high degree of efficiency (frequency, 0.48). The following  year pRAS1 was isolated from A. salmonicida subsp. salmonicida in the same area.  Incompatibility group U plasmid pRAS1 contained a drug resistance-determining region  of 12 kb consisting of a class 1 integron similar to In4 of Tn1696 but with a dfrA16  gene cassette inserted. Close to IS6100 at the right end of Tn4 was a truncated  Tn1721. Restriction enzyme analysis showed that R plasmid pAr-32, isolated from A.  salmonicida in Japan in 1970, had the same backbone structure as pRAS1, while the  drug resistance-determining region contained a complex class 1 integron with an  aadA2 cassette; the chloramphenicol resistance gene catA2, as in In6 of pSa; and a  duplicate of the 3' conserved segment of the integron.","container-title":"Antimicrobial agents and chemotherapy","DOI":"10.1128/aac.47.4.1285-1290.2003","ISSN":"0066-4804 1098-6596 0066-4804","issue":"4","journalAbbreviation":"Antimicrob Agents Chemother","language":"eng","note":"PMID: 12654659 \nPMCID: PMC152485","page":"1285-1290","title":"Integron-containing IncU R plasmids pRAS1 and pAr-32 from the fish pathogen  Aeromonas salmonicida.","volume":"47","author":[{"family":"Sørum","given":"Henning"},{"family":"L'Abée-Lund","given":"Trine M."},{"family":"Solberg","given":"Asta"},{"family":"Wold","given":"Anette"}],"issued":{"date-parts":[["2003",4]]}}}],"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Sørum et al., 2003)</w:t>
            </w:r>
            <w:r w:rsidRPr="00932FB8">
              <w:rPr>
                <w:rFonts w:ascii="Arial" w:eastAsia="Times New Roman" w:hAnsi="Arial" w:cs="Arial"/>
                <w:color w:val="000000"/>
                <w:sz w:val="14"/>
                <w:szCs w:val="14"/>
                <w:vertAlign w:val="superscript"/>
              </w:rPr>
              <w:fldChar w:fldCharType="end"/>
            </w:r>
          </w:p>
        </w:tc>
        <w:tc>
          <w:tcPr>
            <w:tcW w:w="1059" w:type="dxa"/>
            <w:noWrap/>
            <w:hideMark/>
          </w:tcPr>
          <w:p w14:paraId="171C7D3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broth </w:t>
            </w:r>
          </w:p>
        </w:tc>
        <w:tc>
          <w:tcPr>
            <w:tcW w:w="1052" w:type="dxa"/>
            <w:noWrap/>
            <w:hideMark/>
          </w:tcPr>
          <w:p w14:paraId="3AFC01E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ish</w:t>
            </w:r>
          </w:p>
        </w:tc>
        <w:tc>
          <w:tcPr>
            <w:tcW w:w="1530" w:type="dxa"/>
            <w:noWrap/>
            <w:hideMark/>
          </w:tcPr>
          <w:p w14:paraId="70E1650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 xml:space="preserve">A. </w:t>
            </w:r>
            <w:proofErr w:type="spellStart"/>
            <w:r w:rsidRPr="00DC4A9F">
              <w:rPr>
                <w:rFonts w:ascii="Arial" w:eastAsia="Times New Roman" w:hAnsi="Arial" w:cs="Arial"/>
                <w:i/>
                <w:iCs/>
                <w:color w:val="000000"/>
                <w:sz w:val="20"/>
                <w:szCs w:val="20"/>
                <w:vertAlign w:val="superscript"/>
              </w:rPr>
              <w:t>salmonicida</w:t>
            </w:r>
            <w:proofErr w:type="spellEnd"/>
          </w:p>
        </w:tc>
        <w:tc>
          <w:tcPr>
            <w:tcW w:w="1066" w:type="dxa"/>
            <w:noWrap/>
            <w:hideMark/>
          </w:tcPr>
          <w:p w14:paraId="11EE08F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73DB184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373FB4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s, trimethoprim, sulfonamides</w:t>
            </w:r>
          </w:p>
        </w:tc>
        <w:tc>
          <w:tcPr>
            <w:tcW w:w="838" w:type="dxa"/>
            <w:noWrap/>
            <w:hideMark/>
          </w:tcPr>
          <w:p w14:paraId="220D1DF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6C42C70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04-2.13 days</w:t>
            </w:r>
          </w:p>
        </w:tc>
        <w:tc>
          <w:tcPr>
            <w:tcW w:w="341" w:type="dxa"/>
            <w:noWrap/>
            <w:hideMark/>
          </w:tcPr>
          <w:p w14:paraId="58DAF40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2D13E5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0522CA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B871B3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F62D076"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2A77B0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6</w:t>
            </w:r>
          </w:p>
        </w:tc>
        <w:tc>
          <w:tcPr>
            <w:tcW w:w="1100" w:type="dxa"/>
            <w:noWrap/>
            <w:hideMark/>
          </w:tcPr>
          <w:p w14:paraId="3E27CF01"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6OHoEbui","properties":{"formattedCitation":"(Verma et al., 2004)","plainCitation":"(Verma et al., 2004)","noteIndex":0},"citationItems":[{"id":95833,"uris":["http://zotero.org/groups/2569982/items/HIQTF58Z"],"itemData":{"id":95833,"type":"article-journal","abstract":"Twenty six thermotolerant strains resistant to high levels of chromium (50-250  microg/ml) were isolated from treated tannery effluent. They were also found  resistant to multiple heavy metals and antibiotics. Majority of them were resistant  to copper and bacitracin. Nine strains representing different resistance patterns  were selected for plasmid profile and conjugation studies. Agarose gel  electrophoresis results revealed that 6 strains harboured a single plasmid, whereas  3 strains exhibited 2 plasmid bands. Among antimicrobials, co-trimazole and  bacitracin and among metals, Cu2+, Cd2+, Zn2+ and Ni2+ resistance were transferred  most frequently at variable rates. However, chromium resistance was transferred in 6  strains with a frequency ranging 19-49x10(-2). Resistance to Co2+ and Hg2+ did not  transfer under environmental conditions. Among the nine strains, three were found  predominantly uropathogenic Escherichia coli (UPEC) serotype 04, whereas two strains  were untypable. In addition, 4 transconjugants also showed a positive result after  serotyping.","container-title":"Indian journal of experimental biology","ISSN":"0019-5189 0019-5189","issue":"11","journalAbbreviation":"Indian J Exp Biol","language":"eng","note":"publisher-place: India\nPMID: 15587119","page":"1112-1116","title":"Occurrence of chromium resistant thermotolerant coliforms in tannery effluent.","volume":"42","author":[{"family":"Verma","given":"Tuhina"},{"family":"Ramteke","given":"Pramod W."},{"family":"Garg","given":"Satyendra K."}],"issued":{"date-parts":[["2004",1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Verma et al., 2004)</w:t>
            </w:r>
            <w:r w:rsidRPr="00932FB8">
              <w:rPr>
                <w:rFonts w:ascii="Arial" w:eastAsia="Times New Roman" w:hAnsi="Arial" w:cs="Arial"/>
                <w:color w:val="000000"/>
                <w:sz w:val="14"/>
                <w:szCs w:val="14"/>
                <w:vertAlign w:val="superscript"/>
              </w:rPr>
              <w:fldChar w:fldCharType="end"/>
            </w:r>
          </w:p>
        </w:tc>
        <w:tc>
          <w:tcPr>
            <w:tcW w:w="1059" w:type="dxa"/>
            <w:noWrap/>
            <w:hideMark/>
          </w:tcPr>
          <w:p w14:paraId="183D1ED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7BD446B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reated tannery effluent </w:t>
            </w:r>
          </w:p>
        </w:tc>
        <w:tc>
          <w:tcPr>
            <w:tcW w:w="1530" w:type="dxa"/>
            <w:noWrap/>
            <w:hideMark/>
          </w:tcPr>
          <w:p w14:paraId="19AAA27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4226A48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5F8313A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4295DF7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hromium, copper, zinc, cadmium, nickel, co-</w:t>
            </w:r>
            <w:proofErr w:type="spellStart"/>
            <w:r w:rsidRPr="007A1459">
              <w:rPr>
                <w:rFonts w:ascii="Arial" w:eastAsia="Times New Roman" w:hAnsi="Arial" w:cs="Arial"/>
                <w:color w:val="000000"/>
                <w:sz w:val="20"/>
                <w:szCs w:val="20"/>
                <w:vertAlign w:val="superscript"/>
              </w:rPr>
              <w:t>trimazole</w:t>
            </w:r>
            <w:proofErr w:type="spellEnd"/>
            <w:r w:rsidRPr="007A1459">
              <w:rPr>
                <w:rFonts w:ascii="Arial" w:eastAsia="Times New Roman" w:hAnsi="Arial" w:cs="Arial"/>
                <w:color w:val="000000"/>
                <w:sz w:val="20"/>
                <w:szCs w:val="20"/>
                <w:vertAlign w:val="superscript"/>
              </w:rPr>
              <w:t xml:space="preserve">, bacitracin, cephaloridine, ampicillin, </w:t>
            </w:r>
            <w:proofErr w:type="spellStart"/>
            <w:r w:rsidRPr="007A1459">
              <w:rPr>
                <w:rFonts w:ascii="Arial" w:eastAsia="Times New Roman" w:hAnsi="Arial" w:cs="Arial"/>
                <w:color w:val="000000"/>
                <w:sz w:val="20"/>
                <w:szCs w:val="20"/>
                <w:vertAlign w:val="superscript"/>
              </w:rPr>
              <w:t>polymixin</w:t>
            </w:r>
            <w:proofErr w:type="spellEnd"/>
            <w:r w:rsidRPr="007A1459">
              <w:rPr>
                <w:rFonts w:ascii="Arial" w:eastAsia="Times New Roman" w:hAnsi="Arial" w:cs="Arial"/>
                <w:color w:val="000000"/>
                <w:sz w:val="20"/>
                <w:szCs w:val="20"/>
                <w:vertAlign w:val="superscript"/>
              </w:rPr>
              <w:t>-B</w:t>
            </w:r>
          </w:p>
        </w:tc>
        <w:tc>
          <w:tcPr>
            <w:tcW w:w="838" w:type="dxa"/>
            <w:noWrap/>
            <w:hideMark/>
          </w:tcPr>
          <w:p w14:paraId="0AAB6E8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DBB88F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8 hours </w:t>
            </w:r>
          </w:p>
        </w:tc>
        <w:tc>
          <w:tcPr>
            <w:tcW w:w="341" w:type="dxa"/>
            <w:noWrap/>
            <w:hideMark/>
          </w:tcPr>
          <w:p w14:paraId="4E81F20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A2EB3E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CB8C26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7707555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35D81B9"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CE42C7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7</w:t>
            </w:r>
          </w:p>
        </w:tc>
        <w:tc>
          <w:tcPr>
            <w:tcW w:w="1100" w:type="dxa"/>
            <w:noWrap/>
            <w:hideMark/>
          </w:tcPr>
          <w:p w14:paraId="188B875D"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X0m01MPv","properties":{"formattedCitation":"(Nagachinta and Chen, 2008)","plainCitation":"(Nagachinta and Chen, 2008)","noteIndex":0},"citationItems":[{"id":97682,"uris":["http://zotero.org/groups/2569982/items/9KI7EHWS"],"itemData":{"id":97682,"type":"article-journal","abstract":"ABSTRACT\n            \n              Transfer of class 1 integron-mediated antibiotic resistance genes has been demonstrated under laboratory conditions. However, there is no information concerning the transfer of these genes in an agricultural environment. The present study sought to determine if integron-mediated streptomycin and sulfisoxazole resistance genes could be transferred from Shiga toxin-producing\n              Escherichia coli\n              (STEC) strains 6-20 (O157:H7) and 7-63 (O111:H8) to the susceptible strain\n              E. coli\n              K-12 MG1655 in bovine feces (pH 5.5, 6.0, or 6.5) and storm water (pH 5, 6, 7, or 8) at 4, 15, and 28°C, which are average seasonal temperatures for winter, spring-fall, and summer, respectively, in the Griffin, GA, area. The results indicated that at 28°C, the integron-mediated antibiotic resistance genes were transferred from both of the STEC donors in bovine feces. Higher conjugation efficiencies were, however, observed in the conjugation experiments involving STEC strain 6-20. In storm water, the resistance genes were transferred only from STEC strain 6-20. Greater numbers of transconjugants were recovered in the conjugation experiments performed with pH 6.5 bovine feces and with pH 7 storm water. Antibiotic susceptibility tests confirmed the transfer of integron-mediated streptomycin resistance and sulfisoxazole resistance, as well as the transfer of non-integron-mediated oxytetracycline resistance and tetracycline resistance in the transconjugant cells. These results suggest that the antibiotic resistance genes in STEC could serve as a source of antibiotic resistance genes disseminated via conjugation to susceptible cells of other\n              E. coli\n              strains in an agricultural environment.","container-title":"Applied and Environmental Microbiology","DOI":"10.1128/AEM.00517-08","ISSN":"0099-2240, 1098-5336","issue":"16","journalAbbreviation":"Appl Environ Microbiol","language":"en","page":"5063-5067","source":"DOI.org (Crossref)","title":"Transfer of Class 1 Integron-Mediated Antibiotic Resistance Genes from Shiga Toxin-Producing &lt;i&gt;Escherichia coli&lt;/i&gt; to a Susceptible &lt;i&gt;E. coli&lt;/i&gt; K-12 Strain in Storm Water and Bovine Feces","volume":"74","author":[{"family":"Nagachinta","given":"Supakana"},{"family":"Chen","given":"Jinru"}],"issued":{"date-parts":[["2008",8,1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Nagachinta and Chen, 2008)</w:t>
            </w:r>
            <w:r w:rsidRPr="00932FB8">
              <w:rPr>
                <w:rFonts w:ascii="Arial" w:eastAsia="Times New Roman" w:hAnsi="Arial" w:cs="Arial"/>
                <w:color w:val="000000"/>
                <w:sz w:val="14"/>
                <w:szCs w:val="14"/>
                <w:vertAlign w:val="superscript"/>
              </w:rPr>
              <w:fldChar w:fldCharType="end"/>
            </w:r>
          </w:p>
        </w:tc>
        <w:tc>
          <w:tcPr>
            <w:tcW w:w="1059" w:type="dxa"/>
            <w:noWrap/>
            <w:hideMark/>
          </w:tcPr>
          <w:p w14:paraId="3BD4A6F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torm water, bovine feces</w:t>
            </w:r>
          </w:p>
        </w:tc>
        <w:tc>
          <w:tcPr>
            <w:tcW w:w="1052" w:type="dxa"/>
            <w:noWrap/>
            <w:hideMark/>
          </w:tcPr>
          <w:p w14:paraId="68173E8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Bovine isolates</w:t>
            </w:r>
          </w:p>
        </w:tc>
        <w:tc>
          <w:tcPr>
            <w:tcW w:w="1530" w:type="dxa"/>
            <w:noWrap/>
            <w:hideMark/>
          </w:tcPr>
          <w:p w14:paraId="5EC7B71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TEC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EC7973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3A01ED9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770523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treptomycin, </w:t>
            </w:r>
            <w:proofErr w:type="spellStart"/>
            <w:r w:rsidRPr="007A1459">
              <w:rPr>
                <w:rFonts w:ascii="Arial" w:eastAsia="Times New Roman" w:hAnsi="Arial" w:cs="Arial"/>
                <w:color w:val="000000"/>
                <w:sz w:val="20"/>
                <w:szCs w:val="20"/>
                <w:vertAlign w:val="superscript"/>
              </w:rPr>
              <w:t>sulfisoxazole</w:t>
            </w:r>
            <w:proofErr w:type="spellEnd"/>
            <w:r w:rsidRPr="007A1459">
              <w:rPr>
                <w:rFonts w:ascii="Arial" w:eastAsia="Times New Roman" w:hAnsi="Arial" w:cs="Arial"/>
                <w:color w:val="000000"/>
                <w:sz w:val="20"/>
                <w:szCs w:val="20"/>
                <w:vertAlign w:val="superscript"/>
              </w:rPr>
              <w:t xml:space="preserve">, novobiocin, </w:t>
            </w:r>
            <w:proofErr w:type="gramStart"/>
            <w:r w:rsidRPr="007A1459">
              <w:rPr>
                <w:rFonts w:ascii="Arial" w:eastAsia="Times New Roman" w:hAnsi="Arial" w:cs="Arial"/>
                <w:color w:val="000000"/>
                <w:sz w:val="20"/>
                <w:szCs w:val="20"/>
                <w:vertAlign w:val="superscript"/>
              </w:rPr>
              <w:t>tetracycline,  oxytetracycline</w:t>
            </w:r>
            <w:proofErr w:type="gramEnd"/>
          </w:p>
        </w:tc>
        <w:tc>
          <w:tcPr>
            <w:tcW w:w="838" w:type="dxa"/>
            <w:noWrap/>
            <w:hideMark/>
          </w:tcPr>
          <w:p w14:paraId="1B20ADC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4FB8A05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13 days</w:t>
            </w:r>
          </w:p>
        </w:tc>
        <w:tc>
          <w:tcPr>
            <w:tcW w:w="341" w:type="dxa"/>
            <w:noWrap/>
            <w:hideMark/>
          </w:tcPr>
          <w:p w14:paraId="78ECD22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047B94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A9BA3C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4FE79C2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CCEC821"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546409E"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8</w:t>
            </w:r>
          </w:p>
        </w:tc>
        <w:tc>
          <w:tcPr>
            <w:tcW w:w="1100" w:type="dxa"/>
            <w:noWrap/>
            <w:hideMark/>
          </w:tcPr>
          <w:p w14:paraId="6329BFE5"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rpbhKczn","properties":{"formattedCitation":"(Maher and Taylor, 1993)","plainCitation":"(Maher and Taylor, 1993)","noteIndex":0},"citationItems":[{"id":96481,"uris":["http://zotero.org/groups/2569982/items/PWXR2VTQ"],"itemData":{"id":96481,"type":"article-journal","abstract":"HI plasmids are distinguished by their thermosensitive mode of conjugation (transfer efficiency is optimal at 22-30-degrees-C) and their capacity to encode multiple antibiotic resistance. These traits have implicated HI plasmids as potential vectors in the dissemination of antibiotic resistance among pathogenic and indigenous bacterial species in water and soil environments. We compared the transfer efficiency of HI plasmids with that of plasmids from 13 other incompatibility groups at 37, 24, and 14-degrees-C in intragenic conjugations between laboratory strains of Escherichia coli K-12 under in vitro conditions. Only the HI plasmids and a representative plasmid from incompatibility groups M, N, Palpha, T, and W were observed to be transmissible at 14-degrees-C. These plasmids, along with HI plasmids and the related HII representative, were tested for their host range and transfer proficiency to Enterobacteria species and some other Gram-negative organisms of environmental significance at 24 and 14-degrees-C. Notable differences in the host range of HI plasmids compared with plasmid representatives from the other enterobacterial groups were not evident at 24-degrees-C. At 14-degrees-C, R478 (HI2) displayed the broadest host range and transfer proficiency among the test plasmids. The ability of several plasmid groups, including HI, to transfer at 14-24-degrees-C to Vibrio cholerae non 01, Salmonella typhi, and the fish pathogens Aeromonas salmonicida, Vibrio anguillarum, and Yersinia ruckeri needs to be corroborated by in situ studies.","container-title":"Canadian Journal of Microbiology","DOI":"10.1139/m93-084","ISSN":"0008-4166","issue":"6","note":"WOS:A1993LH27200005","page":"581-587","title":"Host-rage and Transfer Efficiency of Incompatibility Group-HI Plasmids","volume":"39","author":[{"family":"Maher","given":"D."},{"family":"Taylor","given":"D.E."}],"issued":{"date-parts":[["1993",6]]}}}],"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A6839">
              <w:rPr>
                <w:rFonts w:ascii="Arial" w:hAnsi="Arial" w:cs="Arial"/>
                <w:sz w:val="14"/>
              </w:rPr>
              <w:t>(Maher and Taylor, 1993)</w:t>
            </w:r>
            <w:r w:rsidRPr="00932FB8">
              <w:rPr>
                <w:rFonts w:ascii="Arial" w:eastAsia="Times New Roman" w:hAnsi="Arial" w:cs="Arial"/>
                <w:color w:val="000000"/>
                <w:sz w:val="14"/>
                <w:szCs w:val="14"/>
                <w:vertAlign w:val="superscript"/>
              </w:rPr>
              <w:fldChar w:fldCharType="end"/>
            </w:r>
          </w:p>
        </w:tc>
        <w:tc>
          <w:tcPr>
            <w:tcW w:w="1059" w:type="dxa"/>
            <w:noWrap/>
            <w:hideMark/>
          </w:tcPr>
          <w:p w14:paraId="53B38D8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2A487B7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Laboratory collection</w:t>
            </w:r>
          </w:p>
        </w:tc>
        <w:tc>
          <w:tcPr>
            <w:tcW w:w="1530" w:type="dxa"/>
            <w:noWrap/>
            <w:hideMark/>
          </w:tcPr>
          <w:p w14:paraId="39B613E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1927105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0AAA97A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4D887E1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085925F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F11919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67-3 days</w:t>
            </w:r>
          </w:p>
        </w:tc>
        <w:tc>
          <w:tcPr>
            <w:tcW w:w="341" w:type="dxa"/>
            <w:noWrap/>
            <w:hideMark/>
          </w:tcPr>
          <w:p w14:paraId="400B8ED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1674D74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1B72B51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864" w:type="dxa"/>
            <w:tcBorders>
              <w:right w:val="single" w:sz="4" w:space="0" w:color="auto"/>
            </w:tcBorders>
          </w:tcPr>
          <w:p w14:paraId="1A99794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1957315"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3E04EF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9</w:t>
            </w:r>
          </w:p>
        </w:tc>
        <w:tc>
          <w:tcPr>
            <w:tcW w:w="1100" w:type="dxa"/>
            <w:noWrap/>
            <w:hideMark/>
          </w:tcPr>
          <w:p w14:paraId="7F421D50"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bG3ZfZAB","properties":{"formattedCitation":"(Dong et al., 2019)","plainCitation":"(Dong et al., 2019)","noteIndex":0},"citationItems":[{"id":95828,"uris":["http://zotero.org/groups/2569982/items/U444ZGCM"],"itemData":{"id":95828,"type":"article-journal","abstract":"Acute hepatopancreatic necrosis disease (AHPND) has caused sharp declines in  aquaculture industries of whiteleg shrimp Penaeus vannamei in Asia and the Americas  since 2010. Vibrio parahaemolyticus, V. campbellii, V. owensii, and V. punensis have  been proved to cause AHPND. However, the mechanisms underlying the burgeoning number  of Vibrio species that cause AHPND is not known. All of AHPND-causing Vibrio  bacteria (V (AHPND)) harbor a highly homologous plasmid (designated as pVA1-type)  carrying pirAB (vp) toxin genes. In this study, we demonstrate conclusively that the  pVA1-type plasmid can be transferred from V (AHPND) to non-pathogenic bacteria. We  constructed a pVPGX1-Cm (r) plasmid (a pVA1-type plasmid) by adding a  chloramphenicol resistance gene as a marker in a donor AHPND-causing V.  parahaemolyticus 20130629002S01 (Vp2S01). Horizontal transfer of this plasmid was  successfully performed from the AHPND-Vp2S01 to a non-pathogenic strain of V.  campbellii at the transfer efficiency of 2.6×10(-8) transconjugant/recipient, and  DNase I treatment did not eliminate the transfer. The recipient V. campbellii  acquired the pVA1-type plasmid and was shown to produce pirAB (vp) RNA and proteins.  Challenge studies using the transconjugant caused 100% mortality in exposed groups  of P. vannamei. The challenged shrimp, infected with the transconjugant bacteria,  showed typical gross signs and histological lesions of AHPND. These results  demonstrated the conjugative transfer of an AHPND pVA1-type plasmid. It provides  timely information for explaining the increased species of AHPND-causing Vibrio  bacteria and will be useful in the development of management strategies leading to  the prevention and control of AHPND.","container-title":"Frontiers in cellular and infection microbiology","DOI":"10.3389/fcimb.2019.00195","ISSN":"2235-2988 2235-2988","journalAbbreviation":"Front Cell Infect Microbiol","language":"eng","note":"PMID: 31231618 \nPMCID: PMC6568040","page":"195","title":"Conjugative Transfer of the pVA1-Type Plasmid Carrying the pirAB (vp) Genes Results  in the Formation of New AHPND-Causing Vibrio.","volume":"9","author":[{"family":"Dong","given":"Xuan"},{"family":"Song","given":"Jipeng"},{"family":"Chen","given":"Jiayuan"},{"family":"Bi","given":"Dexi"},{"family":"Wang","given":"Wenchao"},{"family":"Ren","given":"Yanbei"},{"family":"Wang","given":"Hailiang"},{"family":"Wang","given":"Guohao"},{"family":"Tang","given":"Kathy F. J."},{"family":"Wang","given":"Xuepeng"},{"family":"Huang","given":"Jie"}],"issued":{"date-parts":[["2019"]]}}}],"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Dong et al., 2019)</w:t>
            </w:r>
            <w:r w:rsidRPr="00932FB8">
              <w:rPr>
                <w:rFonts w:ascii="Arial" w:eastAsia="Times New Roman" w:hAnsi="Arial" w:cs="Arial"/>
                <w:color w:val="000000"/>
                <w:sz w:val="14"/>
                <w:szCs w:val="14"/>
                <w:vertAlign w:val="superscript"/>
              </w:rPr>
              <w:fldChar w:fldCharType="end"/>
            </w:r>
          </w:p>
        </w:tc>
        <w:tc>
          <w:tcPr>
            <w:tcW w:w="1059" w:type="dxa"/>
            <w:noWrap/>
            <w:hideMark/>
          </w:tcPr>
          <w:p w14:paraId="266B804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Membrane filter</w:t>
            </w:r>
            <w:r w:rsidRPr="007A1459">
              <w:rPr>
                <w:rFonts w:ascii="Arial" w:eastAsia="Times New Roman" w:hAnsi="Arial" w:cs="Arial"/>
                <w:color w:val="000000"/>
                <w:sz w:val="20"/>
                <w:szCs w:val="20"/>
                <w:vertAlign w:val="superscript"/>
              </w:rPr>
              <w:t xml:space="preserve"> </w:t>
            </w:r>
          </w:p>
        </w:tc>
        <w:tc>
          <w:tcPr>
            <w:tcW w:w="1052" w:type="dxa"/>
            <w:noWrap/>
            <w:hideMark/>
          </w:tcPr>
          <w:p w14:paraId="0524BAC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hrimp</w:t>
            </w:r>
          </w:p>
        </w:tc>
        <w:tc>
          <w:tcPr>
            <w:tcW w:w="1530" w:type="dxa"/>
            <w:noWrap/>
            <w:hideMark/>
          </w:tcPr>
          <w:p w14:paraId="6D1EF4E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V. parahaemolyticus</w:t>
            </w:r>
          </w:p>
        </w:tc>
        <w:tc>
          <w:tcPr>
            <w:tcW w:w="1066" w:type="dxa"/>
            <w:noWrap/>
            <w:hideMark/>
          </w:tcPr>
          <w:p w14:paraId="57A5549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ish</w:t>
            </w:r>
          </w:p>
        </w:tc>
        <w:tc>
          <w:tcPr>
            <w:tcW w:w="1288" w:type="dxa"/>
            <w:noWrap/>
            <w:hideMark/>
          </w:tcPr>
          <w:p w14:paraId="7CAB4AF8" w14:textId="77777777" w:rsidR="00A972F0" w:rsidRPr="00115D0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vertAlign w:val="superscript"/>
              </w:rPr>
            </w:pPr>
            <w:r w:rsidRPr="00115D08">
              <w:rPr>
                <w:rFonts w:ascii="Arial" w:eastAsia="Times New Roman" w:hAnsi="Arial" w:cs="Arial"/>
                <w:i/>
                <w:iCs/>
                <w:color w:val="000000"/>
                <w:sz w:val="20"/>
                <w:szCs w:val="20"/>
                <w:vertAlign w:val="superscript"/>
              </w:rPr>
              <w:t xml:space="preserve">V. </w:t>
            </w:r>
            <w:proofErr w:type="spellStart"/>
            <w:r w:rsidRPr="00115D08">
              <w:rPr>
                <w:rFonts w:ascii="Arial" w:eastAsia="Times New Roman" w:hAnsi="Arial" w:cs="Arial"/>
                <w:i/>
                <w:iCs/>
                <w:color w:val="000000"/>
                <w:sz w:val="20"/>
                <w:szCs w:val="20"/>
                <w:vertAlign w:val="superscript"/>
              </w:rPr>
              <w:t>campbellii</w:t>
            </w:r>
            <w:proofErr w:type="spellEnd"/>
            <w:r w:rsidRPr="00115D08">
              <w:rPr>
                <w:rFonts w:ascii="Arial" w:eastAsia="Times New Roman" w:hAnsi="Arial" w:cs="Arial"/>
                <w:i/>
                <w:iCs/>
                <w:color w:val="000000"/>
                <w:sz w:val="20"/>
                <w:szCs w:val="20"/>
                <w:vertAlign w:val="superscript"/>
              </w:rPr>
              <w:t xml:space="preserve"> </w:t>
            </w:r>
          </w:p>
        </w:tc>
        <w:tc>
          <w:tcPr>
            <w:tcW w:w="1966" w:type="dxa"/>
            <w:noWrap/>
            <w:hideMark/>
          </w:tcPr>
          <w:p w14:paraId="526800A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hloramphenicol</w:t>
            </w:r>
          </w:p>
        </w:tc>
        <w:tc>
          <w:tcPr>
            <w:tcW w:w="838" w:type="dxa"/>
            <w:noWrap/>
            <w:hideMark/>
          </w:tcPr>
          <w:p w14:paraId="7AEF055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EAC337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5 days</w:t>
            </w:r>
          </w:p>
        </w:tc>
        <w:tc>
          <w:tcPr>
            <w:tcW w:w="341" w:type="dxa"/>
            <w:noWrap/>
            <w:hideMark/>
          </w:tcPr>
          <w:p w14:paraId="6F4049C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05C464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F0178C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368403E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C870159"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D6CA3C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0</w:t>
            </w:r>
          </w:p>
        </w:tc>
        <w:tc>
          <w:tcPr>
            <w:tcW w:w="1100" w:type="dxa"/>
            <w:noWrap/>
            <w:hideMark/>
          </w:tcPr>
          <w:p w14:paraId="2BD3D725"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LEuYGOG0","properties":{"formattedCitation":"(Sandaa and Enger, 1994)","plainCitation":"(Sandaa and Enger, 1994)","noteIndex":0},"citationItems":[{"id":97686,"uris":["http://zotero.org/groups/2569982/items/EZ9X5IAD"],"itemData":{"id":97686,"type":"article-journal","abstract":"The results of microcosm experiments performed with the fish-pathogenic bacterium\n              Aeromonas salmonicida\n              acting as a donor showed that promiscuous plasmid pRAS1, which encodes tetracycline resistance, is transferred at a high frequency in marine sediments even in the absence of a selective factor. The presence of oxytetracycline resulted in an increase in the transfer frequency compared with that of a microcosm to which no selective factor was added. Transfer frequencies of 3.4 × 10\n              -1\n              transconjugant per recipient and 3.6 transconjugants per donor cell were obtained in a microcosm to which oxytetracycline had been added. Hybridization with a DNA probe specific for plasmid pRAS1 revealed that 45.8% of the oxytetracycline-resistant isolates obtained from a microcosm with no selective pressure carried the plasmid, while 86.8% of the isolates obtained from a microcosm to which oxytetracycline had been added carried the plasmid. Phenotypic characterization of the transconjugants revealed that the plasmid had been transferred to a variety of different biotypes in both microcosms. The diversity among the transconjugants isolated from the microcosm to which oxytetracycline had been added was substantially lower than the diversity among the transconjugants isolated from the microcosm to which no selective agent had been added.","container-title":"Applied and Environmental Microbiology","DOI":"10.1128/aem.60.12.4234-4238.1994","ISSN":"0099-2240, 1098-5336","issue":"12","journalAbbreviation":"Appl Environ Microbiol","language":"en","page":"4234-4238","source":"DOI.org (Crossref)","title":"Transfer in Marine Sediments of the Naturally Occurring Plasmid pRAS1 Encoding Multiple Antibiotic Resistance","volume":"60","author":[{"family":"Sandaa","given":"Ruth-Anne"},{"family":"Enger","given":"Øivind"}],"issued":{"date-parts":[["1994",1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Sandaa and Enger, 1994)</w:t>
            </w:r>
            <w:r w:rsidRPr="00932FB8">
              <w:rPr>
                <w:rFonts w:ascii="Arial" w:eastAsia="Times New Roman" w:hAnsi="Arial" w:cs="Arial"/>
                <w:color w:val="000000"/>
                <w:sz w:val="14"/>
                <w:szCs w:val="14"/>
                <w:vertAlign w:val="superscript"/>
              </w:rPr>
              <w:fldChar w:fldCharType="end"/>
            </w:r>
          </w:p>
        </w:tc>
        <w:tc>
          <w:tcPr>
            <w:tcW w:w="1059" w:type="dxa"/>
            <w:noWrap/>
            <w:hideMark/>
          </w:tcPr>
          <w:p w14:paraId="78F1812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arine sediment and seawater</w:t>
            </w:r>
          </w:p>
        </w:tc>
        <w:tc>
          <w:tcPr>
            <w:tcW w:w="1052" w:type="dxa"/>
            <w:noWrap/>
            <w:hideMark/>
          </w:tcPr>
          <w:p w14:paraId="63F59A4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Laboratory collection</w:t>
            </w:r>
          </w:p>
        </w:tc>
        <w:tc>
          <w:tcPr>
            <w:tcW w:w="1530" w:type="dxa"/>
            <w:noWrap/>
            <w:hideMark/>
          </w:tcPr>
          <w:p w14:paraId="602C643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 xml:space="preserve">A. </w:t>
            </w:r>
            <w:proofErr w:type="spellStart"/>
            <w:r w:rsidRPr="00DC4A9F">
              <w:rPr>
                <w:rFonts w:ascii="Arial" w:eastAsia="Times New Roman" w:hAnsi="Arial" w:cs="Arial"/>
                <w:i/>
                <w:iCs/>
                <w:color w:val="000000"/>
                <w:sz w:val="20"/>
                <w:szCs w:val="20"/>
                <w:vertAlign w:val="superscript"/>
              </w:rPr>
              <w:t>salmonicida</w:t>
            </w:r>
            <w:proofErr w:type="spellEnd"/>
          </w:p>
        </w:tc>
        <w:tc>
          <w:tcPr>
            <w:tcW w:w="1066" w:type="dxa"/>
            <w:noWrap/>
            <w:hideMark/>
          </w:tcPr>
          <w:p w14:paraId="220E7F2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Laboratory collection</w:t>
            </w:r>
          </w:p>
        </w:tc>
        <w:tc>
          <w:tcPr>
            <w:tcW w:w="1288" w:type="dxa"/>
            <w:noWrap/>
            <w:hideMark/>
          </w:tcPr>
          <w:p w14:paraId="2131EDB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 xml:space="preserve">A. </w:t>
            </w:r>
            <w:proofErr w:type="spellStart"/>
            <w:r w:rsidRPr="00DC4A9F">
              <w:rPr>
                <w:rFonts w:ascii="Arial" w:eastAsia="Times New Roman" w:hAnsi="Arial" w:cs="Arial"/>
                <w:i/>
                <w:iCs/>
                <w:color w:val="000000"/>
                <w:sz w:val="20"/>
                <w:szCs w:val="20"/>
                <w:vertAlign w:val="superscript"/>
              </w:rPr>
              <w:t>salmonicida</w:t>
            </w:r>
            <w:proofErr w:type="spellEnd"/>
          </w:p>
        </w:tc>
        <w:tc>
          <w:tcPr>
            <w:tcW w:w="1966" w:type="dxa"/>
            <w:noWrap/>
            <w:hideMark/>
          </w:tcPr>
          <w:p w14:paraId="13785AF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oxytetracycline, trimethoprim, sulfadiazine</w:t>
            </w:r>
          </w:p>
        </w:tc>
        <w:tc>
          <w:tcPr>
            <w:tcW w:w="838" w:type="dxa"/>
            <w:noWrap/>
            <w:hideMark/>
          </w:tcPr>
          <w:p w14:paraId="0B45BFD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 T/D</w:t>
            </w:r>
          </w:p>
        </w:tc>
        <w:tc>
          <w:tcPr>
            <w:tcW w:w="773" w:type="dxa"/>
            <w:noWrap/>
            <w:hideMark/>
          </w:tcPr>
          <w:p w14:paraId="0DDE8C3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8 days </w:t>
            </w:r>
          </w:p>
        </w:tc>
        <w:tc>
          <w:tcPr>
            <w:tcW w:w="341" w:type="dxa"/>
            <w:noWrap/>
            <w:hideMark/>
          </w:tcPr>
          <w:p w14:paraId="2DB5779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5B9A76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E57380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30D9E8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20F0381B"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24B938A"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1</w:t>
            </w:r>
          </w:p>
        </w:tc>
        <w:tc>
          <w:tcPr>
            <w:tcW w:w="1100" w:type="dxa"/>
            <w:noWrap/>
            <w:hideMark/>
          </w:tcPr>
          <w:p w14:paraId="5867F7AA"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5iRzHzET","properties":{"formattedCitation":"(Wichmann et al., 2017)","plainCitation":"(Wichmann et al., 2017)","noteIndex":0},"citationItems":[{"id":7864,"uris":["http://zotero.org/groups/2378268/items/Y3L9AX2K"],"itemData":{"id":7864,"type":"article-journal","abstract":"Containment of genetically modified (GM) microorganisms such as Escherichia coli is a legal requirement to protect the environment from an unintended release and to avoid horizontal gene transfer (HGT) of recombinant DNA to native bacteria. In this study, we sampled the laboratory wastewater (LWW) at a large Swiss university from three sources over 2 years and cultured ampicillin-resistant, presumptive GM E. coli. From a total of 285 samples, 127 contained presumptive GM E. coli (45%) at a mean concentration of 2.8 × 102 CFU/ml. Plasmid DNA of 11 unique clones was partially or entirely sequenced. All consisted of cloning vectors harboring research-specific inserts. To estimate the chance of HGT between GM E. coli and native bacteria in LWW, we identified taxa representative for the bacterial community in LWW using 16S rRNA amplicon sequencing and measured conjugation frequencies of E. coli with five LWW isolates. At optimal conjugation conditions, frequencies were between 3.4 × 10−3 and 2.4 × 10−5. Given the absence of transferable broad-host range plasmids and suboptimal conjugation conditions in the LWW system, we conclude that the chance of HGT is relatively low. Still, this study shows that the implementation of robust containment measures is key to avoid the escape of GM microorganisms.","container-title":"Environmental Science and Pollution Research","DOI":"10.1007/s11356-017-0021-3","ISSN":"0944-1344, 1614-7499","issue":"30","journalAbbreviation":"Environ Sci Pollut Res","language":"en","page":"23725-23734","source":"DOI.org (Crossref)","title":"Monitoring of genetically modified Escherichia coli in laboratory wastewater","volume":"24","author":[{"family":"Wichmann","given":"Fabienne"},{"family":"Wyrsch","given":"Ines"},{"family":"Frank","given":"Jörg"},{"family":"Müller","given":"Matthias"},{"family":"Bertschi","given":"Nicole"},{"family":"Brodmann","given":"Peter"},{"family":"Bagutti","given":"Claudia"}],"issued":{"date-parts":[["2017",10]]}}}],"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Wichmann et al., 2017)</w:t>
            </w:r>
            <w:r w:rsidRPr="00932FB8">
              <w:rPr>
                <w:rFonts w:ascii="Arial" w:eastAsia="Times New Roman" w:hAnsi="Arial" w:cs="Arial"/>
                <w:color w:val="000000"/>
                <w:sz w:val="14"/>
                <w:szCs w:val="14"/>
                <w:vertAlign w:val="superscript"/>
              </w:rPr>
              <w:fldChar w:fldCharType="end"/>
            </w:r>
          </w:p>
        </w:tc>
        <w:tc>
          <w:tcPr>
            <w:tcW w:w="1059" w:type="dxa"/>
            <w:noWrap/>
            <w:hideMark/>
          </w:tcPr>
          <w:p w14:paraId="2795093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1B8EDE9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52FD2FE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56227DF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Laboratory wastewater </w:t>
            </w:r>
          </w:p>
        </w:tc>
        <w:tc>
          <w:tcPr>
            <w:tcW w:w="1288" w:type="dxa"/>
            <w:noWrap/>
            <w:hideMark/>
          </w:tcPr>
          <w:p w14:paraId="0448360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BE549F">
              <w:rPr>
                <w:rFonts w:ascii="Arial" w:eastAsia="Times New Roman" w:hAnsi="Arial" w:cs="Arial"/>
                <w:i/>
                <w:iCs/>
                <w:color w:val="000000"/>
                <w:sz w:val="20"/>
                <w:szCs w:val="20"/>
                <w:vertAlign w:val="superscript"/>
              </w:rPr>
              <w:t xml:space="preserve">C. </w:t>
            </w:r>
            <w:proofErr w:type="spellStart"/>
            <w:r w:rsidRPr="00BE549F">
              <w:rPr>
                <w:rFonts w:ascii="Arial" w:eastAsia="Times New Roman" w:hAnsi="Arial" w:cs="Arial"/>
                <w:i/>
                <w:iCs/>
                <w:color w:val="000000"/>
                <w:sz w:val="20"/>
                <w:szCs w:val="20"/>
                <w:vertAlign w:val="superscript"/>
              </w:rPr>
              <w:t>freundii</w:t>
            </w:r>
            <w:proofErr w:type="spellEnd"/>
            <w:r w:rsidRPr="00BE549F">
              <w:rPr>
                <w:rFonts w:ascii="Arial" w:eastAsia="Times New Roman" w:hAnsi="Arial" w:cs="Arial"/>
                <w:i/>
                <w:iCs/>
                <w:color w:val="000000"/>
                <w:sz w:val="20"/>
                <w:szCs w:val="20"/>
                <w:vertAlign w:val="superscript"/>
              </w:rPr>
              <w:t>, P. fluorescence</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BE549F">
              <w:rPr>
                <w:rFonts w:ascii="Arial" w:eastAsia="Times New Roman" w:hAnsi="Arial" w:cs="Arial"/>
                <w:i/>
                <w:iCs/>
                <w:color w:val="000000"/>
                <w:sz w:val="20"/>
                <w:szCs w:val="20"/>
                <w:vertAlign w:val="superscript"/>
              </w:rPr>
              <w:t xml:space="preserve">A. </w:t>
            </w:r>
            <w:proofErr w:type="spellStart"/>
            <w:r w:rsidRPr="00BE549F">
              <w:rPr>
                <w:rFonts w:ascii="Arial" w:eastAsia="Times New Roman" w:hAnsi="Arial" w:cs="Arial"/>
                <w:i/>
                <w:iCs/>
                <w:color w:val="000000"/>
                <w:sz w:val="20"/>
                <w:szCs w:val="20"/>
                <w:vertAlign w:val="superscript"/>
              </w:rPr>
              <w:t>hydrophila</w:t>
            </w:r>
            <w:proofErr w:type="spellEnd"/>
            <w:r w:rsidRPr="00BE549F">
              <w:rPr>
                <w:rFonts w:ascii="Arial" w:eastAsia="Times New Roman" w:hAnsi="Arial" w:cs="Arial"/>
                <w:i/>
                <w:iCs/>
                <w:color w:val="000000"/>
                <w:sz w:val="20"/>
                <w:szCs w:val="20"/>
                <w:vertAlign w:val="superscript"/>
              </w:rPr>
              <w:t xml:space="preserve">, B. </w:t>
            </w:r>
            <w:proofErr w:type="spellStart"/>
            <w:r w:rsidRPr="00BE549F">
              <w:rPr>
                <w:rFonts w:ascii="Arial" w:eastAsia="Times New Roman" w:hAnsi="Arial" w:cs="Arial"/>
                <w:i/>
                <w:iCs/>
                <w:color w:val="000000"/>
                <w:sz w:val="20"/>
                <w:szCs w:val="20"/>
                <w:vertAlign w:val="superscript"/>
              </w:rPr>
              <w:t>vesicularis</w:t>
            </w:r>
            <w:proofErr w:type="spellEnd"/>
          </w:p>
        </w:tc>
        <w:tc>
          <w:tcPr>
            <w:tcW w:w="1966" w:type="dxa"/>
            <w:noWrap/>
            <w:hideMark/>
          </w:tcPr>
          <w:p w14:paraId="614E036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w:t>
            </w:r>
          </w:p>
        </w:tc>
        <w:tc>
          <w:tcPr>
            <w:tcW w:w="838" w:type="dxa"/>
            <w:noWrap/>
            <w:hideMark/>
          </w:tcPr>
          <w:p w14:paraId="08E4BA1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49C2F47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572A693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112CB2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9087A2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542DB9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569A833"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AA5397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2</w:t>
            </w:r>
          </w:p>
        </w:tc>
        <w:tc>
          <w:tcPr>
            <w:tcW w:w="1100" w:type="dxa"/>
            <w:noWrap/>
            <w:hideMark/>
          </w:tcPr>
          <w:p w14:paraId="6F99E237"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biHEzMWT","properties":{"formattedCitation":"(Moura et al., 2007)","plainCitation":"(Moura et al., 2007)","noteIndex":0},"citationItems":[{"id":9200,"uris":["http://zotero.org/groups/2378268/items/E8Q9YWVX"],"itemData":{"id":9200,"type":"article-journal","abstract":"Objectives: To investigate the presence and distribution of integron-carrying bacteria from a slaughterhouse wastewater treatment plant (WWTP). Methods: Enterobacteriaceae and aeromonads were isolated at different stages of the wastewater treatment process and screened for the presence of integrase genes by dot-blot hybridization. Integrase-positive strains were characterized in terms of phylogenetic affiliation, genetic content of integrons and antimicrobial resistance profiles. Plasmid location of some integrons was established by Southern-blot hybridization. Strains containing integron-carrying plasmids were selected for mating experiments. Results: Integrase genes were present in all samples, including the final effluent. The global prevalence was determined to be 35%, higher than in other aquatic environments. Forty-two integrase-positive isolates were further characterized. Nine distinct cassette arrays were found, containing genes encoding resistance to beta-lactams (bla(OXA-30)), aminoglycosides (aadA1, aadA2, aadA13, aadB), streptothricin (sat1, sat2), trimethoprim (dfrA1, dfrA12), a putative esterase (estX) and a protein with unknown function (orfF). Gene cassette arrays aadA1, dfrAI-aadA1 and estX-sat2-aadA1 were common to aeromonads and Enterobacteriaceae. The class 2 integron containing an estX-sat2-aadA1 cassette array was detected for the first time in Aeromonas sp. Nearly 12% (5 out of 43) of intI genes were located in plasmids. intI genes from isolates MM.1.3 and MM.1.5 were successfully conjugated into Escherichia coli at frequencies of 3.79 x 10(-5) and 5.46 x 10(-5) per recipient cell, respectively. Conclusions: Our data support the hypothesis that WWTPs constitute a potential hot spot for horizontal gene transfer and for selection of antimicrobial resistance genes among aquatic bacteria. Moreover, water discharges represent a possible risk for dissemination of undesirable genetic traits.","container-title":"JOURNAL OF ANTIMICROBIAL CHEMOTHERAPY","DOI":"10.1093/jac/dkm340","ISSN":"0305-7453","issue":"6","language":"English","page":"1243-1250","title":"Prevalence and characterization of integrons from bacteria isolated from a slaughterhouse wastewater treatment plant","volume":"60","author":[{"family":"Moura","given":"Alexandra"},{"family":"Henriques","given":"Isabel"},{"family":"Ribeiro","given":"Rogerio"},{"family":"Correia","given":"Antonio"}],"issued":{"date-parts":[["2007",1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Moura et al., 2007)</w:t>
            </w:r>
            <w:r w:rsidRPr="00932FB8">
              <w:rPr>
                <w:rFonts w:ascii="Arial" w:eastAsia="Times New Roman" w:hAnsi="Arial" w:cs="Arial"/>
                <w:color w:val="000000"/>
                <w:sz w:val="14"/>
                <w:szCs w:val="14"/>
                <w:vertAlign w:val="superscript"/>
              </w:rPr>
              <w:fldChar w:fldCharType="end"/>
            </w:r>
          </w:p>
        </w:tc>
        <w:tc>
          <w:tcPr>
            <w:tcW w:w="1059" w:type="dxa"/>
            <w:noWrap/>
            <w:hideMark/>
          </w:tcPr>
          <w:p w14:paraId="7D88585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72B1948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Wastewater </w:t>
            </w:r>
            <w:r>
              <w:rPr>
                <w:rFonts w:ascii="Arial" w:eastAsia="Times New Roman" w:hAnsi="Arial" w:cs="Arial"/>
                <w:color w:val="000000"/>
                <w:sz w:val="20"/>
                <w:szCs w:val="20"/>
                <w:vertAlign w:val="superscript"/>
              </w:rPr>
              <w:t xml:space="preserve">treatment: sewage, activated </w:t>
            </w:r>
            <w:r>
              <w:rPr>
                <w:rFonts w:ascii="Arial" w:eastAsia="Times New Roman" w:hAnsi="Arial" w:cs="Arial"/>
                <w:color w:val="000000"/>
                <w:sz w:val="20"/>
                <w:szCs w:val="20"/>
                <w:vertAlign w:val="superscript"/>
              </w:rPr>
              <w:lastRenderedPageBreak/>
              <w:t xml:space="preserve">sludge, treated </w:t>
            </w:r>
            <w:proofErr w:type="spellStart"/>
            <w:r>
              <w:rPr>
                <w:rFonts w:ascii="Arial" w:eastAsia="Times New Roman" w:hAnsi="Arial" w:cs="Arial"/>
                <w:color w:val="000000"/>
                <w:sz w:val="20"/>
                <w:szCs w:val="20"/>
                <w:vertAlign w:val="superscript"/>
              </w:rPr>
              <w:t>effleunt</w:t>
            </w:r>
            <w:proofErr w:type="spellEnd"/>
          </w:p>
        </w:tc>
        <w:tc>
          <w:tcPr>
            <w:tcW w:w="1530" w:type="dxa"/>
            <w:noWrap/>
            <w:hideMark/>
          </w:tcPr>
          <w:p w14:paraId="219D308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lastRenderedPageBreak/>
              <w:t>Aeromonas</w:t>
            </w:r>
            <w:r w:rsidRPr="007A1459">
              <w:rPr>
                <w:rFonts w:ascii="Arial" w:eastAsia="Times New Roman" w:hAnsi="Arial" w:cs="Arial"/>
                <w:color w:val="000000"/>
                <w:sz w:val="20"/>
                <w:szCs w:val="20"/>
                <w:vertAlign w:val="superscript"/>
              </w:rPr>
              <w:t xml:space="preserve"> spp.,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65A96C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7C567EC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1D4A33C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7A1459">
              <w:rPr>
                <w:rFonts w:ascii="Arial" w:eastAsia="Times New Roman" w:hAnsi="Arial" w:cs="Arial"/>
                <w:sz w:val="20"/>
                <w:szCs w:val="20"/>
                <w:vertAlign w:val="superscript"/>
              </w:rPr>
              <w:t xml:space="preserve">Not reported </w:t>
            </w:r>
          </w:p>
        </w:tc>
        <w:tc>
          <w:tcPr>
            <w:tcW w:w="838" w:type="dxa"/>
            <w:noWrap/>
            <w:hideMark/>
          </w:tcPr>
          <w:p w14:paraId="42B1BFB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813FE6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Overnight</w:t>
            </w:r>
          </w:p>
        </w:tc>
        <w:tc>
          <w:tcPr>
            <w:tcW w:w="341" w:type="dxa"/>
            <w:noWrap/>
            <w:hideMark/>
          </w:tcPr>
          <w:p w14:paraId="7213C77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BD787A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67BFBB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D73900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B1DCF09"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1667AD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3</w:t>
            </w:r>
          </w:p>
        </w:tc>
        <w:tc>
          <w:tcPr>
            <w:tcW w:w="1100" w:type="dxa"/>
            <w:noWrap/>
            <w:hideMark/>
          </w:tcPr>
          <w:p w14:paraId="5382E9BC"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rHBHReKP","properties":{"formattedCitation":"(Inoue et al., 2005)","plainCitation":"(Inoue et al., 2005)","noteIndex":0},"citationItems":[{"id":97692,"uris":["http://zotero.org/groups/2569982/items/HHDJPSQQ"],"itemData":{"id":97692,"type":"article-journal","container-title":"Journal of Bioscience and Bioengineering","DOI":"10.1263/jbb.100.600","ISSN":"13891723","issue":"6","journalAbbreviation":"Journal of Bioscience and Bioengineering","language":"en","page":"600-605","source":"DOI.org (Crossref)","title":"Potential of predominant activated sludge bacteria as recipients in conjugative plasmid transfer","volume":"100","author":[{"family":"Inoue","given":"Daisuke"},{"family":"Sei","given":"Kazunari"},{"family":"Soda","given":"Satoshi"},{"family":"Ike","given":"Michihiko"},{"family":"Fujita","given":"Masanori"}],"issued":{"date-parts":[["2005",1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Inoue et al., 2005)</w:t>
            </w:r>
            <w:r w:rsidRPr="00932FB8">
              <w:rPr>
                <w:rFonts w:ascii="Arial" w:eastAsia="Times New Roman" w:hAnsi="Arial" w:cs="Arial"/>
                <w:color w:val="000000"/>
                <w:sz w:val="14"/>
                <w:szCs w:val="14"/>
                <w:vertAlign w:val="superscript"/>
              </w:rPr>
              <w:fldChar w:fldCharType="end"/>
            </w:r>
          </w:p>
        </w:tc>
        <w:tc>
          <w:tcPr>
            <w:tcW w:w="1059" w:type="dxa"/>
            <w:noWrap/>
            <w:hideMark/>
          </w:tcPr>
          <w:p w14:paraId="604DBF8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21B917A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54CE10D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00686BB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p>
        </w:tc>
        <w:tc>
          <w:tcPr>
            <w:tcW w:w="1288" w:type="dxa"/>
            <w:noWrap/>
            <w:hideMark/>
          </w:tcPr>
          <w:p w14:paraId="40F8DEA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p>
        </w:tc>
        <w:tc>
          <w:tcPr>
            <w:tcW w:w="1966" w:type="dxa"/>
            <w:noWrap/>
            <w:hideMark/>
          </w:tcPr>
          <w:p w14:paraId="2682E66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kanamycin, and tetracycline</w:t>
            </w:r>
          </w:p>
        </w:tc>
        <w:tc>
          <w:tcPr>
            <w:tcW w:w="838" w:type="dxa"/>
            <w:noWrap/>
            <w:hideMark/>
          </w:tcPr>
          <w:p w14:paraId="06CE63C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6D57E2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3755DAB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3B36C1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546027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9D8BED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0C56E61"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19C8E6C"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4</w:t>
            </w:r>
          </w:p>
        </w:tc>
        <w:tc>
          <w:tcPr>
            <w:tcW w:w="1100" w:type="dxa"/>
            <w:noWrap/>
            <w:hideMark/>
          </w:tcPr>
          <w:p w14:paraId="2E108C58"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rpMPE8KD","properties":{"formattedCitation":"(Geisenberger et al., 1999)","plainCitation":"(Geisenberger et al., 1999)","noteIndex":0},"citationItems":[{"id":95221,"uris":["http://zotero.org/groups/2569982/items/QA8ZVRSF",["http://zotero.org/groups/2569982/items/QA8ZVRSF"]],"itemData":{"id":95221,"type":"article-journal","abstract":"A GFPmut3b-tagged derivative of broad host-range plasmid RP4 was used to monitor the conjugative transfer of the plasmid from a Pseudomonas putida donor strain to indigenous bacteria in activated sludge. Transfer frequencies were determined to be in the range of 4U103T to 1U103S transconjugants per recipient. In situ hybridisation with fluorescently labeled, rRNA-targeted oligonucleotides was used to phylogenetically affiliate the bacteria that had received the plasmid. z 1999 Federation of European Microbiological Societies. Published by Elsevier Science B.V. All rights reserved.","container-title":"FEMS Microbiology Letters","DOI":"10.1111/j.1574-6968.1999.tb13543.x","ISSN":"03781097, 15746968","issue":"1","language":"en","page":"9-17","source":"DOI.org (Crossref)","title":"Monitoring the conjugal transfer of plasmid RP4 in activated sludge and in situ identification of the transconjugants","volume":"174","author":[{"family":"Geisenberger","given":"Otto"},{"family":"Ammendola","given":"Aldo"},{"family":"Christensen","given":"Bjarke B"},{"family":"Molin","given":"SÃ¯Â¿Â½ren"},{"family":"Schleifer","given":"Karl-Heinz"},{"family":"Eberl","given":"Leo"}],"issued":{"date-parts":[["1999",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Geisenberger et al., 1999)</w:t>
            </w:r>
            <w:r w:rsidRPr="00932FB8">
              <w:rPr>
                <w:rFonts w:ascii="Arial" w:eastAsia="Times New Roman" w:hAnsi="Arial" w:cs="Arial"/>
                <w:color w:val="000000"/>
                <w:sz w:val="14"/>
                <w:szCs w:val="14"/>
                <w:vertAlign w:val="superscript"/>
              </w:rPr>
              <w:fldChar w:fldCharType="end"/>
            </w:r>
          </w:p>
        </w:tc>
        <w:tc>
          <w:tcPr>
            <w:tcW w:w="1059" w:type="dxa"/>
            <w:noWrap/>
            <w:hideMark/>
          </w:tcPr>
          <w:p w14:paraId="4BE4CDE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activated sludge </w:t>
            </w:r>
          </w:p>
        </w:tc>
        <w:tc>
          <w:tcPr>
            <w:tcW w:w="1052" w:type="dxa"/>
            <w:noWrap/>
            <w:hideMark/>
          </w:tcPr>
          <w:p w14:paraId="23BC112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00E9DC4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p>
        </w:tc>
        <w:tc>
          <w:tcPr>
            <w:tcW w:w="1066" w:type="dxa"/>
            <w:noWrap/>
            <w:hideMark/>
          </w:tcPr>
          <w:p w14:paraId="26B47FF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p>
        </w:tc>
        <w:tc>
          <w:tcPr>
            <w:tcW w:w="1288" w:type="dxa"/>
            <w:noWrap/>
            <w:hideMark/>
          </w:tcPr>
          <w:p w14:paraId="759DD6F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 </w:t>
            </w:r>
            <w:proofErr w:type="spellStart"/>
            <w:r w:rsidRPr="007A1459">
              <w:rPr>
                <w:rFonts w:ascii="Arial" w:eastAsia="Times New Roman" w:hAnsi="Arial" w:cs="Arial"/>
                <w:color w:val="000000"/>
                <w:sz w:val="20"/>
                <w:szCs w:val="20"/>
                <w:vertAlign w:val="superscript"/>
              </w:rPr>
              <w:t>delafieldii</w:t>
            </w:r>
            <w:proofErr w:type="spellEnd"/>
            <w:r w:rsidRPr="007A1459">
              <w:rPr>
                <w:rFonts w:ascii="Arial" w:eastAsia="Times New Roman" w:hAnsi="Arial" w:cs="Arial"/>
                <w:color w:val="000000"/>
                <w:sz w:val="20"/>
                <w:szCs w:val="20"/>
                <w:vertAlign w:val="superscript"/>
              </w:rPr>
              <w:t xml:space="preserve">, A. </w:t>
            </w:r>
            <w:proofErr w:type="spellStart"/>
            <w:r w:rsidRPr="007A1459">
              <w:rPr>
                <w:rFonts w:ascii="Arial" w:eastAsia="Times New Roman" w:hAnsi="Arial" w:cs="Arial"/>
                <w:color w:val="000000"/>
                <w:sz w:val="20"/>
                <w:szCs w:val="20"/>
                <w:vertAlign w:val="superscript"/>
              </w:rPr>
              <w:t>johnsonii</w:t>
            </w:r>
            <w:proofErr w:type="spellEnd"/>
            <w:r w:rsidRPr="007A1459">
              <w:rPr>
                <w:rFonts w:ascii="Arial" w:eastAsia="Times New Roman" w:hAnsi="Arial" w:cs="Arial"/>
                <w:color w:val="000000"/>
                <w:sz w:val="20"/>
                <w:szCs w:val="20"/>
                <w:vertAlign w:val="superscript"/>
              </w:rPr>
              <w:t xml:space="preserve">, </w:t>
            </w:r>
            <w:r w:rsidRPr="00BE549F">
              <w:rPr>
                <w:rFonts w:ascii="Arial" w:eastAsia="Times New Roman" w:hAnsi="Arial" w:cs="Arial"/>
                <w:i/>
                <w:iCs/>
                <w:color w:val="000000"/>
                <w:sz w:val="20"/>
                <w:szCs w:val="20"/>
                <w:vertAlign w:val="superscript"/>
              </w:rPr>
              <w:t xml:space="preserve">A. </w:t>
            </w:r>
            <w:proofErr w:type="spellStart"/>
            <w:r w:rsidRPr="00BE549F">
              <w:rPr>
                <w:rFonts w:ascii="Arial" w:eastAsia="Times New Roman" w:hAnsi="Arial" w:cs="Arial"/>
                <w:i/>
                <w:iCs/>
                <w:color w:val="000000"/>
                <w:sz w:val="20"/>
                <w:szCs w:val="20"/>
                <w:vertAlign w:val="superscript"/>
              </w:rPr>
              <w:t>junii</w:t>
            </w:r>
            <w:proofErr w:type="spellEnd"/>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BE549F">
              <w:rPr>
                <w:rFonts w:ascii="Arial" w:eastAsia="Times New Roman" w:hAnsi="Arial" w:cs="Arial"/>
                <w:i/>
                <w:iCs/>
                <w:color w:val="000000"/>
                <w:sz w:val="20"/>
                <w:szCs w:val="20"/>
                <w:vertAlign w:val="superscript"/>
              </w:rPr>
              <w:t>Rhizobium</w:t>
            </w:r>
            <w:r w:rsidRPr="007A1459">
              <w:rPr>
                <w:rFonts w:ascii="Arial" w:eastAsia="Times New Roman" w:hAnsi="Arial" w:cs="Arial"/>
                <w:color w:val="000000"/>
                <w:sz w:val="20"/>
                <w:szCs w:val="20"/>
                <w:vertAlign w:val="superscript"/>
              </w:rPr>
              <w:t xml:space="preserve"> spp., </w:t>
            </w:r>
            <w:r w:rsidRPr="00BE549F">
              <w:rPr>
                <w:rFonts w:ascii="Arial" w:eastAsia="Times New Roman" w:hAnsi="Arial" w:cs="Arial"/>
                <w:i/>
                <w:iCs/>
                <w:color w:val="000000"/>
                <w:sz w:val="20"/>
                <w:szCs w:val="20"/>
                <w:vertAlign w:val="superscript"/>
              </w:rPr>
              <w:t xml:space="preserve">S. </w:t>
            </w:r>
            <w:proofErr w:type="spellStart"/>
            <w:r w:rsidRPr="00BE549F">
              <w:rPr>
                <w:rFonts w:ascii="Arial" w:eastAsia="Times New Roman" w:hAnsi="Arial" w:cs="Arial"/>
                <w:i/>
                <w:iCs/>
                <w:color w:val="000000"/>
                <w:sz w:val="20"/>
                <w:szCs w:val="20"/>
                <w:vertAlign w:val="superscript"/>
              </w:rPr>
              <w:t>ficaria</w:t>
            </w:r>
            <w:proofErr w:type="spellEnd"/>
            <w:r w:rsidRPr="00BE549F">
              <w:rPr>
                <w:rFonts w:ascii="Arial" w:eastAsia="Times New Roman" w:hAnsi="Arial" w:cs="Arial"/>
                <w:i/>
                <w:iCs/>
                <w:color w:val="000000"/>
                <w:sz w:val="20"/>
                <w:szCs w:val="20"/>
                <w:vertAlign w:val="superscript"/>
              </w:rPr>
              <w:t xml:space="preserve">, S. </w:t>
            </w:r>
            <w:proofErr w:type="spellStart"/>
            <w:r w:rsidRPr="00BE549F">
              <w:rPr>
                <w:rFonts w:ascii="Arial" w:eastAsia="Times New Roman" w:hAnsi="Arial" w:cs="Arial"/>
                <w:i/>
                <w:iCs/>
                <w:color w:val="000000"/>
                <w:sz w:val="20"/>
                <w:szCs w:val="20"/>
                <w:vertAlign w:val="superscript"/>
              </w:rPr>
              <w:t>liquefaciens</w:t>
            </w:r>
            <w:proofErr w:type="spellEnd"/>
            <w:r w:rsidRPr="00BE549F">
              <w:rPr>
                <w:rFonts w:ascii="Arial" w:eastAsia="Times New Roman" w:hAnsi="Arial" w:cs="Arial"/>
                <w:i/>
                <w:iCs/>
                <w:color w:val="000000"/>
                <w:sz w:val="20"/>
                <w:szCs w:val="20"/>
                <w:vertAlign w:val="superscript"/>
              </w:rPr>
              <w:t xml:space="preserve">, S. </w:t>
            </w:r>
            <w:proofErr w:type="spellStart"/>
            <w:r w:rsidRPr="00BE549F">
              <w:rPr>
                <w:rFonts w:ascii="Arial" w:eastAsia="Times New Roman" w:hAnsi="Arial" w:cs="Arial"/>
                <w:i/>
                <w:iCs/>
                <w:color w:val="000000"/>
                <w:sz w:val="20"/>
                <w:szCs w:val="20"/>
                <w:vertAlign w:val="superscript"/>
              </w:rPr>
              <w:t>capsulata</w:t>
            </w:r>
            <w:proofErr w:type="spellEnd"/>
            <w:r w:rsidRPr="00BE549F">
              <w:rPr>
                <w:rFonts w:ascii="Arial" w:eastAsia="Times New Roman" w:hAnsi="Arial" w:cs="Arial"/>
                <w:i/>
                <w:iCs/>
                <w:color w:val="000000"/>
                <w:sz w:val="20"/>
                <w:szCs w:val="20"/>
                <w:vertAlign w:val="superscript"/>
              </w:rPr>
              <w:t>,</w:t>
            </w:r>
            <w:r w:rsidRPr="007A1459">
              <w:rPr>
                <w:rFonts w:ascii="Arial" w:eastAsia="Times New Roman" w:hAnsi="Arial" w:cs="Arial"/>
                <w:color w:val="000000"/>
                <w:sz w:val="20"/>
                <w:szCs w:val="20"/>
                <w:vertAlign w:val="superscript"/>
              </w:rPr>
              <w:t xml:space="preserve"> indigenous bacter</w:t>
            </w:r>
            <w:r>
              <w:rPr>
                <w:rFonts w:ascii="Arial" w:eastAsia="Times New Roman" w:hAnsi="Arial" w:cs="Arial"/>
                <w:color w:val="000000"/>
                <w:sz w:val="20"/>
                <w:szCs w:val="20"/>
                <w:vertAlign w:val="superscript"/>
              </w:rPr>
              <w:t>i</w:t>
            </w:r>
            <w:r w:rsidRPr="007A1459">
              <w:rPr>
                <w:rFonts w:ascii="Arial" w:eastAsia="Times New Roman" w:hAnsi="Arial" w:cs="Arial"/>
                <w:color w:val="000000"/>
                <w:sz w:val="20"/>
                <w:szCs w:val="20"/>
                <w:vertAlign w:val="superscript"/>
              </w:rPr>
              <w:t xml:space="preserve">a in activated sludge </w:t>
            </w:r>
          </w:p>
        </w:tc>
        <w:tc>
          <w:tcPr>
            <w:tcW w:w="1966" w:type="dxa"/>
            <w:noWrap/>
            <w:hideMark/>
          </w:tcPr>
          <w:p w14:paraId="434D65F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ampicillin</w:t>
            </w:r>
          </w:p>
        </w:tc>
        <w:tc>
          <w:tcPr>
            <w:tcW w:w="838" w:type="dxa"/>
            <w:noWrap/>
            <w:hideMark/>
          </w:tcPr>
          <w:p w14:paraId="0B4E747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BD63BF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44C6501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6FA428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9D781F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BA1FF2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4C71E772"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1284D8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5</w:t>
            </w:r>
          </w:p>
        </w:tc>
        <w:tc>
          <w:tcPr>
            <w:tcW w:w="1100" w:type="dxa"/>
            <w:noWrap/>
            <w:hideMark/>
          </w:tcPr>
          <w:p w14:paraId="323379DB"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QOOcWOUE","properties":{"formattedCitation":"(Jiao et al., 2017)","plainCitation":"(Jiao et al., 2017)","noteIndex":0},"citationItems":[{"id":95209,"uris":["http://zotero.org/groups/2569982/items/JRPWVPT7"],"itemData":{"id":95209,"type":"article-journal","abstract":"Domestic wastewater treatment plants as a reservoir of antibiotic resistance genes (ARGs) have received much attention, but the effect of dyes on the propagation of ARGs has rarely been investigated. In this study, we investigated  the differences in distributions of ARGs and microbial communities using high-throughput qPCR and 16S rRNA gene sequencing, respectively, between mixed (dyeing and domestic) wastewater and domestic sewage. The relative abundance of ARGs in inflows of mixed wastewater (IW2 and IW3) was higher than that of domestic wastewater (IW1). The relative abundance of mobile genetic elements in the inflow of textile dyeing wastewater (IDW3) was 3- to 13-fold higher than that in other samples. Moreover, in IDW3, some distinct high abundance ARGs, particularly operons encoding efflux pumps (such as acrR-01, acrB-01 and acrF), were significantly correlated with Streptococcus of the Firmicutes. To explore why the abundance of ARGs was relatively high in mixed wastewater, six representative types of organic compounds in textile dyeing wastewater were used  to test the effect on plasmid-based conjugative transfer from E. coli HB101 to E. coli NK5449. These six compounds all facilitated the transfer of resistance-carrying RP4 plasmid, and the highest transfer frequency (approximately 10(-5)-10(-3)) was over 4- to 200-fold higher than that in the control group (approximately 10(-6)-10(-5)). These results illustrated that the six common residual compounds, particularly low-dose substances in IDW3, could facilitate the dissemination of ARGs in aquatic environments. More importantly, this study revealed for the first time that dyeing contaminants influenced horizontal gene transfer (HGT) of ARGs.","archive":"AGRICOLA","archive_location":"2045824940; IND605907117","container-title":"Chemosphere","DOI":"10.1016/j.chemosphere.2017.05.149","ISSN":"1879-1298 0045-6535","journalAbbreviation":"Chemosphere","language":"eng","license":"Copyright (c) 2017 Elsevier Ltd. All rights reserved.","note":"PMID: 28578196","page":"53-61","title":"Organic compounds stimulate horizontal transfer of antibiotic resistance genes in mixed wastewater treatment systems.","volume":"184","author":[{"family":"Jiao","given":"Ya-Nan"},{"family":"Chen","given":"Hong"},{"family":"Gao","given":"Rui-Xia"},{"family":"Zhu","given":"Yong-Guan"},{"family":"Rensing","given":"Christopher"}],"issued":{"date-parts":[["2017",10]]}}}],"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Jiao et al., 2017)</w:t>
            </w:r>
            <w:r w:rsidRPr="00932FB8">
              <w:rPr>
                <w:rFonts w:ascii="Arial" w:eastAsia="Times New Roman" w:hAnsi="Arial" w:cs="Arial"/>
                <w:color w:val="000000"/>
                <w:sz w:val="14"/>
                <w:szCs w:val="14"/>
                <w:vertAlign w:val="superscript"/>
              </w:rPr>
              <w:fldChar w:fldCharType="end"/>
            </w:r>
          </w:p>
        </w:tc>
        <w:tc>
          <w:tcPr>
            <w:tcW w:w="1059" w:type="dxa"/>
            <w:noWrap/>
            <w:hideMark/>
          </w:tcPr>
          <w:p w14:paraId="7BD68E6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712259C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astewater effluent and sludge</w:t>
            </w:r>
          </w:p>
        </w:tc>
        <w:tc>
          <w:tcPr>
            <w:tcW w:w="1530" w:type="dxa"/>
            <w:noWrap/>
            <w:hideMark/>
          </w:tcPr>
          <w:p w14:paraId="4DDA855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533A9CB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Wastewater effluent and sludge </w:t>
            </w:r>
          </w:p>
        </w:tc>
        <w:tc>
          <w:tcPr>
            <w:tcW w:w="1288" w:type="dxa"/>
            <w:noWrap/>
            <w:hideMark/>
          </w:tcPr>
          <w:p w14:paraId="0A9C171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212DAC3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70336C1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7FC60F6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2 hours </w:t>
            </w:r>
          </w:p>
        </w:tc>
        <w:tc>
          <w:tcPr>
            <w:tcW w:w="341" w:type="dxa"/>
            <w:noWrap/>
            <w:hideMark/>
          </w:tcPr>
          <w:p w14:paraId="6C4A086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F307E5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26B378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63F10B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700C29A"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8C8D083"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6</w:t>
            </w:r>
          </w:p>
        </w:tc>
        <w:tc>
          <w:tcPr>
            <w:tcW w:w="1100" w:type="dxa"/>
            <w:noWrap/>
            <w:hideMark/>
          </w:tcPr>
          <w:p w14:paraId="5AF41219"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S5xvLYB0","properties":{"formattedCitation":"(Dang et al., 2017)","plainCitation":"(Dang et al., 2017)","noteIndex":0},"citationItems":[{"id":95217,"uris":["http://zotero.org/groups/2569982/items/VWX2W8CU"],"itemData":{"id":95217,"type":"article-journal","abstract":"In this study, ﬁve classes of antibiotic resistance genes (ARGs) were quantiﬁed in sediment samples of Haihe River, China, with abundance ranging from 1.39 Â 104 to 1.58 Â 1010 copies/g dry weight. Meanwhile, antibiotic resistant conjugative plasmids were also isolated from these samples through ﬁlter mating assays. In total, 202 transconjugants were isolated and tested for their antibiotic resistance phenotypes, among which 26 different types of conjugative plasmids were observed. The majority of these plasmids showed a multi-resistant phenotype and the most prevalent resistance was tetracycline resistance and sulfonamide resistance. Furthermore, we tested the transfer frequencies of these plasmids, determined their genotypes and then compared the plasmid-borne ARGs with their corresponding abundance in Haihe River. Most of the isolated plasmids exhibited high transfer frequencies to the recipient strain Escherichia coli J53. Plasmids isolated from the urban areas of Haihe River have higher transfer frequencies than the rural areas. Results from comprehensive analysis of plasmid genotypes, ARG abundance and plasmid sequencing conﬁrmed that most of the plasmid-borne ARGs were the dominant genes in the Haihe River. Therefore, conjugative plasmids isolated from the Haihe River plays a crucial role in the dissemination, abundance and spatial distribution of ARGs in Haihe River, especially some unfrequent ARGs like blaGES-1. This study will help to increase the knowledge on the conjugative plasmid-mediated ARG propagation in the environment.","container-title":"Water Research","DOI":"10.1016/j.watres.2016.12.046","ISSN":"00431354","journalAbbreviation":"Water Research","language":"en","page":"81-91","source":"DOI.org (Crossref)","title":"Conjugative multi-resistant plasmids in Haihe River and their impacts on the abundance and spatial distribution of antibiotic resistance genes","volume":"111","author":[{"family":"Dang","given":"Bingjun"},{"family":"Mao","given":"Daqing"},{"family":"Xu","given":"Yan"},{"family":"Luo","given":"Yi"}],"issued":{"date-parts":[["2017",3]]}}}],"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Dang et al., 2017)</w:t>
            </w:r>
            <w:r w:rsidRPr="00932FB8">
              <w:rPr>
                <w:rFonts w:ascii="Arial" w:eastAsia="Times New Roman" w:hAnsi="Arial" w:cs="Arial"/>
                <w:color w:val="000000"/>
                <w:sz w:val="14"/>
                <w:szCs w:val="14"/>
                <w:vertAlign w:val="superscript"/>
              </w:rPr>
              <w:fldChar w:fldCharType="end"/>
            </w:r>
          </w:p>
        </w:tc>
        <w:tc>
          <w:tcPr>
            <w:tcW w:w="1059" w:type="dxa"/>
            <w:noWrap/>
            <w:hideMark/>
          </w:tcPr>
          <w:p w14:paraId="6067211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6F6E8C8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iver water, sediments</w:t>
            </w:r>
          </w:p>
        </w:tc>
        <w:tc>
          <w:tcPr>
            <w:tcW w:w="1530" w:type="dxa"/>
            <w:noWrap/>
            <w:hideMark/>
          </w:tcPr>
          <w:p w14:paraId="7F1146C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54D5C56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sediments </w:t>
            </w:r>
          </w:p>
        </w:tc>
        <w:tc>
          <w:tcPr>
            <w:tcW w:w="1288" w:type="dxa"/>
            <w:noWrap/>
            <w:hideMark/>
          </w:tcPr>
          <w:p w14:paraId="2803747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27979D7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mpicillin, imipenem, gentamicin, erythromycin, tetracycline, sulfamethoxazole, streptomycin, </w:t>
            </w:r>
          </w:p>
        </w:tc>
        <w:tc>
          <w:tcPr>
            <w:tcW w:w="838" w:type="dxa"/>
            <w:noWrap/>
            <w:hideMark/>
          </w:tcPr>
          <w:p w14:paraId="7E81E7A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8A1D02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6 hours </w:t>
            </w:r>
          </w:p>
        </w:tc>
        <w:tc>
          <w:tcPr>
            <w:tcW w:w="341" w:type="dxa"/>
            <w:noWrap/>
            <w:hideMark/>
          </w:tcPr>
          <w:p w14:paraId="52BC6A1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140194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3178A5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92336F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DC47179"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336671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7</w:t>
            </w:r>
          </w:p>
        </w:tc>
        <w:tc>
          <w:tcPr>
            <w:tcW w:w="1100" w:type="dxa"/>
            <w:noWrap/>
            <w:hideMark/>
          </w:tcPr>
          <w:p w14:paraId="591E7CDB"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h0iFTAis","properties":{"formattedCitation":"(Fernandez-Astorga et al., 1992)","plainCitation":"(Fernandez-Astorga et al., 1992)","noteIndex":0},"citationItems":[{"id":8090,"uris":["http://zotero.org/groups/2378268/items/JK88786Q"],"itemData":{"id":8090,"type":"article-journal","abstract":"The potential of the transfer of natural plasmids between sewage strains has been studied. In vitro transfer was conducted at 37-degrees-C in tryptone soya broth and sterile raw sewage as mating media. In situ transfer was carried out in sterile raw sewage within membrane diffusion chambers at 10.6-degrees-C. When the recipient was a laboratory strain of Escherichia coli K-12, the in situ frequency values were significantly lower (P &lt; 0.001) than those obtained in vitro for the same mating pair. When the laboratory recipient was replaced with recipients from the same sewage source, frequency values decreased progressively from the optimum conditions to the most adverse. However, in situ frequency values were higher than those for the same donors mated with a laboratory recipient.","container-title":"JOURNAL OF APPLIED BACTERIOLOGY","DOI":"10.1111/j.1365-2672.1992.tb01850.x","ISSN":"0021-8847","issue":"5","language":"English","page":"381-385","title":"Conjugal Transfer of R-Plasmids to and from Enterobacteriacae Isolated from Sewage","volume":"72","author":[{"family":"Fernandez-Astorga","given":"A"},{"family":"Aranguiz","given":"AF","non-dropping-particle":"de"},{"family":"Pocino","given":"M"},{"family":"Umaran","given":"A"},{"family":"Cisterna","given":"R"}],"issued":{"date-parts":[["1992",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Fernandez-Astorga et al., 1992)</w:t>
            </w:r>
            <w:r w:rsidRPr="00932FB8">
              <w:rPr>
                <w:rFonts w:ascii="Arial" w:eastAsia="Times New Roman" w:hAnsi="Arial" w:cs="Arial"/>
                <w:color w:val="000000"/>
                <w:sz w:val="14"/>
                <w:szCs w:val="14"/>
                <w:vertAlign w:val="superscript"/>
              </w:rPr>
              <w:fldChar w:fldCharType="end"/>
            </w:r>
          </w:p>
        </w:tc>
        <w:tc>
          <w:tcPr>
            <w:tcW w:w="1059" w:type="dxa"/>
            <w:noWrap/>
            <w:hideMark/>
          </w:tcPr>
          <w:p w14:paraId="01A8B5A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 </w:t>
            </w:r>
            <w:r>
              <w:rPr>
                <w:rFonts w:ascii="Arial" w:eastAsia="Times New Roman" w:hAnsi="Arial" w:cs="Arial"/>
                <w:color w:val="000000"/>
                <w:sz w:val="20"/>
                <w:szCs w:val="20"/>
                <w:vertAlign w:val="superscript"/>
              </w:rPr>
              <w:t>sewage</w:t>
            </w:r>
            <w:r w:rsidRPr="007A1459">
              <w:rPr>
                <w:rFonts w:ascii="Arial" w:eastAsia="Times New Roman" w:hAnsi="Arial" w:cs="Arial"/>
                <w:color w:val="000000"/>
                <w:sz w:val="20"/>
                <w:szCs w:val="20"/>
                <w:vertAlign w:val="superscript"/>
              </w:rPr>
              <w:t xml:space="preserve"> </w:t>
            </w:r>
          </w:p>
        </w:tc>
        <w:tc>
          <w:tcPr>
            <w:tcW w:w="1052" w:type="dxa"/>
            <w:noWrap/>
            <w:hideMark/>
          </w:tcPr>
          <w:p w14:paraId="404E8FB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ewage</w:t>
            </w:r>
            <w:r w:rsidRPr="007A1459">
              <w:rPr>
                <w:rFonts w:ascii="Arial" w:eastAsia="Times New Roman" w:hAnsi="Arial" w:cs="Arial"/>
                <w:color w:val="000000"/>
                <w:sz w:val="20"/>
                <w:szCs w:val="20"/>
                <w:vertAlign w:val="superscript"/>
              </w:rPr>
              <w:t xml:space="preserve"> </w:t>
            </w:r>
          </w:p>
        </w:tc>
        <w:tc>
          <w:tcPr>
            <w:tcW w:w="1530" w:type="dxa"/>
            <w:noWrap/>
            <w:hideMark/>
          </w:tcPr>
          <w:p w14:paraId="20EBCEC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 xml:space="preserve">C. </w:t>
            </w:r>
            <w:proofErr w:type="spellStart"/>
            <w:r w:rsidRPr="007806B0">
              <w:rPr>
                <w:rFonts w:ascii="Arial" w:eastAsia="Times New Roman" w:hAnsi="Arial" w:cs="Arial"/>
                <w:i/>
                <w:iCs/>
                <w:color w:val="000000"/>
                <w:sz w:val="20"/>
                <w:szCs w:val="20"/>
                <w:vertAlign w:val="superscript"/>
              </w:rPr>
              <w:t>freundii</w:t>
            </w:r>
            <w:proofErr w:type="spellEnd"/>
            <w:r w:rsidRPr="007806B0">
              <w:rPr>
                <w:rFonts w:ascii="Arial" w:eastAsia="Times New Roman" w:hAnsi="Arial" w:cs="Arial"/>
                <w:i/>
                <w:iCs/>
                <w:color w:val="000000"/>
                <w:sz w:val="20"/>
                <w:szCs w:val="20"/>
                <w:vertAlign w:val="superscript"/>
              </w:rPr>
              <w:t>, E. cloacae</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p>
        </w:tc>
        <w:tc>
          <w:tcPr>
            <w:tcW w:w="1066" w:type="dxa"/>
            <w:noWrap/>
            <w:hideMark/>
          </w:tcPr>
          <w:p w14:paraId="116853D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 sewage</w:t>
            </w:r>
            <w:r w:rsidRPr="007A1459">
              <w:rPr>
                <w:rFonts w:ascii="Arial" w:eastAsia="Times New Roman" w:hAnsi="Arial" w:cs="Arial"/>
                <w:color w:val="000000"/>
                <w:sz w:val="20"/>
                <w:szCs w:val="20"/>
                <w:vertAlign w:val="superscript"/>
              </w:rPr>
              <w:t xml:space="preserve"> </w:t>
            </w:r>
          </w:p>
        </w:tc>
        <w:tc>
          <w:tcPr>
            <w:tcW w:w="1288" w:type="dxa"/>
            <w:noWrap/>
            <w:hideMark/>
          </w:tcPr>
          <w:p w14:paraId="6A64B3F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3458332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w:t>
            </w:r>
          </w:p>
        </w:tc>
        <w:tc>
          <w:tcPr>
            <w:tcW w:w="838" w:type="dxa"/>
            <w:noWrap/>
            <w:hideMark/>
          </w:tcPr>
          <w:p w14:paraId="36AEB8F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7FA506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2-18 hours</w:t>
            </w:r>
          </w:p>
        </w:tc>
        <w:tc>
          <w:tcPr>
            <w:tcW w:w="341" w:type="dxa"/>
            <w:noWrap/>
            <w:hideMark/>
          </w:tcPr>
          <w:p w14:paraId="08EBE24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5C557E1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6D3E5B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A208CC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0E665FB"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44212F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8</w:t>
            </w:r>
          </w:p>
        </w:tc>
        <w:tc>
          <w:tcPr>
            <w:tcW w:w="1100" w:type="dxa"/>
            <w:noWrap/>
            <w:hideMark/>
          </w:tcPr>
          <w:p w14:paraId="15DF3A45"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4"/>
                <w:szCs w:val="14"/>
                <w:vertAlign w:val="superscript"/>
              </w:rPr>
            </w:pPr>
            <w:r w:rsidRPr="00932FB8">
              <w:rPr>
                <w:rFonts w:ascii="Arial" w:eastAsia="Times New Roman" w:hAnsi="Arial" w:cs="Arial"/>
                <w:sz w:val="14"/>
                <w:szCs w:val="14"/>
                <w:vertAlign w:val="superscript"/>
              </w:rPr>
              <w:fldChar w:fldCharType="begin"/>
            </w:r>
            <w:r>
              <w:rPr>
                <w:rFonts w:ascii="Arial" w:eastAsia="Times New Roman" w:hAnsi="Arial" w:cs="Arial"/>
                <w:sz w:val="14"/>
                <w:szCs w:val="14"/>
                <w:vertAlign w:val="superscript"/>
              </w:rPr>
              <w:instrText xml:space="preserve"> ADDIN ZOTERO_ITEM CSL_CITATION {"citationID":"wgqOez1a","properties":{"formattedCitation":"(Dr\\uc0\\u246{}ge et al., 2000)","plainCitation":"(Dröge et al., 2000)","noteIndex":0},"citationItems":[{"id":97700,"uris":["http://zotero.org/groups/2569982/items/CRTU7MLS"],"itemData":{"id":97700,"type":"article-journal","container-title":"Molecular and General Genetics MGG","DOI":"10.1007/s004380051191","ISSN":"0026-8925, 1432-1874","issue":"3","journalAbbreviation":"Mol Gen Genet","language":"en","page":"471-482","source":"DOI.org (Crossref)","title":"Phenotypic and molecular characterization of conjugative antibiotic resistance plasmids isolated from bacterial communities of activated sludge","volume":"263","author":[{"family":"Dröge","given":"M."},{"family":"Pühler","given":"A."},{"family":"Selbitschka","given":"W."}],"issued":{"date-parts":[["2000",4]]}}}],"schema":"https://github.com/citation-style-language/schema/raw/master/csl-citation.json"} </w:instrText>
            </w:r>
            <w:r w:rsidRPr="00932FB8">
              <w:rPr>
                <w:rFonts w:ascii="Arial" w:eastAsia="Times New Roman" w:hAnsi="Arial" w:cs="Arial"/>
                <w:sz w:val="14"/>
                <w:szCs w:val="14"/>
                <w:vertAlign w:val="superscript"/>
              </w:rPr>
              <w:fldChar w:fldCharType="separate"/>
            </w:r>
            <w:r w:rsidRPr="00932FB8">
              <w:rPr>
                <w:rFonts w:ascii="Arial" w:hAnsi="Arial" w:cs="Arial"/>
                <w:sz w:val="14"/>
                <w:szCs w:val="14"/>
              </w:rPr>
              <w:t>(Dröge et al., 2000)</w:t>
            </w:r>
            <w:r w:rsidRPr="00932FB8">
              <w:rPr>
                <w:rFonts w:ascii="Arial" w:eastAsia="Times New Roman" w:hAnsi="Arial" w:cs="Arial"/>
                <w:sz w:val="14"/>
                <w:szCs w:val="14"/>
                <w:vertAlign w:val="superscript"/>
              </w:rPr>
              <w:fldChar w:fldCharType="end"/>
            </w:r>
          </w:p>
        </w:tc>
        <w:tc>
          <w:tcPr>
            <w:tcW w:w="1059" w:type="dxa"/>
            <w:noWrap/>
            <w:hideMark/>
          </w:tcPr>
          <w:p w14:paraId="2FCB320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7A1459">
              <w:rPr>
                <w:rFonts w:ascii="Arial" w:eastAsia="Times New Roman" w:hAnsi="Arial" w:cs="Arial"/>
                <w:sz w:val="20"/>
                <w:szCs w:val="20"/>
                <w:vertAlign w:val="superscript"/>
              </w:rPr>
              <w:t xml:space="preserve">Activated sludge </w:t>
            </w:r>
          </w:p>
        </w:tc>
        <w:tc>
          <w:tcPr>
            <w:tcW w:w="1052" w:type="dxa"/>
            <w:noWrap/>
            <w:hideMark/>
          </w:tcPr>
          <w:p w14:paraId="214BCD0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Pr>
                <w:rFonts w:ascii="Arial" w:eastAsia="Times New Roman" w:hAnsi="Arial" w:cs="Arial"/>
                <w:sz w:val="20"/>
                <w:szCs w:val="20"/>
                <w:vertAlign w:val="superscript"/>
              </w:rPr>
              <w:t>Laboratory collection</w:t>
            </w:r>
            <w:r w:rsidRPr="007A1459">
              <w:rPr>
                <w:rFonts w:ascii="Arial" w:eastAsia="Times New Roman" w:hAnsi="Arial" w:cs="Arial"/>
                <w:sz w:val="20"/>
                <w:szCs w:val="20"/>
                <w:vertAlign w:val="superscript"/>
              </w:rPr>
              <w:t xml:space="preserve"> </w:t>
            </w:r>
          </w:p>
        </w:tc>
        <w:tc>
          <w:tcPr>
            <w:tcW w:w="1530" w:type="dxa"/>
            <w:noWrap/>
            <w:hideMark/>
          </w:tcPr>
          <w:p w14:paraId="74064BA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670482">
              <w:rPr>
                <w:rFonts w:ascii="Arial" w:eastAsia="Times New Roman" w:hAnsi="Arial" w:cs="Arial"/>
                <w:i/>
                <w:iCs/>
                <w:sz w:val="20"/>
                <w:szCs w:val="20"/>
                <w:vertAlign w:val="superscript"/>
              </w:rPr>
              <w:t>Pseudomonas</w:t>
            </w:r>
            <w:r w:rsidRPr="007A1459">
              <w:rPr>
                <w:rFonts w:ascii="Arial" w:eastAsia="Times New Roman" w:hAnsi="Arial" w:cs="Arial"/>
                <w:sz w:val="20"/>
                <w:szCs w:val="20"/>
                <w:vertAlign w:val="superscript"/>
              </w:rPr>
              <w:t xml:space="preserve"> spp., </w:t>
            </w:r>
            <w:r w:rsidRPr="00670482">
              <w:rPr>
                <w:rFonts w:ascii="Arial" w:eastAsia="Times New Roman" w:hAnsi="Arial" w:cs="Arial"/>
                <w:i/>
                <w:iCs/>
                <w:sz w:val="20"/>
                <w:szCs w:val="20"/>
                <w:vertAlign w:val="superscript"/>
              </w:rPr>
              <w:t>E. coli</w:t>
            </w:r>
            <w:r w:rsidRPr="007A1459">
              <w:rPr>
                <w:rFonts w:ascii="Arial" w:eastAsia="Times New Roman" w:hAnsi="Arial" w:cs="Arial"/>
                <w:sz w:val="20"/>
                <w:szCs w:val="20"/>
                <w:vertAlign w:val="superscript"/>
              </w:rPr>
              <w:t xml:space="preserve"> </w:t>
            </w:r>
          </w:p>
        </w:tc>
        <w:tc>
          <w:tcPr>
            <w:tcW w:w="1066" w:type="dxa"/>
            <w:noWrap/>
            <w:hideMark/>
          </w:tcPr>
          <w:p w14:paraId="30904C8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Pr>
                <w:rFonts w:ascii="Arial" w:eastAsia="Times New Roman" w:hAnsi="Arial" w:cs="Arial"/>
                <w:sz w:val="20"/>
                <w:szCs w:val="20"/>
                <w:vertAlign w:val="superscript"/>
              </w:rPr>
              <w:t xml:space="preserve">Laboratory collection </w:t>
            </w:r>
            <w:r w:rsidRPr="007A1459">
              <w:rPr>
                <w:rFonts w:ascii="Arial" w:eastAsia="Times New Roman" w:hAnsi="Arial" w:cs="Arial"/>
                <w:sz w:val="20"/>
                <w:szCs w:val="20"/>
                <w:vertAlign w:val="superscript"/>
              </w:rPr>
              <w:t xml:space="preserve"> </w:t>
            </w:r>
          </w:p>
        </w:tc>
        <w:tc>
          <w:tcPr>
            <w:tcW w:w="1288" w:type="dxa"/>
            <w:noWrap/>
            <w:hideMark/>
          </w:tcPr>
          <w:p w14:paraId="2AD3FC2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670482">
              <w:rPr>
                <w:rFonts w:ascii="Arial" w:eastAsia="Times New Roman" w:hAnsi="Arial" w:cs="Arial"/>
                <w:i/>
                <w:iCs/>
                <w:sz w:val="20"/>
                <w:szCs w:val="20"/>
                <w:vertAlign w:val="superscript"/>
              </w:rPr>
              <w:t>Pseudomonas</w:t>
            </w:r>
            <w:r w:rsidRPr="007A1459">
              <w:rPr>
                <w:rFonts w:ascii="Arial" w:eastAsia="Times New Roman" w:hAnsi="Arial" w:cs="Arial"/>
                <w:sz w:val="20"/>
                <w:szCs w:val="20"/>
                <w:vertAlign w:val="superscript"/>
              </w:rPr>
              <w:t xml:space="preserve"> spp., </w:t>
            </w:r>
            <w:r w:rsidRPr="00670482">
              <w:rPr>
                <w:rFonts w:ascii="Arial" w:eastAsia="Times New Roman" w:hAnsi="Arial" w:cs="Arial"/>
                <w:i/>
                <w:iCs/>
                <w:sz w:val="20"/>
                <w:szCs w:val="20"/>
                <w:vertAlign w:val="superscript"/>
              </w:rPr>
              <w:t>E. coli</w:t>
            </w:r>
            <w:r w:rsidRPr="007A1459">
              <w:rPr>
                <w:rFonts w:ascii="Arial" w:eastAsia="Times New Roman" w:hAnsi="Arial" w:cs="Arial"/>
                <w:sz w:val="20"/>
                <w:szCs w:val="20"/>
                <w:vertAlign w:val="superscript"/>
              </w:rPr>
              <w:t xml:space="preserve"> </w:t>
            </w:r>
          </w:p>
        </w:tc>
        <w:tc>
          <w:tcPr>
            <w:tcW w:w="1966" w:type="dxa"/>
            <w:noWrap/>
            <w:hideMark/>
          </w:tcPr>
          <w:p w14:paraId="217D57B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7A1459">
              <w:rPr>
                <w:rFonts w:ascii="Arial" w:eastAsia="Times New Roman" w:hAnsi="Arial" w:cs="Arial"/>
                <w:sz w:val="20"/>
                <w:szCs w:val="20"/>
                <w:vertAlign w:val="superscript"/>
              </w:rPr>
              <w:t>Many (See study)</w:t>
            </w:r>
          </w:p>
        </w:tc>
        <w:tc>
          <w:tcPr>
            <w:tcW w:w="838" w:type="dxa"/>
            <w:noWrap/>
            <w:hideMark/>
          </w:tcPr>
          <w:p w14:paraId="609A980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7A1459">
              <w:rPr>
                <w:rFonts w:ascii="Arial" w:eastAsia="Times New Roman" w:hAnsi="Arial" w:cs="Arial"/>
                <w:sz w:val="20"/>
                <w:szCs w:val="20"/>
                <w:vertAlign w:val="superscript"/>
              </w:rPr>
              <w:t>T/R</w:t>
            </w:r>
          </w:p>
        </w:tc>
        <w:tc>
          <w:tcPr>
            <w:tcW w:w="773" w:type="dxa"/>
            <w:noWrap/>
            <w:hideMark/>
          </w:tcPr>
          <w:p w14:paraId="25C796F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7A1459">
              <w:rPr>
                <w:rFonts w:ascii="Arial" w:eastAsia="Times New Roman" w:hAnsi="Arial" w:cs="Arial"/>
                <w:sz w:val="20"/>
                <w:szCs w:val="20"/>
                <w:vertAlign w:val="superscript"/>
              </w:rPr>
              <w:t>Not reported</w:t>
            </w:r>
          </w:p>
        </w:tc>
        <w:tc>
          <w:tcPr>
            <w:tcW w:w="341" w:type="dxa"/>
            <w:noWrap/>
            <w:hideMark/>
          </w:tcPr>
          <w:p w14:paraId="74F6772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E474BE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03779E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r w:rsidRPr="007A1459">
              <w:rPr>
                <w:rFonts w:ascii="Arial" w:eastAsia="Times New Roman" w:hAnsi="Arial" w:cs="Arial"/>
                <w:sz w:val="20"/>
                <w:szCs w:val="20"/>
                <w:vertAlign w:val="superscript"/>
              </w:rPr>
              <w:t> </w:t>
            </w:r>
          </w:p>
        </w:tc>
        <w:tc>
          <w:tcPr>
            <w:tcW w:w="864" w:type="dxa"/>
            <w:tcBorders>
              <w:right w:val="single" w:sz="4" w:space="0" w:color="auto"/>
            </w:tcBorders>
          </w:tcPr>
          <w:p w14:paraId="6B4CEB2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vertAlign w:val="superscript"/>
              </w:rPr>
            </w:pPr>
          </w:p>
        </w:tc>
      </w:tr>
      <w:tr w:rsidR="00A972F0" w:rsidRPr="007A1459" w14:paraId="40C22E7C"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1E3073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29</w:t>
            </w:r>
          </w:p>
        </w:tc>
        <w:tc>
          <w:tcPr>
            <w:tcW w:w="1100" w:type="dxa"/>
            <w:noWrap/>
            <w:hideMark/>
          </w:tcPr>
          <w:p w14:paraId="1D983880"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VM8M9wjO","properties":{"formattedCitation":"(Walter and Vennes, 1985)","plainCitation":"(Walter and Vennes, 1985)","noteIndex":0},"citationItems":[{"id":10147,"uris":["http://zotero.org/groups/2378268/items/K3GA9PFU"],"itemData":{"id":10147,"type":"article-journal","abstract":"The coliform bacterial population in the Grand Forks, N. Dak. sewage system was examined for multiple-antibiotic-resistant organisms over a 1-year period. Multiple-antibiotic-resistant coliforms were found to be common in the sewage, and their numbers remained fairly constant relative to the total coliform population throughout the year. Resistance to kanamycin, tetracycline, and ampicillin was found to be transferable at variable rates. Transfer rates were found to be temperature sensitive and were optimal at 35°C. Although 75% of the multiple-antibiotic-resistant coliforms were capable of transferring resistance at some level, only 25% were capable of transferring resistance at rates greater than 10-3 transconjugants per initial donor.","archive":"Scopus","container-title":"Applied and Environmental Microbiology","issue":"4","page":"930-933","title":"Occurrence of multiple-antibiotic-resistant enteric bacteria in domestic sewage and oxidation lagoons","volume":"50","author":[{"family":"Walter","given":"M.V."},{"family":"Vennes","given":"J.W."}],"issued":{"date-parts":[["198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Walter and Vennes, 1985)</w:t>
            </w:r>
            <w:r w:rsidRPr="00932FB8">
              <w:rPr>
                <w:rFonts w:ascii="Arial" w:eastAsia="Times New Roman" w:hAnsi="Arial" w:cs="Arial"/>
                <w:color w:val="000000"/>
                <w:sz w:val="14"/>
                <w:szCs w:val="14"/>
                <w:vertAlign w:val="superscript"/>
              </w:rPr>
              <w:fldChar w:fldCharType="end"/>
            </w:r>
          </w:p>
        </w:tc>
        <w:tc>
          <w:tcPr>
            <w:tcW w:w="1059" w:type="dxa"/>
            <w:noWrap/>
            <w:hideMark/>
          </w:tcPr>
          <w:p w14:paraId="73BC46F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18FBB70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astewater, oxidation ditches</w:t>
            </w:r>
          </w:p>
        </w:tc>
        <w:tc>
          <w:tcPr>
            <w:tcW w:w="1530" w:type="dxa"/>
            <w:noWrap/>
            <w:hideMark/>
          </w:tcPr>
          <w:p w14:paraId="0BAA683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C. </w:t>
            </w:r>
            <w:proofErr w:type="spellStart"/>
            <w:r w:rsidRPr="007A1459">
              <w:rPr>
                <w:rFonts w:ascii="Arial" w:eastAsia="Times New Roman" w:hAnsi="Arial" w:cs="Arial"/>
                <w:color w:val="000000"/>
                <w:sz w:val="20"/>
                <w:szCs w:val="20"/>
                <w:vertAlign w:val="superscript"/>
              </w:rPr>
              <w:t>freundii</w:t>
            </w:r>
            <w:proofErr w:type="spellEnd"/>
          </w:p>
        </w:tc>
        <w:tc>
          <w:tcPr>
            <w:tcW w:w="1066" w:type="dxa"/>
            <w:noWrap/>
            <w:hideMark/>
          </w:tcPr>
          <w:p w14:paraId="236D789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39B8654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7211B9D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AR (Multiple antibiotic resistance)</w:t>
            </w:r>
          </w:p>
        </w:tc>
        <w:tc>
          <w:tcPr>
            <w:tcW w:w="838" w:type="dxa"/>
            <w:noWrap/>
            <w:hideMark/>
          </w:tcPr>
          <w:p w14:paraId="2D12782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897E89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24 hours </w:t>
            </w:r>
          </w:p>
        </w:tc>
        <w:tc>
          <w:tcPr>
            <w:tcW w:w="341" w:type="dxa"/>
            <w:noWrap/>
            <w:hideMark/>
          </w:tcPr>
          <w:p w14:paraId="36C3288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7F6689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316F60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2E9DCA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BB5EA6E"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47E19A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0</w:t>
            </w:r>
          </w:p>
        </w:tc>
        <w:tc>
          <w:tcPr>
            <w:tcW w:w="1100" w:type="dxa"/>
            <w:noWrap/>
            <w:hideMark/>
          </w:tcPr>
          <w:p w14:paraId="24AABD8A"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YBUiOeHJ","properties":{"formattedCitation":"(Alcaide and Garay, 1984)","plainCitation":"(Alcaide and Garay, 1984)","noteIndex":0},"citationItems":[{"id":7689,"uris":["http://zotero.org/groups/2378268/items/YQ8AGSW6"],"itemData":{"id":7689,"type":"article-journal","abstract":"A total of 865 Salmonella isolates from wastewaters and sewage-contaminated natural waters were tested for antimicrobial resistance by using NR10 medium and  incubation at 43 degrees C. Of the strains, 12.7% were resistant to one or more of the compounds tested, and 30% transferred resistance to an Escherichia coli recipient. The highest minimal inhibitory concentrations were ca. 1,000 micrograms/ml. Transfer frequencies ranged from 10(-3) to 10(-7).","container-title":"Applied and environmental microbiology","ISSN":"0099-2240 0099-2240","issue":"2","journalAbbreviation":"Appl Environ Microbiol","language":"eng","note":"PMID: 6486785 \nPMCID: PMC241533","page":"435-438","title":"R-plasmid transfer in Salmonella spp. isolated from wastewater and sewage-contaminated surface waters.","volume":"48","author":[{"family":"Alcaide","given":"E."},{"family":"Garay","given":"E."}],"issued":{"date-parts":[["1984",8]]}}}],"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Alcaide and Garay, 1984)</w:t>
            </w:r>
            <w:r w:rsidRPr="00932FB8">
              <w:rPr>
                <w:rFonts w:ascii="Arial" w:eastAsia="Times New Roman" w:hAnsi="Arial" w:cs="Arial"/>
                <w:color w:val="000000"/>
                <w:sz w:val="14"/>
                <w:szCs w:val="14"/>
                <w:vertAlign w:val="superscript"/>
              </w:rPr>
              <w:fldChar w:fldCharType="end"/>
            </w:r>
          </w:p>
        </w:tc>
        <w:tc>
          <w:tcPr>
            <w:tcW w:w="1059" w:type="dxa"/>
            <w:noWrap/>
            <w:hideMark/>
          </w:tcPr>
          <w:p w14:paraId="45360E8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45D74D9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astewater, wastewater contaminated surface waters</w:t>
            </w:r>
          </w:p>
        </w:tc>
        <w:tc>
          <w:tcPr>
            <w:tcW w:w="1530" w:type="dxa"/>
            <w:noWrap/>
            <w:hideMark/>
          </w:tcPr>
          <w:p w14:paraId="6FC98FA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almonella</w:t>
            </w:r>
          </w:p>
        </w:tc>
        <w:tc>
          <w:tcPr>
            <w:tcW w:w="1066" w:type="dxa"/>
            <w:noWrap/>
            <w:hideMark/>
          </w:tcPr>
          <w:p w14:paraId="22999B3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79E37B3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26FBEE9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chloramphenicol, tetracycline, amoxicillin, kanamycin</w:t>
            </w:r>
          </w:p>
        </w:tc>
        <w:tc>
          <w:tcPr>
            <w:tcW w:w="838" w:type="dxa"/>
            <w:noWrap/>
            <w:hideMark/>
          </w:tcPr>
          <w:p w14:paraId="29FBD9A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DDA0FF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17-0.75 days</w:t>
            </w:r>
          </w:p>
        </w:tc>
        <w:tc>
          <w:tcPr>
            <w:tcW w:w="341" w:type="dxa"/>
            <w:noWrap/>
            <w:hideMark/>
          </w:tcPr>
          <w:p w14:paraId="71A291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4C04BF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02F7BE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8B03A3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19C3F44"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CEF5C5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1</w:t>
            </w:r>
          </w:p>
        </w:tc>
        <w:tc>
          <w:tcPr>
            <w:tcW w:w="1100" w:type="dxa"/>
            <w:noWrap/>
            <w:hideMark/>
          </w:tcPr>
          <w:p w14:paraId="15B77D42"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xaKA49eG","properties":{"formattedCitation":"(Ohlsen et al., 2003)","plainCitation":"(Ohlsen et al., 2003)","noteIndex":0},"citationItems":[{"id":96314,"uris":["http://zotero.org/groups/2569982/items/JV4CYNUF",["http://zotero.org/groups/2569982/items/JV4CYNUF"]],"itemData":{"id":96314,"type":"article-journal","abstract":"The growing rate of microbial pathogens becoming resistant to standard antibiotics is an important threat to public health. In order to assess the role of antibiotics in the environment on the spread of resistance factors, the impact of subinhibitory concentrations of antibiotics in sewage on gene transfer was investigated using conjugative gentamicin resistance (aacA-aphD ) plasmids of Staphylococcus aureus. Furthermore, the concentration of antibiotics in hospital sewage was measured by high-performance liquid chromatography (HPLC)-electrospray tandem mass spectrometry. Several antibiotics were found to be present in sewage, e.g. ciprofloxacin up to 0.051 mg l(-1) and erythromycin up to 0.027 mg l(-1) . Resistance plasmid transfer occurred both on solidified (dewatered) sewage and in liquid sewage in a bioreactor with a frequency of 1.1 x 10(-5) -5.0 x 10(-8) . However, low-level concentrations of antibiotics measured in sewage are below concentrations that can increase plasmid transfer frequencies of gentamicin resistance plasmids of staphylococci.","container-title":"ENVIRONMENTAL MICROBIOLOGY","DOI":"10.1046/j.1462-2920.2003.00459.x","ISSN":"1462-2912","issue":"8","language":"English","page":"711-716","title":"Impact of antibiotics on conjugational resistance gene transfer in Staphylococcus aureus in sewage","volume":"5","author":[{"family":"Ohlsen","given":"K"},{"family":"Ternes","given":"T"},{"family":"Werner","given":"G"},{"family":"Wallner","given":"U"},{"family":"Loffler","given":"D"},{"family":"Ziebuhr","given":"W"},{"family":"Witte","given":"W"},{"family":"Hacker","given":"J"}],"issued":{"date-parts":[["2003",8]]}}}],"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Ohlsen et al., 2003)</w:t>
            </w:r>
            <w:r w:rsidRPr="00932FB8">
              <w:rPr>
                <w:rFonts w:ascii="Arial" w:eastAsia="Times New Roman" w:hAnsi="Arial" w:cs="Arial"/>
                <w:color w:val="000000"/>
                <w:sz w:val="14"/>
                <w:szCs w:val="14"/>
                <w:vertAlign w:val="superscript"/>
              </w:rPr>
              <w:fldChar w:fldCharType="end"/>
            </w:r>
          </w:p>
        </w:tc>
        <w:tc>
          <w:tcPr>
            <w:tcW w:w="1059" w:type="dxa"/>
            <w:noWrap/>
            <w:hideMark/>
          </w:tcPr>
          <w:p w14:paraId="3B4D112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ewage agar, bioreactor with sewage </w:t>
            </w:r>
          </w:p>
        </w:tc>
        <w:tc>
          <w:tcPr>
            <w:tcW w:w="1052" w:type="dxa"/>
            <w:noWrap/>
            <w:hideMark/>
          </w:tcPr>
          <w:p w14:paraId="169836F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s (human)</w:t>
            </w:r>
          </w:p>
        </w:tc>
        <w:tc>
          <w:tcPr>
            <w:tcW w:w="1530" w:type="dxa"/>
            <w:noWrap/>
            <w:hideMark/>
          </w:tcPr>
          <w:p w14:paraId="6881C99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066" w:type="dxa"/>
            <w:noWrap/>
            <w:hideMark/>
          </w:tcPr>
          <w:p w14:paraId="561EBB1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s (human)</w:t>
            </w:r>
          </w:p>
        </w:tc>
        <w:tc>
          <w:tcPr>
            <w:tcW w:w="1288" w:type="dxa"/>
            <w:noWrap/>
            <w:hideMark/>
          </w:tcPr>
          <w:p w14:paraId="73FBF4A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966" w:type="dxa"/>
            <w:noWrap/>
            <w:hideMark/>
          </w:tcPr>
          <w:p w14:paraId="23E6D88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Gentamicin</w:t>
            </w:r>
          </w:p>
        </w:tc>
        <w:tc>
          <w:tcPr>
            <w:tcW w:w="838" w:type="dxa"/>
            <w:noWrap/>
            <w:hideMark/>
          </w:tcPr>
          <w:p w14:paraId="6A0DB61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2B0F84A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0D60843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4ABBDB8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23E1F62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EAD18C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D6EDB9C"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233FDA7"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2</w:t>
            </w:r>
          </w:p>
        </w:tc>
        <w:tc>
          <w:tcPr>
            <w:tcW w:w="1100" w:type="dxa"/>
            <w:noWrap/>
            <w:hideMark/>
          </w:tcPr>
          <w:p w14:paraId="3F96C35D"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W0wv3lSe","properties":{"formattedCitation":"(Laroche-Ajzenberg et al., 2015)","plainCitation":"(Laroche-Ajzenberg et al., 2015)","noteIndex":0},"citationItems":[{"id":95213,"uris":["http://zotero.org/groups/2569982/items/37C4G9DS"],"itemData":{"id":95213,"type":"article-journal","abstract":"AimsTo better understand the involvement of faecal contamination in the dissemination of antibiotic resistance genes, we investigated the genetic supports of resistances in nine multi-resistant Escherichia coli strains originating from human faecal contamination, and isolated from three different aquatic environments used for producing drinking water. Methods and ResultsSeven strains harboured at least one large plasmid that we have characterized (size, antibiotic resistance patterns, incompatibility group, capacity of autotransfer, presence of integron). Most of these plasmids were conjugative and carried numerous resistances. One of the plasmids studied, belonging to the IncP incompatibility group, was able to transfer by conjugation to Pseudomonas fluorescens and Aeromonas sp. Only two of the plasmids we studied carried class 1 and/or 2 integron(s). ConclusionsConjugative plasmids isolated from multi-resistant E.coli strains explained most of the resistances of their host strains and probably contribute to the spread of antibiotic resistance genes coming from human faecal contamination. Significance and Impact of the StudyThese results highlight the key role played by plasmids in the multi-resistance phenotype of faecal bacteria and the diversity of these genetic structures. Contaminated water, especially accidentally contaminated drinking water, could be a path back to humans for these plasmids.","container-title":"JOURNAL OF APPLIED MICROBIOLOGY","DOI":"10.1111/jam.12691","ISSN":"1364-5072","issue":"2","language":"English","page":"399-411","title":"Conjugative multiple-antibiotic resistance plasmids in Escherichia coli isolated from environmental waters contaminated by human faecal wastes","volume":"118","author":[{"family":"Laroche-Ajzenberg","given":"E."},{"family":"Ribeiro","given":"A. Flores"},{"family":"Bodilis","given":"J."},{"family":"Riah","given":"W."},{"family":"Buquet","given":"S."},{"family":"Chaftar","given":"N."},{"family":"Pawlak","given":"B."}],"issued":{"date-parts":[["2015",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Laroche-Ajzenberg et al., 2015)</w:t>
            </w:r>
            <w:r w:rsidRPr="00932FB8">
              <w:rPr>
                <w:rFonts w:ascii="Arial" w:eastAsia="Times New Roman" w:hAnsi="Arial" w:cs="Arial"/>
                <w:color w:val="000000"/>
                <w:sz w:val="14"/>
                <w:szCs w:val="14"/>
                <w:vertAlign w:val="superscript"/>
              </w:rPr>
              <w:fldChar w:fldCharType="end"/>
            </w:r>
          </w:p>
        </w:tc>
        <w:tc>
          <w:tcPr>
            <w:tcW w:w="1059" w:type="dxa"/>
            <w:noWrap/>
            <w:hideMark/>
          </w:tcPr>
          <w:p w14:paraId="15D19C8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256DD2E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urface water, ground water </w:t>
            </w:r>
          </w:p>
        </w:tc>
        <w:tc>
          <w:tcPr>
            <w:tcW w:w="1530" w:type="dxa"/>
            <w:noWrap/>
            <w:hideMark/>
          </w:tcPr>
          <w:p w14:paraId="01410A8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373D239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urface water, ground water</w:t>
            </w:r>
          </w:p>
        </w:tc>
        <w:tc>
          <w:tcPr>
            <w:tcW w:w="1288" w:type="dxa"/>
            <w:noWrap/>
            <w:hideMark/>
          </w:tcPr>
          <w:p w14:paraId="3F8A8C0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412AD4B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moxicillin, ticarcillin, gentamicin, streptomycin, </w:t>
            </w:r>
            <w:r w:rsidRPr="007A1459">
              <w:rPr>
                <w:rFonts w:ascii="Arial" w:eastAsia="Times New Roman" w:hAnsi="Arial" w:cs="Arial"/>
                <w:color w:val="000000"/>
                <w:sz w:val="20"/>
                <w:szCs w:val="20"/>
                <w:vertAlign w:val="superscript"/>
              </w:rPr>
              <w:lastRenderedPageBreak/>
              <w:t>chloramphenicol, tetracycline, clavulanic acid</w:t>
            </w:r>
          </w:p>
        </w:tc>
        <w:tc>
          <w:tcPr>
            <w:tcW w:w="838" w:type="dxa"/>
            <w:noWrap/>
            <w:hideMark/>
          </w:tcPr>
          <w:p w14:paraId="23303B9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lastRenderedPageBreak/>
              <w:t>T/R</w:t>
            </w:r>
          </w:p>
        </w:tc>
        <w:tc>
          <w:tcPr>
            <w:tcW w:w="773" w:type="dxa"/>
            <w:noWrap/>
            <w:hideMark/>
          </w:tcPr>
          <w:p w14:paraId="0C6ADD0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Overnight </w:t>
            </w:r>
          </w:p>
        </w:tc>
        <w:tc>
          <w:tcPr>
            <w:tcW w:w="341" w:type="dxa"/>
            <w:noWrap/>
            <w:hideMark/>
          </w:tcPr>
          <w:p w14:paraId="7AAE593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DA08C1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32BE9C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6B589A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255F3BB8"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0EBA087"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3</w:t>
            </w:r>
          </w:p>
        </w:tc>
        <w:tc>
          <w:tcPr>
            <w:tcW w:w="1100" w:type="dxa"/>
            <w:noWrap/>
            <w:hideMark/>
          </w:tcPr>
          <w:p w14:paraId="2A7A1F01"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MTN9zQnU","properties":{"formattedCitation":"(Tamanai-Shacoori et al., 1995b)","plainCitation":"(Tamanai-Shacoori et al., 1995b)","noteIndex":0},"citationItems":[{"id":8618,"uris":["http://zotero.org/groups/2378268/items/BIBBEYHN"],"itemData":{"id":8618,"type":"article-journal","abstract":"Seven antibiotic-multiresistant Escherichia coli strains, possessing three or four plasmids, capable of transferring their resistance marker at a high frequency, were selected among a total of 300 antibiotic-resistant E. coli strains isolated from natural water-raw and treated wastewater, and brackish water (collected 1 km downstream). These strains were mated with E. coli K-12 C600 nalr, both in sterilized natural water and LB medium at 25°C. Conjugation did occur in all the systems tested, although fewer transconjugants were recovered from raw and treated wasterwater experiments. In contrast, in brackish and seawater, the transfer frequency did not significantly decrease in spite of salt contents. In 100% of the cases, transfer of the high-molecular-weight plasmids (≥20 kb) was observed, but the small plasmids (2.6-7.5 kb) were only cotransferred in raw or treated wastewater and in brackish water. Moreover, genotypic variation occurred more frequently in natural water than in LB medium. © 1995 Springer-Verlag New York Inc.","archive":"Scopus","container-title":"Current Microbiology","DOI":"10.1007/BF00296201","issue":"3","page":"155-160","title":"Conjugal transfer of natural plasmids between Escherichia coli strains in sterile environmental water","volume":"30","author":[{"family":"Tamanai-Shacoori","given":"Z."},{"family":"Arturo","given":"M."},{"family":"Pommepuy","given":"M."},{"family":"Mamez","given":"C."},{"family":"Cormier","given":"M."}],"issued":{"date-parts":[["199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Tamanai-Shacoori et al., 1995b)</w:t>
            </w:r>
            <w:r w:rsidRPr="00932FB8">
              <w:rPr>
                <w:rFonts w:ascii="Arial" w:eastAsia="Times New Roman" w:hAnsi="Arial" w:cs="Arial"/>
                <w:color w:val="000000"/>
                <w:sz w:val="14"/>
                <w:szCs w:val="14"/>
                <w:vertAlign w:val="superscript"/>
              </w:rPr>
              <w:fldChar w:fldCharType="end"/>
            </w:r>
          </w:p>
        </w:tc>
        <w:tc>
          <w:tcPr>
            <w:tcW w:w="1059" w:type="dxa"/>
            <w:noWrap/>
            <w:hideMark/>
          </w:tcPr>
          <w:p w14:paraId="2A04398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ewage</w:t>
            </w:r>
            <w:r w:rsidRPr="007A1459">
              <w:rPr>
                <w:rFonts w:ascii="Arial" w:eastAsia="Times New Roman" w:hAnsi="Arial" w:cs="Arial"/>
                <w:color w:val="000000"/>
                <w:sz w:val="20"/>
                <w:szCs w:val="20"/>
                <w:vertAlign w:val="superscript"/>
              </w:rPr>
              <w:t xml:space="preserve">, </w:t>
            </w:r>
            <w:r>
              <w:rPr>
                <w:rFonts w:ascii="Arial" w:eastAsia="Times New Roman" w:hAnsi="Arial" w:cs="Arial"/>
                <w:color w:val="000000"/>
                <w:sz w:val="20"/>
                <w:szCs w:val="20"/>
                <w:vertAlign w:val="superscript"/>
              </w:rPr>
              <w:t>brackish water</w:t>
            </w:r>
          </w:p>
        </w:tc>
        <w:tc>
          <w:tcPr>
            <w:tcW w:w="1052" w:type="dxa"/>
            <w:noWrap/>
            <w:hideMark/>
          </w:tcPr>
          <w:p w14:paraId="7F20243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aw wastewater, treated wastewater, brackish water </w:t>
            </w:r>
          </w:p>
        </w:tc>
        <w:tc>
          <w:tcPr>
            <w:tcW w:w="1530" w:type="dxa"/>
            <w:noWrap/>
            <w:hideMark/>
          </w:tcPr>
          <w:p w14:paraId="0F1B58C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72AC17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aw wastewater, treated wastewater, brackish water</w:t>
            </w:r>
          </w:p>
        </w:tc>
        <w:tc>
          <w:tcPr>
            <w:tcW w:w="1288" w:type="dxa"/>
            <w:noWrap/>
            <w:hideMark/>
          </w:tcPr>
          <w:p w14:paraId="2E4C918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4A78A53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etracycline, </w:t>
            </w:r>
            <w:proofErr w:type="spellStart"/>
            <w:r w:rsidRPr="007A1459">
              <w:rPr>
                <w:rFonts w:ascii="Arial" w:eastAsia="Times New Roman" w:hAnsi="Arial" w:cs="Arial"/>
                <w:color w:val="000000"/>
                <w:sz w:val="20"/>
                <w:szCs w:val="20"/>
                <w:vertAlign w:val="superscript"/>
              </w:rPr>
              <w:t>sulfamide</w:t>
            </w:r>
            <w:proofErr w:type="spellEnd"/>
            <w:r w:rsidRPr="007A1459">
              <w:rPr>
                <w:rFonts w:ascii="Arial" w:eastAsia="Times New Roman" w:hAnsi="Arial" w:cs="Arial"/>
                <w:color w:val="000000"/>
                <w:sz w:val="20"/>
                <w:szCs w:val="20"/>
                <w:vertAlign w:val="superscript"/>
              </w:rPr>
              <w:t xml:space="preserve">, ticarcillin, trimethoprim, streptomycin, chloramphenicol, kanamycin, </w:t>
            </w:r>
            <w:proofErr w:type="spellStart"/>
            <w:r w:rsidRPr="007A1459">
              <w:rPr>
                <w:rFonts w:ascii="Arial" w:eastAsia="Times New Roman" w:hAnsi="Arial" w:cs="Arial"/>
                <w:color w:val="000000"/>
                <w:sz w:val="20"/>
                <w:szCs w:val="20"/>
                <w:vertAlign w:val="superscript"/>
              </w:rPr>
              <w:t>carbenicilin</w:t>
            </w:r>
            <w:proofErr w:type="spellEnd"/>
          </w:p>
        </w:tc>
        <w:tc>
          <w:tcPr>
            <w:tcW w:w="838" w:type="dxa"/>
            <w:noWrap/>
            <w:hideMark/>
          </w:tcPr>
          <w:p w14:paraId="1167046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820999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83 days</w:t>
            </w:r>
          </w:p>
        </w:tc>
        <w:tc>
          <w:tcPr>
            <w:tcW w:w="341" w:type="dxa"/>
            <w:noWrap/>
            <w:hideMark/>
          </w:tcPr>
          <w:p w14:paraId="55B11C3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693FBB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762D5D5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563EB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4354740"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182BA0A"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4</w:t>
            </w:r>
          </w:p>
        </w:tc>
        <w:tc>
          <w:tcPr>
            <w:tcW w:w="1100" w:type="dxa"/>
            <w:noWrap/>
            <w:hideMark/>
          </w:tcPr>
          <w:p w14:paraId="1F27F451"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kT8JyyOt","properties":{"formattedCitation":"(Jones et al., 1991)","plainCitation":"(Jones et al., 1991)","noteIndex":0},"citationItems":[{"id":95013,"uris":["http://zotero.org/groups/2569982/items/FQVQ3WFY"],"itemData":{"id":95013,"type":"article-journal","abstract":"Significantly higher numbers of Gram-negative heterotrophic bacteria were present at the air-water interface (neuston) of freshwater lakes than in the bulk water. Neuston bacteria were distinguished as a population distinct from bacteria in the bulk water by a higher incidence of pigmented colony types and significantly greater levels of multiple resistance to antibiotics and heavy metals. The incidence of plasmids in 236 neuston and 229 bulk water strains were similar (14 and 16.2%, respectively). Nine of 168 plasmid-free strains and 2 of 14 plasmid carrying strains, isolated from both bulk water and neuston, acted as recipients of plasmid R68.45 in plate matings with a Pseudomonas aeruginosa donor strain PA04032 at 2 1C, but at frequencies below that of matings with a restriction-minus recipient strain of P. aeruginosa, strain PAO 1168. In a model system composed of nutrient-free synthetic lake water, plasmid R68.45 was shown to transfer between P. aeruginosa strains at frequencies between 10-3 and 10-5. Transconjugants were detected about 100 times more frequently at the interface than in the bulk water, which in part reflected a greater enrichment of the donor at this site. None of the aquatic isolates were able to act as recipients of plasmid R68.45 in this model system with strain PA04032 as donor. The results suggest that under nutrient deprived conditions, the spread of plasmid R68.45 and similar plasmids by lateral transfer into this particular aquatic population would be a rare event.","container-title":"Microbial Ecology","DOI":"10.1007/BF02540210","ISSN":"0095-3628, 1432-184X","issue":"1","journalAbbreviation":"Microb Ecol","language":"en","page":"15-25","source":"DOI.org (Crossref)","title":"Heterotrophic bacteria of the freshwater neuston and their ability to act as plasmid recipients under nutrient deprived conditions","volume":"22","author":[{"family":"Jones","given":"Garth W."},{"family":"Baines","given":"Liza"},{"family":"Genthner","given":"Fred J."}],"issued":{"date-parts":[["1991",1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Jones et al., 1991)</w:t>
            </w:r>
            <w:r w:rsidRPr="00932FB8">
              <w:rPr>
                <w:rFonts w:ascii="Arial" w:eastAsia="Times New Roman" w:hAnsi="Arial" w:cs="Arial"/>
                <w:color w:val="000000"/>
                <w:sz w:val="14"/>
                <w:szCs w:val="14"/>
                <w:vertAlign w:val="superscript"/>
              </w:rPr>
              <w:fldChar w:fldCharType="end"/>
            </w:r>
          </w:p>
        </w:tc>
        <w:tc>
          <w:tcPr>
            <w:tcW w:w="1059" w:type="dxa"/>
            <w:noWrap/>
            <w:hideMark/>
          </w:tcPr>
          <w:p w14:paraId="5AD4835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synthetic lake water </w:t>
            </w:r>
          </w:p>
        </w:tc>
        <w:tc>
          <w:tcPr>
            <w:tcW w:w="1052" w:type="dxa"/>
            <w:noWrap/>
            <w:hideMark/>
          </w:tcPr>
          <w:p w14:paraId="25C092F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Lake water </w:t>
            </w:r>
          </w:p>
        </w:tc>
        <w:tc>
          <w:tcPr>
            <w:tcW w:w="1530" w:type="dxa"/>
            <w:noWrap/>
            <w:hideMark/>
          </w:tcPr>
          <w:p w14:paraId="67D354E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066" w:type="dxa"/>
            <w:noWrap/>
            <w:hideMark/>
          </w:tcPr>
          <w:p w14:paraId="316C810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2A9EA6F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966" w:type="dxa"/>
            <w:noWrap/>
            <w:hideMark/>
          </w:tcPr>
          <w:p w14:paraId="2378E94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etracycline, carbenicillin, kanamycin </w:t>
            </w:r>
          </w:p>
        </w:tc>
        <w:tc>
          <w:tcPr>
            <w:tcW w:w="838" w:type="dxa"/>
            <w:noWrap/>
            <w:hideMark/>
          </w:tcPr>
          <w:p w14:paraId="709A8A4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 T/DR</w:t>
            </w:r>
          </w:p>
        </w:tc>
        <w:tc>
          <w:tcPr>
            <w:tcW w:w="773" w:type="dxa"/>
            <w:noWrap/>
            <w:hideMark/>
          </w:tcPr>
          <w:p w14:paraId="73B6DFA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75 days</w:t>
            </w:r>
          </w:p>
        </w:tc>
        <w:tc>
          <w:tcPr>
            <w:tcW w:w="341" w:type="dxa"/>
            <w:noWrap/>
            <w:hideMark/>
          </w:tcPr>
          <w:p w14:paraId="49AF66E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90CA12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248E8C0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B9F2AB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40BD2895"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AFB4D9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5</w:t>
            </w:r>
          </w:p>
        </w:tc>
        <w:tc>
          <w:tcPr>
            <w:tcW w:w="1100" w:type="dxa"/>
            <w:noWrap/>
            <w:hideMark/>
          </w:tcPr>
          <w:p w14:paraId="55DDB1D7"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8zUdSgck","properties":{"formattedCitation":"(Han et al., 2019)","plainCitation":"(Han et al., 2019)","noteIndex":0},"citationItems":[{"id":84860,"uris":["http://zotero.org/users/12677300/items/AUKUT8MY"],"itemData":{"id":84860,"type":"article-journal","archive":"Scopus","container-title":"Science of the Total Environment","DOI":"10.1016/j.scitotenv.2019.04.423","page":"221-228","title":"Insight into the generation of toxic products during chloramination of carbamazepine: Kinetics, transformation pathway and toxicity","volume":"679","author":[{"family":"Han","given":"Y."},{"family":"Ma","given":"M."},{"family":"Oda","given":"Y."},{"family":"Rao","given":"K."},{"family":"Wang","given":"Z."},{"family":"Yang","given":"R."},{"family":"Liu","given":"Y."}],"issued":{"date-parts":[["2019"]]}}}],"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Han et al., 2019)</w:t>
            </w:r>
            <w:r w:rsidRPr="00932FB8">
              <w:rPr>
                <w:rFonts w:ascii="Arial" w:eastAsia="Times New Roman" w:hAnsi="Arial" w:cs="Arial"/>
                <w:color w:val="000000"/>
                <w:sz w:val="14"/>
                <w:szCs w:val="14"/>
                <w:vertAlign w:val="superscript"/>
              </w:rPr>
              <w:fldChar w:fldCharType="end"/>
            </w:r>
          </w:p>
        </w:tc>
        <w:tc>
          <w:tcPr>
            <w:tcW w:w="1059" w:type="dxa"/>
            <w:noWrap/>
            <w:hideMark/>
          </w:tcPr>
          <w:p w14:paraId="34FC603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 with quaternary ammonium compounds</w:t>
            </w:r>
          </w:p>
        </w:tc>
        <w:tc>
          <w:tcPr>
            <w:tcW w:w="1052" w:type="dxa"/>
            <w:noWrap/>
            <w:hideMark/>
          </w:tcPr>
          <w:p w14:paraId="5104196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urface water </w:t>
            </w:r>
          </w:p>
        </w:tc>
        <w:tc>
          <w:tcPr>
            <w:tcW w:w="1530" w:type="dxa"/>
            <w:noWrap/>
            <w:hideMark/>
          </w:tcPr>
          <w:p w14:paraId="254ECB0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5ACF79C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urface water</w:t>
            </w:r>
          </w:p>
        </w:tc>
        <w:tc>
          <w:tcPr>
            <w:tcW w:w="1288" w:type="dxa"/>
            <w:noWrap/>
            <w:hideMark/>
          </w:tcPr>
          <w:p w14:paraId="647F7D8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0A00047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ampicillin, tetracycline</w:t>
            </w:r>
          </w:p>
        </w:tc>
        <w:tc>
          <w:tcPr>
            <w:tcW w:w="838" w:type="dxa"/>
            <w:noWrap/>
            <w:hideMark/>
          </w:tcPr>
          <w:p w14:paraId="3DB7B08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4AFB20F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67-0.83 days</w:t>
            </w:r>
          </w:p>
        </w:tc>
        <w:tc>
          <w:tcPr>
            <w:tcW w:w="341" w:type="dxa"/>
            <w:noWrap/>
            <w:hideMark/>
          </w:tcPr>
          <w:p w14:paraId="1F2BED2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336F4E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E5EDB3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80C08D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D793B60"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3CAA03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6</w:t>
            </w:r>
          </w:p>
        </w:tc>
        <w:tc>
          <w:tcPr>
            <w:tcW w:w="1100" w:type="dxa"/>
            <w:noWrap/>
            <w:hideMark/>
          </w:tcPr>
          <w:p w14:paraId="7F722244"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DfTCxhs5","properties":{"formattedCitation":"(M. J. Bale et al., 1988)","plainCitation":"(M. J. Bale et al., 1988)","noteIndex":0},"citationItems":[{"id":97712,"uris":["http://zotero.org/groups/2569982/items/KBMNIM84"],"itemData":{"id":97712,"type":"article-journal","abstract":"In situ mating experiments were done in the River Taff, South Wales, United Kingdom, by using a natural mercury resistance plasmid (pQM1) isolated from a mixture of epilithic bacteria in vitro. The river temperature from March to November was found to influence transfer frequencies strongly (6.8 × 10\n              −9\n              to 1.5 × 10\n              −2\n              per recipient). A linear relationship existed between log\n              10\n              transfer frequency and river temperature (6 to 21°C), a 2.6°C change in temperature giving a 10-fold change in transfer frequency. In vitro experiments showed that pQM1 transferred most efficiently between fluorescent pseudomonads and that one epilithic isolate (\n              Pseudomonas fluorescens\n              ) was an efficient donor in situ. Experiments with a\n              P. putida\n              recipient showed that intact epilithic bacterial communities could transfer mercury resistance plasmids in situ at frequencies of up to 3.75 × 10\n              −6\n              per recipient. Nineteen of the large (&gt;250-kilobase) plasmids isolated by transfer into\n              P. putida\n              were studied in detail and grouped into seven types by restriction digests. Mercury resistance and UV resistance were found to be common linked phenotypes in 19 of the 23 plasmids tested.","container-title":"Applied and Environmental Microbiology","DOI":"10.1128/aem.54.4.972-978.1988","ISSN":"0099-2240, 1098-5336","issue":"4","journalAbbreviation":"Appl Environ Microbiol","language":"en","page":"972-978","source":"DOI.org (Crossref)","title":"Transfer and Occurrence of Large Mercury Resistance Plasmids in River Epilithon","volume":"54","author":[{"family":"Bale","given":"M. J."},{"family":"Fry","given":"J. C."},{"family":"Day","given":"M. J."}],"issued":{"date-parts":[["1988",4]]}}}],"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M. J. Bale et al., 1988)</w:t>
            </w:r>
            <w:r w:rsidRPr="00932FB8">
              <w:rPr>
                <w:rFonts w:ascii="Arial" w:eastAsia="Times New Roman" w:hAnsi="Arial" w:cs="Arial"/>
                <w:color w:val="000000"/>
                <w:sz w:val="14"/>
                <w:szCs w:val="14"/>
                <w:vertAlign w:val="superscript"/>
              </w:rPr>
              <w:fldChar w:fldCharType="end"/>
            </w:r>
          </w:p>
        </w:tc>
        <w:tc>
          <w:tcPr>
            <w:tcW w:w="1059" w:type="dxa"/>
            <w:noWrap/>
            <w:hideMark/>
          </w:tcPr>
          <w:p w14:paraId="5899904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embrane filter, feeder canal</w:t>
            </w:r>
          </w:p>
        </w:tc>
        <w:tc>
          <w:tcPr>
            <w:tcW w:w="1052" w:type="dxa"/>
            <w:noWrap/>
            <w:hideMark/>
          </w:tcPr>
          <w:p w14:paraId="1641AEB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w:t>
            </w:r>
          </w:p>
        </w:tc>
        <w:tc>
          <w:tcPr>
            <w:tcW w:w="1530" w:type="dxa"/>
            <w:noWrap/>
            <w:hideMark/>
          </w:tcPr>
          <w:p w14:paraId="70D88D0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fluorescens</w:t>
            </w:r>
            <w:r w:rsidRPr="007A1459">
              <w:rPr>
                <w:rFonts w:ascii="Arial" w:eastAsia="Times New Roman" w:hAnsi="Arial" w:cs="Arial"/>
                <w:color w:val="000000"/>
                <w:sz w:val="20"/>
                <w:szCs w:val="20"/>
                <w:vertAlign w:val="superscript"/>
              </w:rPr>
              <w:t xml:space="preserve">, P. </w:t>
            </w:r>
            <w:proofErr w:type="spellStart"/>
            <w:r w:rsidRPr="007A1459">
              <w:rPr>
                <w:rFonts w:ascii="Arial" w:eastAsia="Times New Roman" w:hAnsi="Arial" w:cs="Arial"/>
                <w:color w:val="000000"/>
                <w:sz w:val="20"/>
                <w:szCs w:val="20"/>
                <w:vertAlign w:val="superscript"/>
              </w:rPr>
              <w:t>maltophilia</w:t>
            </w:r>
            <w:proofErr w:type="spellEnd"/>
          </w:p>
        </w:tc>
        <w:tc>
          <w:tcPr>
            <w:tcW w:w="1066" w:type="dxa"/>
            <w:noWrap/>
            <w:hideMark/>
          </w:tcPr>
          <w:p w14:paraId="3EA72A9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w:t>
            </w:r>
          </w:p>
        </w:tc>
        <w:tc>
          <w:tcPr>
            <w:tcW w:w="1288" w:type="dxa"/>
            <w:noWrap/>
            <w:hideMark/>
          </w:tcPr>
          <w:p w14:paraId="2E1AF0F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fluorescens</w:t>
            </w:r>
            <w:r w:rsidRPr="007A1459">
              <w:rPr>
                <w:rFonts w:ascii="Arial" w:eastAsia="Times New Roman" w:hAnsi="Arial" w:cs="Arial"/>
                <w:color w:val="000000"/>
                <w:sz w:val="20"/>
                <w:szCs w:val="20"/>
                <w:vertAlign w:val="superscript"/>
              </w:rPr>
              <w:t xml:space="preserve">, </w:t>
            </w:r>
            <w:r w:rsidRPr="00BE549F">
              <w:rPr>
                <w:rFonts w:ascii="Arial" w:eastAsia="Times New Roman" w:hAnsi="Arial" w:cs="Arial"/>
                <w:i/>
                <w:iCs/>
                <w:color w:val="000000"/>
                <w:sz w:val="20"/>
                <w:szCs w:val="20"/>
                <w:vertAlign w:val="superscript"/>
              </w:rPr>
              <w:t xml:space="preserve">P. </w:t>
            </w:r>
            <w:proofErr w:type="spellStart"/>
            <w:r w:rsidRPr="00BE549F">
              <w:rPr>
                <w:rFonts w:ascii="Arial" w:eastAsia="Times New Roman" w:hAnsi="Arial" w:cs="Arial"/>
                <w:i/>
                <w:iCs/>
                <w:color w:val="000000"/>
                <w:sz w:val="20"/>
                <w:szCs w:val="20"/>
                <w:vertAlign w:val="superscript"/>
              </w:rPr>
              <w:t>maltophilia</w:t>
            </w:r>
            <w:proofErr w:type="spellEnd"/>
            <w:r w:rsidRPr="00BE549F">
              <w:rPr>
                <w:rFonts w:ascii="Arial" w:eastAsia="Times New Roman" w:hAnsi="Arial" w:cs="Arial"/>
                <w:i/>
                <w:iCs/>
                <w:color w:val="000000"/>
                <w:sz w:val="20"/>
                <w:szCs w:val="20"/>
                <w:vertAlign w:val="superscript"/>
              </w:rPr>
              <w:t xml:space="preserve">, P. </w:t>
            </w:r>
            <w:proofErr w:type="spellStart"/>
            <w:r w:rsidRPr="00BE549F">
              <w:rPr>
                <w:rFonts w:ascii="Arial" w:eastAsia="Times New Roman" w:hAnsi="Arial" w:cs="Arial"/>
                <w:i/>
                <w:iCs/>
                <w:color w:val="000000"/>
                <w:sz w:val="20"/>
                <w:szCs w:val="20"/>
                <w:vertAlign w:val="superscript"/>
              </w:rPr>
              <w:t>cepacia</w:t>
            </w:r>
            <w:proofErr w:type="spellEnd"/>
          </w:p>
        </w:tc>
        <w:tc>
          <w:tcPr>
            <w:tcW w:w="1966" w:type="dxa"/>
            <w:noWrap/>
            <w:hideMark/>
          </w:tcPr>
          <w:p w14:paraId="5A9A764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ercury</w:t>
            </w:r>
          </w:p>
        </w:tc>
        <w:tc>
          <w:tcPr>
            <w:tcW w:w="838" w:type="dxa"/>
            <w:noWrap/>
            <w:hideMark/>
          </w:tcPr>
          <w:p w14:paraId="72B8D0D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72FDD4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4248063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02352A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625E4D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6C9241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188E341"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EE7A93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7</w:t>
            </w:r>
          </w:p>
        </w:tc>
        <w:tc>
          <w:tcPr>
            <w:tcW w:w="1100" w:type="dxa"/>
            <w:noWrap/>
            <w:hideMark/>
          </w:tcPr>
          <w:p w14:paraId="6854816B"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GOmNM5T1","properties":{"formattedCitation":"(Tansawai et al., 2019)","plainCitation":"(Tansawai et al., 2019)","noteIndex":0},"citationItems":[{"id":94994,"uris":["http://zotero.org/groups/2569982/items/XBSYBB3F"],"itemData":{"id":94994,"type":"article-journal","abstract":"ABSTRACT Food-producing animals, including poultry, have been considered as potential sources of extended spectrum ß-lactamase (ESBL)-producing Escherichia coli. This study investigates the occurrence and dissemination of ESBL-producing E. coli among backyard poultry farms, farmers, and environments in Northern Thailand. Antimicrobial-resistant phenotypes, resistant determinants, genotypic characterizations, and spread of these isolates were studied. Fecal samples from poultry, farmers, and environments were captured from 27 farms. In total, 587 samples were collected and the overall 27.1% (159/587) of ESBLproducing E. coli isolates were obtained. Among these, ESBL-producing E. coli was isolated from 50% (farmers), 25.9% poultry (24.9% chicken and 36.6% duck) of the fecal samples, and 25.0% of the environmental samples. All isolates demonstrated multidrug resistance, most frequently to ≥ 10 different antimicrobial agents. Molecular analysis of ESBL-encoding genes showed that the predominant gene was blaCTX-M-55 (54.1%), followed by blaCTX-M-14 (28.3%), and blaCTX-M-15 (8.8%). blaCTX-M-27 (3.8%) and blaCTX-M-65 (0.6%) were also detected at low frequencies. Conjugation assays demonstrated that blaCTX-M could be transferred to E. coli J53 with the transfer frequencies ranging from 10−7 to 10−2. Pulsed field gel electrophoresis (PFGE) revealed diverse genotypes, however, identical and closely related PFGE profiles were detected among isolates within and between farms, suggesting the clonal transmission. In addition, our study identified 4 blaCTX-M-27-positive E. coli B2-ST131 isolates. Interestingly, two ST131 isolates, obtained from a farmer and chicken in the same area, showed closely related PFGE profiles. Our results suggest the presence and spread of ESBL-producing E. coli between backyard poultry farms, farmers, and environments in Thailand.","container-title":"Poultry Science","DOI":"10.3382/ps/pez009","ISSN":"00325791","issue":"6","journalAbbreviation":"Poultry Science","language":"en","page":"2622-2631","source":"DOI.org (Crossref)","title":"Extended spectrum ß-lactamase-producing Escherichia coli among backyard poultry farms, farmers, and environments in Thailand","volume":"98","author":[{"family":"Tansawai","given":"Uttapoln"},{"family":"Walsh","given":"Timothy R."},{"family":"Niumsup","given":"Pannika R."}],"issued":{"date-parts":[["2019",6]]}}}],"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Tansawai et al., 2019)</w:t>
            </w:r>
            <w:r w:rsidRPr="00932FB8">
              <w:rPr>
                <w:rFonts w:ascii="Arial" w:eastAsia="Times New Roman" w:hAnsi="Arial" w:cs="Arial"/>
                <w:color w:val="000000"/>
                <w:sz w:val="14"/>
                <w:szCs w:val="14"/>
                <w:vertAlign w:val="superscript"/>
              </w:rPr>
              <w:fldChar w:fldCharType="end"/>
            </w:r>
          </w:p>
        </w:tc>
        <w:tc>
          <w:tcPr>
            <w:tcW w:w="1059" w:type="dxa"/>
            <w:noWrap/>
            <w:hideMark/>
          </w:tcPr>
          <w:p w14:paraId="0CF5D42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 agar </w:t>
            </w:r>
          </w:p>
        </w:tc>
        <w:tc>
          <w:tcPr>
            <w:tcW w:w="1052" w:type="dxa"/>
            <w:noWrap/>
            <w:hideMark/>
          </w:tcPr>
          <w:p w14:paraId="4DD9377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ecal samples (chicken, duck, human)</w:t>
            </w:r>
          </w:p>
        </w:tc>
        <w:tc>
          <w:tcPr>
            <w:tcW w:w="1530" w:type="dxa"/>
            <w:noWrap/>
            <w:hideMark/>
          </w:tcPr>
          <w:p w14:paraId="21325CE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423B18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085DB80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0E6971F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7E458B2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4CF9795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Overnight</w:t>
            </w:r>
          </w:p>
        </w:tc>
        <w:tc>
          <w:tcPr>
            <w:tcW w:w="341" w:type="dxa"/>
            <w:noWrap/>
            <w:hideMark/>
          </w:tcPr>
          <w:p w14:paraId="19B0F4C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p>
        </w:tc>
        <w:tc>
          <w:tcPr>
            <w:tcW w:w="338" w:type="dxa"/>
            <w:noWrap/>
            <w:hideMark/>
          </w:tcPr>
          <w:p w14:paraId="34AAEE3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1C81030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1C5EF27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CDB04BE"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B82D92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8</w:t>
            </w:r>
          </w:p>
        </w:tc>
        <w:tc>
          <w:tcPr>
            <w:tcW w:w="1100" w:type="dxa"/>
            <w:noWrap/>
            <w:hideMark/>
          </w:tcPr>
          <w:p w14:paraId="65D285C3"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n1F1LRKh","properties":{"formattedCitation":"(Amos et al., 2014)","plainCitation":"(Amos et al., 2014)","noteIndex":0},"citationItems":[{"id":16343,"uris":["http://zotero.org/groups/2378268/items/JRENG3BV"],"itemData":{"id":16343,"type":"article-journal","abstract":"Objectives: Multidrug-resistant Enterobacteriaceae pose a signiﬁcant threat to public health. We aimed to study the impact of sewage treatment efﬂuent on antibiotic resistance reservoirs in a river.\nMethods: River sediment samples were taken from downstream and upstream of a waste water treatment plant (WWTP) in 2009 and 2011. Third-generation cephalosporin (3GC)-resistant Enterobacteriaceae were enumerated. PCR-based techniques were used to elucidate mechanisms of resistance, with a new two-step PCR-based assay developed to investigate blaCTX-M-15 mobilization. Conjugation experiments and incompatibility replicon typing were used to investigate plasmid ecology.\nResults: We report the ﬁrst examples of blaCTX-M-15 in UK river sediment; the prevalence of blaCTX-M-15 was dramatically increased downstream of the WWTP. Ten novel genetic contexts for this gene were identiﬁed, carried in pathogens such as Escherichia coli ST131 as well as indigenous aquatic bacteria such as Aeromonas media. The blaCTX-M-15 gene was readily transferable to other Gram-negative bacteria. We also report the ﬁrst ﬁnding of an imipenem-resistant E. coli in a UK river.\nConclusions: The high diversity and host range of novel genetic contexts proves that evolution of novel combinations of resistance genes is occurring at high frequency and has to date been signiﬁcantly underestimated. We have identiﬁed a worrying reservoir of highly resistant enteric bacteria in the environment that poses a threat to human and animal health.","container-title":"Journal of Antimicrobial Chemotherapy","DOI":"10.1093/jac/dku079","ISSN":"0305-7453, 1460-2091","issue":"7","journalAbbreviation":"Journal of Antimicrobial Chemotherapy","language":"en","page":"1785-1791","source":"DOI.org (Crossref)","title":"Waste water effluent contributes to the dissemination of CTX-M-15 in the natural environment","volume":"69","author":[{"family":"Amos","given":"G. C. A."},{"family":"Hawkey","given":"P. M."},{"family":"Gaze","given":"W. H."},{"family":"Wellington","given":"E. M."}],"issued":{"date-parts":[["2014",7,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Amos et al., 2014)</w:t>
            </w:r>
            <w:r w:rsidRPr="00932FB8">
              <w:rPr>
                <w:rFonts w:ascii="Arial" w:eastAsia="Times New Roman" w:hAnsi="Arial" w:cs="Arial"/>
                <w:color w:val="000000"/>
                <w:sz w:val="14"/>
                <w:szCs w:val="14"/>
                <w:vertAlign w:val="superscript"/>
              </w:rPr>
              <w:fldChar w:fldCharType="end"/>
            </w:r>
          </w:p>
        </w:tc>
        <w:tc>
          <w:tcPr>
            <w:tcW w:w="1059" w:type="dxa"/>
            <w:noWrap/>
            <w:hideMark/>
          </w:tcPr>
          <w:p w14:paraId="58627D4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556DEFA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iver sediment</w:t>
            </w:r>
          </w:p>
        </w:tc>
        <w:tc>
          <w:tcPr>
            <w:tcW w:w="1530" w:type="dxa"/>
            <w:noWrap/>
            <w:hideMark/>
          </w:tcPr>
          <w:p w14:paraId="758FBD1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 xml:space="preserve">C. </w:t>
            </w:r>
            <w:proofErr w:type="spellStart"/>
            <w:r w:rsidRPr="007806B0">
              <w:rPr>
                <w:rFonts w:ascii="Arial" w:eastAsia="Times New Roman" w:hAnsi="Arial" w:cs="Arial"/>
                <w:i/>
                <w:iCs/>
                <w:color w:val="000000"/>
                <w:sz w:val="20"/>
                <w:szCs w:val="20"/>
                <w:vertAlign w:val="superscript"/>
              </w:rPr>
              <w:t>braakii</w:t>
            </w:r>
            <w:proofErr w:type="spellEnd"/>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C. </w:t>
            </w:r>
            <w:proofErr w:type="spellStart"/>
            <w:r w:rsidRPr="007A1459">
              <w:rPr>
                <w:rFonts w:ascii="Arial" w:eastAsia="Times New Roman" w:hAnsi="Arial" w:cs="Arial"/>
                <w:color w:val="000000"/>
                <w:sz w:val="20"/>
                <w:szCs w:val="20"/>
                <w:vertAlign w:val="superscript"/>
              </w:rPr>
              <w:t>freundii</w:t>
            </w:r>
            <w:proofErr w:type="spellEnd"/>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A. media</w:t>
            </w:r>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 xml:space="preserve">K. </w:t>
            </w:r>
            <w:proofErr w:type="spellStart"/>
            <w:r w:rsidRPr="007806B0">
              <w:rPr>
                <w:rFonts w:ascii="Arial" w:eastAsia="Times New Roman" w:hAnsi="Arial" w:cs="Arial"/>
                <w:i/>
                <w:iCs/>
                <w:color w:val="000000"/>
                <w:sz w:val="20"/>
                <w:szCs w:val="20"/>
                <w:vertAlign w:val="superscript"/>
              </w:rPr>
              <w:t>oxytoca</w:t>
            </w:r>
            <w:proofErr w:type="spellEnd"/>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fluorescens</w:t>
            </w:r>
          </w:p>
        </w:tc>
        <w:tc>
          <w:tcPr>
            <w:tcW w:w="1066" w:type="dxa"/>
            <w:noWrap/>
            <w:hideMark/>
          </w:tcPr>
          <w:p w14:paraId="2656435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 xml:space="preserve">River sediment </w:t>
            </w:r>
          </w:p>
        </w:tc>
        <w:tc>
          <w:tcPr>
            <w:tcW w:w="1288" w:type="dxa"/>
            <w:noWrap/>
            <w:hideMark/>
          </w:tcPr>
          <w:p w14:paraId="56626A1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188D26D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7A17ACD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794EB0C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67 days</w:t>
            </w:r>
          </w:p>
        </w:tc>
        <w:tc>
          <w:tcPr>
            <w:tcW w:w="341" w:type="dxa"/>
            <w:noWrap/>
            <w:hideMark/>
          </w:tcPr>
          <w:p w14:paraId="5AE0F27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2C2011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7B19F7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4402BB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ED9840D"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951DC5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39</w:t>
            </w:r>
          </w:p>
        </w:tc>
        <w:tc>
          <w:tcPr>
            <w:tcW w:w="1100" w:type="dxa"/>
            <w:noWrap/>
            <w:hideMark/>
          </w:tcPr>
          <w:p w14:paraId="247FD8D8"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8tRpaMkE","properties":{"formattedCitation":"(Ozgumus et al., 2007)","plainCitation":"(Ozgumus et al., 2007)","noteIndex":0},"citationItems":[{"id":96310,"uris":["http://zotero.org/groups/2569982/items/Y8P4UAPS"],"itemData":{"id":96310,"type":"article-journal","abstract":"A hundred and seventeen antibiotic-resistant Escherichia coli strains were isolated from public tap and spring waters which were polluted by fecal coliforms. There were no significant differences between two water sources as to the coliform pollution level (p &gt; 0.05). All E. coli isolates were detected to be resistant to one or more antibiotics tested. Nearly 42% of the isolates showed multiresistant phenotype. Three (2.5%) of these isolates contained class 1 integron. Sequencing analysis of variable regions of the class 1 integrons showed two gene cassette arrays, dfr1-aadA1 and dhfrA17-aadA5. Resistance to ampicillin, tetracycline or trimethoprim-sulfamethoxazole was transferable according to the results of conjugation experiments. The rate of tetracycline resistance was 15%. tet(A)-mediated tetracycline resistance was widespread among tetracycline-resistant E. coli isolates. Genotyping by BOX-polymerase chain reaction (BOX-PCR) showed that some of the strains were epidemiologically related. This is the first report on the prevalence and characterization of class 1 integron-containing E. coli isolates of environmental origin in Turkey.","container-title":"Journal of Microbiology","ISSN":"1225-8873","issue":"5","note":"WOS:000250576400002","page":"379-387","title":"Molecular characterization of antibiotic resistant Escherichia coli strains isolated from tap and spring waters in a coastal region in turkey","volume":"45","author":[{"family":"Ozgumus","given":"Osman Birol"},{"family":"Celik-Sevim","given":"Elif"},{"family":"Alpay-Karaoglu","given":"Sengul"},{"family":"Sandalli","given":"Cemal"},{"family":"Sevim","given":"Ali"}],"issued":{"date-parts":[["2007",10]]}}}],"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Ozgumus et al., 2007)</w:t>
            </w:r>
            <w:r w:rsidRPr="00932FB8">
              <w:rPr>
                <w:rFonts w:ascii="Arial" w:eastAsia="Times New Roman" w:hAnsi="Arial" w:cs="Arial"/>
                <w:color w:val="000000"/>
                <w:sz w:val="14"/>
                <w:szCs w:val="14"/>
                <w:vertAlign w:val="superscript"/>
              </w:rPr>
              <w:fldChar w:fldCharType="end"/>
            </w:r>
          </w:p>
        </w:tc>
        <w:tc>
          <w:tcPr>
            <w:tcW w:w="1059" w:type="dxa"/>
            <w:noWrap/>
            <w:hideMark/>
          </w:tcPr>
          <w:p w14:paraId="57AE900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 </w:t>
            </w:r>
          </w:p>
        </w:tc>
        <w:tc>
          <w:tcPr>
            <w:tcW w:w="1052" w:type="dxa"/>
            <w:noWrap/>
            <w:hideMark/>
          </w:tcPr>
          <w:p w14:paraId="5ED7B01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ap water, spring water </w:t>
            </w:r>
          </w:p>
        </w:tc>
        <w:tc>
          <w:tcPr>
            <w:tcW w:w="1530" w:type="dxa"/>
            <w:noWrap/>
            <w:hideMark/>
          </w:tcPr>
          <w:p w14:paraId="138C070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7DF65DB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Tap water, spring water</w:t>
            </w:r>
            <w:r w:rsidRPr="007A1459">
              <w:rPr>
                <w:rFonts w:ascii="Arial" w:eastAsia="Times New Roman" w:hAnsi="Arial" w:cs="Arial"/>
                <w:color w:val="000000"/>
                <w:sz w:val="20"/>
                <w:szCs w:val="20"/>
                <w:vertAlign w:val="superscript"/>
              </w:rPr>
              <w:t xml:space="preserve"> </w:t>
            </w:r>
          </w:p>
        </w:tc>
        <w:tc>
          <w:tcPr>
            <w:tcW w:w="1288" w:type="dxa"/>
            <w:noWrap/>
            <w:hideMark/>
          </w:tcPr>
          <w:p w14:paraId="6F77702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54168D7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tetracycline, or trimethoprim/sulfamethoxazole</w:t>
            </w:r>
          </w:p>
        </w:tc>
        <w:tc>
          <w:tcPr>
            <w:tcW w:w="838" w:type="dxa"/>
            <w:noWrap/>
            <w:hideMark/>
          </w:tcPr>
          <w:p w14:paraId="003DED7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2CBC2E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3E00D52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40FD70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5E27D2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CE741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B631162"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9ABEE4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0</w:t>
            </w:r>
          </w:p>
        </w:tc>
        <w:tc>
          <w:tcPr>
            <w:tcW w:w="1100" w:type="dxa"/>
            <w:noWrap/>
            <w:hideMark/>
          </w:tcPr>
          <w:p w14:paraId="53E0972B"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waBMnwBu","properties":{"formattedCitation":"(Pickup et al., 1997)","plainCitation":"(Pickup et al., 1997)","noteIndex":0},"citationItems":[{"id":3852,"uris":["http://zotero.org/groups/2378268/items/F3ZWSPNN"],"itemData":{"id":3852,"type":"article-journal","abstract":"Nickel-resistant bacteria were isolated from effluent discharged from a sewage treatment outfall over an 18-month period. One of these strains, Enterobacter cloacae FBA30, was found to harbor a narrow host range conjugative plasmid, designated pFBA30, which confers nickel resistance on its host. A 10.2-kb SstI restriction fragment was cloned from pFBA30 and was shown to specify inducible nickel resistance, both in its original host and in laboratory strains of Escherichia coli. This DNA fragment, and a 1.75-kb SmaI fragment derived from it, were used as probes to examine other bacterial strains isolated during the study. Homologous nickel resistance genes were detected in enteric bacteria emerging directly from the treatment plant, but not in strains isolated from sediments downstream of the outfall, or in strains harboring well-characterized determinants such as ncc/nre, cnr, or Klebsiella oxytoca type. Thus, this element constitutes a new nickel resistance determinant and was named nrf. Nickel-resistant strains were sorted into two groups, based on the sampling date and the size of restriction fragments homologous to probes developed from pFBA30. Group A isolates all carried a homologous 6.5-kb PvuII restriction fragment and expressed nickel resistance constitutively. Group B strains, isolated independently from the same outfall, were different from group A in that the nickel resistance was associated with a 4.7-kb PVuII fragment, and group B strains displayed a slower growth rate on nickel salts media. Each group contained a range of enteric bacterial species, including K. oxytoca, Citrobacter freundii, and Enterobacter spp. Localized genetic exchange probably occurs within wastewater treatment effluents, and, once effluents are discharged into the environment, enteric bacteria carrying pFBA30-like determinants do not persist downstream.","container-title":"MICROBIAL ECOLOGY","DOI":"10.1007/s002489900026","ISSN":"0095-3628","issue":"3","language":"English","page":"230-239","title":"A novel nickel resistance determinant found in sewage-associated bacteria","volume":"33","author":[{"family":"Pickup","given":"RW"},{"family":"Mallinson","given":"HEH"},{"family":"Rhodes","given":"G"},{"family":"Chatfield","given":"LK"}],"issued":{"date-parts":[["1997",6]]}}}],"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Pickup et al., 1997)</w:t>
            </w:r>
            <w:r w:rsidRPr="00932FB8">
              <w:rPr>
                <w:rFonts w:ascii="Arial" w:eastAsia="Times New Roman" w:hAnsi="Arial" w:cs="Arial"/>
                <w:color w:val="000000"/>
                <w:sz w:val="14"/>
                <w:szCs w:val="14"/>
                <w:vertAlign w:val="superscript"/>
              </w:rPr>
              <w:fldChar w:fldCharType="end"/>
            </w:r>
          </w:p>
        </w:tc>
        <w:tc>
          <w:tcPr>
            <w:tcW w:w="1059" w:type="dxa"/>
            <w:noWrap/>
            <w:hideMark/>
          </w:tcPr>
          <w:p w14:paraId="6A143F2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Plate mating </w:t>
            </w:r>
          </w:p>
        </w:tc>
        <w:tc>
          <w:tcPr>
            <w:tcW w:w="1052" w:type="dxa"/>
            <w:noWrap/>
            <w:hideMark/>
          </w:tcPr>
          <w:p w14:paraId="25C8E3D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ewage outfall </w:t>
            </w:r>
          </w:p>
        </w:tc>
        <w:tc>
          <w:tcPr>
            <w:tcW w:w="1530" w:type="dxa"/>
            <w:noWrap/>
            <w:hideMark/>
          </w:tcPr>
          <w:p w14:paraId="26DA5D7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E. cloacae</w:t>
            </w:r>
          </w:p>
        </w:tc>
        <w:tc>
          <w:tcPr>
            <w:tcW w:w="1066" w:type="dxa"/>
            <w:noWrap/>
            <w:hideMark/>
          </w:tcPr>
          <w:p w14:paraId="223F8ED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7B56CE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4C48775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ickel</w:t>
            </w:r>
          </w:p>
        </w:tc>
        <w:tc>
          <w:tcPr>
            <w:tcW w:w="838" w:type="dxa"/>
            <w:noWrap/>
            <w:hideMark/>
          </w:tcPr>
          <w:p w14:paraId="13185CB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28AAA7B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35F0BDE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FB2C12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7A9CF4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881172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54CC0D3"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29EB5F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1</w:t>
            </w:r>
          </w:p>
        </w:tc>
        <w:tc>
          <w:tcPr>
            <w:tcW w:w="1100" w:type="dxa"/>
            <w:noWrap/>
            <w:hideMark/>
          </w:tcPr>
          <w:p w14:paraId="1DB89F80"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PszxMo6c","properties":{"formattedCitation":"(M J Bale et al., 1988)","plainCitation":"(M J Bale et al., 1988)","noteIndex":0},"citationItems":[{"id":94993,"uris":["http://zotero.org/groups/2569982/items/FTRE5UXM"],"itemData":{"id":94993,"type":"article-journal","container-title":"Applied and Environmental Microbiology","DOI":"10.1128/AEM.54.11.2756-2758.1988","ISSN":"0099-2240, 1098-5336","issue":"11","language":"en","page":"2756-2758","source":"DOI.org (Crossref)","title":"Novel method for studying plasmid transfer in undisturbed river epilithon.","volume":"54","author":[{"family":"Bale","given":"M J"},{"family":"Day","given":"M J"},{"family":"Fry","given":"J C"}],"issued":{"date-parts":[["1988"]]}}}],"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M J Bale et al., 1988)</w:t>
            </w:r>
            <w:r w:rsidRPr="00932FB8">
              <w:rPr>
                <w:rFonts w:ascii="Arial" w:eastAsia="Times New Roman" w:hAnsi="Arial" w:cs="Arial"/>
                <w:color w:val="000000"/>
                <w:sz w:val="14"/>
                <w:szCs w:val="14"/>
                <w:vertAlign w:val="superscript"/>
              </w:rPr>
              <w:fldChar w:fldCharType="end"/>
            </w:r>
          </w:p>
        </w:tc>
        <w:tc>
          <w:tcPr>
            <w:tcW w:w="1059" w:type="dxa"/>
            <w:noWrap/>
            <w:hideMark/>
          </w:tcPr>
          <w:p w14:paraId="4ECBBD4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eeder canal</w:t>
            </w:r>
          </w:p>
        </w:tc>
        <w:tc>
          <w:tcPr>
            <w:tcW w:w="1052" w:type="dxa"/>
            <w:noWrap/>
            <w:hideMark/>
          </w:tcPr>
          <w:p w14:paraId="7928499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w:t>
            </w:r>
          </w:p>
        </w:tc>
        <w:tc>
          <w:tcPr>
            <w:tcW w:w="1530" w:type="dxa"/>
            <w:noWrap/>
            <w:hideMark/>
          </w:tcPr>
          <w:p w14:paraId="199C240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066" w:type="dxa"/>
            <w:noWrap/>
            <w:hideMark/>
          </w:tcPr>
          <w:p w14:paraId="161F429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w:t>
            </w:r>
          </w:p>
        </w:tc>
        <w:tc>
          <w:tcPr>
            <w:tcW w:w="1288" w:type="dxa"/>
            <w:noWrap/>
            <w:hideMark/>
          </w:tcPr>
          <w:p w14:paraId="484B569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966" w:type="dxa"/>
            <w:noWrap/>
            <w:hideMark/>
          </w:tcPr>
          <w:p w14:paraId="0D463C6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Mercury </w:t>
            </w:r>
          </w:p>
        </w:tc>
        <w:tc>
          <w:tcPr>
            <w:tcW w:w="838" w:type="dxa"/>
            <w:noWrap/>
            <w:hideMark/>
          </w:tcPr>
          <w:p w14:paraId="5A88B2F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4947266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4999AB8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756B0B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3C61F5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2AC412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5F48B139"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C8E2CF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2</w:t>
            </w:r>
          </w:p>
        </w:tc>
        <w:tc>
          <w:tcPr>
            <w:tcW w:w="1100" w:type="dxa"/>
            <w:noWrap/>
            <w:hideMark/>
          </w:tcPr>
          <w:p w14:paraId="655F5F5C"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FmYaB02g","properties":{"formattedCitation":"(McClure et al., 1989)","plainCitation":"(McClure et al., 1989)","noteIndex":0},"citationItems":[{"id":95830,"uris":["http://zotero.org/groups/2569982/items/N3226WHU"],"itemData":{"id":95830,"type":"article-journal","abstract":"The possibility of the accidental or deliberate release of genetically engineered  microorganisms into the environment has accentuated the need to study their survival  in, and effect on, natural habitats. In this study, Pseudomonas putida UWC1  harboring a non-self-transmissible plasmid, pD10, encoding the breakdown of  3-chlorobenzoate was shown to survive in a fully functioning laboratory-scale  activated-sludge unit (ASU) for more than 8 weeks. The ASU maintained a healthy,  diverse protozoal population throughout the experiment, and the introduced strain  did not adversely affect the functioning of the unit. Although plasmid pD10 was  stably maintained in the host bacterium, the introduced strain did not enhance the  degradation of 3-chlorobenzoate in the ASU. When reisolated from the ASU,  derivatives of strain UWC1 (pD10) were identified which were able to transfer  plasmid pD10 to a recipient strain, P. putida PaW340, indicating the in situ  transfer of mobilizing plasmids from the indigenous population to the introduced  strain. Results from plate filter matings showed that bacteria present in the  activated-sludge population could act as recipients for plasmid pD10 and actively  expressed genes carried on the plasmid. Some of these activated-sludge  transconjugants gave higher rates of 3-chlorobenzoate breakdown than did strain  UWC1(pD10) in batch culture.","container-title":"Applied and environmental microbiology","DOI":"10.1128/AEM.55.10.2627-2634.1989","ISSN":"0099-2240 1098-5336 0099-2240","issue":"10","journalAbbreviation":"Appl Environ Microbiol","language":"eng","note":"PMID: 2604401 \nPMCID: PMC203135","page":"2627-2634","title":"Survival of Pseudomonas putida UWC1 containing cloned catabolic genes in a model  activated-sludge unit.","volume":"55","author":[{"family":"McClure","given":"N. C."},{"family":"Weightman","given":"A. J."},{"family":"Fry","given":"J. C."}],"issued":{"date-parts":[["1989",10]]}}}],"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McClure et al., 1989)</w:t>
            </w:r>
            <w:r w:rsidRPr="00932FB8">
              <w:rPr>
                <w:rFonts w:ascii="Arial" w:eastAsia="Times New Roman" w:hAnsi="Arial" w:cs="Arial"/>
                <w:color w:val="000000"/>
                <w:sz w:val="14"/>
                <w:szCs w:val="14"/>
                <w:vertAlign w:val="superscript"/>
              </w:rPr>
              <w:fldChar w:fldCharType="end"/>
            </w:r>
          </w:p>
        </w:tc>
        <w:tc>
          <w:tcPr>
            <w:tcW w:w="1059" w:type="dxa"/>
            <w:noWrap/>
            <w:hideMark/>
          </w:tcPr>
          <w:p w14:paraId="16DA3AA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Activated sludge</w:t>
            </w:r>
          </w:p>
        </w:tc>
        <w:tc>
          <w:tcPr>
            <w:tcW w:w="1052" w:type="dxa"/>
            <w:noWrap/>
            <w:hideMark/>
          </w:tcPr>
          <w:p w14:paraId="4D0886D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5B2990B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p>
        </w:tc>
        <w:tc>
          <w:tcPr>
            <w:tcW w:w="1066" w:type="dxa"/>
            <w:noWrap/>
            <w:hideMark/>
          </w:tcPr>
          <w:p w14:paraId="64A28A0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4A9754C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lcaligenes </w:t>
            </w:r>
            <w:proofErr w:type="spellStart"/>
            <w:r w:rsidRPr="007A1459">
              <w:rPr>
                <w:rFonts w:ascii="Arial" w:eastAsia="Times New Roman" w:hAnsi="Arial" w:cs="Arial"/>
                <w:color w:val="000000"/>
                <w:sz w:val="20"/>
                <w:szCs w:val="20"/>
                <w:vertAlign w:val="superscript"/>
              </w:rPr>
              <w:t>eutrophus</w:t>
            </w:r>
            <w:proofErr w:type="spellEnd"/>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p>
        </w:tc>
        <w:tc>
          <w:tcPr>
            <w:tcW w:w="1966" w:type="dxa"/>
            <w:noWrap/>
            <w:hideMark/>
          </w:tcPr>
          <w:p w14:paraId="2A9BAB9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tetracycline</w:t>
            </w:r>
          </w:p>
        </w:tc>
        <w:tc>
          <w:tcPr>
            <w:tcW w:w="838" w:type="dxa"/>
            <w:noWrap/>
            <w:hideMark/>
          </w:tcPr>
          <w:p w14:paraId="31125E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28CBB8F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25-0.33 days</w:t>
            </w:r>
          </w:p>
        </w:tc>
        <w:tc>
          <w:tcPr>
            <w:tcW w:w="341" w:type="dxa"/>
            <w:noWrap/>
            <w:hideMark/>
          </w:tcPr>
          <w:p w14:paraId="2A84859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9050CB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1C526F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3758A5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42A2A4F"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2C3C97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3</w:t>
            </w:r>
          </w:p>
        </w:tc>
        <w:tc>
          <w:tcPr>
            <w:tcW w:w="1100" w:type="dxa"/>
            <w:noWrap/>
            <w:hideMark/>
          </w:tcPr>
          <w:p w14:paraId="2C141047"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NnQjzSAj","properties":{"formattedCitation":"(Combarro et al., 1992)","plainCitation":"(Combarro et al., 1992)","noteIndex":0},"citationItems":[{"id":94991,"uris":["http://zotero.org/groups/2569982/items/DCNF9375"],"itemData":{"id":94991,"type":"article-journal","abstract":"The conjugative transfer of two R plasmids (RP4 and pRAB15) in seawater and in saline culture media has been studied using different mating methods on solid or in liquid media. The direct mating on the medium used for the selection of transconjugants (mating-selection medium) yielded more reliable results. However, this method was only applicable when donor and recipient cells survived long enough for transfer and plasmid expression to occur. In addition, results showed that the transfer of plasmids RP4 and pRAB15 was possible, at frequencies ranging from 10−4 to 10−9, in saline media either prepared with seawater or supplemented with NaCl, and occurred at very low frequency (2.1 × 1010, for pRAB15 only) in seawater, when donor and recipient cells were previously grown on saline medium.","container-title":"Journal of Microbiological Methods","issue":"4","page":"207-215","title":"Conjugative transfer of R plasmids between Escherichia coli strains on saline selective media and in seawater","volume":"14","author":[{"family":"Combarro","given":"Maria-Pilar"},{"family":"Gauthier","given":"Michel J."},{"family":"Breittmayer","given":"Violetter A."}],"issued":{"date-parts":[["1992",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Combarro et al., 1992)</w:t>
            </w:r>
            <w:r w:rsidRPr="00932FB8">
              <w:rPr>
                <w:rFonts w:ascii="Arial" w:eastAsia="Times New Roman" w:hAnsi="Arial" w:cs="Arial"/>
                <w:color w:val="000000"/>
                <w:sz w:val="14"/>
                <w:szCs w:val="14"/>
                <w:vertAlign w:val="superscript"/>
              </w:rPr>
              <w:fldChar w:fldCharType="end"/>
            </w:r>
          </w:p>
        </w:tc>
        <w:tc>
          <w:tcPr>
            <w:tcW w:w="1059" w:type="dxa"/>
            <w:noWrap/>
            <w:hideMark/>
          </w:tcPr>
          <w:p w14:paraId="18C142E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selective media, seawater </w:t>
            </w:r>
          </w:p>
        </w:tc>
        <w:tc>
          <w:tcPr>
            <w:tcW w:w="1052" w:type="dxa"/>
            <w:noWrap/>
            <w:hideMark/>
          </w:tcPr>
          <w:p w14:paraId="49311B0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Estuary water, 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7BE66CF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51F07F3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124CBE7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2532B2A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tetracycline, chloramphenicol, kanamycin</w:t>
            </w:r>
          </w:p>
        </w:tc>
        <w:tc>
          <w:tcPr>
            <w:tcW w:w="838" w:type="dxa"/>
            <w:noWrap/>
            <w:hideMark/>
          </w:tcPr>
          <w:p w14:paraId="24FC234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77E161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83 days</w:t>
            </w:r>
          </w:p>
        </w:tc>
        <w:tc>
          <w:tcPr>
            <w:tcW w:w="341" w:type="dxa"/>
            <w:noWrap/>
            <w:hideMark/>
          </w:tcPr>
          <w:p w14:paraId="1C57499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5BAFC8C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1B7463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F0DEC2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D38A04D"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0A5C67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4</w:t>
            </w:r>
          </w:p>
        </w:tc>
        <w:tc>
          <w:tcPr>
            <w:tcW w:w="1100" w:type="dxa"/>
            <w:noWrap/>
            <w:hideMark/>
          </w:tcPr>
          <w:p w14:paraId="52BC35D9"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VvMkq5Y8","properties":{"formattedCitation":"(Zhang et al., 2017)","plainCitation":"(Zhang et al., 2017)","noteIndex":0},"citationItems":[{"id":12707,"uris":["http://zotero.org/groups/2378268/items/JRJH3PP7"],"itemData":{"id":12707,"type":"article-journal","abstract":"The greater abundances of antibiotic resistance genes (ARGs) in point-of-use tap and reclaimed water than that in freshly treated water raise the question whether residual disinfectants in distribution systems facilitate the spread of ARGs. This study investigated three widely used disinfectants (free chlorine, chloramine, and hydrogen peroxide) on promoting ARGs transfer within Escherichia coli strains and across genera from Escherichia coli to Salmonella typhimurium. The results demonstrated that subinhibitory concentrations (lower than minimum inhibitory concentrations [MICs]) of these disinfectants, namely 0.1–1 mg/L Cl2 for free chlorine, 0.1–1 mg/L Cl2 for chloramine, and 0.24–3 mg/L H2O2, led to concentration-dependent increases in intragenera conjugative transfer by 3.4–6.4, 1.9–7.5, and 1.4–5.4 folds compared with controls, respectively. By comparison, the intergenera conjugative frequencies were slightly increased by approximately 1.4–2.3 folds compared with controls. However, exposure to disinfectants concentrations higher than MICs significantly suppressed conjugative transfer. This study provided evidence and insights into possible underlying mechanisms for enhanced conjugative transfer, which involved intracellular reactive oxygen species formation, SOS response, increased cell membrane permeability, and altered expressions of conjugation-relevant genes. The results suggest that certain oxidative chemicals, such as disinfectants, accelerate ARGs transfer and therefore justify motivations in evaluating disinfection alternatives for controlling antibiotic resistance. This study also triggers questions regarding the potential role of environmental chemicals in the global spread of antibiotic resistance.","container-title":"Environmental Science &amp; Technology","DOI":"10.1021/acs.est.6b03132","ISSN":"0013-936X","issue":"1","journalAbbreviation":"Environ. Sci. Technol.","note":"publisher: American Chemical Society","page":"570-580","source":"ACS Publications","title":"Subinhibitory Concentrations of Disinfectants Promote the Horizontal Transfer of Multidrug Resistance Genes within and across Genera","volume":"51","author":[{"family":"Zhang","given":"Ye"},{"family":"Gu","given":"April Z."},{"family":"He","given":"Miao"},{"family":"Li","given":"Dan"},{"family":"Chen","given":"Jianmin"}],"issued":{"date-parts":[["2017",1,3]]}}}],"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Zhang et al., 2017)</w:t>
            </w:r>
            <w:r w:rsidRPr="00932FB8">
              <w:rPr>
                <w:rFonts w:ascii="Arial" w:eastAsia="Times New Roman" w:hAnsi="Arial" w:cs="Arial"/>
                <w:color w:val="000000"/>
                <w:sz w:val="14"/>
                <w:szCs w:val="14"/>
                <w:vertAlign w:val="superscript"/>
              </w:rPr>
              <w:fldChar w:fldCharType="end"/>
            </w:r>
          </w:p>
        </w:tc>
        <w:tc>
          <w:tcPr>
            <w:tcW w:w="1059" w:type="dxa"/>
            <w:noWrap/>
            <w:hideMark/>
          </w:tcPr>
          <w:p w14:paraId="196AA58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imulated distribution water</w:t>
            </w:r>
          </w:p>
        </w:tc>
        <w:tc>
          <w:tcPr>
            <w:tcW w:w="1052" w:type="dxa"/>
            <w:noWrap/>
            <w:hideMark/>
          </w:tcPr>
          <w:p w14:paraId="2B5C911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19362A6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4E0529C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37207CE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S. typhimurium</w:t>
            </w:r>
          </w:p>
        </w:tc>
        <w:tc>
          <w:tcPr>
            <w:tcW w:w="1966" w:type="dxa"/>
            <w:noWrap/>
            <w:hideMark/>
          </w:tcPr>
          <w:p w14:paraId="746479F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chloromycetin, tetracycline, kanamycin</w:t>
            </w:r>
          </w:p>
        </w:tc>
        <w:tc>
          <w:tcPr>
            <w:tcW w:w="838" w:type="dxa"/>
            <w:noWrap/>
            <w:hideMark/>
          </w:tcPr>
          <w:p w14:paraId="4DA6EC1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773" w:type="dxa"/>
            <w:noWrap/>
            <w:hideMark/>
          </w:tcPr>
          <w:p w14:paraId="17BC0A9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167-1 day</w:t>
            </w:r>
          </w:p>
        </w:tc>
        <w:tc>
          <w:tcPr>
            <w:tcW w:w="341" w:type="dxa"/>
            <w:noWrap/>
            <w:hideMark/>
          </w:tcPr>
          <w:p w14:paraId="23EF33B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A9F22A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6007B1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B7E095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85B8E1F"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06A7A1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lastRenderedPageBreak/>
              <w:t>45</w:t>
            </w:r>
          </w:p>
        </w:tc>
        <w:tc>
          <w:tcPr>
            <w:tcW w:w="1100" w:type="dxa"/>
            <w:noWrap/>
            <w:hideMark/>
          </w:tcPr>
          <w:p w14:paraId="4FD9E50C"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xmggPhJu","properties":{"formattedCitation":"(Soda et al., 2008)","plainCitation":"(Soda et al., 2008)","noteIndex":0},"citationItems":[{"id":97730,"uris":["http://zotero.org/groups/2569982/items/KCQU9CBY"],"itemData":{"id":97730,"type":"article-journal","container-title":"Journal of Bioscience and Bioengineering","DOI":"10.1263/jbb.106.292","ISSN":"13891723","issue":"3","journalAbbreviation":"Journal of Bioscience and Bioengineering","language":"en","page":"292-296","source":"DOI.org (Crossref)","title":"Transfer of antibiotic multiresistant plasmid RP4 from escherichia coli to activated sludge bacteria","volume":"106","author":[{"family":"Soda","given":"Satoshi"},{"family":"Otsuki","given":"Hidetaka"},{"family":"Inoue","given":"Daisuke"},{"family":"Tsutsui","given":"Hirofumi"},{"family":"Sei","given":"Kazunari"},{"family":"Ike","given":"Michihiko"}],"issued":{"date-parts":[["2008",9]]}}}],"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Soda et al., 2008)</w:t>
            </w:r>
            <w:r w:rsidRPr="00932FB8">
              <w:rPr>
                <w:rFonts w:ascii="Arial" w:eastAsia="Times New Roman" w:hAnsi="Arial" w:cs="Arial"/>
                <w:color w:val="000000"/>
                <w:sz w:val="14"/>
                <w:szCs w:val="14"/>
                <w:vertAlign w:val="superscript"/>
              </w:rPr>
              <w:fldChar w:fldCharType="end"/>
            </w:r>
          </w:p>
        </w:tc>
        <w:tc>
          <w:tcPr>
            <w:tcW w:w="1059" w:type="dxa"/>
            <w:noWrap/>
            <w:hideMark/>
          </w:tcPr>
          <w:p w14:paraId="7534D56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Activated sludge, broth</w:t>
            </w:r>
            <w:r w:rsidRPr="007A1459">
              <w:rPr>
                <w:rFonts w:ascii="Arial" w:eastAsia="Times New Roman" w:hAnsi="Arial" w:cs="Arial"/>
                <w:color w:val="000000"/>
                <w:sz w:val="20"/>
                <w:szCs w:val="20"/>
                <w:vertAlign w:val="superscript"/>
              </w:rPr>
              <w:t xml:space="preserve"> </w:t>
            </w:r>
          </w:p>
        </w:tc>
        <w:tc>
          <w:tcPr>
            <w:tcW w:w="1052" w:type="dxa"/>
            <w:noWrap/>
            <w:hideMark/>
          </w:tcPr>
          <w:p w14:paraId="06EB944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16A53DB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K. pneumoniae</w:t>
            </w:r>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E. cloacae</w:t>
            </w:r>
          </w:p>
        </w:tc>
        <w:tc>
          <w:tcPr>
            <w:tcW w:w="1066" w:type="dxa"/>
            <w:noWrap/>
            <w:hideMark/>
          </w:tcPr>
          <w:p w14:paraId="5C3C827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p>
        </w:tc>
        <w:tc>
          <w:tcPr>
            <w:tcW w:w="1288" w:type="dxa"/>
            <w:noWrap/>
            <w:hideMark/>
          </w:tcPr>
          <w:p w14:paraId="1866274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activated sludge bacteria </w:t>
            </w:r>
          </w:p>
        </w:tc>
        <w:tc>
          <w:tcPr>
            <w:tcW w:w="1966" w:type="dxa"/>
            <w:noWrap/>
            <w:hideMark/>
          </w:tcPr>
          <w:p w14:paraId="21FCFDD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01A4274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 T/D</w:t>
            </w:r>
          </w:p>
        </w:tc>
        <w:tc>
          <w:tcPr>
            <w:tcW w:w="773" w:type="dxa"/>
            <w:noWrap/>
            <w:hideMark/>
          </w:tcPr>
          <w:p w14:paraId="1182E14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650818A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2A6EA8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87FA75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4428E5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73C6FFC0"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B68386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6</w:t>
            </w:r>
          </w:p>
        </w:tc>
        <w:tc>
          <w:tcPr>
            <w:tcW w:w="1100" w:type="dxa"/>
            <w:noWrap/>
            <w:hideMark/>
          </w:tcPr>
          <w:p w14:paraId="18483B5B"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TredoKeK","properties":{"formattedCitation":"(Breittmayer and Gauthier, 1990)","plainCitation":"(Breittmayer and Gauthier, 1990)","noteIndex":0},"citationItems":[{"id":95011,"uris":["http://zotero.org/groups/2569982/items/ACBRIXXI"],"itemData":{"id":95011,"type":"article-journal","container-title":"Letters in Applied Microbiology","DOI":"10.1111/j.1472-765X.1990.tb00266.x","ISSN":"0266-8254, 1472-765X","issue":"2","journalAbbreviation":"Lett Appl Microbiol","language":"en","page":"65-68","source":"DOI.org (Crossref)","title":"Influence of glycine betaine on the transfer of plasmid RP4 between Escherichia coli strains in marine sediments","volume":"10","author":[{"family":"Breittmayer","given":"Violetter A."},{"family":"Gauthier","given":"Michel J."}],"issued":{"date-parts":[["1990",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Breittmayer and Gauthier, 1990)</w:t>
            </w:r>
            <w:r w:rsidRPr="00932FB8">
              <w:rPr>
                <w:rFonts w:ascii="Arial" w:eastAsia="Times New Roman" w:hAnsi="Arial" w:cs="Arial"/>
                <w:color w:val="000000"/>
                <w:sz w:val="14"/>
                <w:szCs w:val="14"/>
                <w:vertAlign w:val="superscript"/>
              </w:rPr>
              <w:fldChar w:fldCharType="end"/>
            </w:r>
          </w:p>
        </w:tc>
        <w:tc>
          <w:tcPr>
            <w:tcW w:w="1059" w:type="dxa"/>
            <w:noWrap/>
            <w:hideMark/>
          </w:tcPr>
          <w:p w14:paraId="2619E29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Marine sediment</w:t>
            </w:r>
          </w:p>
        </w:tc>
        <w:tc>
          <w:tcPr>
            <w:tcW w:w="1052" w:type="dxa"/>
            <w:noWrap/>
            <w:hideMark/>
          </w:tcPr>
          <w:p w14:paraId="4A17384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77D6480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7295ADF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733F1DB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5763D89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oxicillin, tetracycline, kanamycin</w:t>
            </w:r>
          </w:p>
        </w:tc>
        <w:tc>
          <w:tcPr>
            <w:tcW w:w="838" w:type="dxa"/>
            <w:noWrap/>
            <w:hideMark/>
          </w:tcPr>
          <w:p w14:paraId="2C79BE8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558E089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8 hours </w:t>
            </w:r>
          </w:p>
        </w:tc>
        <w:tc>
          <w:tcPr>
            <w:tcW w:w="341" w:type="dxa"/>
            <w:noWrap/>
            <w:hideMark/>
          </w:tcPr>
          <w:p w14:paraId="44EB9B3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DAF309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4E85BA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1123D5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EBA184C"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44E52D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7</w:t>
            </w:r>
          </w:p>
        </w:tc>
        <w:tc>
          <w:tcPr>
            <w:tcW w:w="1100" w:type="dxa"/>
            <w:noWrap/>
            <w:hideMark/>
          </w:tcPr>
          <w:p w14:paraId="3BCD3077"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vCggSky3","properties":{"formattedCitation":"(Bale et al., 1987)","plainCitation":"(Bale et al., 1987)","noteIndex":0},"citationItems":[{"id":94990,"uris":["http://zotero.org/groups/2569982/items/T54E5676"],"itemData":{"id":94990,"type":"article-journal","abstract":"A naturally occurring mercury-resistance, conjugative plasmid, designated pQM1, was isolated from a bacterial population on the surface of stones from a river using Pseudomonas aeruginosa as a recipient. This was a narrow-host-range plasmid [IncP-13; 165 MDa; Tra+, Hgr, fluorescein mercuric acetater, merbrominr, Phi(E79), UVr] confined to some Pseudomonas spp. It was used to demonstrate transfer between bacteria on stones in laboratory microcosm experiments and in situ. Transfer occurred (3·3 × 10-1 to 6·8 × 10-9 per recipient) at all the temperatures used (6-20°C), although frequencies were lower in the cold. Nutrient status also affected transfer frequency, rich conditions promoting transfer. The presence of competing bacteria in the natural epilithon lowered transfer frequencies, but when unscrubbed stones were heat treated, transfer was enhanced, perhaps because of nutrient release from the heated epilithon.","container-title":"Microbiology","issue":"11","page":"3099-3107","title":"Plasmid Transfer between Strains of Pseudumunas aevuginusa on Membrane Filters Attached to River Stones","volume":"133","author":[{"family":"Bale","given":"M J"},{"family":"Fry","given":"John C."},{"family":"Day","given":"Martin J."}],"issued":{"date-parts":[["1987",1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Bale et al., 1987)</w:t>
            </w:r>
            <w:r w:rsidRPr="00932FB8">
              <w:rPr>
                <w:rFonts w:ascii="Arial" w:eastAsia="Times New Roman" w:hAnsi="Arial" w:cs="Arial"/>
                <w:color w:val="000000"/>
                <w:sz w:val="14"/>
                <w:szCs w:val="14"/>
                <w:vertAlign w:val="superscript"/>
              </w:rPr>
              <w:fldChar w:fldCharType="end"/>
            </w:r>
          </w:p>
        </w:tc>
        <w:tc>
          <w:tcPr>
            <w:tcW w:w="1059" w:type="dxa"/>
            <w:noWrap/>
            <w:hideMark/>
          </w:tcPr>
          <w:p w14:paraId="49C912B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 feeder canal</w:t>
            </w:r>
          </w:p>
        </w:tc>
        <w:tc>
          <w:tcPr>
            <w:tcW w:w="1052" w:type="dxa"/>
            <w:noWrap/>
            <w:hideMark/>
          </w:tcPr>
          <w:p w14:paraId="41DF7C8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35B9FC0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066" w:type="dxa"/>
            <w:noWrap/>
            <w:hideMark/>
          </w:tcPr>
          <w:p w14:paraId="3B07357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1E9C1A8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966" w:type="dxa"/>
            <w:noWrap/>
            <w:hideMark/>
          </w:tcPr>
          <w:p w14:paraId="65B1D1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71AFD78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01EBD39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4F20622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86345E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37D42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75DA61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63747408"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443085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8</w:t>
            </w:r>
          </w:p>
        </w:tc>
        <w:tc>
          <w:tcPr>
            <w:tcW w:w="1100" w:type="dxa"/>
            <w:noWrap/>
            <w:hideMark/>
          </w:tcPr>
          <w:p w14:paraId="3AA36DDC"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RSYCZNCS","properties":{"formattedCitation":"(Jacquiod et al., 2017)","plainCitation":"(Jacquiod et al., 2017)","noteIndex":0},"citationItems":[{"id":95005,"uris":["http://zotero.org/groups/2569982/items/8NKA6PZ3"],"itemData":{"id":95005,"type":"article-journal","abstract":"Wastewater treatment plants (WWTPs) are designed to robustly treat polluted water. They are characterized by ceaseless flows of organic, chemical and microbial matter, followed by treatment steps before environmental release. WWTPs are hot-spots of horizontal gene transfer between bacteria via conjugative plasmids, leading to dissemination of potentially hazardous genetic material such as antimicrobial resistance genes (AMRGs). While current focus is on the threat of AMRGs spreading and their environmental maintenance, conjugative plasmid transfer dynamics within and between bacterial communities still remains largely uncharted. Furthermore, current in vitro methods used to assess conjugation in complex microbiomes do not include in situ behaviours of recipient cells, resulting in partial understanding of transfers. We investigated the in vitro conjugation capacities of WWTP microbiomes from inlet sewage and outlet treated water using the broad-host range IncP-1 conjugative plasmid, pKJK5. A thorough molecular approach coupling metagenomes to 16S rRNA DNA/cDNA amplicon sequencing was established to characterize microbiomes using the ecological concept of functional response groups. A broad diversity of recipient bacterial phyla for the plasmid was observed, especially in WWTP outlets. We also identified permissive bacteria potentially able to cross WWTPs and engage in conjugation before and after water treatment. Bacterial activity and lifestyle seem to influence conjugation extent, as treated water copiotrophs were the most represented strategist amongst transconjugants. Correlation analysis highlighted possible plasmid transmission routes into communities between the sewage to the environment, with identification of keystone members (e.g., Arcobacter) potentially involved in cross-border exchanges between distant Gram-positive and Gram-negative phyla.","container-title":"Molecular Ecology","DOI":"10.1111/mec.14138","ISSN":"0962-1083","issue":"13","note":"WOS:000403695500019","page":"3556-3571","title":"Deciphering conjugative plasmid permissiveness in wastewater microbiomes","volume":"26","author":[{"family":"Jacquiod","given":"Samuel"},{"family":"Brejnrod","given":"Asker"},{"family":"Morberg","given":"Stefan M."},{"family":"Abu Al-Soud","given":"Waleed"},{"family":"Sorensen","given":"Soren J."},{"family":"Riber","given":"Leise"}],"issued":{"date-parts":[["2017",7]]}}}],"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Jacquiod et al., 2017)</w:t>
            </w:r>
            <w:r w:rsidRPr="00932FB8">
              <w:rPr>
                <w:rFonts w:ascii="Arial" w:eastAsia="Times New Roman" w:hAnsi="Arial" w:cs="Arial"/>
                <w:color w:val="000000"/>
                <w:sz w:val="14"/>
                <w:szCs w:val="14"/>
                <w:vertAlign w:val="superscript"/>
              </w:rPr>
              <w:fldChar w:fldCharType="end"/>
            </w:r>
          </w:p>
        </w:tc>
        <w:tc>
          <w:tcPr>
            <w:tcW w:w="1059" w:type="dxa"/>
            <w:noWrap/>
            <w:hideMark/>
          </w:tcPr>
          <w:p w14:paraId="2ABA679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Membrane filter</w:t>
            </w:r>
          </w:p>
        </w:tc>
        <w:tc>
          <w:tcPr>
            <w:tcW w:w="1052" w:type="dxa"/>
            <w:noWrap/>
            <w:hideMark/>
          </w:tcPr>
          <w:p w14:paraId="4C25D1F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Wastewater treatment plant </w:t>
            </w:r>
          </w:p>
        </w:tc>
        <w:tc>
          <w:tcPr>
            <w:tcW w:w="1530" w:type="dxa"/>
            <w:noWrap/>
            <w:hideMark/>
          </w:tcPr>
          <w:p w14:paraId="61F3F79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676D80E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Wastewater treatment plant </w:t>
            </w:r>
          </w:p>
        </w:tc>
        <w:tc>
          <w:tcPr>
            <w:tcW w:w="1288" w:type="dxa"/>
            <w:noWrap/>
            <w:hideMark/>
          </w:tcPr>
          <w:p w14:paraId="6EF6976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WTP recipients</w:t>
            </w:r>
          </w:p>
        </w:tc>
        <w:tc>
          <w:tcPr>
            <w:tcW w:w="1966" w:type="dxa"/>
            <w:noWrap/>
            <w:hideMark/>
          </w:tcPr>
          <w:p w14:paraId="051B057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78AD5EC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R</w:t>
            </w:r>
          </w:p>
        </w:tc>
        <w:tc>
          <w:tcPr>
            <w:tcW w:w="773" w:type="dxa"/>
            <w:noWrap/>
            <w:hideMark/>
          </w:tcPr>
          <w:p w14:paraId="2E1ABDA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52E9BDB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C1F71A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D58675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38153B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18EF8D1A"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59442B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49</w:t>
            </w:r>
          </w:p>
        </w:tc>
        <w:tc>
          <w:tcPr>
            <w:tcW w:w="1100" w:type="dxa"/>
            <w:noWrap/>
            <w:hideMark/>
          </w:tcPr>
          <w:p w14:paraId="23D0C206"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vC62P6fQ","properties":{"formattedCitation":"(Qiu et al., 2018)","plainCitation":"(Qiu et al., 2018)","noteIndex":0},"citationItems":[{"id":97736,"uris":["http://zotero.org/groups/2569982/items/QA9BMI4D"],"itemData":{"id":97736,"type":"article-journal","abstract":"Antibiotic resistance genes (ARGs) in environment have become a growing public concern, due to their potential to be obtained by pathogens and their duplication along cell division. Horizontal gene transfer (HGT) was reported to be responsible for ARGs dissemination in microbes, but the HGT feature in environmental bioﬁlm was still unclear due to insufﬁcient assay tools. To address this challenge, we applied a novel microﬂuidic system to cultivate thin bioﬁlm by continuous supply of nutrients and close contact between cells. Resembling the living state of bioﬁlm in open environment, this chip visualized the transfer of ARG-encoded plasmids RP4 and pKJK5 to the receptors, e.g., activated sludge bacteria. The average plasmid transfer frequency per receptor (T/R) from RP4hosted Pseudomonas putida KT2440 to activated sludge bacteria was quantiﬁed to be 2.5 × 10−3 via ﬂow cytometry, and T/R for pKJK5-hosted Escherichia coli MG1655 was 8.9 × 10−3, while the corresponding average frequencies per donor (T/D) were diverse for the two host strains as 4.3 × 10−3 and 1.4 × 10−1 respectively. The difference between T/R and T/D was explained by the plasmid transfer kinetics, implying speciﬁc purposes of the two calculations. Finally, we collected the transconjugants by ﬂuorescent activated cell sorting and further sequenced their 16S rDNA. Bacteria from phyla Proteobacteria and Firmicutes were found more susceptible to be transconjugants than those from Bacteroidetes. Our work demonstrated that microﬂuidic system was advantageous in bioﬁlm HGT study, which can provide more insights into environmental ARG control.","container-title":"Science of The Total Environment","DOI":"10.1016/j.scitotenv.2018.06.012","ISSN":"00489697","journalAbbreviation":"Science of The Total Environment","language":"en","page":"582-590","source":"DOI.org (Crossref)","title":"A novel microfluidic system enables visualization and analysis of antibiotic resistance gene transfer to activated sludge bacteria in biofilm","volume":"642","author":[{"family":"Qiu","given":"Yong"},{"family":"Zhang","given":"Jing"},{"family":"Li","given":"Bing"},{"family":"Wen","given":"Xianghua"},{"family":"Liang","given":"Peng"},{"family":"Huang","given":"Xia"}],"issued":{"date-parts":[["2018",1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Qiu et al., 2018)</w:t>
            </w:r>
            <w:r w:rsidRPr="00932FB8">
              <w:rPr>
                <w:rFonts w:ascii="Arial" w:eastAsia="Times New Roman" w:hAnsi="Arial" w:cs="Arial"/>
                <w:color w:val="000000"/>
                <w:sz w:val="14"/>
                <w:szCs w:val="14"/>
                <w:vertAlign w:val="superscript"/>
              </w:rPr>
              <w:fldChar w:fldCharType="end"/>
            </w:r>
          </w:p>
        </w:tc>
        <w:tc>
          <w:tcPr>
            <w:tcW w:w="1059" w:type="dxa"/>
            <w:noWrap/>
            <w:hideMark/>
          </w:tcPr>
          <w:p w14:paraId="1AB01B9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icrofluidic chip</w:t>
            </w:r>
          </w:p>
        </w:tc>
        <w:tc>
          <w:tcPr>
            <w:tcW w:w="1052" w:type="dxa"/>
            <w:noWrap/>
            <w:hideMark/>
          </w:tcPr>
          <w:p w14:paraId="711F97F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6416DC3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p>
        </w:tc>
        <w:tc>
          <w:tcPr>
            <w:tcW w:w="1066" w:type="dxa"/>
            <w:noWrap/>
            <w:hideMark/>
          </w:tcPr>
          <w:p w14:paraId="5C0A137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Activated sludge</w:t>
            </w:r>
            <w:r w:rsidRPr="007A1459">
              <w:rPr>
                <w:rFonts w:ascii="Arial" w:eastAsia="Times New Roman" w:hAnsi="Arial" w:cs="Arial"/>
                <w:color w:val="000000"/>
                <w:sz w:val="20"/>
                <w:szCs w:val="20"/>
                <w:vertAlign w:val="superscript"/>
              </w:rPr>
              <w:t xml:space="preserve"> </w:t>
            </w:r>
          </w:p>
        </w:tc>
        <w:tc>
          <w:tcPr>
            <w:tcW w:w="1288" w:type="dxa"/>
            <w:noWrap/>
            <w:hideMark/>
          </w:tcPr>
          <w:p w14:paraId="0998FFD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4D9BA58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trimethoprim</w:t>
            </w:r>
          </w:p>
        </w:tc>
        <w:tc>
          <w:tcPr>
            <w:tcW w:w="838" w:type="dxa"/>
            <w:noWrap/>
            <w:hideMark/>
          </w:tcPr>
          <w:p w14:paraId="6729543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 T/D</w:t>
            </w:r>
          </w:p>
        </w:tc>
        <w:tc>
          <w:tcPr>
            <w:tcW w:w="773" w:type="dxa"/>
            <w:noWrap/>
            <w:hideMark/>
          </w:tcPr>
          <w:p w14:paraId="3791136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53A24A8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413184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B965A5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213B41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8FB13D6"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904D64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0</w:t>
            </w:r>
          </w:p>
        </w:tc>
        <w:tc>
          <w:tcPr>
            <w:tcW w:w="1100" w:type="dxa"/>
            <w:noWrap/>
            <w:hideMark/>
          </w:tcPr>
          <w:p w14:paraId="099CD4E9"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CkRHgghb","properties":{"formattedCitation":"(Frank et al., 1996)","plainCitation":"(Frank et al., 1996)","noteIndex":0},"citationItems":[{"id":97738,"uris":["http://zotero.org/groups/2569982/items/L66CHZI5"],"itemData":{"id":97738,"type":"article-journal","abstract":"The possibilities of mobilizing recombinant DNA (rDNA) by strains from activated sludge have been studied. A mixture of ten bacterial strains isolated from activated sludge was grown on a support in a continuously fed fixed-bed reactor or in suspension in a sequenced-batch reactor with biomass recycling. After reaching steady state, the bacteria in both types of reactors were used as the recipient population for evaluating the dissemination of the non-conjugative and non-mobilizable recombinant plasmid pCE328. The dissemination of this plasmid, derived from pBR328 ha-, mob-, oriT-), was studied in comparison with that of pCE325 (pBR325 derivative tru-, mob-, oriT+) and that of the natural broad host range conjugative plasmid R388 (IncW). Initially the mobilization properties of pBR type recombinant plasmids between two strains of Escherichiu coli were determined in the fixed-bed reactor. Only the mobilization of the recombinant plasmid bearing a transfer origin (pCE325) was observed. The survival of E. colt’ strains bearing either the non-transferable plasmid pCE328 or the conjugative plasmid R388 and added to the activated sludge reactors was measured in the effluent of both types of reactors. In the fixed-bed reactor effluent, the donor populations remained stable after three days of operation and reached lo3 to lo5 colony forming units (cfu) ml-‘, whereas they decreased in the sequenced-batch reactors: donors bearing the pCE328 plasmid decreased by 2 log units in 20 days, whereas those bearing the R388 plasmid decreased by less than 1 log unit. Mobilization of the pCE328 plasmid could not be detected in any case. Transfer of the conjugative plasmid R388, used as a positive propagation control, was detected in strains arising from activated sludge in both types of reactors. Nevertheless, establishment of transconjugants was observed only in the fixed biomass at the rate of lo-’ transconjugants per recipient.","container-title":"FEMS Microbiology Ecology","DOI":"10.1111/j.1574-6941.1996.tb00341.x","ISSN":"01686496, 15746941","issue":"2","language":"en","page":"139-148","source":"DOI.org (Crossref)","title":"Recombinant plasmid DNA mobilization by activated sludge strains grown in fixed-bed or sequenced-batch reactors","volume":"21","author":[{"family":"Frank","given":"N."},{"family":"Simao-Beaunoir","given":"A.M."},{"family":"Dollard","given":"M.A."},{"family":"Bauda","given":"P."}],"issued":{"date-parts":[["1996",10]]}}}],"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Frank et al., 1996)</w:t>
            </w:r>
            <w:r w:rsidRPr="00932FB8">
              <w:rPr>
                <w:rFonts w:ascii="Arial" w:eastAsia="Times New Roman" w:hAnsi="Arial" w:cs="Arial"/>
                <w:color w:val="000000"/>
                <w:sz w:val="14"/>
                <w:szCs w:val="14"/>
                <w:vertAlign w:val="superscript"/>
              </w:rPr>
              <w:fldChar w:fldCharType="end"/>
            </w:r>
          </w:p>
        </w:tc>
        <w:tc>
          <w:tcPr>
            <w:tcW w:w="1059" w:type="dxa"/>
            <w:noWrap/>
            <w:hideMark/>
          </w:tcPr>
          <w:p w14:paraId="60A098D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equencing batch reactor </w:t>
            </w:r>
          </w:p>
        </w:tc>
        <w:tc>
          <w:tcPr>
            <w:tcW w:w="1052" w:type="dxa"/>
            <w:noWrap/>
            <w:hideMark/>
          </w:tcPr>
          <w:p w14:paraId="0C13E0F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p>
        </w:tc>
        <w:tc>
          <w:tcPr>
            <w:tcW w:w="1530" w:type="dxa"/>
            <w:noWrap/>
            <w:hideMark/>
          </w:tcPr>
          <w:p w14:paraId="71AA6FC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328EC51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p>
        </w:tc>
        <w:tc>
          <w:tcPr>
            <w:tcW w:w="1288" w:type="dxa"/>
            <w:noWrap/>
            <w:hideMark/>
          </w:tcPr>
          <w:p w14:paraId="2A2AD14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47AA674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rimethoprim, </w:t>
            </w:r>
            <w:proofErr w:type="spellStart"/>
            <w:r w:rsidRPr="007A1459">
              <w:rPr>
                <w:rFonts w:ascii="Arial" w:eastAsia="Times New Roman" w:hAnsi="Arial" w:cs="Arial"/>
                <w:color w:val="000000"/>
                <w:sz w:val="20"/>
                <w:szCs w:val="20"/>
                <w:vertAlign w:val="superscript"/>
              </w:rPr>
              <w:t>sulfamide</w:t>
            </w:r>
            <w:proofErr w:type="spellEnd"/>
          </w:p>
        </w:tc>
        <w:tc>
          <w:tcPr>
            <w:tcW w:w="838" w:type="dxa"/>
            <w:noWrap/>
            <w:hideMark/>
          </w:tcPr>
          <w:p w14:paraId="6F49FA1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 T/D</w:t>
            </w:r>
          </w:p>
        </w:tc>
        <w:tc>
          <w:tcPr>
            <w:tcW w:w="773" w:type="dxa"/>
            <w:noWrap/>
            <w:hideMark/>
          </w:tcPr>
          <w:p w14:paraId="040D487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20 days</w:t>
            </w:r>
          </w:p>
        </w:tc>
        <w:tc>
          <w:tcPr>
            <w:tcW w:w="341" w:type="dxa"/>
            <w:noWrap/>
            <w:hideMark/>
          </w:tcPr>
          <w:p w14:paraId="0CA292F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53EDDAD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6F219C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0D43B7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4B2827A7"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7334C218"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1</w:t>
            </w:r>
          </w:p>
        </w:tc>
        <w:tc>
          <w:tcPr>
            <w:tcW w:w="1100" w:type="dxa"/>
            <w:noWrap/>
            <w:hideMark/>
          </w:tcPr>
          <w:p w14:paraId="4A070C41"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sToFtdgH","properties":{"formattedCitation":"(Lin et al., 2019)","plainCitation":"(Lin et al., 2019)","noteIndex":0},"citationItems":[{"id":95218,"uris":["http://zotero.org/groups/2569982/items/I7E89TKV"],"itemData":{"id":95218,"type":"article-journal","abstract":"Recent growing evidence suggests that heavy metals can stimulate the transfer of antibiotic resistance genes (ARGs) between bacteria. However, most previous studies focused on pure strains, the effect of heavy metals on ARG transfer in bacterial communities, especially in activated sludge, has not been clearly explored. In this study, a high-throughput method, combining computerized incubator (Bioscreen C) and ﬂow cytometry, was developed to evaluate different concentrations of heavy metals inﬂuencing ARG transfer in sludge bacteria communities. By using Escherichia coli MG1655 as the donor of broad-host range IncP-1 plasmid pKJK5, it was found that 0.5 mmol/L Pb, 0.1 mmol/L As and 0.005 mmol/L Hg could obviously promote ARG transfer in sludge bacteria communities. Furthermore, mating assays on microﬂuidic chips also proved higher transfer frequencies in attached communities under the above heavy metal stresses. Transconjugants under Pb, As and Hg stresses were isolated and phylogenetically described. For As and Hg, the dominant genus was Pseudomonas, accounting for 88% and 96%, respectively. While under Pb stress, the genera Aeromonas and Enterobacter were the main transconjugants, accounting for 56% and 32% respectively. Moreover, ABC transporters and Amino acid metabolism, which were related to heavy metal transport and cellular metabolism, were dominant in the prediction of microbial metabolic function of transconjugants. This study can be helpful for risk assessment and control of ARG spreading in WWTPs.","container-title":"Science of The Total Environment","DOI":"10.1016/j.scitotenv.2019.133862","ISSN":"00489697","journalAbbreviation":"Science of The Total Environment","language":"en","page":"133862","source":"DOI.org (Crossref)","title":"Screening and evaluation of heavy metals facilitating antibiotic resistance gene transfer in a sludge bacterial community","volume":"695","author":[{"family":"Lin","given":"Hai"},{"family":"Jiang","given":"Lintian"},{"family":"Li","given":"Bing"},{"family":"Dong","given":"Yingbo"},{"family":"He","given":"Yinhai"},{"family":"Qiu","given":"Yong"}],"issued":{"date-parts":[["2019",1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Lin et al., 2019)</w:t>
            </w:r>
            <w:r w:rsidRPr="00932FB8">
              <w:rPr>
                <w:rFonts w:ascii="Arial" w:eastAsia="Times New Roman" w:hAnsi="Arial" w:cs="Arial"/>
                <w:color w:val="000000"/>
                <w:sz w:val="14"/>
                <w:szCs w:val="14"/>
                <w:vertAlign w:val="superscript"/>
              </w:rPr>
              <w:fldChar w:fldCharType="end"/>
            </w:r>
          </w:p>
        </w:tc>
        <w:tc>
          <w:tcPr>
            <w:tcW w:w="1059" w:type="dxa"/>
            <w:noWrap/>
            <w:hideMark/>
          </w:tcPr>
          <w:p w14:paraId="0B6DE51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imulated wastewater</w:t>
            </w:r>
          </w:p>
        </w:tc>
        <w:tc>
          <w:tcPr>
            <w:tcW w:w="1052" w:type="dxa"/>
            <w:noWrap/>
            <w:hideMark/>
          </w:tcPr>
          <w:p w14:paraId="11F993A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Laboratory </w:t>
            </w:r>
            <w:r>
              <w:rPr>
                <w:rFonts w:ascii="Arial" w:eastAsia="Times New Roman" w:hAnsi="Arial" w:cs="Arial"/>
                <w:color w:val="000000"/>
                <w:sz w:val="20"/>
                <w:szCs w:val="20"/>
                <w:vertAlign w:val="superscript"/>
              </w:rPr>
              <w:t>collection</w:t>
            </w:r>
          </w:p>
        </w:tc>
        <w:tc>
          <w:tcPr>
            <w:tcW w:w="1530" w:type="dxa"/>
            <w:noWrap/>
            <w:hideMark/>
          </w:tcPr>
          <w:p w14:paraId="2EA1EBF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14E575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p>
        </w:tc>
        <w:tc>
          <w:tcPr>
            <w:tcW w:w="1288" w:type="dxa"/>
            <w:noWrap/>
            <w:hideMark/>
          </w:tcPr>
          <w:p w14:paraId="41EA358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ctivated sludge bacteria</w:t>
            </w:r>
          </w:p>
        </w:tc>
        <w:tc>
          <w:tcPr>
            <w:tcW w:w="1966" w:type="dxa"/>
            <w:noWrap/>
            <w:hideMark/>
          </w:tcPr>
          <w:p w14:paraId="5115595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imethoprim</w:t>
            </w:r>
          </w:p>
        </w:tc>
        <w:tc>
          <w:tcPr>
            <w:tcW w:w="838" w:type="dxa"/>
            <w:noWrap/>
            <w:hideMark/>
          </w:tcPr>
          <w:p w14:paraId="3B11F0E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A5440B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2 days </w:t>
            </w:r>
          </w:p>
        </w:tc>
        <w:tc>
          <w:tcPr>
            <w:tcW w:w="341" w:type="dxa"/>
            <w:noWrap/>
            <w:hideMark/>
          </w:tcPr>
          <w:p w14:paraId="4D42673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77DB90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7D30803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8B4623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67E204D"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E860570"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2</w:t>
            </w:r>
          </w:p>
        </w:tc>
        <w:tc>
          <w:tcPr>
            <w:tcW w:w="1100" w:type="dxa"/>
            <w:noWrap/>
            <w:hideMark/>
          </w:tcPr>
          <w:p w14:paraId="568B765F"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or8GP3vG","properties":{"formattedCitation":"(Kim et al., 2014)","plainCitation":"(Kim et al., 2014)","noteIndex":0},"citationItems":[{"id":96040,"uris":["http://zotero.org/groups/2569982/items/3Y5TKU7S"],"itemData":{"id":96040,"type":"article-journal","abstract":"The presence of antibiotics in the natural environment has been a growing issue. This presence could also account for the influence that affects microorganisms in such a way that they develop resistance against these antibiotics. The aim of this study was to evaluate whether the antibiotic resistant gene (ARC) plasrnid transfer can be facilitated by the impact of 1) environmentally representative micro-contaminant concentrations in ppb (part per billion) levels and 2) donor-recipient microbial complexity (pure vs. mixed). For this purpose, the multidrug resistant plasmid, pB10, and Escherichia coli DH5 alpha were used as a model plasmid and a model donor, respectively. Based on conjugation experiments with pure (Pseudomonas aeruginosa PAKexoT) and mixed (activated sludge) cultures as recipients, increased relative plasmid transfer frequencies were observed at ppb (mu g/L) levels of tetracycline and sulfamethoxazole micro-contaminant exposure. When sludge, a more complex community, was used as a recipient, the increases of the plasmid transfer rate were always statistically significant but not always in P. aeruginosa. The low concentration (10 ppb) of tetracycline exposure led to the pB10 transfer to enteric bacteria, which are clinically important pathogens. (C) 2013 Elsevier B.V. All rights reserved.","container-title":"Science of the Total Environment","DOI":"10.1016/j.scitotenv.2013.08.100","ISSN":"0048-9697","note":"WOS:000331776000087","page":"813-820","title":"Transfer of antibiotic resistance plasmids in pure and activated sludge cultures in the presence of environmentally representative micro-contaminant concentrations","volume":"468","author":[{"family":"Kim","given":"Sungpyo"},{"family":"Yun","given":"Zuwhan"},{"family":"Ha","given":"Un-Hwan"},{"family":"Lee","given":"Seokho"},{"family":"Park","given":"Hongkeun"},{"family":"Kwon","given":"Eilhann E."},{"family":"Cho","given":"Yunchul"},{"family":"Choung","given":"Sungwook"},{"family":"Oh","given":"Junsik"},{"family":"Medriano","given":"Carl Angelo"},{"family":"Chandran","given":"Kartik"}],"issued":{"date-parts":[["2014",1,1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Kim et al., 2014)</w:t>
            </w:r>
            <w:r w:rsidRPr="00932FB8">
              <w:rPr>
                <w:rFonts w:ascii="Arial" w:eastAsia="Times New Roman" w:hAnsi="Arial" w:cs="Arial"/>
                <w:color w:val="000000"/>
                <w:sz w:val="14"/>
                <w:szCs w:val="14"/>
                <w:vertAlign w:val="superscript"/>
              </w:rPr>
              <w:fldChar w:fldCharType="end"/>
            </w:r>
          </w:p>
        </w:tc>
        <w:tc>
          <w:tcPr>
            <w:tcW w:w="1059" w:type="dxa"/>
            <w:noWrap/>
            <w:hideMark/>
          </w:tcPr>
          <w:p w14:paraId="3F490E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70C9A4B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02C0DCF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3BE8E91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p>
        </w:tc>
        <w:tc>
          <w:tcPr>
            <w:tcW w:w="1288" w:type="dxa"/>
            <w:noWrap/>
            <w:hideMark/>
          </w:tcPr>
          <w:p w14:paraId="7142BB2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activated sludge </w:t>
            </w:r>
          </w:p>
        </w:tc>
        <w:tc>
          <w:tcPr>
            <w:tcW w:w="1966" w:type="dxa"/>
            <w:noWrap/>
            <w:hideMark/>
          </w:tcPr>
          <w:p w14:paraId="2813711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oxicillin, streptomycin, sulfamethoxazole, tetracycline, metallic mercury</w:t>
            </w:r>
          </w:p>
        </w:tc>
        <w:tc>
          <w:tcPr>
            <w:tcW w:w="838" w:type="dxa"/>
            <w:noWrap/>
            <w:hideMark/>
          </w:tcPr>
          <w:p w14:paraId="0CE6144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71A41BD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67 days</w:t>
            </w:r>
          </w:p>
        </w:tc>
        <w:tc>
          <w:tcPr>
            <w:tcW w:w="341" w:type="dxa"/>
            <w:noWrap/>
            <w:hideMark/>
          </w:tcPr>
          <w:p w14:paraId="3FCBF3B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E51CF1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738322E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8DF384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7FCB0BE"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FAA327E"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3</w:t>
            </w:r>
          </w:p>
        </w:tc>
        <w:tc>
          <w:tcPr>
            <w:tcW w:w="1100" w:type="dxa"/>
            <w:noWrap/>
            <w:hideMark/>
          </w:tcPr>
          <w:p w14:paraId="1F5FE3D1"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fzoSXmnn","properties":{"formattedCitation":"(Goodman et al., 1993)","plainCitation":"(Goodman et al., 1993)","noteIndex":0},"citationItems":[{"id":94820,"uris":["http://zotero.org/users/12677300/items/TCNQEKFY"],"itemData":{"id":94820,"type":"article-journal","abstract":"Marine\n              Vibrio\n              S14 strains and an\n              Escherichia coli\n              strain were starved in artificial seawater (NSS) with no added carbon, nitrogen, or phosphorus. The broad-host-range plasmid RP1 was transferred between the starving S14 strains and also from the\n              E. coli\n              donor to the S14 recipient under oligotrophic conditions, in which mixtures of donor and recipient cells were held on Nuclepore filters either floated on NSS or held such that NSS flowed through the filter. Transconjugants were obtained from S14 donors and recipients starved for at least 15 days before being mixed together for conjugation, whereas transconjugants were recovered from the\n              E. coli\n              donor and S14 recipient for up to 3 days of prestarvation, but not after 5 days. Transconjugants were obtained when there were as few as about 10\n              5\n              and 10\n              4\n              cells of starving S14 donors and recipients, respectively, per ml held on the filters. Starved donor and recipient mixtures incubated at 4 or 26°C, as well as those allowed to mate for 2, 5, or 24 h, all yielded numbers of transconjugants which were not significantly (\n              P\n              &gt; 0.05) different.","container-title":"Applied and Environmental Microbiology","DOI":"10.1128/aem.59.4.1035-1040.1993","ISSN":"0099-2240, 1098-5336","issue":"4","journalAbbreviation":"Appl Environ Microbiol","language":"en","page":"1035-1040","source":"DOI.org (Crossref)","title":"Conjugative Plasmid Transfer between Bacteria under Simulated Marine Oligotrophic Conditions","volume":"59","author":[{"family":"Goodman","given":"A. E."},{"family":"Hild","given":"E."},{"family":"Marshall","given":"K. C."},{"family":"Hermansson","given":"M."}],"issued":{"date-parts":[["1993",4]]}}}],"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Goodman et al., 1993)</w:t>
            </w:r>
            <w:r w:rsidRPr="00932FB8">
              <w:rPr>
                <w:rFonts w:ascii="Arial" w:eastAsia="Times New Roman" w:hAnsi="Arial" w:cs="Arial"/>
                <w:color w:val="000000"/>
                <w:sz w:val="14"/>
                <w:szCs w:val="14"/>
                <w:vertAlign w:val="superscript"/>
              </w:rPr>
              <w:fldChar w:fldCharType="end"/>
            </w:r>
          </w:p>
        </w:tc>
        <w:tc>
          <w:tcPr>
            <w:tcW w:w="1059" w:type="dxa"/>
            <w:noWrap/>
            <w:hideMark/>
          </w:tcPr>
          <w:p w14:paraId="3CB38CD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Membrane filter</w:t>
            </w:r>
            <w:r w:rsidRPr="007A1459">
              <w:rPr>
                <w:rFonts w:ascii="Arial" w:eastAsia="Times New Roman" w:hAnsi="Arial" w:cs="Arial"/>
                <w:color w:val="000000"/>
                <w:sz w:val="20"/>
                <w:szCs w:val="20"/>
                <w:vertAlign w:val="superscript"/>
              </w:rPr>
              <w:t xml:space="preserve"> </w:t>
            </w:r>
          </w:p>
        </w:tc>
        <w:tc>
          <w:tcPr>
            <w:tcW w:w="1052" w:type="dxa"/>
            <w:noWrap/>
            <w:hideMark/>
          </w:tcPr>
          <w:p w14:paraId="4F2DD0C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Marine strain, 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2BAEDAC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Vibrio</w:t>
            </w:r>
            <w:r w:rsidRPr="007A1459">
              <w:rPr>
                <w:rFonts w:ascii="Arial" w:eastAsia="Times New Roman" w:hAnsi="Arial" w:cs="Arial"/>
                <w:color w:val="000000"/>
                <w:sz w:val="20"/>
                <w:szCs w:val="20"/>
                <w:vertAlign w:val="superscript"/>
              </w:rPr>
              <w:t xml:space="preserve"> spp.</w:t>
            </w:r>
          </w:p>
        </w:tc>
        <w:tc>
          <w:tcPr>
            <w:tcW w:w="1066" w:type="dxa"/>
            <w:noWrap/>
            <w:hideMark/>
          </w:tcPr>
          <w:p w14:paraId="6E0CBE0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Marine strain</w:t>
            </w:r>
            <w:r w:rsidRPr="007A1459">
              <w:rPr>
                <w:rFonts w:ascii="Arial" w:eastAsia="Times New Roman" w:hAnsi="Arial" w:cs="Arial"/>
                <w:color w:val="000000"/>
                <w:sz w:val="20"/>
                <w:szCs w:val="20"/>
                <w:vertAlign w:val="superscript"/>
              </w:rPr>
              <w:t xml:space="preserve"> </w:t>
            </w:r>
          </w:p>
        </w:tc>
        <w:tc>
          <w:tcPr>
            <w:tcW w:w="1288" w:type="dxa"/>
            <w:noWrap/>
            <w:hideMark/>
          </w:tcPr>
          <w:p w14:paraId="79E28D9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Vibrio</w:t>
            </w:r>
            <w:r w:rsidRPr="007A1459">
              <w:rPr>
                <w:rFonts w:ascii="Arial" w:eastAsia="Times New Roman" w:hAnsi="Arial" w:cs="Arial"/>
                <w:color w:val="000000"/>
                <w:sz w:val="20"/>
                <w:szCs w:val="20"/>
                <w:vertAlign w:val="superscript"/>
              </w:rPr>
              <w:t xml:space="preserve"> spp.</w:t>
            </w:r>
          </w:p>
        </w:tc>
        <w:tc>
          <w:tcPr>
            <w:tcW w:w="1966" w:type="dxa"/>
            <w:noWrap/>
            <w:hideMark/>
          </w:tcPr>
          <w:p w14:paraId="035F010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tetracycline, ampicillin</w:t>
            </w:r>
          </w:p>
        </w:tc>
        <w:tc>
          <w:tcPr>
            <w:tcW w:w="838" w:type="dxa"/>
            <w:noWrap/>
            <w:hideMark/>
          </w:tcPr>
          <w:p w14:paraId="6EB6FFF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 T/D</w:t>
            </w:r>
          </w:p>
        </w:tc>
        <w:tc>
          <w:tcPr>
            <w:tcW w:w="773" w:type="dxa"/>
            <w:noWrap/>
            <w:hideMark/>
          </w:tcPr>
          <w:p w14:paraId="7D85CCA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1109896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5E7E5D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C694B4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E79213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6D9D20E3"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41560D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4</w:t>
            </w:r>
          </w:p>
        </w:tc>
        <w:tc>
          <w:tcPr>
            <w:tcW w:w="1100" w:type="dxa"/>
            <w:noWrap/>
            <w:hideMark/>
          </w:tcPr>
          <w:p w14:paraId="1330B63B"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3A5gslsL","properties":{"formattedCitation":"(Devarajan et al., 2017)","plainCitation":"(Devarajan et al., 2017)","noteIndex":0},"citationItems":[{"id":95207,"uris":["http://zotero.org/groups/2569982/items/K3MKBCLP"],"itemData":{"id":95207,"type":"article-journal","abstract":"Microbial populations which are resistant to antibiotics are an emerging environmental concern with potentially serious implications for public health. Thus, there is a growing concern in exploring the occurrence of antibiotic resistance in the environment with no limitations to the factors that contribute to their emergence. The aquatic environment is considered to be a hot-spot for the acquisition and spread of antibiotic resistance due to pollution with emerging contaminants derived from anthropogenic activities. In this study, we report on the isolation and characterization of 141 Pseudomonas spp. from aquatic sediments receiving partially (un)treated hospital and communal effluents from three distinct geographical locations: Democratic Republic of the Congo (DRC), India (IN), and Switzerland (CH). P. putida (42%) and P. aeruginosa (39%) were the dominant Pseudomonas species. The highest frequency of antibiotic resistance against eight anti-pseudomonas agents was found among IN isolates (35-60%), followed by DRC (18-50%) and CH (12-54%). CTX-M was the most frequent beta-lactamase found in CH (47% of isolates), while VIM-1 was dominant in isolates from DRC (61%) and IN (29%). NDM-1 was found in 29% of the total IN isolates and surprisingly also in 6% of CH isolates. Chromosomally-encoded efflux mechanisms were overexpressed in P. aeruginosa isolates from all three geographic locations. In vitro conjugative transfers of antibiotic resistance plasmids occurred more frequently under tropical temperatures (30 and 37 degrees C) than under temperate conditions (10 degrees C). The presence of Extended Spectrum beta-lactamases (ESBLs) and Metallo beta-lactamases (MBLs) in the isolates from environmental samples has important implications for humans who depend on public water supply and sanitation facilities. To our knowledge, this is the first study to demonstrate a comparison between treated/untreated effluents from urban and hospital settings as a source of microbial resistance by evaluating the aquatic ecosystems sediments from tropical and temperate climate conditions. Taken together, our findings demonstrate a widespread occurrence of antibiotic resistance in aquatic ecosystems sediments receiving untreated/treated wastewater and how these contemporary sources of contamination, contribute to the spread of microbial resistance in the aquatic environment. This research presents also useful tools to evaluate sediment quality in the receiving river/reservoir systems which can be applied to similar environments. (C) 2017 Elsevier Ltd. All rights reserved.","container-title":"WATER RESEARCH","DOI":"10.1016/j.watres.2017.02.058","ISSN":"0043-1354","language":"English","page":"256-265","title":"Antibiotic resistant Pseudomonas spp. in the aquatic environment: A prevalence study under tropical and temperate climate conditions","volume":"115","author":[{"family":"Devarajan","given":"Naresh"},{"family":"Kohler","given":"Thilo"},{"family":"Sivalingam","given":"Periyasamy"},{"family":"Delden","given":"Christian","non-dropping-particle":"van"},{"family":"Mulaji","given":"Crispin K."},{"family":"Mpiana","given":"Pius T."},{"family":"Ibelings","given":"Bastiaan W."},{"family":"Pote","given":"John"}],"issued":{"date-parts":[["2017",5,1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Devarajan et al., 2017)</w:t>
            </w:r>
            <w:r w:rsidRPr="00932FB8">
              <w:rPr>
                <w:rFonts w:ascii="Arial" w:eastAsia="Times New Roman" w:hAnsi="Arial" w:cs="Arial"/>
                <w:color w:val="000000"/>
                <w:sz w:val="14"/>
                <w:szCs w:val="14"/>
                <w:vertAlign w:val="superscript"/>
              </w:rPr>
              <w:fldChar w:fldCharType="end"/>
            </w:r>
          </w:p>
        </w:tc>
        <w:tc>
          <w:tcPr>
            <w:tcW w:w="1059" w:type="dxa"/>
            <w:noWrap/>
            <w:hideMark/>
          </w:tcPr>
          <w:p w14:paraId="4ECBA9A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7638830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urface water sediments</w:t>
            </w:r>
          </w:p>
        </w:tc>
        <w:tc>
          <w:tcPr>
            <w:tcW w:w="1530" w:type="dxa"/>
            <w:noWrap/>
            <w:hideMark/>
          </w:tcPr>
          <w:p w14:paraId="710753B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 xml:space="preserve">P. </w:t>
            </w:r>
            <w:proofErr w:type="spellStart"/>
            <w:r w:rsidRPr="007806B0">
              <w:rPr>
                <w:rFonts w:ascii="Arial" w:eastAsia="Times New Roman" w:hAnsi="Arial" w:cs="Arial"/>
                <w:i/>
                <w:iCs/>
                <w:color w:val="000000"/>
                <w:sz w:val="20"/>
                <w:szCs w:val="20"/>
                <w:vertAlign w:val="superscript"/>
              </w:rPr>
              <w:t>pseudoalcaligenes</w:t>
            </w:r>
            <w:proofErr w:type="spellEnd"/>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 xml:space="preserve">P. fulva, P. </w:t>
            </w:r>
            <w:proofErr w:type="spellStart"/>
            <w:r w:rsidRPr="007806B0">
              <w:rPr>
                <w:rFonts w:ascii="Arial" w:eastAsia="Times New Roman" w:hAnsi="Arial" w:cs="Arial"/>
                <w:i/>
                <w:iCs/>
                <w:color w:val="000000"/>
                <w:sz w:val="20"/>
                <w:szCs w:val="20"/>
                <w:vertAlign w:val="superscript"/>
              </w:rPr>
              <w:t>mendocina</w:t>
            </w:r>
            <w:proofErr w:type="spellEnd"/>
            <w:r w:rsidRPr="007806B0">
              <w:rPr>
                <w:rFonts w:ascii="Arial" w:eastAsia="Times New Roman" w:hAnsi="Arial" w:cs="Arial"/>
                <w:i/>
                <w:iCs/>
                <w:color w:val="000000"/>
                <w:sz w:val="20"/>
                <w:szCs w:val="20"/>
                <w:vertAlign w:val="superscript"/>
              </w:rPr>
              <w:t xml:space="preserve">, P. </w:t>
            </w:r>
            <w:proofErr w:type="spellStart"/>
            <w:r w:rsidRPr="007806B0">
              <w:rPr>
                <w:rFonts w:ascii="Arial" w:eastAsia="Times New Roman" w:hAnsi="Arial" w:cs="Arial"/>
                <w:i/>
                <w:iCs/>
                <w:color w:val="000000"/>
                <w:sz w:val="20"/>
                <w:szCs w:val="20"/>
                <w:vertAlign w:val="superscript"/>
              </w:rPr>
              <w:t>monteilii</w:t>
            </w:r>
            <w:proofErr w:type="spellEnd"/>
            <w:r w:rsidRPr="007806B0">
              <w:rPr>
                <w:rFonts w:ascii="Arial" w:eastAsia="Times New Roman" w:hAnsi="Arial" w:cs="Arial"/>
                <w:i/>
                <w:iCs/>
                <w:color w:val="000000"/>
                <w:sz w:val="20"/>
                <w:szCs w:val="20"/>
                <w:vertAlign w:val="superscript"/>
              </w:rPr>
              <w:t xml:space="preserve">, P. </w:t>
            </w:r>
            <w:proofErr w:type="spellStart"/>
            <w:r w:rsidRPr="007806B0">
              <w:rPr>
                <w:rFonts w:ascii="Arial" w:eastAsia="Times New Roman" w:hAnsi="Arial" w:cs="Arial"/>
                <w:i/>
                <w:iCs/>
                <w:color w:val="000000"/>
                <w:sz w:val="20"/>
                <w:szCs w:val="20"/>
                <w:vertAlign w:val="superscript"/>
              </w:rPr>
              <w:t>moravienis</w:t>
            </w:r>
            <w:proofErr w:type="spellEnd"/>
            <w:r w:rsidRPr="007806B0">
              <w:rPr>
                <w:rFonts w:ascii="Arial" w:eastAsia="Times New Roman" w:hAnsi="Arial" w:cs="Arial"/>
                <w:i/>
                <w:iCs/>
                <w:color w:val="000000"/>
                <w:sz w:val="20"/>
                <w:szCs w:val="20"/>
                <w:vertAlign w:val="superscript"/>
              </w:rPr>
              <w:t xml:space="preserve">, P. </w:t>
            </w:r>
            <w:proofErr w:type="spellStart"/>
            <w:r w:rsidRPr="007806B0">
              <w:rPr>
                <w:rFonts w:ascii="Arial" w:eastAsia="Times New Roman" w:hAnsi="Arial" w:cs="Arial"/>
                <w:i/>
                <w:iCs/>
                <w:color w:val="000000"/>
                <w:sz w:val="20"/>
                <w:szCs w:val="20"/>
                <w:vertAlign w:val="superscript"/>
              </w:rPr>
              <w:t>mosselii</w:t>
            </w:r>
            <w:proofErr w:type="spellEnd"/>
            <w:r w:rsidRPr="007806B0">
              <w:rPr>
                <w:rFonts w:ascii="Arial" w:eastAsia="Times New Roman" w:hAnsi="Arial" w:cs="Arial"/>
                <w:i/>
                <w:iCs/>
                <w:color w:val="000000"/>
                <w:sz w:val="20"/>
                <w:szCs w:val="20"/>
                <w:vertAlign w:val="superscript"/>
              </w:rPr>
              <w:t xml:space="preserve">, P. </w:t>
            </w:r>
            <w:proofErr w:type="spellStart"/>
            <w:r w:rsidRPr="007806B0">
              <w:rPr>
                <w:rFonts w:ascii="Arial" w:eastAsia="Times New Roman" w:hAnsi="Arial" w:cs="Arial"/>
                <w:i/>
                <w:iCs/>
                <w:color w:val="000000"/>
                <w:sz w:val="20"/>
                <w:szCs w:val="20"/>
                <w:vertAlign w:val="superscript"/>
              </w:rPr>
              <w:t>plecoglossicida</w:t>
            </w:r>
            <w:proofErr w:type="spellEnd"/>
            <w:r w:rsidRPr="007806B0">
              <w:rPr>
                <w:rFonts w:ascii="Arial" w:eastAsia="Times New Roman" w:hAnsi="Arial" w:cs="Arial"/>
                <w:i/>
                <w:iCs/>
                <w:color w:val="000000"/>
                <w:sz w:val="20"/>
                <w:szCs w:val="20"/>
                <w:vertAlign w:val="superscript"/>
              </w:rPr>
              <w:t xml:space="preserve">, P. </w:t>
            </w:r>
            <w:proofErr w:type="spellStart"/>
            <w:r w:rsidRPr="007806B0">
              <w:rPr>
                <w:rFonts w:ascii="Arial" w:eastAsia="Times New Roman" w:hAnsi="Arial" w:cs="Arial"/>
                <w:i/>
                <w:iCs/>
                <w:color w:val="000000"/>
                <w:sz w:val="20"/>
                <w:szCs w:val="20"/>
                <w:vertAlign w:val="superscript"/>
              </w:rPr>
              <w:t>stutzeri</w:t>
            </w:r>
            <w:proofErr w:type="spellEnd"/>
            <w:r w:rsidRPr="007806B0">
              <w:rPr>
                <w:rFonts w:ascii="Arial" w:eastAsia="Times New Roman" w:hAnsi="Arial" w:cs="Arial"/>
                <w:i/>
                <w:iCs/>
                <w:color w:val="000000"/>
                <w:sz w:val="20"/>
                <w:szCs w:val="20"/>
                <w:vertAlign w:val="superscript"/>
              </w:rPr>
              <w:t xml:space="preserve">, P. </w:t>
            </w:r>
            <w:proofErr w:type="spellStart"/>
            <w:r w:rsidRPr="007806B0">
              <w:rPr>
                <w:rFonts w:ascii="Arial" w:eastAsia="Times New Roman" w:hAnsi="Arial" w:cs="Arial"/>
                <w:i/>
                <w:iCs/>
                <w:color w:val="000000"/>
                <w:sz w:val="20"/>
                <w:szCs w:val="20"/>
                <w:vertAlign w:val="superscript"/>
              </w:rPr>
              <w:t>entomophila</w:t>
            </w:r>
            <w:proofErr w:type="spellEnd"/>
          </w:p>
        </w:tc>
        <w:tc>
          <w:tcPr>
            <w:tcW w:w="1066" w:type="dxa"/>
            <w:noWrap/>
            <w:hideMark/>
          </w:tcPr>
          <w:p w14:paraId="4123B24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117A3D8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1998578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046312A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67CED85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Overnight</w:t>
            </w:r>
          </w:p>
        </w:tc>
        <w:tc>
          <w:tcPr>
            <w:tcW w:w="341" w:type="dxa"/>
            <w:noWrap/>
            <w:hideMark/>
          </w:tcPr>
          <w:p w14:paraId="054DAB3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FAE264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26FEA48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1FB37E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B0C436D"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003A198"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5</w:t>
            </w:r>
          </w:p>
        </w:tc>
        <w:tc>
          <w:tcPr>
            <w:tcW w:w="1100" w:type="dxa"/>
            <w:noWrap/>
            <w:hideMark/>
          </w:tcPr>
          <w:p w14:paraId="665B2B3E"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xkmndsAT","properties":{"formattedCitation":"(Roberts et al., 2009)","plainCitation":"(Roberts et al., 2009)","noteIndex":0},"citationItems":[{"id":97882,"uris":["http://zotero.org/groups/2569982/items/7JFURYJ6"],"itemData":{"id":97882,"type":"article-journal","abstract":"Methods: PCR assays for the vanA and ⁄ or vanB genes with veriﬁcation by DNA–DNA hybridization of the PCR products were used. Positive isolates were speciated using the BD BBL CrystalÔ Identiﬁcation and ⁄ or by sequencing the 16S ribosomal region.\nResults: Eighteen (8%) of 227 isolates including Enterococcus faecalis, Enterococcus faecium, Enterococcus casseliﬂavus ⁄ gallinarum and a Staphylococcus epidermidis carrying vanA and ⁄ or vanB genes, from four of six Washington and one of two California sites, were identiﬁed. Selected VRE and the S. epidermidis were able to transfer their van genes to an E. faecalis recipient at frequencies ranging from 1Æ9 · 10)6 to 6Æ7 · 10)9.\nConclusions: Vancomycin-resistant Enterococcus spp. was isolated from ﬁve of the seven sites suggesting that other North America public beaches could be the reservoirs for VRE and should be assessed.","container-title":"Journal of Applied Microbiology","DOI":"10.1111/j.1365-2672.2009.04207.x","ISSN":"13645072, 13652672","issue":"1","language":"en","license":"http://doi.wiley.com/10.1002/tdm_license_1.1","page":"300-307","source":"DOI.org (Crossref)","title":"Vancomycin-resistant &lt;i&gt;Enterococcus&lt;/i&gt; spp. in marine environments from the West Coast of the USA","volume":"107","author":[{"family":"Roberts","given":"M.C."},{"family":"Soge","given":"O.O."},{"family":"Giardino","given":"M.A."},{"family":"Mazengia","given":"E."},{"family":"Ma","given":"G."},{"family":"Meschke","given":"J.S."}],"issued":{"date-parts":[["2009",7]]}}}],"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Roberts et al., 2009)</w:t>
            </w:r>
            <w:r w:rsidRPr="00932FB8">
              <w:rPr>
                <w:rFonts w:ascii="Arial" w:eastAsia="Times New Roman" w:hAnsi="Arial" w:cs="Arial"/>
                <w:color w:val="000000"/>
                <w:sz w:val="14"/>
                <w:szCs w:val="14"/>
                <w:vertAlign w:val="superscript"/>
              </w:rPr>
              <w:fldChar w:fldCharType="end"/>
            </w:r>
          </w:p>
        </w:tc>
        <w:tc>
          <w:tcPr>
            <w:tcW w:w="1059" w:type="dxa"/>
            <w:noWrap/>
            <w:hideMark/>
          </w:tcPr>
          <w:p w14:paraId="5296E05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012A066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eawater, beach sand </w:t>
            </w:r>
          </w:p>
        </w:tc>
        <w:tc>
          <w:tcPr>
            <w:tcW w:w="1530" w:type="dxa"/>
            <w:noWrap/>
            <w:hideMark/>
          </w:tcPr>
          <w:p w14:paraId="4444AD9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r w:rsidRPr="007A1459">
              <w:rPr>
                <w:rFonts w:ascii="Arial" w:eastAsia="Times New Roman" w:hAnsi="Arial" w:cs="Arial"/>
                <w:color w:val="000000"/>
                <w:sz w:val="20"/>
                <w:szCs w:val="20"/>
                <w:vertAlign w:val="superscript"/>
              </w:rPr>
              <w:t xml:space="preserve">, S. epidermidis, </w:t>
            </w:r>
            <w:r w:rsidRPr="007806B0">
              <w:rPr>
                <w:rFonts w:ascii="Arial" w:eastAsia="Times New Roman" w:hAnsi="Arial" w:cs="Arial"/>
                <w:i/>
                <w:iCs/>
                <w:color w:val="000000"/>
                <w:sz w:val="20"/>
                <w:szCs w:val="20"/>
                <w:vertAlign w:val="superscript"/>
              </w:rPr>
              <w:t xml:space="preserve">E. </w:t>
            </w:r>
            <w:proofErr w:type="spellStart"/>
            <w:r w:rsidRPr="007806B0">
              <w:rPr>
                <w:rFonts w:ascii="Arial" w:eastAsia="Times New Roman" w:hAnsi="Arial" w:cs="Arial"/>
                <w:i/>
                <w:iCs/>
                <w:color w:val="000000"/>
                <w:sz w:val="20"/>
                <w:szCs w:val="20"/>
                <w:vertAlign w:val="superscript"/>
              </w:rPr>
              <w:t>casseliflavis</w:t>
            </w:r>
            <w:proofErr w:type="spellEnd"/>
            <w:r w:rsidRPr="007806B0">
              <w:rPr>
                <w:rFonts w:ascii="Arial" w:eastAsia="Times New Roman" w:hAnsi="Arial" w:cs="Arial"/>
                <w:i/>
                <w:iCs/>
                <w:color w:val="000000"/>
                <w:sz w:val="20"/>
                <w:szCs w:val="20"/>
                <w:vertAlign w:val="superscript"/>
              </w:rPr>
              <w:t>/</w:t>
            </w:r>
            <w:proofErr w:type="spellStart"/>
            <w:r w:rsidRPr="007806B0">
              <w:rPr>
                <w:rFonts w:ascii="Arial" w:eastAsia="Times New Roman" w:hAnsi="Arial" w:cs="Arial"/>
                <w:i/>
                <w:iCs/>
                <w:color w:val="000000"/>
                <w:sz w:val="20"/>
                <w:szCs w:val="20"/>
                <w:vertAlign w:val="superscript"/>
              </w:rPr>
              <w:t>gallinarum</w:t>
            </w:r>
            <w:proofErr w:type="spellEnd"/>
          </w:p>
        </w:tc>
        <w:tc>
          <w:tcPr>
            <w:tcW w:w="1066" w:type="dxa"/>
            <w:noWrap/>
            <w:hideMark/>
          </w:tcPr>
          <w:p w14:paraId="19C3F2E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0D49D7E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966" w:type="dxa"/>
            <w:noWrap/>
            <w:hideMark/>
          </w:tcPr>
          <w:p w14:paraId="64EC0F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4F0C716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2B663F4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341" w:type="dxa"/>
            <w:noWrap/>
            <w:hideMark/>
          </w:tcPr>
          <w:p w14:paraId="0C97352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FDE09C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242917F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78A2DC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76777FE"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08395A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6</w:t>
            </w:r>
          </w:p>
        </w:tc>
        <w:tc>
          <w:tcPr>
            <w:tcW w:w="1100" w:type="dxa"/>
            <w:noWrap/>
            <w:hideMark/>
          </w:tcPr>
          <w:p w14:paraId="6310CE41"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amS95lSU","properties":{"formattedCitation":"(Bondarczuk and Piotrowska-Seget, 2019)","plainCitation":"(Bondarczuk and Piotrowska-Seget, 2019)","noteIndex":0},"citationItems":[{"id":97748,"uris":["http://zotero.org/groups/2569982/items/44FW8U8X"],"itemData":{"id":97748,"type":"article-journal","abstract":"Wastewater treatment plants have been recognised as hotspots for antibiotic resistance genes and antibioticresistant bacteria which enter the environment. However, the persistence of these genes and bacteria in receiving ecosystems remains poorly understood. The aim of the study was to evaluate the effect of ﬁnal efﬂuent release on microbial diversity and the antibiotic resistance gene pool in a ﬁnal efﬂuent-receiving lake. The numbers of total culturable heterotrophs and unculturable bacteria (represented as the 16S rRNA gene copy number) were signiﬁcantly reduced during the treatment process. The number of ampicillin-resistant bacteria was higher in the sediment than in water samples, suggesting accumulation of ampicillin-resistant bacteria in freshwater sediments. Using an exogenous method, we captured 56 resistance plasmids which were further characterised. Next-generation sequencing revealed that the microbial phyla represented in the studied metagenomes were typical of corresponding environments. The highest relative abundance of antibiotic resistance genes was observed in the ﬁnal efﬂuent, suggesting that a considerable number of genes were released from the wastewater treatment plant. However, the lowest relative abundance and lowest diversity of the genes in the lake water, compared to the other studied metagenomes, suggest a negligible effect of treated sewage release on antibiotic resistance within water microbial communities of the lake. Furthermore, uncontrolled sewage dumping into this reservoir in the past as well as lower quality of the water upstream of the lake indicated that the wastewater treatment plant protected the studied ecosystem.","container-title":"Science of The Total Environment","DOI":"10.1016/j.scitotenv.2018.10.050","ISSN":"00489697","journalAbbreviation":"Science of The Total Environment","language":"en","page":"2951-2961","source":"DOI.org (Crossref)","title":"Microbial diversity and antibiotic resistance in a final effluent-receiving lake","volume":"650","author":[{"family":"Bondarczuk","given":"Kinga"},{"family":"Piotrowska-Seget","given":"Zofia"}],"issued":{"date-parts":[["2019",2]]}}}],"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Bondarczuk and Piotrowska-Seget, 2019)</w:t>
            </w:r>
            <w:r w:rsidRPr="00932FB8">
              <w:rPr>
                <w:rFonts w:ascii="Arial" w:eastAsia="Times New Roman" w:hAnsi="Arial" w:cs="Arial"/>
                <w:color w:val="000000"/>
                <w:sz w:val="14"/>
                <w:szCs w:val="14"/>
                <w:vertAlign w:val="superscript"/>
              </w:rPr>
              <w:fldChar w:fldCharType="end"/>
            </w:r>
          </w:p>
        </w:tc>
        <w:tc>
          <w:tcPr>
            <w:tcW w:w="1059" w:type="dxa"/>
            <w:noWrap/>
            <w:hideMark/>
          </w:tcPr>
          <w:p w14:paraId="16C5825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3226C8B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iver/lake water and sediment</w:t>
            </w:r>
          </w:p>
        </w:tc>
        <w:tc>
          <w:tcPr>
            <w:tcW w:w="1530" w:type="dxa"/>
            <w:noWrap/>
            <w:hideMark/>
          </w:tcPr>
          <w:p w14:paraId="14EF887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066" w:type="dxa"/>
            <w:noWrap/>
            <w:hideMark/>
          </w:tcPr>
          <w:p w14:paraId="4452677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iver/lake water and sediment</w:t>
            </w:r>
          </w:p>
        </w:tc>
        <w:tc>
          <w:tcPr>
            <w:tcW w:w="1288" w:type="dxa"/>
            <w:noWrap/>
            <w:hideMark/>
          </w:tcPr>
          <w:p w14:paraId="28570E5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2ECE644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3EEA63A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40FE697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Overnight</w:t>
            </w:r>
          </w:p>
        </w:tc>
        <w:tc>
          <w:tcPr>
            <w:tcW w:w="341" w:type="dxa"/>
            <w:noWrap/>
            <w:hideMark/>
          </w:tcPr>
          <w:p w14:paraId="7B20EBF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9097EF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C584C3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270408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2C441F7"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773310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7</w:t>
            </w:r>
          </w:p>
        </w:tc>
        <w:tc>
          <w:tcPr>
            <w:tcW w:w="1100" w:type="dxa"/>
            <w:noWrap/>
            <w:hideMark/>
          </w:tcPr>
          <w:p w14:paraId="492CA6A5"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jQksGnuX","properties":{"formattedCitation":"(Li et al., 2019)","plainCitation":"(Li et al., 2019)","noteIndex":0},"citationItems":[{"id":14803,"uris":["http://zotero.org/groups/2378268/items/F84X9JJT"],"itemData":{"id":14803,"type":"article-journal","abstract":"Wastewater treatment plants (WWTPs) have been considered as hotspots to spread antibiotic resistance genes (ARGs). However, the potential of activated sludge bacteria to disseminating ARGs in WWTPs has not been clearly understood. In this study, we investigated the conjugative potential of bacteria in five activated sludge samples from different WWTPs, by using Escherichia coli as donor of broad-host range IncP-1 plasmid pKJK5. The maximum transfer frequencies were in the range of 1 × 10−3–4.3 × 10−2 per recipient. Conjugative potentials were determined as the ratio of relative abundances in transconjuants to those in recipients. In all transconjugant pools, there were fifteen shared genera, which contained pathogenic bacteria in potential. The dominant shared genera included Aeromonas, Acinetobacter and Enterobacter, accounting for 65%–96% of the total abundance, with the conjugative potential in the range of 0.4–4.9. Gram-positive bacteria, Vagococcus and Kurthia, were also found in the transconjugants. Their relative abundances were in the range of 1.5%–7.2% and conjugative potentials were much higher (ranged from 2.1 to 48), deserving more attention to estimating the risks. Conjugative potential for certain genera were found diverse in different processes, implying possible correlation with process operation. This study can be helpful for ARG risk assessment and control in WWTPs.","archive":"AGRICOLA","archive_location":"2220845895; IND606293063","container-title":"International biodeterioration &amp; biodegradation","DOI":"10.1016/j.ibiod.2018.12.013","ISSN":"0964-8305","language":"English","note":"publisher: Elsevier Ltd","page":"33-40","title":"Conjugative potential of antibiotic resistance plasmids to activated sludge bacteria from wastewater treatment plants","volume":"138","author":[{"family":"Li","given":"Bing"},{"family":"Zhang","given":"Jing"},{"family":"Liang","given":"Peng"},{"family":"Huang","given":"Xia"},{"family":"Qiu","given":"Yong"}],"issued":{"date-parts":[["2019",3]]}}}],"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Li et al., 2019)</w:t>
            </w:r>
            <w:r w:rsidRPr="00932FB8">
              <w:rPr>
                <w:rFonts w:ascii="Arial" w:eastAsia="Times New Roman" w:hAnsi="Arial" w:cs="Arial"/>
                <w:color w:val="000000"/>
                <w:sz w:val="14"/>
                <w:szCs w:val="14"/>
                <w:vertAlign w:val="superscript"/>
              </w:rPr>
              <w:fldChar w:fldCharType="end"/>
            </w:r>
          </w:p>
        </w:tc>
        <w:tc>
          <w:tcPr>
            <w:tcW w:w="1059" w:type="dxa"/>
            <w:noWrap/>
            <w:hideMark/>
          </w:tcPr>
          <w:p w14:paraId="5101DE4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Microfluidic chip, </w:t>
            </w:r>
            <w:r w:rsidRPr="007A1459">
              <w:rPr>
                <w:rFonts w:ascii="Arial" w:eastAsia="Times New Roman" w:hAnsi="Arial" w:cs="Arial"/>
                <w:color w:val="000000"/>
                <w:sz w:val="20"/>
                <w:szCs w:val="20"/>
                <w:vertAlign w:val="superscript"/>
              </w:rPr>
              <w:lastRenderedPageBreak/>
              <w:t>membrane filters</w:t>
            </w:r>
          </w:p>
        </w:tc>
        <w:tc>
          <w:tcPr>
            <w:tcW w:w="1052" w:type="dxa"/>
            <w:noWrap/>
            <w:hideMark/>
          </w:tcPr>
          <w:p w14:paraId="4FB86D6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lastRenderedPageBreak/>
              <w:t xml:space="preserve">Activated sludge </w:t>
            </w:r>
          </w:p>
        </w:tc>
        <w:tc>
          <w:tcPr>
            <w:tcW w:w="1530" w:type="dxa"/>
            <w:noWrap/>
            <w:hideMark/>
          </w:tcPr>
          <w:p w14:paraId="714A0A0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40702AF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ctivated sludge, </w:t>
            </w:r>
            <w:r w:rsidRPr="007A1459">
              <w:rPr>
                <w:rFonts w:ascii="Arial" w:eastAsia="Times New Roman" w:hAnsi="Arial" w:cs="Arial"/>
                <w:color w:val="000000"/>
                <w:sz w:val="20"/>
                <w:szCs w:val="20"/>
                <w:vertAlign w:val="superscript"/>
              </w:rPr>
              <w:lastRenderedPageBreak/>
              <w:t xml:space="preserve">wastewater, WWTP effluent </w:t>
            </w:r>
          </w:p>
        </w:tc>
        <w:tc>
          <w:tcPr>
            <w:tcW w:w="1288" w:type="dxa"/>
            <w:noWrap/>
            <w:hideMark/>
          </w:tcPr>
          <w:p w14:paraId="2A2D90B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lastRenderedPageBreak/>
              <w:t>Pseudomonas</w:t>
            </w:r>
            <w:r w:rsidRPr="007A1459">
              <w:rPr>
                <w:rFonts w:ascii="Arial" w:eastAsia="Times New Roman" w:hAnsi="Arial" w:cs="Arial"/>
                <w:color w:val="000000"/>
                <w:sz w:val="20"/>
                <w:szCs w:val="20"/>
                <w:vertAlign w:val="superscript"/>
              </w:rPr>
              <w:t xml:space="preserve"> spp., </w:t>
            </w:r>
            <w:r w:rsidRPr="007A1459">
              <w:rPr>
                <w:rFonts w:ascii="Arial" w:eastAsia="Times New Roman" w:hAnsi="Arial" w:cs="Arial"/>
                <w:color w:val="000000"/>
                <w:sz w:val="20"/>
                <w:szCs w:val="20"/>
                <w:vertAlign w:val="superscript"/>
              </w:rPr>
              <w:lastRenderedPageBreak/>
              <w:t xml:space="preserve">Acinetobacter spp., </w:t>
            </w:r>
            <w:r w:rsidRPr="007806B0">
              <w:rPr>
                <w:rFonts w:ascii="Arial" w:eastAsia="Times New Roman" w:hAnsi="Arial" w:cs="Arial"/>
                <w:i/>
                <w:iCs/>
                <w:color w:val="000000"/>
                <w:sz w:val="20"/>
                <w:szCs w:val="20"/>
                <w:vertAlign w:val="superscript"/>
              </w:rPr>
              <w:t xml:space="preserve">Enterobacter </w:t>
            </w:r>
            <w:r w:rsidRPr="007A1459">
              <w:rPr>
                <w:rFonts w:ascii="Arial" w:eastAsia="Times New Roman" w:hAnsi="Arial" w:cs="Arial"/>
                <w:color w:val="000000"/>
                <w:sz w:val="20"/>
                <w:szCs w:val="20"/>
                <w:vertAlign w:val="superscript"/>
              </w:rPr>
              <w:t xml:space="preserve">spp., </w:t>
            </w:r>
            <w:r w:rsidRPr="00DC4A9F">
              <w:rPr>
                <w:rFonts w:ascii="Arial" w:eastAsia="Times New Roman" w:hAnsi="Arial" w:cs="Arial"/>
                <w:i/>
                <w:iCs/>
                <w:color w:val="000000"/>
                <w:sz w:val="20"/>
                <w:szCs w:val="20"/>
                <w:vertAlign w:val="superscript"/>
              </w:rPr>
              <w:t>Aeromonas</w:t>
            </w:r>
            <w:r w:rsidRPr="007A1459">
              <w:rPr>
                <w:rFonts w:ascii="Arial" w:eastAsia="Times New Roman" w:hAnsi="Arial" w:cs="Arial"/>
                <w:color w:val="000000"/>
                <w:sz w:val="20"/>
                <w:szCs w:val="20"/>
                <w:vertAlign w:val="superscript"/>
              </w:rPr>
              <w:t xml:space="preserve"> spp., Clostridia spp., Bacillus spp., </w:t>
            </w:r>
            <w:r w:rsidRPr="00BE549F">
              <w:rPr>
                <w:rFonts w:ascii="Arial" w:eastAsia="Times New Roman" w:hAnsi="Arial" w:cs="Arial"/>
                <w:i/>
                <w:iCs/>
                <w:color w:val="000000"/>
                <w:sz w:val="20"/>
                <w:szCs w:val="20"/>
                <w:vertAlign w:val="superscript"/>
              </w:rPr>
              <w:t>Bacteroides</w:t>
            </w:r>
            <w:r w:rsidRPr="007A1459">
              <w:rPr>
                <w:rFonts w:ascii="Arial" w:eastAsia="Times New Roman" w:hAnsi="Arial" w:cs="Arial"/>
                <w:color w:val="000000"/>
                <w:sz w:val="20"/>
                <w:szCs w:val="20"/>
                <w:vertAlign w:val="superscript"/>
              </w:rPr>
              <w:t xml:space="preserve"> spp., </w:t>
            </w:r>
            <w:r w:rsidRPr="00BE549F">
              <w:rPr>
                <w:rFonts w:ascii="Arial" w:eastAsia="Times New Roman" w:hAnsi="Arial" w:cs="Arial"/>
                <w:i/>
                <w:iCs/>
                <w:color w:val="000000"/>
                <w:sz w:val="20"/>
                <w:szCs w:val="20"/>
                <w:vertAlign w:val="superscript"/>
              </w:rPr>
              <w:t>Klebsiella</w:t>
            </w:r>
            <w:r w:rsidRPr="007A1459">
              <w:rPr>
                <w:rFonts w:ascii="Arial" w:eastAsia="Times New Roman" w:hAnsi="Arial" w:cs="Arial"/>
                <w:color w:val="000000"/>
                <w:sz w:val="20"/>
                <w:szCs w:val="20"/>
                <w:vertAlign w:val="superscript"/>
              </w:rPr>
              <w:t xml:space="preserve"> spp., </w:t>
            </w:r>
            <w:proofErr w:type="spellStart"/>
            <w:r w:rsidRPr="00BE549F">
              <w:rPr>
                <w:rFonts w:ascii="Arial" w:eastAsia="Times New Roman" w:hAnsi="Arial" w:cs="Arial"/>
                <w:i/>
                <w:iCs/>
                <w:color w:val="000000"/>
                <w:sz w:val="20"/>
                <w:szCs w:val="20"/>
                <w:vertAlign w:val="superscript"/>
              </w:rPr>
              <w:t>Ochrobactrum</w:t>
            </w:r>
            <w:proofErr w:type="spellEnd"/>
            <w:r w:rsidRPr="00BE549F">
              <w:rPr>
                <w:rFonts w:ascii="Arial" w:eastAsia="Times New Roman" w:hAnsi="Arial" w:cs="Arial"/>
                <w:i/>
                <w:iCs/>
                <w:color w:val="000000"/>
                <w:sz w:val="20"/>
                <w:szCs w:val="20"/>
                <w:vertAlign w:val="superscript"/>
              </w:rPr>
              <w:t xml:space="preserve"> </w:t>
            </w:r>
            <w:r w:rsidRPr="007A1459">
              <w:rPr>
                <w:rFonts w:ascii="Arial" w:eastAsia="Times New Roman" w:hAnsi="Arial" w:cs="Arial"/>
                <w:color w:val="000000"/>
                <w:sz w:val="20"/>
                <w:szCs w:val="20"/>
                <w:vertAlign w:val="superscript"/>
              </w:rPr>
              <w:t xml:space="preserve">spp., </w:t>
            </w:r>
            <w:r w:rsidRPr="00DC4A9F">
              <w:rPr>
                <w:rFonts w:ascii="Arial" w:eastAsia="Times New Roman" w:hAnsi="Arial" w:cs="Arial"/>
                <w:i/>
                <w:iCs/>
                <w:color w:val="000000"/>
                <w:sz w:val="20"/>
                <w:szCs w:val="20"/>
                <w:vertAlign w:val="superscript"/>
              </w:rPr>
              <w:t>Citrobacter</w:t>
            </w:r>
            <w:r w:rsidRPr="007A1459">
              <w:rPr>
                <w:rFonts w:ascii="Arial" w:eastAsia="Times New Roman" w:hAnsi="Arial" w:cs="Arial"/>
                <w:color w:val="000000"/>
                <w:sz w:val="20"/>
                <w:szCs w:val="20"/>
                <w:vertAlign w:val="superscript"/>
              </w:rPr>
              <w:t xml:space="preserve"> spp., </w:t>
            </w:r>
            <w:r w:rsidRPr="007806B0">
              <w:rPr>
                <w:rFonts w:ascii="Arial" w:eastAsia="Times New Roman" w:hAnsi="Arial" w:cs="Arial"/>
                <w:i/>
                <w:iCs/>
                <w:color w:val="000000"/>
                <w:sz w:val="20"/>
                <w:szCs w:val="20"/>
                <w:vertAlign w:val="superscript"/>
              </w:rPr>
              <w:t>Escherichia</w:t>
            </w:r>
            <w:r w:rsidRPr="007A1459">
              <w:rPr>
                <w:rFonts w:ascii="Arial" w:eastAsia="Times New Roman" w:hAnsi="Arial" w:cs="Arial"/>
                <w:color w:val="000000"/>
                <w:sz w:val="20"/>
                <w:szCs w:val="20"/>
                <w:vertAlign w:val="superscript"/>
              </w:rPr>
              <w:t>-</w:t>
            </w:r>
            <w:r w:rsidRPr="007806B0">
              <w:rPr>
                <w:rFonts w:ascii="Arial" w:eastAsia="Times New Roman" w:hAnsi="Arial" w:cs="Arial"/>
                <w:i/>
                <w:iCs/>
                <w:color w:val="000000"/>
                <w:sz w:val="20"/>
                <w:szCs w:val="20"/>
                <w:vertAlign w:val="superscript"/>
              </w:rPr>
              <w:t>Shigella</w:t>
            </w:r>
          </w:p>
        </w:tc>
        <w:tc>
          <w:tcPr>
            <w:tcW w:w="1966" w:type="dxa"/>
            <w:noWrap/>
            <w:hideMark/>
          </w:tcPr>
          <w:p w14:paraId="3115726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lastRenderedPageBreak/>
              <w:t>Trimethoprim</w:t>
            </w:r>
          </w:p>
        </w:tc>
        <w:tc>
          <w:tcPr>
            <w:tcW w:w="838" w:type="dxa"/>
            <w:noWrap/>
            <w:hideMark/>
          </w:tcPr>
          <w:p w14:paraId="1ED3B76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B2FFBA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3AD52A1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EBC0BE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2F2126B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5D7CC4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460F69A"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E2384D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8</w:t>
            </w:r>
          </w:p>
        </w:tc>
        <w:tc>
          <w:tcPr>
            <w:tcW w:w="1100" w:type="dxa"/>
            <w:noWrap/>
            <w:hideMark/>
          </w:tcPr>
          <w:p w14:paraId="53ABD2FE"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qopvO73q","properties":{"formattedCitation":"(Guo et al., 2015)","plainCitation":"(Guo et al., 2015)","noteIndex":0},"citationItems":[{"id":95206,"uris":["http://zotero.org/groups/2569982/items/LRXCRIYK"],"itemData":{"id":95206,"type":"article-journal","abstract":"Growing attention has been paid to the dissemination of antibiotic resistance genes (ARGs) in wastewater microbial communities. However, the disinfection processes, as microbial control technologies, have not been evaluated for their impacts on ARGs transfer. In this study, the effects of ultraviolet (UV) disinfection and chlorination on the frequency of ARGs transfer have been explored based on the conjugative transfer model between gram-negative strains of E.coli. The results indicated that UV disinfection and chlorination exhibit distinct influences on the conjugative transfer. Low UV doses (up to 8 mJ/cm2) had little influence on the frequency of conjugative transfer, and UV exposure only decreased the bacterial number but did not change the cell permeability. By comparison, low chlorine doses (up to 40 mg Cl min/L) significantly promoted the frequency of conjugative transfer by 2~5-fold. The generated chloramine stimulated the bacteria and improved the cell permeability. More pilus were induced on the surface of conjugative cells, which acted as pathways for ARGs transfer. The frequency of ARG transfers was greatly suppressed by high doses of UV (&gt; 10 mJ/cm2) or chlorine (&gt; 80 mg Cl min/L).","container-title":"Environmental Science and Technology","DOI":"10.1021/acs.est.5b00644","issue":"9","page":"5771-5778","title":"Distinguishing effects of ultraviolet exposure and chlorination on the horizontal transfer of antibiotic resistance genes in municipal wastewater","volume":"49","author":[{"family":"Guo","given":"Mei-Ting"},{"family":"Yuan","given":"Qing-Bin"},{"family":"Yang","given":"Jian"}],"issued":{"date-parts":[["2015"]]}}}],"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Guo et al., 2015)</w:t>
            </w:r>
            <w:r w:rsidRPr="00932FB8">
              <w:rPr>
                <w:rFonts w:ascii="Arial" w:eastAsia="Times New Roman" w:hAnsi="Arial" w:cs="Arial"/>
                <w:color w:val="000000"/>
                <w:sz w:val="14"/>
                <w:szCs w:val="14"/>
                <w:vertAlign w:val="superscript"/>
              </w:rPr>
              <w:fldChar w:fldCharType="end"/>
            </w:r>
          </w:p>
        </w:tc>
        <w:tc>
          <w:tcPr>
            <w:tcW w:w="1059" w:type="dxa"/>
            <w:noWrap/>
            <w:hideMark/>
          </w:tcPr>
          <w:p w14:paraId="01CA3E8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 (with saline and wastewater)</w:t>
            </w:r>
          </w:p>
        </w:tc>
        <w:tc>
          <w:tcPr>
            <w:tcW w:w="1052" w:type="dxa"/>
            <w:noWrap/>
            <w:hideMark/>
          </w:tcPr>
          <w:p w14:paraId="46CD9C3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WTP</w:t>
            </w:r>
          </w:p>
        </w:tc>
        <w:tc>
          <w:tcPr>
            <w:tcW w:w="1530" w:type="dxa"/>
            <w:noWrap/>
            <w:hideMark/>
          </w:tcPr>
          <w:p w14:paraId="58EF5F7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722D8B5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ulture collection (China General Microbiological Culture Collection Center)</w:t>
            </w:r>
          </w:p>
        </w:tc>
        <w:tc>
          <w:tcPr>
            <w:tcW w:w="1288" w:type="dxa"/>
            <w:noWrap/>
            <w:hideMark/>
          </w:tcPr>
          <w:p w14:paraId="5847EDF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5A80D05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etracycline </w:t>
            </w:r>
          </w:p>
        </w:tc>
        <w:tc>
          <w:tcPr>
            <w:tcW w:w="838" w:type="dxa"/>
            <w:noWrap/>
            <w:hideMark/>
          </w:tcPr>
          <w:p w14:paraId="1AC612A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BC6FB4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75 days</w:t>
            </w:r>
          </w:p>
        </w:tc>
        <w:tc>
          <w:tcPr>
            <w:tcW w:w="341" w:type="dxa"/>
            <w:noWrap/>
            <w:hideMark/>
          </w:tcPr>
          <w:p w14:paraId="5BA2550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DA54BB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95627E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944EDB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096DA8C"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6E1395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59</w:t>
            </w:r>
          </w:p>
        </w:tc>
        <w:tc>
          <w:tcPr>
            <w:tcW w:w="1100" w:type="dxa"/>
            <w:noWrap/>
            <w:hideMark/>
          </w:tcPr>
          <w:p w14:paraId="09620F82" w14:textId="77777777" w:rsidR="00A972F0" w:rsidRPr="00932FB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fYp1ePsA","properties":{"formattedCitation":"(Zhu et al., 2020)","plainCitation":"(Zhu et al., 2020)","noteIndex":0},"citationItems":[{"id":97754,"uris":["http://zotero.org/groups/2569982/items/GIMF6BL9"],"itemData":{"id":97754,"type":"article-journal","abstract":"The emergence of plasmid-mediated colistin resistance gene mcr-1 has attracted global attention and raised serious concerns about its possible cross-environment dissemination. However, the systematic exploration of mcr-1 both by monitoring and genetic dissection in aquatic environments has not been conducted. This study addresses the gap related to the occurrence and distribution of mcr-1 in watersheds, eastern China. The results showed an abundance of mcr-1 gene in four watersheds, and the highest level of mcr-1 reached 1.8 × 109 gene copies per liter of water. Furthermore, the transfer frequencies of the plasmids in isolated Escherichia coli were 2.76 × 10−6−6.11 × 10−4 within genera and minimal inhibitory concentrations of polymyxin resistance were 8−16 mg/L for transconjugants. Mass spectrometry data allowed visualization of the function of mcr-1 expression, rendering bacterial resistance to colistin. The genetic details of six mcr-1-harboring plasmids in E. coli isolates of aquatic origin were obtained by single-molecule real-time sequencing. These plasmids were closely associated with E. coli strains of pig and human origin, supporting the concept of mcr-1 dissemination across natural environments, livestock farms, and humans. In conclusion, this study provides the ﬁrst glimpse of the proﬁle of mcr-1-harboring plasmids and their genetic environment in aquatic ecosystems.","container-title":"Environmental Science &amp; Technology","DOI":"10.1021/acs.est.9b05919","ISSN":"0013-936X, 1520-5851","issue":"3","journalAbbreviation":"Environ. Sci. Technol.","language":"en","page":"1603-1613","source":"DOI.org (Crossref)","title":"Comprehensive Understanding of the Plasmid-Mediated Colistin Resistance Gene &lt;i&gt;mcr-1&lt;/i&gt; in Aquatic Environments","volume":"54","author":[{"family":"Zhu","given":"Lin"},{"family":"Zhou","given":"Zhenchao"},{"family":"Liu","given":"Yang"},{"family":"Lin","given":"Zejun"},{"family":"Shuai","given":"Xinyi"},{"family":"Xu","given":"Lan"},{"family":"Chen","given":"Hong"}],"issued":{"date-parts":[["2020",2,4]]}}}],"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Zhu et al., 2020)</w:t>
            </w:r>
            <w:r w:rsidRPr="00932FB8">
              <w:rPr>
                <w:rFonts w:ascii="Arial" w:eastAsia="Times New Roman" w:hAnsi="Arial" w:cs="Arial"/>
                <w:color w:val="000000"/>
                <w:sz w:val="14"/>
                <w:szCs w:val="14"/>
                <w:vertAlign w:val="superscript"/>
              </w:rPr>
              <w:fldChar w:fldCharType="end"/>
            </w:r>
          </w:p>
        </w:tc>
        <w:tc>
          <w:tcPr>
            <w:tcW w:w="1059" w:type="dxa"/>
            <w:noWrap/>
            <w:hideMark/>
          </w:tcPr>
          <w:p w14:paraId="11F9B19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331EACA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urface water</w:t>
            </w:r>
          </w:p>
        </w:tc>
        <w:tc>
          <w:tcPr>
            <w:tcW w:w="1530" w:type="dxa"/>
            <w:noWrap/>
            <w:hideMark/>
          </w:tcPr>
          <w:p w14:paraId="3AD2180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8F06F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2AE318E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653E40C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olistin</w:t>
            </w:r>
          </w:p>
        </w:tc>
        <w:tc>
          <w:tcPr>
            <w:tcW w:w="838" w:type="dxa"/>
            <w:noWrap/>
            <w:hideMark/>
          </w:tcPr>
          <w:p w14:paraId="2049339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34C30D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67 days</w:t>
            </w:r>
          </w:p>
        </w:tc>
        <w:tc>
          <w:tcPr>
            <w:tcW w:w="341" w:type="dxa"/>
            <w:noWrap/>
            <w:hideMark/>
          </w:tcPr>
          <w:p w14:paraId="0CFBA3C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CC67E5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5EA2EF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418A5A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D79E8CF"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64AE42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0</w:t>
            </w:r>
          </w:p>
        </w:tc>
        <w:tc>
          <w:tcPr>
            <w:tcW w:w="1100" w:type="dxa"/>
            <w:noWrap/>
            <w:hideMark/>
          </w:tcPr>
          <w:p w14:paraId="021FAE53" w14:textId="77777777" w:rsidR="00A972F0" w:rsidRPr="00932FB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932FB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YN2o8AH5","properties":{"formattedCitation":"(Soge et al., 2009)","plainCitation":"(Soge et al., 2009)","noteIndex":0},"citationItems":[{"id":95202,"uris":["http://zotero.org/groups/2569982/items/V536WKD4"],"itemData":{"id":95202,"type":"article-journal","abstract":"Objectives: The aim of this study was to isolate and characterize methicillin-resistant Staphylococcus aureus (MRSA) and methicillin-resistant coagulase-negative Staphylococcus spp. (MRCoNS) from marine water and intertidal beach sand from public beaches in Washington State, USA.\nMethods: Fifty-one staphylococci from Washington State beaches were characterized using antimicrobial susceptibility testing, carriage of acquired tetracycline and/or macrolide resistance genes, staphylococcal cassette chromosome mec (SCCmec) typing, the BBL CrystalTM Gram-Positive ID System and/or 16S rRNA sequencing, coagulase test and multilocus sequence typing (MLST) for MRSA.\nResults: Five multidrug-resistant MRSA SCCmec type I, of which three were MLST type ST45, one ST59 and one a new MLST type, ST1405, plus one susceptible non-typeable (NT) MRSA ST30 were characterized. Thirty-three MRCoNS isolates, representing 21 strains from 9 Staphylococcus spp., carried a range of SCCmec types [I (2), II (6), III (3), V (2), I/II (1) and NT (7)] and varied in their antibiotic susceptibility to other antibiotic classes and carriage of acquired tetracycline/macrolide resistance gene(s). MRSA and MRCoNS donors co-transferred tet(M) and erm(A) genes to an Enterococcus faecalis recipient at a frequency of 1028.\nConclusions: This is the ﬁrst report of MRSA and MRCoNS isolated from marine water and intertidal beach sand. The MLST types and antibiotic carriage of ﬁve MRSA isolates were similar to hospital MRSA isolates rather than US community-acquired MRSA isolates. Our results suggest that public marine beaches may be a reservoir for transmission of MRSA to beach visitors as well as an ecosystem for exchange of antibiotic resistance genes among staphylococci and related genera.","container-title":"Journal of Antimicrobial Chemotherapy","DOI":"10.1093/jac/dkp368","ISSN":"0305-7453, 1460-2091","issue":"6","journalAbbreviation":"Journal of Antimicrobial Chemotherapy","language":"en","page":"1148-1155","source":"DOI.org (Crossref)","title":"Characterization of methicillin-resistant Staphylococcus aureus and methicillin-resistant coagulase-negative Staphylococcus spp. isolated from US West Coast public marine beaches","volume":"64","author":[{"family":"Soge","given":"O. O."},{"family":"Meschke","given":"J. S."},{"family":"No","given":"D. B."},{"family":"Roberts","given":"M. C."}],"issued":{"date-parts":[["2009",12,1]]}}}],"schema":"https://github.com/citation-style-language/schema/raw/master/csl-citation.json"} </w:instrText>
            </w:r>
            <w:r w:rsidRPr="00932FB8">
              <w:rPr>
                <w:rFonts w:ascii="Arial" w:eastAsia="Times New Roman" w:hAnsi="Arial" w:cs="Arial"/>
                <w:color w:val="000000"/>
                <w:sz w:val="14"/>
                <w:szCs w:val="14"/>
                <w:vertAlign w:val="superscript"/>
              </w:rPr>
              <w:fldChar w:fldCharType="separate"/>
            </w:r>
            <w:r w:rsidRPr="00932FB8">
              <w:rPr>
                <w:rFonts w:ascii="Arial" w:hAnsi="Arial" w:cs="Arial"/>
                <w:sz w:val="14"/>
                <w:szCs w:val="14"/>
              </w:rPr>
              <w:t>(Soge et al., 2009)</w:t>
            </w:r>
            <w:r w:rsidRPr="00932FB8">
              <w:rPr>
                <w:rFonts w:ascii="Arial" w:eastAsia="Times New Roman" w:hAnsi="Arial" w:cs="Arial"/>
                <w:color w:val="000000"/>
                <w:sz w:val="14"/>
                <w:szCs w:val="14"/>
                <w:vertAlign w:val="superscript"/>
              </w:rPr>
              <w:fldChar w:fldCharType="end"/>
            </w:r>
          </w:p>
        </w:tc>
        <w:tc>
          <w:tcPr>
            <w:tcW w:w="1059" w:type="dxa"/>
            <w:noWrap/>
            <w:hideMark/>
          </w:tcPr>
          <w:p w14:paraId="146F46D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0BFCC7A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eaches </w:t>
            </w:r>
          </w:p>
        </w:tc>
        <w:tc>
          <w:tcPr>
            <w:tcW w:w="1530" w:type="dxa"/>
            <w:noWrap/>
            <w:hideMark/>
          </w:tcPr>
          <w:p w14:paraId="7B830DB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 xml:space="preserve">S. capitis, S. </w:t>
            </w:r>
            <w:proofErr w:type="spellStart"/>
            <w:r w:rsidRPr="007806B0">
              <w:rPr>
                <w:rFonts w:ascii="Arial" w:eastAsia="Times New Roman" w:hAnsi="Arial" w:cs="Arial"/>
                <w:i/>
                <w:iCs/>
                <w:color w:val="000000"/>
                <w:sz w:val="20"/>
                <w:szCs w:val="20"/>
                <w:vertAlign w:val="superscript"/>
              </w:rPr>
              <w:t>vitulinus</w:t>
            </w:r>
            <w:proofErr w:type="spellEnd"/>
          </w:p>
        </w:tc>
        <w:tc>
          <w:tcPr>
            <w:tcW w:w="1066" w:type="dxa"/>
            <w:noWrap/>
            <w:hideMark/>
          </w:tcPr>
          <w:p w14:paraId="6DB2992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77AA14F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966" w:type="dxa"/>
            <w:noWrap/>
            <w:hideMark/>
          </w:tcPr>
          <w:p w14:paraId="52F2BFD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Erythromycin, tetracycline</w:t>
            </w:r>
          </w:p>
        </w:tc>
        <w:tc>
          <w:tcPr>
            <w:tcW w:w="838" w:type="dxa"/>
            <w:noWrap/>
            <w:hideMark/>
          </w:tcPr>
          <w:p w14:paraId="45B7586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25C830F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0C0AD4F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1697BBE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6114A8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06568F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5C2AF5A"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8E535E0"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1</w:t>
            </w:r>
          </w:p>
        </w:tc>
        <w:tc>
          <w:tcPr>
            <w:tcW w:w="1100" w:type="dxa"/>
            <w:noWrap/>
            <w:hideMark/>
          </w:tcPr>
          <w:p w14:paraId="1C50A2C7"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Rbf9jGAg","properties":{"formattedCitation":"(Li et al., 2018)","plainCitation":"(Li et al., 2018)","noteIndex":0},"citationItems":[{"id":97758,"uris":["http://zotero.org/groups/2569982/items/LAYBTE5L"],"itemData":{"id":97758,"type":"article-journal","abstract":"Wastewater treatment plants (WWTPs) have been suggested as reservoirs and sources of antibiotic resistance genes (ARGs) in the environment. In a WWTP ecosystem, human enteric and environmental bacteria are mixed and exposed to pharmaceutical residues, potentially favoring genetic exchange and thus ARG transmission. However, the contribution of microbial communities in WWTPs to ARG dissemination remains poorly understood. Here, we examined for the ﬁrst time plasmid permissiveness of an activated sludge microbial community by utilizing an established ﬂuorescent bioreporter system. The activated sludge microbial community was challenged in standardized ﬁlter matings with one of three multidrug resistance plasmids (pKJK5, pB10, and RP4) harbored by Escherichia coli or Pseudomonas putida. Diﬀerent donor−plasmid combinations had distinct transfer frequencies, ranging from 3 to 50 conjugation events per 100000 cells of the WWTP microbial community. In addition, transfer was observed to a broad phylogenetic range of 13 bacterial phyla with several taxa containing potentially pathogenic species. Preferential transfer to taxa belonging to the predicted evolutionary host range of the plasmids was not observed. Overall, the ARG dissemination potential uncovered in WWTP communities calls for a thorough risk assessment of ARG transmission across the wastewater system, before identiﬁcation of possible mitigation strategies.","container-title":"Environmental Science &amp; Technology Letters","DOI":"10.1021/acs.estlett.8b00105","ISSN":"2328-8930, 2328-8930","issue":"5","journalAbbreviation":"Environ. Sci. Technol. Lett.","language":"en","page":"260-265","source":"DOI.org (Crossref)","title":"Estimating the Transfer Range of Plasmids Encoding Antimicrobial Resistance in a Wastewater Treatment Plant Microbial Community","volume":"5","author":[{"family":"Li","given":"Liguan"},{"family":"Dechesne","given":"Arnaud"},{"family":"He","given":"Zhiming"},{"family":"Madsen","given":"Jonas Stenløkke"},{"family":"Nesme","given":"Joseph"},{"family":"Sørensen","given":"Søren J."},{"family":"Smets","given":"Barth F."}],"issued":{"date-parts":[["2018",5,8]]}}}],"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Li et al., 2018)</w:t>
            </w:r>
            <w:r w:rsidRPr="00305BF8">
              <w:rPr>
                <w:rFonts w:ascii="Arial" w:eastAsia="Times New Roman" w:hAnsi="Arial" w:cs="Arial"/>
                <w:color w:val="000000"/>
                <w:sz w:val="14"/>
                <w:szCs w:val="14"/>
                <w:vertAlign w:val="superscript"/>
              </w:rPr>
              <w:fldChar w:fldCharType="end"/>
            </w:r>
          </w:p>
        </w:tc>
        <w:tc>
          <w:tcPr>
            <w:tcW w:w="1059" w:type="dxa"/>
            <w:noWrap/>
            <w:hideMark/>
          </w:tcPr>
          <w:p w14:paraId="5C815BF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w:t>
            </w:r>
            <w:r w:rsidRPr="007A1459">
              <w:rPr>
                <w:rFonts w:ascii="Arial" w:eastAsia="Times New Roman" w:hAnsi="Arial" w:cs="Arial"/>
                <w:color w:val="000000"/>
                <w:sz w:val="20"/>
                <w:szCs w:val="20"/>
                <w:vertAlign w:val="superscript"/>
              </w:rPr>
              <w:t xml:space="preserve">ynthetic wastewater </w:t>
            </w:r>
          </w:p>
        </w:tc>
        <w:tc>
          <w:tcPr>
            <w:tcW w:w="1052" w:type="dxa"/>
            <w:noWrap/>
            <w:hideMark/>
          </w:tcPr>
          <w:p w14:paraId="69B140D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5011172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p>
        </w:tc>
        <w:tc>
          <w:tcPr>
            <w:tcW w:w="1066" w:type="dxa"/>
            <w:noWrap/>
            <w:hideMark/>
          </w:tcPr>
          <w:p w14:paraId="3AB108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Activated sludge</w:t>
            </w:r>
          </w:p>
        </w:tc>
        <w:tc>
          <w:tcPr>
            <w:tcW w:w="1288" w:type="dxa"/>
            <w:noWrap/>
            <w:hideMark/>
          </w:tcPr>
          <w:p w14:paraId="3490D9B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ctivated sludge bacteria</w:t>
            </w:r>
          </w:p>
        </w:tc>
        <w:tc>
          <w:tcPr>
            <w:tcW w:w="1966" w:type="dxa"/>
            <w:noWrap/>
            <w:hideMark/>
          </w:tcPr>
          <w:p w14:paraId="33FCF62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imethoprim, tetracycline, ampicillin, kanamycin, amoxicillin, sulfonamide, streptomycin, mercury</w:t>
            </w:r>
          </w:p>
        </w:tc>
        <w:tc>
          <w:tcPr>
            <w:tcW w:w="838" w:type="dxa"/>
            <w:noWrap/>
            <w:hideMark/>
          </w:tcPr>
          <w:p w14:paraId="0A7C2A9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87B607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2 days </w:t>
            </w:r>
          </w:p>
        </w:tc>
        <w:tc>
          <w:tcPr>
            <w:tcW w:w="341" w:type="dxa"/>
            <w:noWrap/>
            <w:hideMark/>
          </w:tcPr>
          <w:p w14:paraId="10316FA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5394539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7C58D65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72306A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2A0CF675"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8CDC737"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2</w:t>
            </w:r>
          </w:p>
        </w:tc>
        <w:tc>
          <w:tcPr>
            <w:tcW w:w="1100" w:type="dxa"/>
            <w:noWrap/>
            <w:hideMark/>
          </w:tcPr>
          <w:p w14:paraId="396079AC"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nq3Gag3k","properties":{"formattedCitation":"(Mach and Grimes, 1982)","plainCitation":"(Mach and Grimes, 1982)","noteIndex":0},"citationItems":[{"id":97760,"uris":["http://zotero.org/groups/2569982/items/CXM74VM8"],"itemData":{"id":97760,"type":"article-journal","abstract":"Enteric bacteria have been examined for their ability to transfer antibiotic resistance in a wastewater treatment plant. Resistant Salmonella enteritidis, Proteus mirabilis, and Escherichia coli were isolated from clinical specimens and primary sewage effluent. Resistance to ampicillin, chloramphenicol, streptomycin, sulfadiazine, and tetracycline was demonstrated by spread plate and tube dilution techniques. Plasmid mediation of resistance was shown by ethidium bromide curing, agarose gel electrophoresis, and direct cell transfer. Each donor was mated with susceptible E. coli and Shigella sonnei. Mating pairs (and recipient controls) were suspended in unchlorinated primary effluent that had been filtered and autoclaved. Suspensions were added to membrane diffusion chambers which were then placed in the primary and secondary setting tanks of the wastewater treatment plant. Resistant recombinants were detected by replica plating nutrient agar master plates onto xylose lysine desoxycholate agar plates that contained per milliliter of medium 10 micrograms of ampicillin, 30 micrograms of chloramphenicol, 10 micrograms of streptomycin, 100 micrograms of sulfadiazine, or 30 micrograms of tetracycline. Mean transfer frequencies for laboratory matings were 2.1 X 10(-3). In situ matings for primary and secondary settling resulted in frequencies of 4.9 X 10(-5) and 7.5 X 10(-5), respectively. These values suggest that a significant level of resistance transfer occurs in wastewater treatment plants in the absence of antibiotics as selective agents.","container-title":"Applied and Environmental Microbiology","DOI":"10.1128/aem.44.6.1395-1403.1982","ISSN":"0099-2240, 1098-5336","issue":"6","journalAbbreviation":"Appl Environ Microbiol","language":"en","page":"1395-1403","source":"DOI.org (Crossref)","title":"R-plasmid transfer in a wastewater treatment plant","volume":"44","author":[{"family":"Mach","given":"P A"},{"family":"Grimes","given":"D J"}],"issued":{"date-parts":[["1982",12]]}}}],"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Mach and Grimes, 1982)</w:t>
            </w:r>
            <w:r w:rsidRPr="00305BF8">
              <w:rPr>
                <w:rFonts w:ascii="Arial" w:eastAsia="Times New Roman" w:hAnsi="Arial" w:cs="Arial"/>
                <w:color w:val="000000"/>
                <w:sz w:val="14"/>
                <w:szCs w:val="14"/>
                <w:vertAlign w:val="superscript"/>
              </w:rPr>
              <w:fldChar w:fldCharType="end"/>
            </w:r>
          </w:p>
        </w:tc>
        <w:tc>
          <w:tcPr>
            <w:tcW w:w="1059" w:type="dxa"/>
            <w:noWrap/>
            <w:hideMark/>
          </w:tcPr>
          <w:p w14:paraId="45289C8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In situ wastewater treatment, in vitro sterile sewage</w:t>
            </w:r>
          </w:p>
        </w:tc>
        <w:tc>
          <w:tcPr>
            <w:tcW w:w="1052" w:type="dxa"/>
            <w:noWrap/>
            <w:hideMark/>
          </w:tcPr>
          <w:p w14:paraId="4209566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WTP</w:t>
            </w:r>
          </w:p>
        </w:tc>
        <w:tc>
          <w:tcPr>
            <w:tcW w:w="1530" w:type="dxa"/>
            <w:noWrap/>
            <w:hideMark/>
          </w:tcPr>
          <w:p w14:paraId="7B44C78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enteritidis, P. mirabilis</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p>
        </w:tc>
        <w:tc>
          <w:tcPr>
            <w:tcW w:w="1066" w:type="dxa"/>
            <w:noWrap/>
            <w:hideMark/>
          </w:tcPr>
          <w:p w14:paraId="18A811B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WTP</w:t>
            </w:r>
          </w:p>
        </w:tc>
        <w:tc>
          <w:tcPr>
            <w:tcW w:w="1288" w:type="dxa"/>
            <w:noWrap/>
            <w:hideMark/>
          </w:tcPr>
          <w:p w14:paraId="02BB5FE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BE549F">
              <w:rPr>
                <w:rFonts w:ascii="Arial" w:eastAsia="Times New Roman" w:hAnsi="Arial" w:cs="Arial"/>
                <w:i/>
                <w:iCs/>
                <w:color w:val="000000"/>
                <w:sz w:val="20"/>
                <w:szCs w:val="20"/>
                <w:vertAlign w:val="superscript"/>
              </w:rPr>
              <w:t xml:space="preserve">S. </w:t>
            </w:r>
            <w:proofErr w:type="spellStart"/>
            <w:r w:rsidRPr="00BE549F">
              <w:rPr>
                <w:rFonts w:ascii="Arial" w:eastAsia="Times New Roman" w:hAnsi="Arial" w:cs="Arial"/>
                <w:i/>
                <w:iCs/>
                <w:color w:val="000000"/>
                <w:sz w:val="20"/>
                <w:szCs w:val="20"/>
                <w:vertAlign w:val="superscript"/>
              </w:rPr>
              <w:t>sonnei</w:t>
            </w:r>
            <w:proofErr w:type="spellEnd"/>
          </w:p>
        </w:tc>
        <w:tc>
          <w:tcPr>
            <w:tcW w:w="1966" w:type="dxa"/>
            <w:noWrap/>
            <w:hideMark/>
          </w:tcPr>
          <w:p w14:paraId="695A3DD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ulfadiazine, streptomycin, tetracycline, chloramphenicol</w:t>
            </w:r>
          </w:p>
        </w:tc>
        <w:tc>
          <w:tcPr>
            <w:tcW w:w="838" w:type="dxa"/>
            <w:noWrap/>
            <w:hideMark/>
          </w:tcPr>
          <w:p w14:paraId="46041C2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26B9F9D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125 days</w:t>
            </w:r>
          </w:p>
        </w:tc>
        <w:tc>
          <w:tcPr>
            <w:tcW w:w="341" w:type="dxa"/>
            <w:noWrap/>
            <w:hideMark/>
          </w:tcPr>
          <w:p w14:paraId="47B25A8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047304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613E1B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3C7261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740AFC8"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E579F8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3</w:t>
            </w:r>
          </w:p>
        </w:tc>
        <w:tc>
          <w:tcPr>
            <w:tcW w:w="1100" w:type="dxa"/>
            <w:noWrap/>
            <w:hideMark/>
          </w:tcPr>
          <w:p w14:paraId="128FBA4A"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Z3UxPyay","properties":{"formattedCitation":"(O\\uc0\\u8217{}Morchoe et al., 1988)","plainCitation":"(O’Morchoe et al., 1988)","noteIndex":0},"citationItems":[{"id":97762,"uris":["http://zotero.org/groups/2569982/items/D7MDVS36"],"itemData":{"id":97762,"type":"article-journal","abstract":"Recent concern over the release of genetically engineered organisms has resulted in a need for information about the potential for gene transfer in the environment. In this study, the conjugal transfer in Pseudomonas aeruginosa of the plasmids R68.45 and FP5 was demonstrated in the freshwater environment of Fort Loudoun Resevoir, Knoxville, Tenn. When genetically well defined plasmid donor and recipient strains were introduced into test chambers suspended in Fort Loudoun Lake, transfer of both plasmids was observed. Conjugation occurred in both the presence and absence of the natural microbial community. The number of transconjugants recovered was lower when the natural community was present. Transfer of the broad-host-range plasmid R68.45 to organisms other than the introduced recipient was not observed in these chambers but was observed in laboratory simulations when an organism isolated from lakewater was used as the recipient strain. Although the plasmids transferred in laboratory studies were genetically and physically stable, a significant number of transconjugants recovered from the field trials contained deletions and other genetic rearrangements, suggesting that factors which increase gene instability are operating in the environment. The potential for conjugal transfer of genetic material must be considered in evaluating the release of any genetically engineered microorganism into a freshwater environment.","container-title":"Applied and Environmental Microbiology","DOI":"10.1128/aem.54.8.1923-1929.1988","ISSN":"0099-2240, 1098-5336","issue":"8","journalAbbreviation":"Appl Environ Microbiol","language":"en","page":"1923-1929","source":"DOI.org (Crossref)","title":"Conjugal transfer of R68.45 and FP5 between Pseudomonas aeruginosa strains in a freshwater environment","volume":"54","author":[{"family":"O'Morchoe","given":"S B"},{"family":"Ogunseitan","given":"O"},{"family":"Sayler","given":"G S"},{"family":"Miller","given":"R V"}],"issued":{"date-parts":[["1988",8]]}}}],"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O’Morchoe et al., 1988)</w:t>
            </w:r>
            <w:r w:rsidRPr="00305BF8">
              <w:rPr>
                <w:rFonts w:ascii="Arial" w:eastAsia="Times New Roman" w:hAnsi="Arial" w:cs="Arial"/>
                <w:color w:val="000000"/>
                <w:sz w:val="14"/>
                <w:szCs w:val="14"/>
                <w:vertAlign w:val="superscript"/>
              </w:rPr>
              <w:fldChar w:fldCharType="end"/>
            </w:r>
          </w:p>
        </w:tc>
        <w:tc>
          <w:tcPr>
            <w:tcW w:w="1059" w:type="dxa"/>
            <w:noWrap/>
            <w:hideMark/>
          </w:tcPr>
          <w:p w14:paraId="2EEA5DD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w:t>
            </w:r>
            <w:r w:rsidRPr="007A1459">
              <w:rPr>
                <w:rFonts w:ascii="Arial" w:eastAsia="Times New Roman" w:hAnsi="Arial" w:cs="Arial"/>
                <w:color w:val="000000"/>
                <w:sz w:val="20"/>
                <w:szCs w:val="20"/>
                <w:vertAlign w:val="superscript"/>
              </w:rPr>
              <w:t xml:space="preserve">ake water </w:t>
            </w:r>
          </w:p>
        </w:tc>
        <w:tc>
          <w:tcPr>
            <w:tcW w:w="1052" w:type="dxa"/>
            <w:noWrap/>
            <w:hideMark/>
          </w:tcPr>
          <w:p w14:paraId="701F848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042B42E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066" w:type="dxa"/>
            <w:noWrap/>
            <w:hideMark/>
          </w:tcPr>
          <w:p w14:paraId="0AB32D8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16E66D1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966" w:type="dxa"/>
            <w:noWrap/>
            <w:hideMark/>
          </w:tcPr>
          <w:p w14:paraId="20F2AA3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arbenicillin, tetracycline, kanamycin, mercury</w:t>
            </w:r>
          </w:p>
        </w:tc>
        <w:tc>
          <w:tcPr>
            <w:tcW w:w="838" w:type="dxa"/>
            <w:noWrap/>
            <w:hideMark/>
          </w:tcPr>
          <w:p w14:paraId="1878208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53847EC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083 days </w:t>
            </w:r>
          </w:p>
        </w:tc>
        <w:tc>
          <w:tcPr>
            <w:tcW w:w="341" w:type="dxa"/>
            <w:noWrap/>
            <w:hideMark/>
          </w:tcPr>
          <w:p w14:paraId="1D00B12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E98C74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621219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01380C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2B537C54"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7A462C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4</w:t>
            </w:r>
          </w:p>
        </w:tc>
        <w:tc>
          <w:tcPr>
            <w:tcW w:w="1100" w:type="dxa"/>
            <w:noWrap/>
            <w:hideMark/>
          </w:tcPr>
          <w:p w14:paraId="186F0F78"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kqF8clQs","properties":{"formattedCitation":"(Kruse and S\\uc0\\u248{}rum, 1994)","plainCitation":"(Kruse and Sørum, 1994)","noteIndex":0},"citationItems":[{"id":96247,"uris":["http://zotero.org/groups/2569982/items/36X5EZGD"],"itemData":{"id":96247,"type":"article-journal","container-title":"Applied and Environmental Microbiology","DOI":"10.1128/AEM.60.11.4015-4021.1994","ISSN":"0099-2240, 1098-5336","issue":"11","language":"en","page":"4015-4021","source":"DOI.org (Crossref)","title":"Transfer of multiple drug resistance plasmids between bacteria of diverse origins in natural microenvironments.","volume":"60","author":[{"family":"Kruse","given":"H"},{"family":"Sørum","given":"H"}],"issued":{"date-parts":[["1994"]]}}}],"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Kruse and Sørum, 1994)</w:t>
            </w:r>
            <w:r w:rsidRPr="00305BF8">
              <w:rPr>
                <w:rFonts w:ascii="Arial" w:eastAsia="Times New Roman" w:hAnsi="Arial" w:cs="Arial"/>
                <w:color w:val="000000"/>
                <w:sz w:val="14"/>
                <w:szCs w:val="14"/>
                <w:vertAlign w:val="superscript"/>
              </w:rPr>
              <w:fldChar w:fldCharType="end"/>
            </w:r>
          </w:p>
        </w:tc>
        <w:tc>
          <w:tcPr>
            <w:tcW w:w="1059" w:type="dxa"/>
            <w:noWrap/>
            <w:hideMark/>
          </w:tcPr>
          <w:p w14:paraId="77B11C8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 seawater </w:t>
            </w:r>
          </w:p>
        </w:tc>
        <w:tc>
          <w:tcPr>
            <w:tcW w:w="1052" w:type="dxa"/>
            <w:noWrap/>
            <w:hideMark/>
          </w:tcPr>
          <w:p w14:paraId="60A027C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ovine milk, minced meat, raw salmon, pig feces, seawater </w:t>
            </w:r>
          </w:p>
        </w:tc>
        <w:tc>
          <w:tcPr>
            <w:tcW w:w="1530" w:type="dxa"/>
            <w:noWrap/>
            <w:hideMark/>
          </w:tcPr>
          <w:p w14:paraId="7B22FB1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human pathogenic V. cholerae</w:t>
            </w:r>
          </w:p>
        </w:tc>
        <w:tc>
          <w:tcPr>
            <w:tcW w:w="1066" w:type="dxa"/>
            <w:noWrap/>
            <w:hideMark/>
          </w:tcPr>
          <w:p w14:paraId="0807C6F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ish</w:t>
            </w:r>
          </w:p>
        </w:tc>
        <w:tc>
          <w:tcPr>
            <w:tcW w:w="1288" w:type="dxa"/>
            <w:noWrap/>
            <w:hideMark/>
          </w:tcPr>
          <w:p w14:paraId="2D681C3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 xml:space="preserve">A. </w:t>
            </w:r>
            <w:proofErr w:type="spellStart"/>
            <w:r w:rsidRPr="00DC4A9F">
              <w:rPr>
                <w:rFonts w:ascii="Arial" w:eastAsia="Times New Roman" w:hAnsi="Arial" w:cs="Arial"/>
                <w:i/>
                <w:iCs/>
                <w:color w:val="000000"/>
                <w:sz w:val="20"/>
                <w:szCs w:val="20"/>
                <w:vertAlign w:val="superscript"/>
              </w:rPr>
              <w:t>salmonicida</w:t>
            </w:r>
            <w:proofErr w:type="spellEnd"/>
          </w:p>
        </w:tc>
        <w:tc>
          <w:tcPr>
            <w:tcW w:w="1966" w:type="dxa"/>
            <w:noWrap/>
            <w:hideMark/>
          </w:tcPr>
          <w:p w14:paraId="0E10205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tetracycline, streptomycin, trimethoprim, sulfonamides, chloramphenicol</w:t>
            </w:r>
          </w:p>
        </w:tc>
        <w:tc>
          <w:tcPr>
            <w:tcW w:w="838" w:type="dxa"/>
            <w:noWrap/>
            <w:hideMark/>
          </w:tcPr>
          <w:p w14:paraId="1BB5445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40C2AF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31D9A37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560121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1A3201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7A124E5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09C83D0"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CD5629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5</w:t>
            </w:r>
          </w:p>
        </w:tc>
        <w:tc>
          <w:tcPr>
            <w:tcW w:w="1100" w:type="dxa"/>
            <w:noWrap/>
            <w:hideMark/>
          </w:tcPr>
          <w:p w14:paraId="6133AD38"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QUrl7dFN","properties":{"formattedCitation":"(Dahlberg et al., 1998)","plainCitation":"(Dahlberg et al., 1998)","noteIndex":0},"citationItems":[{"id":94842,"uris":["http://zotero.org/users/12677300/items/GMQRAIRM"],"itemData":{"id":94842,"type":"article-journal","abstract":"ABSTRACT\n            \n              Gene transfer of the conjugative plasmid pBF1 from\n              Pseudomonas putida\n              to indigenous bacteria in seawater was investigated with a detection system for gene transfer based on the green fluorescent protein (GFP) (C. Dahlberg et al., Mol. Biol. Evol. 15:385–390, 1998). pBF1 was tagged with the\n              gfp\n              gene controlled by a\n              lac\n              promoter which is down regulated in the donor cell by a chromosomal repressor (\n              lacI\n              q\n              ). The plasmid donor cells (\n              Pseudomonas putida\n              KT2442) subsequently do not express\n              gfp\n              . Transfer to recipient strains lacking the repressor results in expression of\n              gfp\n              . The transconjugant can subsequently be detected by epifluorescence microscopy on a single-cell level. By using this method, transfer of pBF1::\n              gfp\n              and expression of the\n              gfp\n              gene were first shown to occur during nutrient-limiting conditions to several defined recipient bacteria in artificial seawater. Second, we measured transfer of pBF1 from\n              P. putida\n              to the marine bacterial community directly in seawater samples, on a single-cell level, without limiting the detection of gene transfer to the culturable fraction of bacteria. Plasmid transfer was detected on surfaces and in bulk seawater. Seawater bacteria with different morphologies were shown to receive the plasmid. Gene transfer frequencies of 2.3 × 10\n              −6\n              to 2.2 × 10\n              −4\n              transconjugants per recipient were recorded after 3 days of incubation.","container-title":"Applied and Environmental Microbiology","DOI":"10.1128/AEM.64.7.2670-2675.1998","ISSN":"0099-2240, 1098-5336","issue":"7","journalAbbreviation":"Appl Environ Microbiol","language":"en","page":"2670-2675","source":"DOI.org (Crossref)","title":"In Situ Detection of High Levels of Horizontal Plasmid Transfer in Marine Bacterial Communities","volume":"64","author":[{"family":"Dahlberg","given":"Cecilia"},{"family":"Bergström","given":"Maria"},{"family":"Hermansson","given":"Malte"}],"issued":{"date-parts":[["1998",7]]}}}],"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Dahlberg et al., 1998)</w:t>
            </w:r>
            <w:r w:rsidRPr="00305BF8">
              <w:rPr>
                <w:rFonts w:ascii="Arial" w:eastAsia="Times New Roman" w:hAnsi="Arial" w:cs="Arial"/>
                <w:color w:val="000000"/>
                <w:sz w:val="14"/>
                <w:szCs w:val="14"/>
                <w:vertAlign w:val="superscript"/>
              </w:rPr>
              <w:fldChar w:fldCharType="end"/>
            </w:r>
          </w:p>
        </w:tc>
        <w:tc>
          <w:tcPr>
            <w:tcW w:w="1059" w:type="dxa"/>
            <w:noWrap/>
            <w:hideMark/>
          </w:tcPr>
          <w:p w14:paraId="168914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eawater </w:t>
            </w:r>
          </w:p>
        </w:tc>
        <w:tc>
          <w:tcPr>
            <w:tcW w:w="1052" w:type="dxa"/>
            <w:noWrap/>
            <w:hideMark/>
          </w:tcPr>
          <w:p w14:paraId="23F4FBA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eawater</w:t>
            </w:r>
            <w:r w:rsidRPr="007A1459">
              <w:rPr>
                <w:rFonts w:ascii="Arial" w:eastAsia="Times New Roman" w:hAnsi="Arial" w:cs="Arial"/>
                <w:color w:val="000000"/>
                <w:sz w:val="20"/>
                <w:szCs w:val="20"/>
                <w:vertAlign w:val="superscript"/>
              </w:rPr>
              <w:t xml:space="preserve"> </w:t>
            </w:r>
          </w:p>
        </w:tc>
        <w:tc>
          <w:tcPr>
            <w:tcW w:w="1530" w:type="dxa"/>
            <w:noWrap/>
            <w:hideMark/>
          </w:tcPr>
          <w:p w14:paraId="08660B0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p>
        </w:tc>
        <w:tc>
          <w:tcPr>
            <w:tcW w:w="1066" w:type="dxa"/>
            <w:noWrap/>
            <w:hideMark/>
          </w:tcPr>
          <w:p w14:paraId="4DC3016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Seawater</w:t>
            </w:r>
            <w:r w:rsidRPr="007A1459">
              <w:rPr>
                <w:rFonts w:ascii="Arial" w:eastAsia="Times New Roman" w:hAnsi="Arial" w:cs="Arial"/>
                <w:color w:val="000000"/>
                <w:sz w:val="20"/>
                <w:szCs w:val="20"/>
                <w:vertAlign w:val="superscript"/>
              </w:rPr>
              <w:t xml:space="preserve"> </w:t>
            </w:r>
          </w:p>
        </w:tc>
        <w:tc>
          <w:tcPr>
            <w:tcW w:w="1288" w:type="dxa"/>
            <w:noWrap/>
            <w:hideMark/>
          </w:tcPr>
          <w:p w14:paraId="4D1AE80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Vibrio</w:t>
            </w:r>
            <w:r w:rsidRPr="007A1459">
              <w:rPr>
                <w:rFonts w:ascii="Arial" w:eastAsia="Times New Roman" w:hAnsi="Arial" w:cs="Arial"/>
                <w:color w:val="000000"/>
                <w:sz w:val="20"/>
                <w:szCs w:val="20"/>
                <w:vertAlign w:val="superscript"/>
              </w:rPr>
              <w:t xml:space="preserve"> strain, </w:t>
            </w:r>
            <w:r w:rsidRPr="00BE549F">
              <w:rPr>
                <w:rFonts w:ascii="Arial" w:eastAsia="Times New Roman" w:hAnsi="Arial" w:cs="Arial"/>
                <w:i/>
                <w:iCs/>
                <w:color w:val="000000"/>
                <w:sz w:val="20"/>
                <w:szCs w:val="20"/>
                <w:vertAlign w:val="superscript"/>
              </w:rPr>
              <w:t>V. fischeri, D. marina</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lastRenderedPageBreak/>
              <w:t>P. putida</w:t>
            </w:r>
            <w:r w:rsidRPr="007A1459">
              <w:rPr>
                <w:rFonts w:ascii="Arial" w:eastAsia="Times New Roman" w:hAnsi="Arial" w:cs="Arial"/>
                <w:color w:val="000000"/>
                <w:sz w:val="20"/>
                <w:szCs w:val="20"/>
                <w:vertAlign w:val="superscript"/>
              </w:rPr>
              <w:t>, indigenous marine bacteria</w:t>
            </w:r>
          </w:p>
        </w:tc>
        <w:tc>
          <w:tcPr>
            <w:tcW w:w="1966" w:type="dxa"/>
            <w:noWrap/>
            <w:hideMark/>
          </w:tcPr>
          <w:p w14:paraId="1C43185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lastRenderedPageBreak/>
              <w:t>Mercury, kanamycin</w:t>
            </w:r>
          </w:p>
        </w:tc>
        <w:tc>
          <w:tcPr>
            <w:tcW w:w="838" w:type="dxa"/>
            <w:noWrap/>
            <w:hideMark/>
          </w:tcPr>
          <w:p w14:paraId="5508F73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 T/D</w:t>
            </w:r>
          </w:p>
        </w:tc>
        <w:tc>
          <w:tcPr>
            <w:tcW w:w="773" w:type="dxa"/>
            <w:noWrap/>
            <w:hideMark/>
          </w:tcPr>
          <w:p w14:paraId="5400519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3 days </w:t>
            </w:r>
          </w:p>
        </w:tc>
        <w:tc>
          <w:tcPr>
            <w:tcW w:w="341" w:type="dxa"/>
            <w:noWrap/>
            <w:hideMark/>
          </w:tcPr>
          <w:p w14:paraId="2B46130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A55985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00C2FBE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rPr>
            </w:pPr>
          </w:p>
        </w:tc>
        <w:tc>
          <w:tcPr>
            <w:tcW w:w="864" w:type="dxa"/>
            <w:tcBorders>
              <w:right w:val="single" w:sz="4" w:space="0" w:color="auto"/>
            </w:tcBorders>
          </w:tcPr>
          <w:p w14:paraId="5347B2A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rPr>
            </w:pPr>
          </w:p>
        </w:tc>
      </w:tr>
      <w:tr w:rsidR="00A972F0" w:rsidRPr="007A1459" w14:paraId="237D046F"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F797FC8"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6</w:t>
            </w:r>
          </w:p>
        </w:tc>
        <w:tc>
          <w:tcPr>
            <w:tcW w:w="1100" w:type="dxa"/>
            <w:noWrap/>
            <w:hideMark/>
          </w:tcPr>
          <w:p w14:paraId="4327DE7E"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NBP5ST4P","properties":{"formattedCitation":"(Jutkina et al., 2016)","plainCitation":"(Jutkina et al., 2016)","noteIndex":0},"citationItems":[{"id":94981,"uris":["http://zotero.org/groups/2569982/items/89XML6G8"],"itemData":{"id":94981,"type":"article-journal","abstract":"Ability to understand the factors driving horizontal transfer of antibiotic resistance from unknown, harmless bacteria to pathogens is crucial in order to tackle the growing resistance problem. However, current methods to measure effects of stressors on horizontal gene transfer have limitations and often fall short, as the estimated endpoints can be a mix of both the number of transfer events and clonal growth of transconjugants. Our aim was therefore to achieve a proper strategy for assessing the minimal concentration of a stressor (exempliﬁed by tetracycline) that drives horizontal transfer of antibiotic resistance from a complex community to a model pathogen. Conditions were optimized to improve a culture-based approach using the bacterial community of treated sewage efﬂuent as donor, and ﬂuorescent, traceable Escherichia coli as recipient. Reduced level of background resistance, differentiation of isolates as well as decreased risk for measuring effects of selection were achieved through the use of chromogenic medium, optimization of conjugation time as well as applying a different antibiotic for isolation of transconjugants than the one tested for its ability to drive transfer. Using this assay, we showed that a very low concentration of tetracycline, 10 μg/L i.e. 150 times below the minimal inhibitory concentration of the recipient, promoted horizontal transfer of multiple antibiotic-resistance determinants. Higher concentrations favoured selection of a tetracycline-resistance phenotype along with a decline in the number of detectable transfer events. The described method can be used to evaluate different environmental conditions and factors that trigger horizontal dissemination of mobile resistance elements, eventually resulting in the formation of drug-resistant pathogens.","container-title":"Science of The Total Environment","DOI":"10.1016/j.scitotenv.2016.01.044","ISSN":"00489697","journalAbbreviation":"Science of The Total Environment","language":"en","page":"131-138","source":"DOI.org (Crossref)","title":"An assay for determining minimal concentrations of antibiotics that drive horizontal transfer of resistance","volume":"548-549","author":[{"family":"Jutkina","given":"Jekaterina"},{"family":"Rutgersson","given":"Carolin"},{"family":"Flach","given":"Carl-Fredrik"},{"family":"Joakim Larsson","given":"D.G."}],"issued":{"date-parts":[["2016",4]]}}}],"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Jutkina et al., 2016)</w:t>
            </w:r>
            <w:r w:rsidRPr="00305BF8">
              <w:rPr>
                <w:rFonts w:ascii="Arial" w:eastAsia="Times New Roman" w:hAnsi="Arial" w:cs="Arial"/>
                <w:color w:val="000000"/>
                <w:sz w:val="14"/>
                <w:szCs w:val="14"/>
                <w:vertAlign w:val="superscript"/>
              </w:rPr>
              <w:fldChar w:fldCharType="end"/>
            </w:r>
          </w:p>
        </w:tc>
        <w:tc>
          <w:tcPr>
            <w:tcW w:w="1059" w:type="dxa"/>
            <w:noWrap/>
            <w:hideMark/>
          </w:tcPr>
          <w:p w14:paraId="6B8F6E0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Membrane filters</w:t>
            </w:r>
            <w:r w:rsidRPr="007A1459">
              <w:rPr>
                <w:rFonts w:ascii="Arial" w:eastAsia="Times New Roman" w:hAnsi="Arial" w:cs="Arial"/>
                <w:color w:val="000000"/>
                <w:sz w:val="20"/>
                <w:szCs w:val="20"/>
                <w:vertAlign w:val="superscript"/>
              </w:rPr>
              <w:t xml:space="preserve"> </w:t>
            </w:r>
          </w:p>
        </w:tc>
        <w:tc>
          <w:tcPr>
            <w:tcW w:w="1052" w:type="dxa"/>
            <w:noWrap/>
            <w:hideMark/>
          </w:tcPr>
          <w:p w14:paraId="787C505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WWTP</w:t>
            </w:r>
          </w:p>
        </w:tc>
        <w:tc>
          <w:tcPr>
            <w:tcW w:w="1530" w:type="dxa"/>
            <w:noWrap/>
            <w:hideMark/>
          </w:tcPr>
          <w:p w14:paraId="5422FF2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reated effluent bacteria </w:t>
            </w:r>
          </w:p>
        </w:tc>
        <w:tc>
          <w:tcPr>
            <w:tcW w:w="1066" w:type="dxa"/>
            <w:noWrap/>
            <w:hideMark/>
          </w:tcPr>
          <w:p w14:paraId="5DA299F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41FA423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38CA565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ulfamethoxazole</w:t>
            </w:r>
          </w:p>
        </w:tc>
        <w:tc>
          <w:tcPr>
            <w:tcW w:w="838" w:type="dxa"/>
            <w:noWrap/>
            <w:hideMark/>
          </w:tcPr>
          <w:p w14:paraId="455F7A8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7AECAA5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014-0.125 days</w:t>
            </w:r>
          </w:p>
        </w:tc>
        <w:tc>
          <w:tcPr>
            <w:tcW w:w="341" w:type="dxa"/>
            <w:noWrap/>
            <w:hideMark/>
          </w:tcPr>
          <w:p w14:paraId="644EC96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D90741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69C1843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FFB371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AE43E44"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E1FEE1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7</w:t>
            </w:r>
          </w:p>
        </w:tc>
        <w:tc>
          <w:tcPr>
            <w:tcW w:w="1100" w:type="dxa"/>
            <w:noWrap/>
            <w:hideMark/>
          </w:tcPr>
          <w:p w14:paraId="79FCD08C"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733skrRv","properties":{"formattedCitation":"(Lyimo et al., 2016)","plainCitation":"(Lyimo et al., 2016)","noteIndex":0},"citationItems":[{"id":97770,"uris":["http://zotero.org/groups/2569982/items/I7XTIKXT"],"itemData":{"id":97770,"type":"article-journal","abstract":"The aim of this study was to identify the replicon types of plasmids, conjugation efficiencies, and the complement of antibiotic resistance genes for a panel of multidrug resistant\n              E. coli\n              isolates from surface waters in northern Tanzania. Standard membrane filtration was used to isolate and\n              uidA\n              PCR was used to confirm the identity of strains as\n              E. coli\n              . Antibiotic susceptibility was determined by breakpoint assay and plasmid conjugation was determined by filter-mating experiments. PCR and sequencing were used to identify resistance genes and PCR-based replicon typing was used to determine plasmid types. Filter mating experiments indicated conjugation efficiencies ranged from 10\n              −1\n              to 10\n              −7\n              . Over 80% of the donor cells successfully passed their resistance traits and eleven different replicon types were detected (IncI1, FIC, P, FIIA, A/C, FIB, FIA, H12, K/B B/O, and N). IncF plasmids were most commonly detected (49% of isolates), followed by types IncI1 and IncA/C. Detection of these public health-relevant conjugative plasmids and antibiotic resistant traits in Tanzanian water suggests the possible pollution of these water sources from human, livestock, and wild animal wastes and also shows the potential of these water sources in the maintenance and transmission of these resistance traits between environments, animals, and people.","container-title":"International Journal of Microbiology","DOI":"10.1155/2016/3103672","ISSN":"1687-918X, 1687-9198","journalAbbreviation":"International Journal of Microbiology","language":"en","page":"1-7","source":"DOI.org (Crossref)","title":"IncF Plasmids Are Commonly Carried by Antibiotic Resistant &lt;i&gt;Escherichia coli&lt;/i&gt; Isolated from Drinking Water Sources in Northern Tanzania","volume":"2016","author":[{"family":"Lyimo","given":"Beatus"},{"family":"Buza","given":"Joram"},{"family":"Subbiah","given":"Murugan"},{"family":"Temba","given":"Sylivester"},{"family":"Kipasika","given":"Honest"},{"family":"Smith","given":"Woutrina"},{"family":"Call","given":"Douglas R."}],"issued":{"date-parts":[["2016"]]}}}],"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Lyimo et al., 2016)</w:t>
            </w:r>
            <w:r w:rsidRPr="00305BF8">
              <w:rPr>
                <w:rFonts w:ascii="Arial" w:eastAsia="Times New Roman" w:hAnsi="Arial" w:cs="Arial"/>
                <w:color w:val="000000"/>
                <w:sz w:val="14"/>
                <w:szCs w:val="14"/>
                <w:vertAlign w:val="superscript"/>
              </w:rPr>
              <w:fldChar w:fldCharType="end"/>
            </w:r>
          </w:p>
        </w:tc>
        <w:tc>
          <w:tcPr>
            <w:tcW w:w="1059" w:type="dxa"/>
            <w:noWrap/>
            <w:hideMark/>
          </w:tcPr>
          <w:p w14:paraId="72D98AE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Membrane filters </w:t>
            </w:r>
          </w:p>
        </w:tc>
        <w:tc>
          <w:tcPr>
            <w:tcW w:w="1052" w:type="dxa"/>
            <w:noWrap/>
            <w:hideMark/>
          </w:tcPr>
          <w:p w14:paraId="1EB2F6D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urface water </w:t>
            </w:r>
          </w:p>
        </w:tc>
        <w:tc>
          <w:tcPr>
            <w:tcW w:w="1530" w:type="dxa"/>
            <w:noWrap/>
            <w:hideMark/>
          </w:tcPr>
          <w:p w14:paraId="52B3989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4EF21C4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3933521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00E2149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mpicillin, streptomycin, sulfonamide, </w:t>
            </w:r>
            <w:proofErr w:type="gramStart"/>
            <w:r w:rsidRPr="007A1459">
              <w:rPr>
                <w:rFonts w:ascii="Arial" w:eastAsia="Times New Roman" w:hAnsi="Arial" w:cs="Arial"/>
                <w:color w:val="000000"/>
                <w:sz w:val="20"/>
                <w:szCs w:val="20"/>
                <w:vertAlign w:val="superscript"/>
              </w:rPr>
              <w:t>tetracycline,  trimethoprim</w:t>
            </w:r>
            <w:proofErr w:type="gramEnd"/>
            <w:r w:rsidRPr="007A1459">
              <w:rPr>
                <w:rFonts w:ascii="Arial" w:eastAsia="Times New Roman" w:hAnsi="Arial" w:cs="Arial"/>
                <w:color w:val="000000"/>
                <w:sz w:val="20"/>
                <w:szCs w:val="20"/>
                <w:vertAlign w:val="superscript"/>
              </w:rPr>
              <w:t>, ceftazidime, sulfamethoxazole</w:t>
            </w:r>
          </w:p>
        </w:tc>
        <w:tc>
          <w:tcPr>
            <w:tcW w:w="838" w:type="dxa"/>
            <w:noWrap/>
            <w:hideMark/>
          </w:tcPr>
          <w:p w14:paraId="7C3C36C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2D0E2E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142B668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6008615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3C8B37D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3E95EB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87F1B0D"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135AD17"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8</w:t>
            </w:r>
          </w:p>
        </w:tc>
        <w:tc>
          <w:tcPr>
            <w:tcW w:w="1100" w:type="dxa"/>
            <w:noWrap/>
            <w:hideMark/>
          </w:tcPr>
          <w:p w14:paraId="133E24E6"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Wzq1JExY","properties":{"formattedCitation":"(Malik and Aleem, 2011)","plainCitation":"(Malik and Aleem, 2011)","noteIndex":0},"citationItems":[{"id":94942,"uris":["http://zotero.org/groups/2569982/items/NSX2NL4Q"],"itemData":{"id":94942,"type":"article-journal","container-title":"Environmental Monitoring and Assessment","DOI":"10.1007/s10661-010-1690-2","ISSN":"0167-6369, 1573-2959","issue":"1-4","journalAbbreviation":"Environ Monit Assess","language":"en","page":"293-308","source":"DOI.org (Crossref)","title":"Incidence of metal and antibiotic resistance in Pseudomonas spp. from the river water, agricultural soil irrigated with wastewater and groundwater","volume":"178","author":[{"family":"Malik","given":"Abdul"},{"family":"Aleem","given":"Asma"}],"issued":{"date-parts":[["2011",7]]}}}],"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Malik and Aleem, 2011)</w:t>
            </w:r>
            <w:r w:rsidRPr="00305BF8">
              <w:rPr>
                <w:rFonts w:ascii="Arial" w:eastAsia="Times New Roman" w:hAnsi="Arial" w:cs="Arial"/>
                <w:color w:val="000000"/>
                <w:sz w:val="14"/>
                <w:szCs w:val="14"/>
                <w:vertAlign w:val="superscript"/>
              </w:rPr>
              <w:fldChar w:fldCharType="end"/>
            </w:r>
          </w:p>
        </w:tc>
        <w:tc>
          <w:tcPr>
            <w:tcW w:w="1059" w:type="dxa"/>
            <w:noWrap/>
            <w:hideMark/>
          </w:tcPr>
          <w:p w14:paraId="521A415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544A039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iver water</w:t>
            </w:r>
          </w:p>
        </w:tc>
        <w:tc>
          <w:tcPr>
            <w:tcW w:w="1530" w:type="dxa"/>
            <w:noWrap/>
            <w:hideMark/>
          </w:tcPr>
          <w:p w14:paraId="3677C4C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seudomonas</w:t>
            </w:r>
            <w:r w:rsidRPr="007A1459">
              <w:rPr>
                <w:rFonts w:ascii="Arial" w:eastAsia="Times New Roman" w:hAnsi="Arial" w:cs="Arial"/>
                <w:color w:val="000000"/>
                <w:sz w:val="20"/>
                <w:szCs w:val="20"/>
                <w:vertAlign w:val="superscript"/>
              </w:rPr>
              <w:t xml:space="preserve"> spp.</w:t>
            </w:r>
          </w:p>
        </w:tc>
        <w:tc>
          <w:tcPr>
            <w:tcW w:w="1066" w:type="dxa"/>
            <w:noWrap/>
            <w:hideMark/>
          </w:tcPr>
          <w:p w14:paraId="2BC46D0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Laboratory collection</w:t>
            </w:r>
          </w:p>
        </w:tc>
        <w:tc>
          <w:tcPr>
            <w:tcW w:w="1288" w:type="dxa"/>
            <w:noWrap/>
            <w:hideMark/>
          </w:tcPr>
          <w:p w14:paraId="299810A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49C4498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ercury, copper, zinc, chromium, cadmium, nickel</w:t>
            </w:r>
          </w:p>
        </w:tc>
        <w:tc>
          <w:tcPr>
            <w:tcW w:w="838" w:type="dxa"/>
            <w:noWrap/>
            <w:hideMark/>
          </w:tcPr>
          <w:p w14:paraId="0A44F4D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270C1A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0AC2FC3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75519E5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5733844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E67A05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7C1A168"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F3D757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69</w:t>
            </w:r>
          </w:p>
        </w:tc>
        <w:tc>
          <w:tcPr>
            <w:tcW w:w="1100" w:type="dxa"/>
            <w:noWrap/>
            <w:hideMark/>
          </w:tcPr>
          <w:p w14:paraId="53D176AE"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0VYfZTw2","properties":{"formattedCitation":"(Shakibaie et al., 2009)","plainCitation":"(Shakibaie et al., 2009)","noteIndex":0},"citationItems":[{"id":7485,"uris":["http://zotero.org/groups/2378268/items/LND78YQV"],"itemData":{"id":7485,"type":"article-journal","abstract":"Transfer of antibiotic resistance genes among gram negative bacteria in sewage and lake water and easy access of these bacteria to the community are major environmental and public health concern. The aim of this study was to determine transfer of the antimicrobial resistance genes from resistant to susceptible gram negative bacteria in the sewage and lake water by conjugation process and to determine the influence of some physico-chemical parameters of sewage and lake water on the transfer of these resistance genes. For this reason, we isolated 20  liter of each sewage and lake water from coconut area within university campus and Lingambudi lake respectively in Mysore city, India, during monsoon season and studied different physical parameters of the water samples like pH, temperature,  conductivity turbidity and color as well as chemical parameters like BOD, COD, field DO and total chloride ion. The gram negative bacteria were isolated and identified from the above water samples using microbiological and biochemical methods and their sensitivity to different antibiotics was determined by disc diffusion break point assay. Conjugation between two multiple antibiotic resistant isolates Pseudomonas aeuginosa and E. coli as donor and E. coli Rif(r)  (sensitive to antibiotics) as recipient were carried out in 5ml sterile sewage and lake water. All isolates were resistant to Am, moderately resistant to Te and E, while majority were sensitive to Cip, Gm and CAZ antibiotics. Horizontal transfer of antibiotic resistance genes by conjugation process revealed transfer  of Gm, Te and E resistant genes from Ps. aeruginosa to E. coli Rif(r) recipient with mean frequency of +/- 2.3 x 10(-4) in sewage and +/- 2.6 x 10(-6) in lake water respectively Frequency of conjugation in sewage was two fold more as compared to lake water (p&lt; or =0.05). Co- transfer study revealed simultaneous transfer of above resistant markers together to the recipient cells. As the above results indicate, due to selective pressure in sewage (presence of antibiotics),  the isolates from sewage were more resistant to different antibiotics as compared to those from lake water. Furthermore, these resistance genes can transfer to sensitive bacteria by conjugation. Physico-chemical parameters of water may play  role in this process.","archive":"Scopus","container-title":"Journal of Environmental Biology","ISSN":"0254-8704","issue":"1","journalAbbreviation":"J Environ Biol","language":"eng","note":"PMID: 20112862","page":"45-49","title":"Horizontal transfer of antibiotic resistance genes among gram negative bacteria in sewage and lake water and influence of some physico-chemical parameters of water on conjugation process.","volume":"30","author":[{"family":"Shakibaie","given":"M. R."},{"family":"Jalilzadeh","given":"K. A."},{"family":"Yamakanamardi","given":"S. M."}],"issued":{"date-parts":[["2009",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Shakibaie et al., 2009)</w:t>
            </w:r>
            <w:r w:rsidRPr="00305BF8">
              <w:rPr>
                <w:rFonts w:ascii="Arial" w:eastAsia="Times New Roman" w:hAnsi="Arial" w:cs="Arial"/>
                <w:color w:val="000000"/>
                <w:sz w:val="14"/>
                <w:szCs w:val="14"/>
                <w:vertAlign w:val="superscript"/>
              </w:rPr>
              <w:fldChar w:fldCharType="end"/>
            </w:r>
          </w:p>
        </w:tc>
        <w:tc>
          <w:tcPr>
            <w:tcW w:w="1059" w:type="dxa"/>
            <w:noWrap/>
            <w:hideMark/>
          </w:tcPr>
          <w:p w14:paraId="25C2E07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Sewage, lake water </w:t>
            </w:r>
          </w:p>
        </w:tc>
        <w:tc>
          <w:tcPr>
            <w:tcW w:w="1052" w:type="dxa"/>
            <w:noWrap/>
            <w:hideMark/>
          </w:tcPr>
          <w:p w14:paraId="402A9E6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ewage, lake water</w:t>
            </w:r>
          </w:p>
        </w:tc>
        <w:tc>
          <w:tcPr>
            <w:tcW w:w="1530" w:type="dxa"/>
            <w:noWrap/>
            <w:hideMark/>
          </w:tcPr>
          <w:p w14:paraId="3E0BDFD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p>
        </w:tc>
        <w:tc>
          <w:tcPr>
            <w:tcW w:w="1066" w:type="dxa"/>
            <w:noWrap/>
            <w:hideMark/>
          </w:tcPr>
          <w:p w14:paraId="6895F4D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Sewage, lake water</w:t>
            </w:r>
          </w:p>
        </w:tc>
        <w:tc>
          <w:tcPr>
            <w:tcW w:w="1288" w:type="dxa"/>
            <w:noWrap/>
            <w:hideMark/>
          </w:tcPr>
          <w:p w14:paraId="5BDEEAD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11E43B4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Erythromycin, tetracycline, gentamicin</w:t>
            </w:r>
          </w:p>
        </w:tc>
        <w:tc>
          <w:tcPr>
            <w:tcW w:w="838" w:type="dxa"/>
            <w:noWrap/>
            <w:hideMark/>
          </w:tcPr>
          <w:p w14:paraId="7BC318B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0697087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6B2D29E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3EAE61B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42E82DD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0340C1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8AE11CB"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A59E9B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0</w:t>
            </w:r>
          </w:p>
        </w:tc>
        <w:tc>
          <w:tcPr>
            <w:tcW w:w="1100" w:type="dxa"/>
            <w:noWrap/>
            <w:hideMark/>
          </w:tcPr>
          <w:p w14:paraId="1667467B"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7qjre1he","properties":{"formattedCitation":"(Mukherjee and Chakraborty, 2007)","plainCitation":"(Mukherjee and Chakraborty, 2007)","noteIndex":0},"citationItems":[{"id":94938,"uris":["http://zotero.org/groups/2569982/items/T77WXR2M"],"itemData":{"id":94938,"type":"article-journal","abstract":"Plasmid content was investigated in hundred copiotrophic Gram-negative river water isolates that exhibited resistance to four or more antibiotics. A total of seventy-seven isolates were found to carry plasmids of varying sizes. These isolates were primarily grouped as Pseudomonads and members of Enterobacteriaceae on the basis of physiological and biochemical tests. Fifty-six isolates that were rifampicin-sensitive and belonged to Enterobacteriaceae family were chosen as donors for the conjugal transfer assay. Eighteen of the isolates successfully transferred conjugable plasmids to the\n              E. coli\n              DH5\n              α\n              recipient. Countable multiple antibiotic resistant transconjugants arose readily and conjugal transfer frequency was in the range of 3.75 × 10\n              −6\n              to 1.0 × 10\n              −1\n              . The most common carriage of resistances conferred by transmissible R plasmids was against ampicillin, cefotaxim and cephalexin. The residence of class 1 integrons on conjugative R plasmids was confirmed in only six transconjugants. Gene cassettes borne on the integrons were identified to be dihydrofolate reductases\n              (dhfrs)\n              . The major concern of this study was about the copiotrophs containing self-transmissible R plasmids which may be potential reservoirs of antibiotic-resistance genes and instrumental in dissemination of the same in the environment.","container-title":"Acta Microbiologica et Immunologica Hungarica","DOI":"10.1556/amicr.54.2007.4.5","ISSN":"1217-8950, 1588-2640","issue":"4","language":"en","page":"379-397","source":"DOI.org (Crossref)","title":"Conjugation potential and class 1 integron carriage of resident plasmids in river water copiotrophs","volume":"54","author":[{"family":"Mukherjee","given":"Shriparna"},{"family":"Chakraborty","given":"Ranadhir"}],"issued":{"date-parts":[["2007",12,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Mukherjee and Chakraborty, 2007)</w:t>
            </w:r>
            <w:r w:rsidRPr="00305BF8">
              <w:rPr>
                <w:rFonts w:ascii="Arial" w:eastAsia="Times New Roman" w:hAnsi="Arial" w:cs="Arial"/>
                <w:color w:val="000000"/>
                <w:sz w:val="14"/>
                <w:szCs w:val="14"/>
                <w:vertAlign w:val="superscript"/>
              </w:rPr>
              <w:fldChar w:fldCharType="end"/>
            </w:r>
          </w:p>
        </w:tc>
        <w:tc>
          <w:tcPr>
            <w:tcW w:w="1059" w:type="dxa"/>
            <w:noWrap/>
            <w:hideMark/>
          </w:tcPr>
          <w:p w14:paraId="130796F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2537DA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River water </w:t>
            </w:r>
          </w:p>
        </w:tc>
        <w:tc>
          <w:tcPr>
            <w:tcW w:w="1530" w:type="dxa"/>
            <w:noWrap/>
            <w:hideMark/>
          </w:tcPr>
          <w:p w14:paraId="6AD1A61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Escherichia</w:t>
            </w:r>
            <w:r w:rsidRPr="007A1459">
              <w:rPr>
                <w:rFonts w:ascii="Arial" w:eastAsia="Times New Roman" w:hAnsi="Arial" w:cs="Arial"/>
                <w:color w:val="000000"/>
                <w:sz w:val="20"/>
                <w:szCs w:val="20"/>
                <w:vertAlign w:val="superscript"/>
              </w:rPr>
              <w:t xml:space="preserve"> spp., </w:t>
            </w:r>
            <w:r w:rsidRPr="007806B0">
              <w:rPr>
                <w:rFonts w:ascii="Arial" w:eastAsia="Times New Roman" w:hAnsi="Arial" w:cs="Arial"/>
                <w:i/>
                <w:iCs/>
                <w:color w:val="000000"/>
                <w:sz w:val="20"/>
                <w:szCs w:val="20"/>
                <w:vertAlign w:val="superscript"/>
              </w:rPr>
              <w:t xml:space="preserve">Enterobacter </w:t>
            </w:r>
            <w:r w:rsidRPr="007A1459">
              <w:rPr>
                <w:rFonts w:ascii="Arial" w:eastAsia="Times New Roman" w:hAnsi="Arial" w:cs="Arial"/>
                <w:color w:val="000000"/>
                <w:sz w:val="20"/>
                <w:szCs w:val="20"/>
                <w:vertAlign w:val="superscript"/>
              </w:rPr>
              <w:t xml:space="preserve">spp., </w:t>
            </w:r>
            <w:r w:rsidRPr="007806B0">
              <w:rPr>
                <w:rFonts w:ascii="Arial" w:eastAsia="Times New Roman" w:hAnsi="Arial" w:cs="Arial"/>
                <w:i/>
                <w:iCs/>
                <w:color w:val="000000"/>
                <w:sz w:val="20"/>
                <w:szCs w:val="20"/>
                <w:vertAlign w:val="superscript"/>
              </w:rPr>
              <w:t>Providencia</w:t>
            </w:r>
            <w:r w:rsidRPr="007A1459">
              <w:rPr>
                <w:rFonts w:ascii="Arial" w:eastAsia="Times New Roman" w:hAnsi="Arial" w:cs="Arial"/>
                <w:color w:val="000000"/>
                <w:sz w:val="20"/>
                <w:szCs w:val="20"/>
                <w:vertAlign w:val="superscript"/>
              </w:rPr>
              <w:t xml:space="preserve"> spp., </w:t>
            </w:r>
            <w:r w:rsidRPr="007806B0">
              <w:rPr>
                <w:rFonts w:ascii="Arial" w:eastAsia="Times New Roman" w:hAnsi="Arial" w:cs="Arial"/>
                <w:i/>
                <w:iCs/>
                <w:color w:val="000000"/>
                <w:sz w:val="20"/>
                <w:szCs w:val="20"/>
                <w:vertAlign w:val="superscript"/>
              </w:rPr>
              <w:t>Salmonella</w:t>
            </w:r>
            <w:r w:rsidRPr="007A1459">
              <w:rPr>
                <w:rFonts w:ascii="Arial" w:eastAsia="Times New Roman" w:hAnsi="Arial" w:cs="Arial"/>
                <w:color w:val="000000"/>
                <w:sz w:val="20"/>
                <w:szCs w:val="20"/>
                <w:vertAlign w:val="superscript"/>
              </w:rPr>
              <w:t xml:space="preserve"> spp., </w:t>
            </w:r>
            <w:r w:rsidRPr="007806B0">
              <w:rPr>
                <w:rFonts w:ascii="Arial" w:eastAsia="Times New Roman" w:hAnsi="Arial" w:cs="Arial"/>
                <w:i/>
                <w:iCs/>
                <w:color w:val="000000"/>
                <w:sz w:val="20"/>
                <w:szCs w:val="20"/>
                <w:vertAlign w:val="superscript"/>
              </w:rPr>
              <w:t>Proteus</w:t>
            </w:r>
            <w:r w:rsidRPr="007A1459">
              <w:rPr>
                <w:rFonts w:ascii="Arial" w:eastAsia="Times New Roman" w:hAnsi="Arial" w:cs="Arial"/>
                <w:color w:val="000000"/>
                <w:sz w:val="20"/>
                <w:szCs w:val="20"/>
                <w:vertAlign w:val="superscript"/>
              </w:rPr>
              <w:t xml:space="preserve"> spp., </w:t>
            </w:r>
            <w:r w:rsidRPr="00DC4A9F">
              <w:rPr>
                <w:rFonts w:ascii="Arial" w:eastAsia="Times New Roman" w:hAnsi="Arial" w:cs="Arial"/>
                <w:i/>
                <w:iCs/>
                <w:color w:val="000000"/>
                <w:sz w:val="20"/>
                <w:szCs w:val="20"/>
                <w:vertAlign w:val="superscript"/>
              </w:rPr>
              <w:t>Citrobacter</w:t>
            </w:r>
            <w:r w:rsidRPr="007A1459">
              <w:rPr>
                <w:rFonts w:ascii="Arial" w:eastAsia="Times New Roman" w:hAnsi="Arial" w:cs="Arial"/>
                <w:color w:val="000000"/>
                <w:sz w:val="20"/>
                <w:szCs w:val="20"/>
                <w:vertAlign w:val="superscript"/>
              </w:rPr>
              <w:t xml:space="preserve"> spp., </w:t>
            </w:r>
            <w:proofErr w:type="spellStart"/>
            <w:r w:rsidRPr="007806B0">
              <w:rPr>
                <w:rFonts w:ascii="Arial" w:eastAsia="Times New Roman" w:hAnsi="Arial" w:cs="Arial"/>
                <w:i/>
                <w:iCs/>
                <w:color w:val="000000"/>
                <w:sz w:val="20"/>
                <w:szCs w:val="20"/>
                <w:vertAlign w:val="superscript"/>
              </w:rPr>
              <w:t>Kluyvera</w:t>
            </w:r>
            <w:proofErr w:type="spellEnd"/>
            <w:r w:rsidRPr="007A1459">
              <w:rPr>
                <w:rFonts w:ascii="Arial" w:eastAsia="Times New Roman" w:hAnsi="Arial" w:cs="Arial"/>
                <w:color w:val="000000"/>
                <w:sz w:val="20"/>
                <w:szCs w:val="20"/>
                <w:vertAlign w:val="superscript"/>
              </w:rPr>
              <w:t xml:space="preserve"> spp., </w:t>
            </w:r>
            <w:r w:rsidRPr="007806B0">
              <w:rPr>
                <w:rFonts w:ascii="Arial" w:eastAsia="Times New Roman" w:hAnsi="Arial" w:cs="Arial"/>
                <w:i/>
                <w:iCs/>
                <w:color w:val="000000"/>
                <w:sz w:val="20"/>
                <w:szCs w:val="20"/>
                <w:vertAlign w:val="superscript"/>
              </w:rPr>
              <w:t>Serratia</w:t>
            </w:r>
            <w:r w:rsidRPr="007A1459">
              <w:rPr>
                <w:rFonts w:ascii="Arial" w:eastAsia="Times New Roman" w:hAnsi="Arial" w:cs="Arial"/>
                <w:color w:val="000000"/>
                <w:sz w:val="20"/>
                <w:szCs w:val="20"/>
                <w:vertAlign w:val="superscript"/>
              </w:rPr>
              <w:t xml:space="preserve"> spp., </w:t>
            </w:r>
            <w:r w:rsidRPr="007806B0">
              <w:rPr>
                <w:rFonts w:ascii="Arial" w:eastAsia="Times New Roman" w:hAnsi="Arial" w:cs="Arial"/>
                <w:i/>
                <w:iCs/>
                <w:color w:val="000000"/>
                <w:sz w:val="20"/>
                <w:szCs w:val="20"/>
                <w:vertAlign w:val="superscript"/>
              </w:rPr>
              <w:t>Shigella</w:t>
            </w:r>
            <w:r w:rsidRPr="007A1459">
              <w:rPr>
                <w:rFonts w:ascii="Arial" w:eastAsia="Times New Roman" w:hAnsi="Arial" w:cs="Arial"/>
                <w:color w:val="000000"/>
                <w:sz w:val="20"/>
                <w:szCs w:val="20"/>
                <w:vertAlign w:val="superscript"/>
              </w:rPr>
              <w:t xml:space="preserve"> spp.</w:t>
            </w:r>
          </w:p>
        </w:tc>
        <w:tc>
          <w:tcPr>
            <w:tcW w:w="1066" w:type="dxa"/>
            <w:noWrap/>
            <w:hideMark/>
          </w:tcPr>
          <w:p w14:paraId="07DE96D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Laboratory collection</w:t>
            </w:r>
          </w:p>
        </w:tc>
        <w:tc>
          <w:tcPr>
            <w:tcW w:w="1288" w:type="dxa"/>
            <w:noWrap/>
            <w:hideMark/>
          </w:tcPr>
          <w:p w14:paraId="014E0DD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2A752F5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 cefotaxime, cephalexin, tetracycline, kanamycin</w:t>
            </w:r>
          </w:p>
        </w:tc>
        <w:tc>
          <w:tcPr>
            <w:tcW w:w="838" w:type="dxa"/>
            <w:noWrap/>
            <w:hideMark/>
          </w:tcPr>
          <w:p w14:paraId="6CA5243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166A7B7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21 days</w:t>
            </w:r>
          </w:p>
        </w:tc>
        <w:tc>
          <w:tcPr>
            <w:tcW w:w="341" w:type="dxa"/>
            <w:noWrap/>
            <w:hideMark/>
          </w:tcPr>
          <w:p w14:paraId="0E0FC95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EACF10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right w:val="single" w:sz="4" w:space="0" w:color="auto"/>
            </w:tcBorders>
            <w:noWrap/>
            <w:hideMark/>
          </w:tcPr>
          <w:p w14:paraId="1BA7067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1AEC44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EE3368B" w14:textId="77777777" w:rsidTr="00072CC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8ED85C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1</w:t>
            </w:r>
          </w:p>
        </w:tc>
        <w:tc>
          <w:tcPr>
            <w:tcW w:w="1100" w:type="dxa"/>
            <w:noWrap/>
            <w:hideMark/>
          </w:tcPr>
          <w:p w14:paraId="3B31950F"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YAu8ptUk","properties":{"formattedCitation":"(Zhao et al., 2017)","plainCitation":"(Zhao et al., 2017)","noteIndex":0},"citationItems":[{"id":95071,"uris":["http://zotero.org/groups/2569982/items/NEF84YL4"],"itemData":{"id":95071,"type":"article-journal","abstract":"The plasmid-borne colistin-resistant gene mcr-1 has rapidly become a worldwide public health concern. This study aims to determine the host bacterial strains, plasmids, and genetic contexts of mcr-1 in hospital sewage. A 1-ml hospital sewage sample was cultured. Colistin-resistant bacterial colonies were selected on agar plates and were subjected to whole genome sequencing and subsequent analysis. The transfer of mcr-1 between bacterial strains was tested using conjugation. New variants of mcr-1 were cloned to test the impact of variations on the function of mcr-1. Plasmids carrying mcr-1 were retrieved from GenBank for comparison based on concatenated backbone genes. In the sewage sample, we observed that mcr-1 was located in various genetic contexts on the chromosome, or plasmids of four different replicon types (IncHI2, IncI2, IncP, and IncX4), in Klebsiella pneumoniae, Kluyvera spp. and seven Escherichia coli strains of six different sequence types (ST10, ST34, ST48, ST1196, ST7086, and ST7087). We also identified two new variants of mcr-1, mcr-1.4 and mcr-1.7, both of which encode an amino acid variation from mcr-1. mcr-1-carrying IncX4 plasmids, which have a global distribution across the Enterobacteriaceae, are the result of global dissemination of a single common plasmid, while IncI2 mcr-1 plasmids appear to acquire mcr-1 in multiple events. In conclusion, the unprecedented remarkable diversity of species, strains, plasmids, and genetic contexts carrying mcr-1 present in a single sewage sample from a single healthcare site highlights the continued evolution and dynamic transmission of mcr-1 in healthcare-associated environments.","container-title":"Frontiers in Microbiology","DOI":"10.3389/fmicb.2017.02094","ISSN":"1664-302X","note":"WOS:000413629500001","page":"2094","title":"Remarkable Diversity of Escherichia coli Carrying mcr-1 from Hospital Sewage with the Identification of Two New mcr-1 Variants","volume":"8","author":[{"family":"Zhao","given":"Feifei"},{"family":"Feng","given":"Yu"},{"family":"Lu","given":"Xiaoju"},{"family":"McNally","given":"Alan"},{"family":"Zong","given":"Zhiyong"}],"issued":{"date-parts":[["2017",10,25]]}}}],"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Zhao et al., 2017)</w:t>
            </w:r>
            <w:r w:rsidRPr="00305BF8">
              <w:rPr>
                <w:rFonts w:ascii="Arial" w:eastAsia="Times New Roman" w:hAnsi="Arial" w:cs="Arial"/>
                <w:color w:val="000000"/>
                <w:sz w:val="14"/>
                <w:szCs w:val="14"/>
                <w:vertAlign w:val="superscript"/>
              </w:rPr>
              <w:fldChar w:fldCharType="end"/>
            </w:r>
          </w:p>
        </w:tc>
        <w:tc>
          <w:tcPr>
            <w:tcW w:w="1059" w:type="dxa"/>
            <w:noWrap/>
            <w:hideMark/>
          </w:tcPr>
          <w:p w14:paraId="783026A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6A47DC7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Hospital wastewater</w:t>
            </w:r>
          </w:p>
        </w:tc>
        <w:tc>
          <w:tcPr>
            <w:tcW w:w="1530" w:type="dxa"/>
            <w:noWrap/>
            <w:hideMark/>
          </w:tcPr>
          <w:p w14:paraId="61E0939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7F8C19E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Hospital wastewater </w:t>
            </w:r>
          </w:p>
        </w:tc>
        <w:tc>
          <w:tcPr>
            <w:tcW w:w="1288" w:type="dxa"/>
            <w:noWrap/>
            <w:hideMark/>
          </w:tcPr>
          <w:p w14:paraId="3CCB406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roofErr w:type="spellStart"/>
            <w:r w:rsidRPr="00BE549F">
              <w:rPr>
                <w:rFonts w:ascii="Arial" w:eastAsia="Times New Roman" w:hAnsi="Arial" w:cs="Arial"/>
                <w:i/>
                <w:iCs/>
                <w:color w:val="000000"/>
                <w:sz w:val="20"/>
                <w:szCs w:val="20"/>
                <w:vertAlign w:val="superscript"/>
              </w:rPr>
              <w:t>Actinoplanes</w:t>
            </w:r>
            <w:proofErr w:type="spellEnd"/>
            <w:r w:rsidRPr="00BE549F">
              <w:rPr>
                <w:rFonts w:ascii="Arial" w:eastAsia="Times New Roman" w:hAnsi="Arial" w:cs="Arial"/>
                <w:i/>
                <w:iCs/>
                <w:color w:val="000000"/>
                <w:sz w:val="20"/>
                <w:szCs w:val="20"/>
                <w:vertAlign w:val="superscript"/>
              </w:rPr>
              <w:t xml:space="preserve"> </w:t>
            </w:r>
            <w:r w:rsidRPr="007A1459">
              <w:rPr>
                <w:rFonts w:ascii="Arial" w:eastAsia="Times New Roman" w:hAnsi="Arial" w:cs="Arial"/>
                <w:color w:val="000000"/>
                <w:sz w:val="20"/>
                <w:szCs w:val="20"/>
                <w:vertAlign w:val="superscript"/>
              </w:rPr>
              <w:t>spp.</w:t>
            </w:r>
          </w:p>
        </w:tc>
        <w:tc>
          <w:tcPr>
            <w:tcW w:w="1966" w:type="dxa"/>
            <w:noWrap/>
            <w:hideMark/>
          </w:tcPr>
          <w:p w14:paraId="5C73CA1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Erythromycin</w:t>
            </w:r>
          </w:p>
        </w:tc>
        <w:tc>
          <w:tcPr>
            <w:tcW w:w="838" w:type="dxa"/>
            <w:noWrap/>
            <w:hideMark/>
          </w:tcPr>
          <w:p w14:paraId="611D10E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31D3B8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33-1.58 days </w:t>
            </w:r>
          </w:p>
        </w:tc>
        <w:tc>
          <w:tcPr>
            <w:tcW w:w="341" w:type="dxa"/>
            <w:noWrap/>
            <w:hideMark/>
          </w:tcPr>
          <w:p w14:paraId="0380FE2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06A24DA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r w:rsidRPr="007A1459">
              <w:rPr>
                <w:rFonts w:ascii="Arial" w:eastAsia="Times New Roman" w:hAnsi="Arial" w:cs="Arial"/>
                <w:color w:val="000000"/>
                <w:sz w:val="20"/>
                <w:szCs w:val="20"/>
                <w:vertAlign w:val="superscript"/>
              </w:rPr>
              <w:t> </w:t>
            </w:r>
          </w:p>
        </w:tc>
        <w:tc>
          <w:tcPr>
            <w:tcW w:w="338" w:type="dxa"/>
            <w:tcBorders>
              <w:right w:val="single" w:sz="4" w:space="0" w:color="auto"/>
            </w:tcBorders>
            <w:noWrap/>
            <w:hideMark/>
          </w:tcPr>
          <w:p w14:paraId="1B889C7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2E8251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E4C164B"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DB0813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2</w:t>
            </w:r>
          </w:p>
        </w:tc>
        <w:tc>
          <w:tcPr>
            <w:tcW w:w="1100" w:type="dxa"/>
            <w:noWrap/>
            <w:hideMark/>
          </w:tcPr>
          <w:p w14:paraId="275AB5B0"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L3sAupFS","properties":{"formattedCitation":"(Machado and Sommer, 2014)","plainCitation":"(Machado and Sommer, 2014)","noteIndex":0},"citationItems":[{"id":97776,"uris":["http://zotero.org/groups/2569982/items/FM3HHTUV"],"itemData":{"id":97776,"type":"article-journal","abstract":"Bacterial conjugation in the human gut microbiota is believed to play a major role in the dissemination of antibiotic resistance genes and virulence plasmids. However, the modulation of bacterial conjugation by the human host remains poorly understood and there is a need for controlled systems to study this process. We established an in vitro co-culture system to study the interaction between human intestinal cells and bacteria. We show that the conjugation efficiency of a plasmid encoding an extended spectrum beta-lactamase is reduced when clinical isolates of Escherichia coli are co-cultured with human intestinal cells. We show that filtered media from co-cultures contain a factor that reduces conjugation efficiency. Protease treatment of the filtered media eliminates this inhibition of conjugation. This data suggests that a peptide or protein based factor is secreted on the apical side of the intestinal cells exposed to bacteria leading to a two-fold reduction in conjugation efficiency. These results show that human gut epithelial cells can modulate bacterial conjugation and may have relevance to gene exchange in the gut.","container-title":"PLoS ONE","DOI":"10.1371/journal.pone.0100739","ISSN":"1932-6203","issue":"6","journalAbbreviation":"PLoS ONE","language":"en","page":"e100739","source":"DOI.org (Crossref)","title":"Human Intestinal Cells Modulate Conjugational Transfer of Multidrug Resistance Plasmids between Clinical Escherichia coli Isolates","volume":"9","author":[{"family":"Machado","given":"Ana Manuel Dantas"},{"family":"Sommer","given":"Morten O. A."}],"editor":[{"family":"Chakravortty","given":"Dipshikha"}],"issued":{"date-parts":[["2014",6,23]]}}}],"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Machado and Sommer, 2014)</w:t>
            </w:r>
            <w:r w:rsidRPr="00305BF8">
              <w:rPr>
                <w:rFonts w:ascii="Arial" w:eastAsia="Times New Roman" w:hAnsi="Arial" w:cs="Arial"/>
                <w:color w:val="000000"/>
                <w:sz w:val="14"/>
                <w:szCs w:val="14"/>
                <w:vertAlign w:val="superscript"/>
              </w:rPr>
              <w:fldChar w:fldCharType="end"/>
            </w:r>
          </w:p>
        </w:tc>
        <w:tc>
          <w:tcPr>
            <w:tcW w:w="1059" w:type="dxa"/>
            <w:noWrap/>
            <w:hideMark/>
          </w:tcPr>
          <w:p w14:paraId="5DF8E12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Minimal media </w:t>
            </w:r>
          </w:p>
        </w:tc>
        <w:tc>
          <w:tcPr>
            <w:tcW w:w="1052" w:type="dxa"/>
            <w:noWrap/>
            <w:hideMark/>
          </w:tcPr>
          <w:p w14:paraId="2FE2623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1ADDE78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4E07742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0EFF63F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76AAE13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efotaxime</w:t>
            </w:r>
          </w:p>
        </w:tc>
        <w:tc>
          <w:tcPr>
            <w:tcW w:w="838" w:type="dxa"/>
            <w:noWrap/>
            <w:hideMark/>
          </w:tcPr>
          <w:p w14:paraId="148F80D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04F251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83 days </w:t>
            </w:r>
          </w:p>
        </w:tc>
        <w:tc>
          <w:tcPr>
            <w:tcW w:w="341" w:type="dxa"/>
            <w:noWrap/>
            <w:hideMark/>
          </w:tcPr>
          <w:p w14:paraId="574F449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17072F2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9A8739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E661BF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30B29BD5"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800183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3</w:t>
            </w:r>
          </w:p>
        </w:tc>
        <w:tc>
          <w:tcPr>
            <w:tcW w:w="1100" w:type="dxa"/>
            <w:noWrap/>
            <w:hideMark/>
          </w:tcPr>
          <w:p w14:paraId="16AE793C"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jgH6EZBF","properties":{"formattedCitation":"(Hardiman et al., 2016)","plainCitation":"(Hardiman et al., 2016)","noteIndex":0},"citationItems":[{"id":96229,"uris":["http://zotero.org/groups/2569982/items/SFMCJFN2"],"itemData":{"id":96229,"type":"article-journal","abstract":"Carbapenemase-producing organisms have spread worldwide, and infections with these bacteria cause significant morbidity. Horizontal transfer of plasmids carrying genes that encode carbapenemases plays an important role in the spread of multidrug-resistant Gram-negative bacteria. Here we investigate parameters regulating conjugation using an Escherichia coli laboratory strain that lacks plasmids or restriction enzyme modification systems as a recipient and also using patient isolates as donors and recipients. Because conjugation is tightly regulated, we performed a systematic analysis of the transfer of Klebsiella pneumoniae carbapenemase (blaKPC)-encoding plasmids into multiple strains under different environmental conditions to investigate critical variables. We used four blaKPC-carrying plasmids isolated from patient strains obtained from two hospitals: pKpQIL and pKPC-47e from the National Institutes of Health, and pKPC_UVA01 and pKPC_UVA02 from the University of Virginia. Plasmid transfer frequency differed substantially between different donor and recipient pairs, and the frequency was influenced by plasmid content, temperature, and substrate, in addition to donor and recipient strain. pKPC-47e was attenuated in conjugation efficiency across all conditions tested. Despite its presence in multiple clinical species, pKPC_UVA01 had lower conjugation efficiencies than pKpQIL into recipient strains. The conjugation frequency of these plasmids into K. pneumoniae and E. coli patient isolates ranged widely without a clear correlation with clinical epidemiological data. Our results highlight the importance of each variable examined in these controlled experiments. The in vitro models did not reliably predict plasmid mobilization observed in a patient population, indicating that further studies are needed to understand the most important variables affecting horizontal transfer in vivo.","container-title":"Antimicrobial Agents and Chemotherapy","DOI":"10.1128/AAC.00014-16","ISSN":"0066-4804, 1098-6596","issue":"8","language":"en","license":"Copyright © 2016, American Society for Microbiology. All Rights Reserved.","note":"publisher: American Society for Microbiology Journals\nsection: Mechanisms of Resistance\nPMID: 27270289","page":"4910-4919","source":"aac.asm.org","title":"Horizontal Transfer of Carbapenemase-Encoding Plasmids and Comparison with Hospital Epidemiology Data","volume":"60","author":[{"family":"Hardiman","given":"C. A."},{"family":"Weingarten","given":"R. A."},{"family":"Conlan","given":"S."},{"family":"Khil","given":"P."},{"family":"Dekker","given":"J. P."},{"family":"Mathers","given":"A. J."},{"family":"Sheppard","given":"A. E."},{"family":"Segre","given":"J. A."},{"family":"Frank","given":"K. M."}],"issued":{"date-parts":[["2016",8,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Hardiman et al., 2016)</w:t>
            </w:r>
            <w:r w:rsidRPr="00305BF8">
              <w:rPr>
                <w:rFonts w:ascii="Arial" w:eastAsia="Times New Roman" w:hAnsi="Arial" w:cs="Arial"/>
                <w:color w:val="000000"/>
                <w:sz w:val="14"/>
                <w:szCs w:val="14"/>
                <w:vertAlign w:val="superscript"/>
              </w:rPr>
              <w:fldChar w:fldCharType="end"/>
            </w:r>
          </w:p>
        </w:tc>
        <w:tc>
          <w:tcPr>
            <w:tcW w:w="1059" w:type="dxa"/>
            <w:noWrap/>
            <w:hideMark/>
          </w:tcPr>
          <w:p w14:paraId="3E6DB88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r>
              <w:rPr>
                <w:rFonts w:ascii="Arial" w:eastAsia="Times New Roman" w:hAnsi="Arial" w:cs="Arial"/>
                <w:color w:val="000000"/>
                <w:sz w:val="20"/>
                <w:szCs w:val="20"/>
                <w:vertAlign w:val="superscript"/>
              </w:rPr>
              <w:t>, membrane filters</w:t>
            </w:r>
          </w:p>
        </w:tc>
        <w:tc>
          <w:tcPr>
            <w:tcW w:w="1052" w:type="dxa"/>
            <w:noWrap/>
            <w:hideMark/>
          </w:tcPr>
          <w:p w14:paraId="124DFD8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patient)</w:t>
            </w:r>
          </w:p>
        </w:tc>
        <w:tc>
          <w:tcPr>
            <w:tcW w:w="1530" w:type="dxa"/>
            <w:noWrap/>
            <w:hideMark/>
          </w:tcPr>
          <w:p w14:paraId="5504B52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K. pneumoniae</w:t>
            </w:r>
            <w:r w:rsidRPr="007A1459">
              <w:rPr>
                <w:rFonts w:ascii="Arial" w:eastAsia="Times New Roman" w:hAnsi="Arial" w:cs="Arial"/>
                <w:color w:val="000000"/>
                <w:sz w:val="20"/>
                <w:szCs w:val="20"/>
                <w:vertAlign w:val="superscript"/>
              </w:rPr>
              <w:t xml:space="preserve"> </w:t>
            </w:r>
          </w:p>
        </w:tc>
        <w:tc>
          <w:tcPr>
            <w:tcW w:w="1066" w:type="dxa"/>
            <w:noWrap/>
            <w:hideMark/>
          </w:tcPr>
          <w:p w14:paraId="30A69C7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urine, thigh wound)</w:t>
            </w:r>
          </w:p>
        </w:tc>
        <w:tc>
          <w:tcPr>
            <w:tcW w:w="1288" w:type="dxa"/>
            <w:noWrap/>
            <w:hideMark/>
          </w:tcPr>
          <w:p w14:paraId="02CC7DE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 xml:space="preserve">K. </w:t>
            </w:r>
            <w:proofErr w:type="gramStart"/>
            <w:r w:rsidRPr="00670482">
              <w:rPr>
                <w:rFonts w:ascii="Arial" w:eastAsia="Times New Roman" w:hAnsi="Arial" w:cs="Arial"/>
                <w:i/>
                <w:iCs/>
                <w:color w:val="000000"/>
                <w:sz w:val="20"/>
                <w:szCs w:val="20"/>
                <w:vertAlign w:val="superscript"/>
              </w:rPr>
              <w:t>pneumoniae</w:t>
            </w:r>
            <w:r w:rsidRPr="007A1459">
              <w:rPr>
                <w:rFonts w:ascii="Arial" w:eastAsia="Times New Roman" w:hAnsi="Arial" w:cs="Arial"/>
                <w:color w:val="000000"/>
                <w:sz w:val="20"/>
                <w:szCs w:val="20"/>
                <w:vertAlign w:val="superscript"/>
              </w:rPr>
              <w:t xml:space="preserve"> ,</w:t>
            </w:r>
            <w:proofErr w:type="gramEnd"/>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7A0610F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 carbapenem, gentamicin</w:t>
            </w:r>
          </w:p>
        </w:tc>
        <w:tc>
          <w:tcPr>
            <w:tcW w:w="838" w:type="dxa"/>
            <w:noWrap/>
            <w:hideMark/>
          </w:tcPr>
          <w:p w14:paraId="55C64AC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32F536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83 days </w:t>
            </w:r>
          </w:p>
        </w:tc>
        <w:tc>
          <w:tcPr>
            <w:tcW w:w="341" w:type="dxa"/>
            <w:noWrap/>
            <w:hideMark/>
          </w:tcPr>
          <w:p w14:paraId="399EE56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1FD3F54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2175F34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503752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9C5153E"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F11107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4</w:t>
            </w:r>
          </w:p>
        </w:tc>
        <w:tc>
          <w:tcPr>
            <w:tcW w:w="1100" w:type="dxa"/>
            <w:noWrap/>
            <w:hideMark/>
          </w:tcPr>
          <w:p w14:paraId="5CB1C07B"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xVQs3Lgp","properties":{"formattedCitation":"(Kuo et al., 2018)","plainCitation":"(Kuo et al., 2018)","noteIndex":0},"citationItems":[{"id":96333,"uris":["http://zotero.org/groups/2569982/items/GYPL86X8"],"itemData":{"id":96333,"type":"article-journal","abstract":"Background/purposes\nVancomycin resistance increased significantly to 31.3% among Enterococcus faecium in 2006 and remained high thereafter at a university hospital in Taiwan. A longitudinal study was retrospectively conducted to characterize these vancomycin-resistant E. faecium (VRE-fm).\nMethods\nA total of 378 non-repetitive VRE-fm blood isolates collected during 2002–2015 were studied. Multilocus sequence typing, pulsed-field gel electrophoresis, analysis of van genes and the Tn1546 structure, and conjugation experiments were performed.\nResults\nThe majority (78.0%) of the isolates were associated with hospital-acquired infections. Molecular typing revealed nine major pulsotypes and five predominant sequence types (STs): ST17 (33.9%), ST78 (18.3%), ST414 (14.6%), ST18 (10.6%), and ST203 (7.4%). Fluctuation of these prevailing STs among the study years in association with some major pulsotypes was noted. All isolates carried vanA genes, except that in four isolates vanB genes were found. Among the vanA-carrying Tn1546-like elements, one predominant structure type (Type I, 55.9%) was noted throughout the study years. Since 2009, another predominant structure type (Type II, 40.1%) has emerged firstly in ST414 and gradually spread to other 11 STs in subsequent years. Isolates carrying these Type II Tn1546-like elements have become the most predominant population since 2014, majorly found in ST78 and ST17. Preliminary experiments indicated that plasmids carrying the Type II Tn1546-like elements demonstrated ten-fold higher efficiency than those carrying the Type I Tn1546-like elements.\nConclusion\nDissemination of some major STs and horizontal transfer of plasmids carrying two major structure types of Tn1546-like elements may have together contributed to the increase of VRE-fm infection.","container-title":"Journal of Microbiology, Immunology and Infection","DOI":"10.1016/j.jmii.2018.08.008","ISSN":"1684-1182","issue":"6","journalAbbreviation":"Journal of Microbiology, Immunology and Infection","language":"en","page":"821-828","source":"ScienceDirect","title":"Vancomycin-resistant Enterococcus faecium at a university hospital in Taiwan, 2002–2015: Fluctuation of genetic populations and emergence of a new structure type of the Tn1546-like element","title-short":"Vancomycin-resistant Enterococcus faecium at a university hospital in Taiwan, 2002–2015","volume":"51","author":[{"family":"Kuo","given":"An-Jing"},{"family":"Shu","given":"Jwu-Ching"},{"family":"Liu","given":"Tsui-Ping"},{"family":"Lu","given":"Jang-Jih"},{"family":"Lee","given":"Ming-Hsun"},{"family":"Wu","given":"Ting-Shu"},{"family":"Su","given":"Lin-Hui"},{"family":"Wu","given":"Tsu-Lan"}],"issued":{"date-parts":[["2018",12,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Kuo et al., 2018)</w:t>
            </w:r>
            <w:r w:rsidRPr="00305BF8">
              <w:rPr>
                <w:rFonts w:ascii="Arial" w:eastAsia="Times New Roman" w:hAnsi="Arial" w:cs="Arial"/>
                <w:color w:val="000000"/>
                <w:sz w:val="14"/>
                <w:szCs w:val="14"/>
                <w:vertAlign w:val="superscript"/>
              </w:rPr>
              <w:fldChar w:fldCharType="end"/>
            </w:r>
          </w:p>
        </w:tc>
        <w:tc>
          <w:tcPr>
            <w:tcW w:w="1059" w:type="dxa"/>
            <w:noWrap/>
            <w:hideMark/>
          </w:tcPr>
          <w:p w14:paraId="2A32165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5E8EB68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Clinical isolate</w:t>
            </w:r>
          </w:p>
        </w:tc>
        <w:tc>
          <w:tcPr>
            <w:tcW w:w="1530" w:type="dxa"/>
            <w:noWrap/>
            <w:hideMark/>
          </w:tcPr>
          <w:p w14:paraId="23FE47F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ium</w:t>
            </w:r>
          </w:p>
        </w:tc>
        <w:tc>
          <w:tcPr>
            <w:tcW w:w="1066" w:type="dxa"/>
            <w:noWrap/>
            <w:hideMark/>
          </w:tcPr>
          <w:p w14:paraId="6D1BBB8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5BF5F9F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ium</w:t>
            </w:r>
          </w:p>
        </w:tc>
        <w:tc>
          <w:tcPr>
            <w:tcW w:w="1966" w:type="dxa"/>
            <w:noWrap/>
            <w:hideMark/>
          </w:tcPr>
          <w:p w14:paraId="068457E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Vancomycin</w:t>
            </w:r>
          </w:p>
        </w:tc>
        <w:tc>
          <w:tcPr>
            <w:tcW w:w="838" w:type="dxa"/>
            <w:noWrap/>
            <w:hideMark/>
          </w:tcPr>
          <w:p w14:paraId="1E2DB9A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F/R</w:t>
            </w:r>
          </w:p>
        </w:tc>
        <w:tc>
          <w:tcPr>
            <w:tcW w:w="773" w:type="dxa"/>
            <w:noWrap/>
            <w:hideMark/>
          </w:tcPr>
          <w:p w14:paraId="5B36EE2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655AABB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6279DCF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781E37D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A50D34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0BA6103"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8CCC0F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5</w:t>
            </w:r>
          </w:p>
        </w:tc>
        <w:tc>
          <w:tcPr>
            <w:tcW w:w="1100" w:type="dxa"/>
            <w:noWrap/>
            <w:hideMark/>
          </w:tcPr>
          <w:p w14:paraId="5212BA16"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9UZ4TrFW","properties":{"formattedCitation":"(Ma and Bryers, 2013)","plainCitation":"(Ma and Bryers, 2013)","noteIndex":0},"citationItems":[{"id":96226,"uris":["http://zotero.org/groups/2569982/items/TTY378UJ"],"itemData":{"id":96226,"type":"article-journal","abstract":"Biofilms cause much of all human microbial infections. Attempts to eradicate biofilm-based infections rely on disinfectants and antibiotics. Unfortunately, biofilm bacteria are significantly less responsive to antibiotic stressors than their planktonic counterparts. Sublethal doses of antibiotics can actually enhance biofilm formation. Here, we have developed a non-invasive microscopic image analyses to quantify plasmid conjugation within a developing biofilm. Corroborating destructive samples were analyzed by a cultivation-independent flow cytometry analysis and a selective plate count method to cultivate transconjugants. Increases in substrate loading altered biofilm 3-D architecture and subsequently affected the frequency of plasmid conjugation (decreases at least two times) in the absence of any antibiotic selective pressure. More importantly, donor populations in biofilms exposed to a sublethal dose of kanamycin exhibited enhanced transfer efficiency of plasmids containing the kanamycin resistance gene, up to tenfold. However, when stressed with a different antibiotic, imipenem, transfer of plasmids containing the kanR+ gene was not enhanced. These preliminary results suggest biofilm bacteria “sense” antibiotics to which they are resistant, which enhances the spread of that resistance. Confocal scanning microscopy coupled with our non-invasive image analysis was able to estimate plasmid conjugative transfer efficiency either averaged over the entire biofilm landscape or locally with individual biofilm clusters.","container-title":"Applied Microbiology and Biotechnology","DOI":"10.1007/s00253-012-4179-9","ISSN":"1432-0614","issue":"1","journalAbbreviation":"Appl Microbiol Biotechnol","language":"en","page":"317-328","source":"Springer Link","title":"Non-invasive determination of conjugative transfer of plasmids bearing antibiotic-resistance genes in biofilm-bound bacteria: effects of substrate loading and antibiotic selection","title-short":"Non-invasive determination of conjugative transfer of plasmids bearing antibiotic-resistance genes in biofilm-bound bacteria","volume":"97","author":[{"family":"Ma","given":"Hongyan"},{"family":"Bryers","given":"James D."}],"issued":{"date-parts":[["2013",1,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Ma and Bryers, 2013)</w:t>
            </w:r>
            <w:r w:rsidRPr="00305BF8">
              <w:rPr>
                <w:rFonts w:ascii="Arial" w:eastAsia="Times New Roman" w:hAnsi="Arial" w:cs="Arial"/>
                <w:color w:val="000000"/>
                <w:sz w:val="14"/>
                <w:szCs w:val="14"/>
                <w:vertAlign w:val="superscript"/>
              </w:rPr>
              <w:fldChar w:fldCharType="end"/>
            </w:r>
          </w:p>
        </w:tc>
        <w:tc>
          <w:tcPr>
            <w:tcW w:w="1059" w:type="dxa"/>
            <w:noWrap/>
            <w:hideMark/>
          </w:tcPr>
          <w:p w14:paraId="3379C45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iofilm reactor</w:t>
            </w:r>
          </w:p>
        </w:tc>
        <w:tc>
          <w:tcPr>
            <w:tcW w:w="1052" w:type="dxa"/>
            <w:noWrap/>
            <w:hideMark/>
          </w:tcPr>
          <w:p w14:paraId="616E427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530" w:type="dxa"/>
            <w:noWrap/>
            <w:hideMark/>
          </w:tcPr>
          <w:p w14:paraId="5DF837D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w:t>
            </w:r>
          </w:p>
        </w:tc>
        <w:tc>
          <w:tcPr>
            <w:tcW w:w="1066" w:type="dxa"/>
            <w:noWrap/>
            <w:hideMark/>
          </w:tcPr>
          <w:p w14:paraId="16838CA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4FB6953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putida</w:t>
            </w:r>
          </w:p>
        </w:tc>
        <w:tc>
          <w:tcPr>
            <w:tcW w:w="1966" w:type="dxa"/>
            <w:noWrap/>
            <w:hideMark/>
          </w:tcPr>
          <w:p w14:paraId="2A87369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w:t>
            </w:r>
          </w:p>
        </w:tc>
        <w:tc>
          <w:tcPr>
            <w:tcW w:w="838" w:type="dxa"/>
            <w:noWrap/>
            <w:hideMark/>
          </w:tcPr>
          <w:p w14:paraId="204565D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 T/DR</w:t>
            </w:r>
          </w:p>
        </w:tc>
        <w:tc>
          <w:tcPr>
            <w:tcW w:w="773" w:type="dxa"/>
            <w:noWrap/>
            <w:hideMark/>
          </w:tcPr>
          <w:p w14:paraId="2160CB0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1 day</w:t>
            </w:r>
          </w:p>
        </w:tc>
        <w:tc>
          <w:tcPr>
            <w:tcW w:w="341" w:type="dxa"/>
            <w:noWrap/>
            <w:hideMark/>
          </w:tcPr>
          <w:p w14:paraId="195A019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noWrap/>
            <w:hideMark/>
          </w:tcPr>
          <w:p w14:paraId="2CFCF31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7F05F03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1DDB01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0A7E855F"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928A26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6</w:t>
            </w:r>
          </w:p>
        </w:tc>
        <w:tc>
          <w:tcPr>
            <w:tcW w:w="1100" w:type="dxa"/>
            <w:noWrap/>
            <w:hideMark/>
          </w:tcPr>
          <w:p w14:paraId="46EC36D8"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Ss0ieTAh","properties":{"formattedCitation":"(Fern\\uc0\\u225{}ndez-Gonz\\uc0\\u225{}lez et al., 2011)","plainCitation":"(Fernández-González et al., 2011)","noteIndex":0},"citationItems":[{"id":96230,"uris":["http://zotero.org/groups/2569982/items/L8RJPFPL"],"itemData":{"id":96230,"type":"article-journal","abstract":"Bacterial type IV secretion systems (T4SSs) are involved in processes such as bacterial conjugation and protein translocation to animal cells. In this work, we have switched the substrates of T4SSs involved in pathogenicity for DNA transfer. Plasmids containing part of the conjugative machinery of plasmid R388 were transferred by the T4SS of human facultative intracellular pathogen Bartonella henselae to both recipient bacteria and human vascular endothelial cells. About 2% of the human cells expressed a green fluorescent protein (GFP) gene from the plasmid. Plasmids of different sizes were transferred with similar efficiencies. B. henselae codes for two T4SSs: VirB/VirD4 and Trw. A ΔvirB mutant strain was transfer deficient, while a ΔtrwE mutant was only slightly impaired in DNA transfer. DNA transfer was in all cases dependent on protein TrwC of R388, the conjugative relaxase, implying that it occurs by a conjugation-like mechanism. A DNA helicase-deficient mutant of TrwC could not promote DNA transfer. In the absence of TrwB, the coupling protein of R388, DNA transfer efficiency dropped 1 log. The same low efficiency was obtained with a TrwB point mutation in the region involved in interaction with the T4SS. TrwB interacted with VirB10 in a bacterial two-hybrid assay, suggesting that it may act as the recruiter of the R388 substrate for the VirB/VirD4 T4SS. A TrwB ATPase mutant behaved as dominant negative, dropping DNA transfer efficiency to almost null levels. B. henselae bacteria recovered from infected human cells could transfer the mobilizable plasmid into recipient Escherichia coli under certain conditions, underscoring the versatility of T4SSs.","container-title":"Journal of Bacteriology","DOI":"10.1128/JB.05905-11","ISSN":"0021-9193, 1098-5530","issue":"22","language":"en","license":"Copyright © 2011, American Society for Microbiology. All Rights Reserved.","note":"publisher: American Society for Microbiology Journals\nsection: Molecular Biology of Pathogens\nPMID: 21908662","page":"6257-6265","source":"jb.asm.org","title":"Transfer of R388 Derivatives by a Pathogenesis-Associated Type IV Secretion System into both Bacteria and Human Cells","volume":"193","author":[{"family":"Fernández-González","given":"Esther"},{"family":"Paz","given":"Héctor D.","dropping-particle":"de"},{"family":"Alperi","given":"Anabel"},{"family":"Agúndez","given":"Leticia"},{"family":"Faustmann","given":"Marco"},{"family":"Sangari","given":"Félix J."},{"family":"Dehio","given":"Christoph"},{"family":"Llosa","given":"Matxalen"}],"issued":{"date-parts":[["2011",11,15]]}}}],"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Fernández-González et al., 2011)</w:t>
            </w:r>
            <w:r w:rsidRPr="00305BF8">
              <w:rPr>
                <w:rFonts w:ascii="Arial" w:eastAsia="Times New Roman" w:hAnsi="Arial" w:cs="Arial"/>
                <w:color w:val="000000"/>
                <w:sz w:val="14"/>
                <w:szCs w:val="14"/>
                <w:vertAlign w:val="superscript"/>
              </w:rPr>
              <w:fldChar w:fldCharType="end"/>
            </w:r>
          </w:p>
        </w:tc>
        <w:tc>
          <w:tcPr>
            <w:tcW w:w="1059" w:type="dxa"/>
            <w:noWrap/>
            <w:hideMark/>
          </w:tcPr>
          <w:p w14:paraId="6F00D0F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0D5E4F8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761EC5B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 xml:space="preserve">Bartonella </w:t>
            </w:r>
            <w:proofErr w:type="spellStart"/>
            <w:r w:rsidRPr="007806B0">
              <w:rPr>
                <w:rFonts w:ascii="Arial" w:eastAsia="Times New Roman" w:hAnsi="Arial" w:cs="Arial"/>
                <w:i/>
                <w:iCs/>
                <w:color w:val="000000"/>
                <w:sz w:val="20"/>
                <w:szCs w:val="20"/>
                <w:vertAlign w:val="superscript"/>
              </w:rPr>
              <w:t>tribocorum</w:t>
            </w:r>
            <w:proofErr w:type="spellEnd"/>
          </w:p>
        </w:tc>
        <w:tc>
          <w:tcPr>
            <w:tcW w:w="1066" w:type="dxa"/>
            <w:noWrap/>
            <w:hideMark/>
          </w:tcPr>
          <w:p w14:paraId="1594C49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0747BD0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BE549F">
              <w:rPr>
                <w:rFonts w:ascii="Arial" w:eastAsia="Times New Roman" w:hAnsi="Arial" w:cs="Arial"/>
                <w:i/>
                <w:iCs/>
                <w:color w:val="000000"/>
                <w:sz w:val="20"/>
                <w:szCs w:val="20"/>
                <w:vertAlign w:val="superscript"/>
              </w:rPr>
              <w:t xml:space="preserve">, B. </w:t>
            </w:r>
            <w:proofErr w:type="spellStart"/>
            <w:r w:rsidRPr="00BE549F">
              <w:rPr>
                <w:rFonts w:ascii="Arial" w:eastAsia="Times New Roman" w:hAnsi="Arial" w:cs="Arial"/>
                <w:i/>
                <w:iCs/>
                <w:color w:val="000000"/>
                <w:sz w:val="20"/>
                <w:szCs w:val="20"/>
                <w:vertAlign w:val="superscript"/>
              </w:rPr>
              <w:t>henselae</w:t>
            </w:r>
            <w:proofErr w:type="spellEnd"/>
          </w:p>
        </w:tc>
        <w:tc>
          <w:tcPr>
            <w:tcW w:w="1966" w:type="dxa"/>
            <w:noWrap/>
            <w:hideMark/>
          </w:tcPr>
          <w:p w14:paraId="662BE1B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Kanamycin, ampicillin </w:t>
            </w:r>
          </w:p>
        </w:tc>
        <w:tc>
          <w:tcPr>
            <w:tcW w:w="838" w:type="dxa"/>
            <w:noWrap/>
            <w:hideMark/>
          </w:tcPr>
          <w:p w14:paraId="3C7F862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034A10A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042 or 0.25 days</w:t>
            </w:r>
          </w:p>
        </w:tc>
        <w:tc>
          <w:tcPr>
            <w:tcW w:w="341" w:type="dxa"/>
            <w:noWrap/>
            <w:hideMark/>
          </w:tcPr>
          <w:p w14:paraId="4B6DE75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52515E3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1698FBE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6050AD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95F8462"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2CF531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7</w:t>
            </w:r>
          </w:p>
        </w:tc>
        <w:tc>
          <w:tcPr>
            <w:tcW w:w="1100" w:type="dxa"/>
            <w:noWrap/>
            <w:hideMark/>
          </w:tcPr>
          <w:p w14:paraId="56B49C49"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wBNS9Yp0","properties":{"formattedCitation":"(Yuan et al., 2010)","plainCitation":"(Yuan et al., 2010)","noteIndex":0},"citationItems":[{"id":95022,"uris":["http://zotero.org/groups/2569982/items/MMVVJFHM"],"itemData":{"id":95022,"type":"article-journal","abstract":"ABSTRACT\n            \n              Bacillus anthracis\n              , the etiologic agent of anthrax, is genetically close to and commonly shares a giant gene pool with\n              B. cereus\n              and\n              B. thuringiensis\n              . In view of the human pathogenicity and the long persistence in the environment of\n              B. anthracis\n              , there is growing concern about the effects of genetic exchange with\n              B. anthracis\n              on public health. In this work, we demonstrate that an insecticidal plasmid, pHT73, from\n              B. thuringiensis\n              strain KT0 could be efficiently transferred into two attenuated\n              B. anthracis\n              strains, Ba63002R (pXO1\n              +\n              pXO2\n              −\n              ) and Ba63605R (pXO1\n              −\n              pXO2\n              +\n              ), by conjugation in liquid medium in the laboratory, with transfer rates of 2.3 × 10\n              −4\n              and 1.6 × 10\n              −4\n              CFU/donor, respectively. The\n              B. anthracis\n              transconjugants containing both pHT73 and pXO1 or pXO2 could produce crystal protein Cry1Ac encoded by plasmid pHT73 and had high toxicity to\n              Helicoverpa armigera\n              larvae. Furthermore, the compatibility and stability of pHT73 with pXO1/pXO2 were demonstrated. The data are informative for further investigation of the safety of\n              B. thuringiensis\n              and closely related strains in food and in the environment.","container-title":"Applied and Environmental Microbiology","DOI":"10.1128/AEM.01984-09","ISSN":"0099-2240, 1098-5336","issue":"2","journalAbbreviation":"AEM","language":"en","page":"468-473","source":"DOI.org (Crossref)","title":"Conjugative Transfer of Insecticidal Plasmid pHT73 from Bacillus thuringiensis to B. anthracis and Compatibility of This Plasmid with pXO1 and pXO2","volume":"76","author":[{"family":"Yuan","given":"Yongming"},{"family":"Zheng","given":"Dasheng"},{"family":"Hu","given":"Xiaomin"},{"family":"Cai","given":"Quanxin"},{"family":"Yuan","given":"Zhiming"}],"issued":{"date-parts":[["2010",1,15]]}}}],"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Yuan et al., 2010)</w:t>
            </w:r>
            <w:r w:rsidRPr="00305BF8">
              <w:rPr>
                <w:rFonts w:ascii="Arial" w:eastAsia="Times New Roman" w:hAnsi="Arial" w:cs="Arial"/>
                <w:color w:val="000000"/>
                <w:sz w:val="14"/>
                <w:szCs w:val="14"/>
                <w:vertAlign w:val="superscript"/>
              </w:rPr>
              <w:fldChar w:fldCharType="end"/>
            </w:r>
          </w:p>
        </w:tc>
        <w:tc>
          <w:tcPr>
            <w:tcW w:w="1059" w:type="dxa"/>
            <w:noWrap/>
            <w:hideMark/>
          </w:tcPr>
          <w:p w14:paraId="69DC760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49A9F99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Hospital</w:t>
            </w:r>
          </w:p>
        </w:tc>
        <w:tc>
          <w:tcPr>
            <w:tcW w:w="1530" w:type="dxa"/>
            <w:noWrap/>
            <w:hideMark/>
          </w:tcPr>
          <w:p w14:paraId="18D9BF8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B. thuringiensis</w:t>
            </w:r>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B. anthracis</w:t>
            </w:r>
          </w:p>
        </w:tc>
        <w:tc>
          <w:tcPr>
            <w:tcW w:w="1066" w:type="dxa"/>
            <w:noWrap/>
            <w:hideMark/>
          </w:tcPr>
          <w:p w14:paraId="74962A9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Hospital</w:t>
            </w:r>
          </w:p>
        </w:tc>
        <w:tc>
          <w:tcPr>
            <w:tcW w:w="1288" w:type="dxa"/>
            <w:noWrap/>
            <w:hideMark/>
          </w:tcPr>
          <w:p w14:paraId="3FEC965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BE549F">
              <w:rPr>
                <w:rFonts w:ascii="Arial" w:eastAsia="Times New Roman" w:hAnsi="Arial" w:cs="Arial"/>
                <w:i/>
                <w:iCs/>
                <w:color w:val="000000"/>
                <w:sz w:val="20"/>
                <w:szCs w:val="20"/>
                <w:vertAlign w:val="superscript"/>
              </w:rPr>
              <w:t>B. cereus</w:t>
            </w:r>
            <w:r w:rsidRPr="007A1459">
              <w:rPr>
                <w:rFonts w:ascii="Arial" w:eastAsia="Times New Roman" w:hAnsi="Arial" w:cs="Arial"/>
                <w:color w:val="000000"/>
                <w:sz w:val="20"/>
                <w:szCs w:val="20"/>
                <w:vertAlign w:val="superscript"/>
              </w:rPr>
              <w:t xml:space="preserve">, </w:t>
            </w:r>
            <w:r w:rsidRPr="00DC4A9F">
              <w:rPr>
                <w:rFonts w:ascii="Arial" w:eastAsia="Times New Roman" w:hAnsi="Arial" w:cs="Arial"/>
                <w:i/>
                <w:iCs/>
                <w:color w:val="000000"/>
                <w:sz w:val="20"/>
                <w:szCs w:val="20"/>
                <w:vertAlign w:val="superscript"/>
              </w:rPr>
              <w:t>B. thuringiensis</w:t>
            </w:r>
            <w:r w:rsidRPr="007A1459">
              <w:rPr>
                <w:rFonts w:ascii="Arial" w:eastAsia="Times New Roman" w:hAnsi="Arial" w:cs="Arial"/>
                <w:color w:val="000000"/>
                <w:sz w:val="20"/>
                <w:szCs w:val="20"/>
                <w:vertAlign w:val="superscript"/>
              </w:rPr>
              <w:t>, B. anthracis</w:t>
            </w:r>
          </w:p>
        </w:tc>
        <w:tc>
          <w:tcPr>
            <w:tcW w:w="1966" w:type="dxa"/>
            <w:noWrap/>
            <w:hideMark/>
          </w:tcPr>
          <w:p w14:paraId="72500C9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Erythromycin</w:t>
            </w:r>
          </w:p>
        </w:tc>
        <w:tc>
          <w:tcPr>
            <w:tcW w:w="838" w:type="dxa"/>
            <w:noWrap/>
            <w:hideMark/>
          </w:tcPr>
          <w:p w14:paraId="0401367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D93FD4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21 days</w:t>
            </w:r>
          </w:p>
        </w:tc>
        <w:tc>
          <w:tcPr>
            <w:tcW w:w="341" w:type="dxa"/>
            <w:noWrap/>
            <w:hideMark/>
          </w:tcPr>
          <w:p w14:paraId="71694D0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6FBD38D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493AA9E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A960C3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20C4266A"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066546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78</w:t>
            </w:r>
          </w:p>
        </w:tc>
        <w:tc>
          <w:tcPr>
            <w:tcW w:w="1100" w:type="dxa"/>
            <w:noWrap/>
            <w:hideMark/>
          </w:tcPr>
          <w:p w14:paraId="70BFF097"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BiRVKOsu","properties":{"formattedCitation":"(Launay et al., 2006)","plainCitation":"(Launay et al., 2006)","noteIndex":0},"citationItems":[{"id":96227,"uris":["http://zotero.org/groups/2569982/items/BTW3LA5M"],"itemData":{"id":96227,"type":"article-journal","abstract":"The vancomycin resistance vanB2 gene cluster is disseminated worldwide and has been found in phylogenetically remote bacterial genera. The vanB2 operon is part of conjugative transposons Tn1549/Tn5382, but conjugative transposition of these elements has not been demonstrated. We have obtained transfer of a Tn1549-like element (referred to herein as “Tn1549-like”) from Clostridium symbiosum MLG101 to Enterococcus faecium 64/3 and Enterococcus faecalis JH2-2 in the digestive tract of gnotobiotic mice and to E. faecium 64/3 in vitro. Retransfer of Tn1549-like from an E. faecium transconjugant also containing Tn916 to E. faecium BM77 was obtained in vitro, albeit at a very low frequency. Transfer efficiency was found to be both donor and recipient dependent. Pulsed-field gel electrophoresis analysis of total SmaI-digested DNA of 48 transconjugants indicated in 27 instances the acquisition of ca. 34 kb of DNA. Two transconjugants harbored two copies of the transposon. Sequencing of the flanking regions of Tn1549-like in 48 transconjugants revealed 29 integration events in 26 loci in the E. faecium genome, and two hot spots for insertion were identified. Integration of the transposon was associated with the acquisition of 5 (n = 18) or 6 (n = 7) bp of donor DNA or with 5-bp duplications of target DNA in the remaining transconjugants. These data demonstrate functionality of the Tn1549-like element and attest that the transfer of the vanB operon between enterococci and human commensal anaerobes occurs in the intestinal environment.","container-title":"Antimicrobial Agents and Chemotherapy","DOI":"10.1128/AAC.50.3.1054-1062.2006","ISSN":"0066-4804, 1098-6596","issue":"3","language":"en","license":"Copyright © 2006 American Society for Microbiology","note":"publisher: American Society for Microbiology Journals\nsection: MECHANISMS OF RESISTANCE\nPMID: 16495268","page":"1054-1062","source":"aac.asm.org","title":"Transfer of Vancomycin Resistance Transposon Tn1549 from Clostridium symbiosum to Enterococcus spp. in the Gut of Gnotobiotic Mice","volume":"50","author":[{"family":"Launay","given":"Aline"},{"family":"Ballard","given":"Susan A."},{"family":"Johnson","given":"Paul D. R."},{"family":"Grayson","given":"M. Lindsay"},{"family":"Lambert","given":"Thierry"}],"issued":{"date-parts":[["2006",3,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Launay et al., 2006)</w:t>
            </w:r>
            <w:r w:rsidRPr="00305BF8">
              <w:rPr>
                <w:rFonts w:ascii="Arial" w:eastAsia="Times New Roman" w:hAnsi="Arial" w:cs="Arial"/>
                <w:color w:val="000000"/>
                <w:sz w:val="14"/>
                <w:szCs w:val="14"/>
                <w:vertAlign w:val="superscript"/>
              </w:rPr>
              <w:fldChar w:fldCharType="end"/>
            </w:r>
          </w:p>
        </w:tc>
        <w:tc>
          <w:tcPr>
            <w:tcW w:w="1059" w:type="dxa"/>
            <w:noWrap/>
            <w:hideMark/>
          </w:tcPr>
          <w:p w14:paraId="0E7DCB8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In vivo (mice), membrane filters</w:t>
            </w:r>
          </w:p>
        </w:tc>
        <w:tc>
          <w:tcPr>
            <w:tcW w:w="1052" w:type="dxa"/>
            <w:noWrap/>
            <w:hideMark/>
          </w:tcPr>
          <w:p w14:paraId="0AF5562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Human fecal sample</w:t>
            </w:r>
          </w:p>
        </w:tc>
        <w:tc>
          <w:tcPr>
            <w:tcW w:w="1530" w:type="dxa"/>
            <w:noWrap/>
            <w:hideMark/>
          </w:tcPr>
          <w:p w14:paraId="00F6EFC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 xml:space="preserve">E. </w:t>
            </w:r>
            <w:proofErr w:type="spellStart"/>
            <w:r w:rsidRPr="007806B0">
              <w:rPr>
                <w:rFonts w:ascii="Arial" w:eastAsia="Times New Roman" w:hAnsi="Arial" w:cs="Arial"/>
                <w:i/>
                <w:iCs/>
                <w:color w:val="000000"/>
                <w:sz w:val="20"/>
                <w:szCs w:val="20"/>
                <w:vertAlign w:val="superscript"/>
              </w:rPr>
              <w:t>lenta</w:t>
            </w:r>
            <w:proofErr w:type="spellEnd"/>
            <w:r w:rsidRPr="007806B0">
              <w:rPr>
                <w:rFonts w:ascii="Arial" w:eastAsia="Times New Roman" w:hAnsi="Arial" w:cs="Arial"/>
                <w:i/>
                <w:iCs/>
                <w:color w:val="000000"/>
                <w:sz w:val="20"/>
                <w:szCs w:val="20"/>
                <w:vertAlign w:val="superscript"/>
              </w:rPr>
              <w:t xml:space="preserve">, C. </w:t>
            </w:r>
            <w:proofErr w:type="spellStart"/>
            <w:r w:rsidRPr="007806B0">
              <w:rPr>
                <w:rFonts w:ascii="Arial" w:eastAsia="Times New Roman" w:hAnsi="Arial" w:cs="Arial"/>
                <w:i/>
                <w:iCs/>
                <w:color w:val="000000"/>
                <w:sz w:val="20"/>
                <w:szCs w:val="20"/>
                <w:vertAlign w:val="superscript"/>
              </w:rPr>
              <w:t>symbiosum</w:t>
            </w:r>
            <w:proofErr w:type="spellEnd"/>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faecalis</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faecium</w:t>
            </w:r>
          </w:p>
        </w:tc>
        <w:tc>
          <w:tcPr>
            <w:tcW w:w="1066" w:type="dxa"/>
            <w:noWrap/>
            <w:hideMark/>
          </w:tcPr>
          <w:p w14:paraId="1C59AEC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37933AC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ium</w:t>
            </w:r>
          </w:p>
        </w:tc>
        <w:tc>
          <w:tcPr>
            <w:tcW w:w="1966" w:type="dxa"/>
            <w:noWrap/>
            <w:hideMark/>
          </w:tcPr>
          <w:p w14:paraId="2642968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roofErr w:type="spellStart"/>
            <w:r w:rsidRPr="007A1459">
              <w:rPr>
                <w:rFonts w:ascii="Arial" w:eastAsia="Times New Roman" w:hAnsi="Arial" w:cs="Arial"/>
                <w:color w:val="000000"/>
                <w:sz w:val="20"/>
                <w:szCs w:val="20"/>
                <w:vertAlign w:val="superscript"/>
              </w:rPr>
              <w:t>Fusidic</w:t>
            </w:r>
            <w:proofErr w:type="spellEnd"/>
            <w:r w:rsidRPr="007A1459">
              <w:rPr>
                <w:rFonts w:ascii="Arial" w:eastAsia="Times New Roman" w:hAnsi="Arial" w:cs="Arial"/>
                <w:color w:val="000000"/>
                <w:sz w:val="20"/>
                <w:szCs w:val="20"/>
                <w:vertAlign w:val="superscript"/>
              </w:rPr>
              <w:t xml:space="preserve"> acid, rifampin, vancomycin, tetracycline, spectinomycin</w:t>
            </w:r>
          </w:p>
        </w:tc>
        <w:tc>
          <w:tcPr>
            <w:tcW w:w="838" w:type="dxa"/>
            <w:noWrap/>
            <w:hideMark/>
          </w:tcPr>
          <w:p w14:paraId="6395C46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039CC44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3023240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4F2AC00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36163E1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E59A964" w14:textId="77777777" w:rsidR="00A972F0"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6B309BC8"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002761E"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lastRenderedPageBreak/>
              <w:t>79</w:t>
            </w:r>
          </w:p>
        </w:tc>
        <w:tc>
          <w:tcPr>
            <w:tcW w:w="1100" w:type="dxa"/>
            <w:noWrap/>
            <w:hideMark/>
          </w:tcPr>
          <w:p w14:paraId="197A2CED"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1oWraaHk","properties":{"formattedCitation":"(Dmowski and Kern-Zdanowicz, 2020)","plainCitation":"(Dmowski and Kern-Zdanowicz, 2020)","noteIndex":0},"citationItems":[{"id":96344,"uris":["http://zotero.org/groups/2569982/items/6VV4H29N"],"itemData":{"id":96344,"type":"article-journal","abstract":"Conjugative plasmids are the main players in horizontal gene transfer in Gram-negative bacteria. DNA transfer tools constructed on the basis of such plasmids enable gene manipulation even in strains of clinical or environmental origin, which are often difﬁcult to work with. The conjugation system of the IncM plasmid pCTX-M3 isolated from a clinical strain of Citrobacter freundii has been shown to enable efﬁcient mobilization of oriTpCTX-M3-bearing plasmids into a broad range of hosts comprising Alpha-, Beta-, and Gammaproteobacteria. We constructed a helper plasmid, pMOBS, mediating such mobilization with an efﬁciency up to 1,000-fold higher than that achieved with native pCTX-M3. We also constructed Escherichia coli donor strains with chromosome-integrated conjugative transfer genes: S14 and S15, devoid of one putative regulator (orf35) of the pCTX-M3 tra genes, and S25 and S26, devoid of two putative regulators (orf35 and orf36) of the pCTX-M3 tra genes. Strains S14 and S15 and strains S25 and S26 are, respectively, up to 100 and 1,000 times more efﬁcient in mobilization than pCTX-M3. Moreover, they also enable plasmid mobilization into the Gram-positive bacteria Bacillus subtilis and Lactococcus lactis. Additionally, the constructed E. coli strains carried no antibiotic resistance genes that are present in pCTX-M3 to facilitate manipulations with antibiotic-resistant recipient strains, such as those of clinical origin. To demonstrate possible application of the constructed tool, an antibacterial conjugation-based system was designed. Strain S26 was used for introduction of a mobilizable plasmid coding for a toxin, resulting in the elimination of over 90% of recipient E. coli cells.","container-title":"Applied and Environmental Microbiology","DOI":"10.1128/AEM.01205-20","ISSN":"0099-2240, 1098-5336","issue":"17","journalAbbreviation":"Appl Environ Microbiol","language":"en","page":"e01205-20, /aem/86/17/AEM.01205-20.atom","source":"DOI.org (Crossref)","title":"A Novel Mobilizing Tool Based on the Conjugative Transfer System of the IncM Plasmid pCTX-M3","volume":"86","author":[{"family":"Dmowski","given":"Michał"},{"family":"Kern-Zdanowicz","given":"Izabela"}],"editor":[{"family":"Vieille","given":"Claire"}],"issued":{"date-parts":[["2020",6,26]]}}}],"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Dmowski and Kern-Zdanowicz, 2020)</w:t>
            </w:r>
            <w:r w:rsidRPr="00305BF8">
              <w:rPr>
                <w:rFonts w:ascii="Arial" w:eastAsia="Times New Roman" w:hAnsi="Arial" w:cs="Arial"/>
                <w:color w:val="000000"/>
                <w:sz w:val="14"/>
                <w:szCs w:val="14"/>
                <w:vertAlign w:val="superscript"/>
              </w:rPr>
              <w:fldChar w:fldCharType="end"/>
            </w:r>
          </w:p>
        </w:tc>
        <w:tc>
          <w:tcPr>
            <w:tcW w:w="1059" w:type="dxa"/>
            <w:noWrap/>
            <w:hideMark/>
          </w:tcPr>
          <w:p w14:paraId="7F1A334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2B2DE09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1A0DEAE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2F8946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3562050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P. putida</w:t>
            </w:r>
            <w:r w:rsidRPr="007A1459">
              <w:rPr>
                <w:rFonts w:ascii="Arial" w:eastAsia="Times New Roman" w:hAnsi="Arial" w:cs="Arial"/>
                <w:color w:val="000000"/>
                <w:sz w:val="20"/>
                <w:szCs w:val="20"/>
                <w:vertAlign w:val="superscript"/>
              </w:rPr>
              <w:t xml:space="preserve">, C. </w:t>
            </w:r>
            <w:proofErr w:type="spellStart"/>
            <w:r w:rsidRPr="007A1459">
              <w:rPr>
                <w:rFonts w:ascii="Arial" w:eastAsia="Times New Roman" w:hAnsi="Arial" w:cs="Arial"/>
                <w:color w:val="000000"/>
                <w:sz w:val="20"/>
                <w:szCs w:val="20"/>
                <w:vertAlign w:val="superscript"/>
              </w:rPr>
              <w:t>necator</w:t>
            </w:r>
            <w:proofErr w:type="spellEnd"/>
            <w:r w:rsidRPr="007A1459">
              <w:rPr>
                <w:rFonts w:ascii="Arial" w:eastAsia="Times New Roman" w:hAnsi="Arial" w:cs="Arial"/>
                <w:color w:val="000000"/>
                <w:sz w:val="20"/>
                <w:szCs w:val="20"/>
                <w:vertAlign w:val="superscript"/>
              </w:rPr>
              <w:t xml:space="preserve">, A. </w:t>
            </w:r>
            <w:proofErr w:type="spellStart"/>
            <w:r w:rsidRPr="007A1459">
              <w:rPr>
                <w:rFonts w:ascii="Arial" w:eastAsia="Times New Roman" w:hAnsi="Arial" w:cs="Arial"/>
                <w:color w:val="000000"/>
                <w:sz w:val="20"/>
                <w:szCs w:val="20"/>
                <w:vertAlign w:val="superscript"/>
              </w:rPr>
              <w:t>tumefaciencs</w:t>
            </w:r>
            <w:proofErr w:type="spellEnd"/>
            <w:r w:rsidRPr="007A1459">
              <w:rPr>
                <w:rFonts w:ascii="Arial" w:eastAsia="Times New Roman" w:hAnsi="Arial" w:cs="Arial"/>
                <w:color w:val="000000"/>
                <w:sz w:val="20"/>
                <w:szCs w:val="20"/>
                <w:vertAlign w:val="superscript"/>
              </w:rPr>
              <w:t xml:space="preserve">, </w:t>
            </w:r>
            <w:r w:rsidRPr="007806B0">
              <w:rPr>
                <w:rFonts w:ascii="Arial" w:eastAsia="Times New Roman" w:hAnsi="Arial" w:cs="Arial"/>
                <w:i/>
                <w:iCs/>
                <w:color w:val="000000"/>
                <w:sz w:val="20"/>
                <w:szCs w:val="20"/>
                <w:vertAlign w:val="superscript"/>
              </w:rPr>
              <w:t>B. subtilis</w:t>
            </w:r>
            <w:r w:rsidRPr="007A1459">
              <w:rPr>
                <w:rFonts w:ascii="Arial" w:eastAsia="Times New Roman" w:hAnsi="Arial" w:cs="Arial"/>
                <w:color w:val="000000"/>
                <w:sz w:val="20"/>
                <w:szCs w:val="20"/>
                <w:vertAlign w:val="superscript"/>
              </w:rPr>
              <w:t>, L. lactis</w:t>
            </w:r>
          </w:p>
        </w:tc>
        <w:tc>
          <w:tcPr>
            <w:tcW w:w="1966" w:type="dxa"/>
            <w:noWrap/>
            <w:hideMark/>
          </w:tcPr>
          <w:p w14:paraId="0C673CE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 kanamycin, chloramphenicol, spectinomycin</w:t>
            </w:r>
          </w:p>
        </w:tc>
        <w:tc>
          <w:tcPr>
            <w:tcW w:w="838" w:type="dxa"/>
            <w:noWrap/>
            <w:hideMark/>
          </w:tcPr>
          <w:p w14:paraId="6F972FB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160E979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083-1 day</w:t>
            </w:r>
          </w:p>
        </w:tc>
        <w:tc>
          <w:tcPr>
            <w:tcW w:w="341" w:type="dxa"/>
            <w:noWrap/>
            <w:hideMark/>
          </w:tcPr>
          <w:p w14:paraId="48DA252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73CFB32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218367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5EEF4C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6AC20EC"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2D5286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0</w:t>
            </w:r>
          </w:p>
        </w:tc>
        <w:tc>
          <w:tcPr>
            <w:tcW w:w="1100" w:type="dxa"/>
            <w:noWrap/>
            <w:hideMark/>
          </w:tcPr>
          <w:p w14:paraId="067B4AFD"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Iy2hKmXJ","properties":{"formattedCitation":"(Hong et al., 2017)","plainCitation":"(Hong et al., 2017)","noteIndex":0},"citationItems":[{"id":96228,"uris":["http://zotero.org/groups/2569982/items/NTY3MGK7"],"itemData":{"id":96228,"type":"article-journal","abstract":"Pseudomonas aeruginosa pathogenicity island 1 (PAPI-1) is one of the largest genomic islands of this important opportunistic human pathogen. Previous studies have shown that PAPI-1 encodes several putative virulence factors, including a major regulator of biofilm formation and antibiotic-resistance traits. PAPI-1 is horizontally transferable into recipient strains lacking this island via conjugation mediated by the specialized type IV pilus. The PAPI-1 encodes a cluster of ten genes associated with the synthesis and assembly of the type IV pilus. The PAPI-1 acquisition mechanism is currently not well understood.","container-title":"BMC Microbiology","DOI":"10.1186/s12866-017-0943-4","ISSN":"1471-2180","issue":"1","journalAbbreviation":"BMC Microbiology","page":"31","source":"BioMed Central","title":"Conjugative type IVb pilus recognizes lipopolysaccharide of recipient cells to initiate PAPI-1 pathogenicity island transfer in Pseudomonas aeruginosa","volume":"17","author":[{"family":"Hong","given":"Toan Phuoc"},{"family":"Carter","given":"Michelle Q."},{"family":"Struffi","given":"Paolo"},{"family":"Casonato","given":"Stefano"},{"family":"Hao","given":"Youai"},{"family":"Lam","given":"Joseph S."},{"family":"Lory","given":"Stephen"},{"family":"Jousson","given":"Olivier"}],"issued":{"date-parts":[["2017",2,7]]}}}],"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Hong et al., 2017)</w:t>
            </w:r>
            <w:r w:rsidRPr="00305BF8">
              <w:rPr>
                <w:rFonts w:ascii="Arial" w:eastAsia="Times New Roman" w:hAnsi="Arial" w:cs="Arial"/>
                <w:color w:val="000000"/>
                <w:sz w:val="14"/>
                <w:szCs w:val="14"/>
                <w:vertAlign w:val="superscript"/>
              </w:rPr>
              <w:fldChar w:fldCharType="end"/>
            </w:r>
          </w:p>
        </w:tc>
        <w:tc>
          <w:tcPr>
            <w:tcW w:w="1059" w:type="dxa"/>
            <w:noWrap/>
            <w:hideMark/>
          </w:tcPr>
          <w:p w14:paraId="42F88A6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 </w:t>
            </w:r>
          </w:p>
        </w:tc>
        <w:tc>
          <w:tcPr>
            <w:tcW w:w="1052" w:type="dxa"/>
            <w:noWrap/>
            <w:hideMark/>
          </w:tcPr>
          <w:p w14:paraId="53E257A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530" w:type="dxa"/>
            <w:noWrap/>
            <w:hideMark/>
          </w:tcPr>
          <w:p w14:paraId="2D48768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w:t>
            </w:r>
          </w:p>
        </w:tc>
        <w:tc>
          <w:tcPr>
            <w:tcW w:w="1066" w:type="dxa"/>
            <w:noWrap/>
            <w:hideMark/>
          </w:tcPr>
          <w:p w14:paraId="4FF81E5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7CB0CEC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P. aeruginosa</w:t>
            </w:r>
            <w:r w:rsidRPr="007A1459">
              <w:rPr>
                <w:rFonts w:ascii="Arial" w:eastAsia="Times New Roman" w:hAnsi="Arial" w:cs="Arial"/>
                <w:color w:val="000000"/>
                <w:sz w:val="20"/>
                <w:szCs w:val="20"/>
                <w:vertAlign w:val="superscript"/>
              </w:rPr>
              <w:t xml:space="preserve"> </w:t>
            </w:r>
          </w:p>
        </w:tc>
        <w:tc>
          <w:tcPr>
            <w:tcW w:w="1966" w:type="dxa"/>
            <w:noWrap/>
            <w:hideMark/>
          </w:tcPr>
          <w:p w14:paraId="25F902E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Gentamicin</w:t>
            </w:r>
          </w:p>
        </w:tc>
        <w:tc>
          <w:tcPr>
            <w:tcW w:w="838" w:type="dxa"/>
            <w:noWrap/>
            <w:hideMark/>
          </w:tcPr>
          <w:p w14:paraId="5CF13FB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2E25591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69D7C7D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161B0A1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265F76B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75A1A3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920A433"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477C404"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1</w:t>
            </w:r>
          </w:p>
        </w:tc>
        <w:tc>
          <w:tcPr>
            <w:tcW w:w="1100" w:type="dxa"/>
            <w:noWrap/>
            <w:hideMark/>
          </w:tcPr>
          <w:p w14:paraId="61A7B5D4"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7HtUHjkR","properties":{"formattedCitation":"(Pachulec and Van Der Does, 2010)","plainCitation":"(Pachulec and Van Der Does, 2010)","noteIndex":0},"citationItems":[{"id":97790,"uris":["http://zotero.org/groups/2569982/items/Y3NVU9GY"],"itemData":{"id":97790,"type":"article-journal","abstract":"Many clinical isolates of the human pathogen Neisseria gonorrhoeae contain conjugative plasmids. The host range of these plasmids is limited to Neisseria species, but presence of a tetracycline (tetM) determinant inserted in several of these plasmids is an important cause of the rapid spread of tetracycline resistance. Previously plasmids with different backbones (Dutch and American type backbones) and with and without different tetM determinants (Dutch and American type tetM determinants) have been identified. Within the isolates tested, all plasmids with American or Dutch type tetM determinants contained a Dutch type plasmid backbone. This demonstrated that tetM determinants should not be used to differentiate between conjugal plasmid backbones. The nucleotide sequences of conjugative plasmids with Dutch type plasmid backbones either not containing the tetM determinant (pEP5233) or containing Dutch (pEP5289) or American (pEP5050) type tetM determinants were determined. Analysis of the backbone sequences showed that they belong to a novel IncP1 subfamily divergent from the IncP1a, b, c, d and e subfamilies. The tetM determinants were inserted in a genetic load region found in all these plasmids. Insertion was accompanied by the insertion of a gene with an unknown function, and rearrangement of a toxin/antitoxin gene cluster. The genetic load region contains two toxin/antitoxins of the Zeta/Epsilon toxin/antitoxin family previously only found in Gram positive organisms and the virulence associated protein D of the VapD/ VapX toxin/antitoxin family. Remarkably, presence of VapX of pJD1, a small cryptic neisserial plasmid, in the acceptor strain strongly increased the conjugation efficiency, suggesting that it functions as an antitoxin for the conjugative plasmid. The presence of the toxin and antitoxin on different plasmids might explain why the host range of this IncP1 plasmid is limited to Neisseria species. The isolated plasmids conjugated efficiently between N. gonorrhoeae strains, but did not enhance transfer of a genetic marker.","container-title":"PLoS ONE","DOI":"10.1371/journal.pone.0009962","ISSN":"1932-6203","issue":"4","journalAbbreviation":"PLoS ONE","language":"en","page":"e9962","source":"DOI.org (Crossref)","title":"Conjugative Plasmids of Neisseria gonorrhoeae","volume":"5","author":[{"family":"Pachulec","given":"Emilia"},{"family":"Van Der Does","given":"Chris"}],"editor":[{"family":"Otto","given":"Michael"}],"issued":{"date-parts":[["2010",4,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Pachulec and Van Der Does, 2010)</w:t>
            </w:r>
            <w:r w:rsidRPr="00305BF8">
              <w:rPr>
                <w:rFonts w:ascii="Arial" w:eastAsia="Times New Roman" w:hAnsi="Arial" w:cs="Arial"/>
                <w:color w:val="000000"/>
                <w:sz w:val="14"/>
                <w:szCs w:val="14"/>
                <w:vertAlign w:val="superscript"/>
              </w:rPr>
              <w:fldChar w:fldCharType="end"/>
            </w:r>
          </w:p>
        </w:tc>
        <w:tc>
          <w:tcPr>
            <w:tcW w:w="1059" w:type="dxa"/>
            <w:noWrap/>
            <w:hideMark/>
          </w:tcPr>
          <w:p w14:paraId="79F760D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224A848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530" w:type="dxa"/>
            <w:noWrap/>
            <w:hideMark/>
          </w:tcPr>
          <w:p w14:paraId="1FCBDF7B" w14:textId="77777777" w:rsidR="00A972F0" w:rsidRPr="007806B0"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vertAlign w:val="superscript"/>
              </w:rPr>
            </w:pPr>
            <w:r w:rsidRPr="007806B0">
              <w:rPr>
                <w:rFonts w:ascii="Arial" w:eastAsia="Times New Roman" w:hAnsi="Arial" w:cs="Arial"/>
                <w:i/>
                <w:iCs/>
                <w:color w:val="000000"/>
                <w:sz w:val="20"/>
                <w:szCs w:val="20"/>
                <w:vertAlign w:val="superscript"/>
              </w:rPr>
              <w:t>N. gonorrhoeae</w:t>
            </w:r>
          </w:p>
        </w:tc>
        <w:tc>
          <w:tcPr>
            <w:tcW w:w="1066" w:type="dxa"/>
            <w:noWrap/>
            <w:hideMark/>
          </w:tcPr>
          <w:p w14:paraId="6B49256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288" w:type="dxa"/>
            <w:noWrap/>
            <w:hideMark/>
          </w:tcPr>
          <w:p w14:paraId="702C072D" w14:textId="77777777" w:rsidR="00A972F0" w:rsidRPr="00BE549F"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vertAlign w:val="superscript"/>
              </w:rPr>
            </w:pPr>
            <w:r w:rsidRPr="00BE549F">
              <w:rPr>
                <w:rFonts w:ascii="Arial" w:eastAsia="Times New Roman" w:hAnsi="Arial" w:cs="Arial"/>
                <w:i/>
                <w:iCs/>
                <w:color w:val="000000"/>
                <w:sz w:val="20"/>
                <w:szCs w:val="20"/>
                <w:vertAlign w:val="superscript"/>
              </w:rPr>
              <w:t>N. gonorrhoeae</w:t>
            </w:r>
          </w:p>
        </w:tc>
        <w:tc>
          <w:tcPr>
            <w:tcW w:w="1966" w:type="dxa"/>
            <w:noWrap/>
            <w:hideMark/>
          </w:tcPr>
          <w:p w14:paraId="641C3CC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 kanamycin, erythromycin</w:t>
            </w:r>
          </w:p>
        </w:tc>
        <w:tc>
          <w:tcPr>
            <w:tcW w:w="838" w:type="dxa"/>
            <w:noWrap/>
            <w:hideMark/>
          </w:tcPr>
          <w:p w14:paraId="2A55CDF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38CAF40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21 days</w:t>
            </w:r>
          </w:p>
        </w:tc>
        <w:tc>
          <w:tcPr>
            <w:tcW w:w="341" w:type="dxa"/>
            <w:noWrap/>
            <w:hideMark/>
          </w:tcPr>
          <w:p w14:paraId="5D00FAC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9A1614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F1E01D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D386FA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B554757"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448116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2</w:t>
            </w:r>
          </w:p>
        </w:tc>
        <w:tc>
          <w:tcPr>
            <w:tcW w:w="1100" w:type="dxa"/>
            <w:noWrap/>
            <w:hideMark/>
          </w:tcPr>
          <w:p w14:paraId="5BD01380"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O1nvxodH","properties":{"formattedCitation":"(Woods et al., 2019)","plainCitation":"(Woods et al., 2019)","noteIndex":0},"citationItems":[{"id":97792,"uris":["http://zotero.org/groups/2569982/items/II4NFUL3"],"itemData":{"id":97792,"type":"article-journal","abstract":"Clostridium encompasses species which are relevant to human and animal disease as well as species which have industrial potential, for instance, as producers of chemicals and fuels or as tumour delivery vehicles. Genetic manipulation of these target organisms is critical for advances in these ﬁelds. DNA transfer efﬁciencies, however, vary between species. Low efﬁciencies can impede the progress of research efforts.","container-title":"Anaerobe","DOI":"10.1016/j.anaerobe.2019.06.020","ISSN":"10759964","journalAbbreviation":"Anaerobe","language":"en","page":"184-191","source":"DOI.org (Crossref)","title":"A novel conjugal donor strain for improved DNA transfer into Clostridium spp.","volume":"59","author":[{"family":"Woods","given":"Craig"},{"family":"Humphreys","given":"Christopher M."},{"family":"Rodrigues","given":"Raquel Mesquita"},{"family":"Ingle","given":"Patrick"},{"family":"Rowe","given":"Peter"},{"family":"Henstra","given":"Anne M."},{"family":"Köpke","given":"Michael"},{"family":"Simpson","given":"Sean D."},{"family":"Winzer","given":"Klaus"},{"family":"Minton","given":"Nigel P."}],"issued":{"date-parts":[["2019",10]]}}}],"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Woods et al., 2019)</w:t>
            </w:r>
            <w:r w:rsidRPr="00305BF8">
              <w:rPr>
                <w:rFonts w:ascii="Arial" w:eastAsia="Times New Roman" w:hAnsi="Arial" w:cs="Arial"/>
                <w:color w:val="000000"/>
                <w:sz w:val="14"/>
                <w:szCs w:val="14"/>
                <w:vertAlign w:val="superscript"/>
              </w:rPr>
              <w:fldChar w:fldCharType="end"/>
            </w:r>
          </w:p>
        </w:tc>
        <w:tc>
          <w:tcPr>
            <w:tcW w:w="1059" w:type="dxa"/>
            <w:noWrap/>
            <w:hideMark/>
          </w:tcPr>
          <w:p w14:paraId="5888FE1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Broth, agar </w:t>
            </w:r>
          </w:p>
        </w:tc>
        <w:tc>
          <w:tcPr>
            <w:tcW w:w="1052" w:type="dxa"/>
            <w:noWrap/>
            <w:hideMark/>
          </w:tcPr>
          <w:p w14:paraId="1A88F4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vel strain </w:t>
            </w:r>
            <w:proofErr w:type="spellStart"/>
            <w:r w:rsidRPr="007A1459">
              <w:rPr>
                <w:rFonts w:ascii="Arial" w:eastAsia="Times New Roman" w:hAnsi="Arial" w:cs="Arial"/>
                <w:color w:val="000000"/>
                <w:sz w:val="20"/>
                <w:szCs w:val="20"/>
                <w:vertAlign w:val="superscript"/>
              </w:rPr>
              <w:t>sExpress</w:t>
            </w:r>
            <w:proofErr w:type="spellEnd"/>
          </w:p>
        </w:tc>
        <w:tc>
          <w:tcPr>
            <w:tcW w:w="1530" w:type="dxa"/>
            <w:noWrap/>
            <w:hideMark/>
          </w:tcPr>
          <w:p w14:paraId="13242FA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6E44983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5891716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 </w:t>
            </w:r>
            <w:proofErr w:type="spellStart"/>
            <w:r w:rsidRPr="007A1459">
              <w:rPr>
                <w:rFonts w:ascii="Arial" w:eastAsia="Times New Roman" w:hAnsi="Arial" w:cs="Arial"/>
                <w:color w:val="000000"/>
                <w:sz w:val="20"/>
                <w:szCs w:val="20"/>
                <w:vertAlign w:val="superscript"/>
              </w:rPr>
              <w:t>autoethanogenum</w:t>
            </w:r>
            <w:proofErr w:type="spellEnd"/>
            <w:r w:rsidRPr="007A1459">
              <w:rPr>
                <w:rFonts w:ascii="Arial" w:eastAsia="Times New Roman" w:hAnsi="Arial" w:cs="Arial"/>
                <w:color w:val="000000"/>
                <w:sz w:val="20"/>
                <w:szCs w:val="20"/>
                <w:vertAlign w:val="superscript"/>
              </w:rPr>
              <w:t xml:space="preserve">, C. </w:t>
            </w:r>
            <w:proofErr w:type="spellStart"/>
            <w:r w:rsidRPr="007A1459">
              <w:rPr>
                <w:rFonts w:ascii="Arial" w:eastAsia="Times New Roman" w:hAnsi="Arial" w:cs="Arial"/>
                <w:color w:val="000000"/>
                <w:sz w:val="20"/>
                <w:szCs w:val="20"/>
                <w:vertAlign w:val="superscript"/>
              </w:rPr>
              <w:t>sporogenes</w:t>
            </w:r>
            <w:proofErr w:type="spellEnd"/>
            <w:r w:rsidRPr="007A1459">
              <w:rPr>
                <w:rFonts w:ascii="Arial" w:eastAsia="Times New Roman" w:hAnsi="Arial" w:cs="Arial"/>
                <w:color w:val="000000"/>
                <w:sz w:val="20"/>
                <w:szCs w:val="20"/>
                <w:vertAlign w:val="superscript"/>
              </w:rPr>
              <w:t xml:space="preserve">, </w:t>
            </w:r>
            <w:r w:rsidRPr="00BE549F">
              <w:rPr>
                <w:rFonts w:ascii="Arial" w:eastAsia="Times New Roman" w:hAnsi="Arial" w:cs="Arial"/>
                <w:i/>
                <w:iCs/>
                <w:color w:val="000000"/>
                <w:sz w:val="20"/>
                <w:szCs w:val="20"/>
                <w:vertAlign w:val="superscript"/>
              </w:rPr>
              <w:t>C. difficile</w:t>
            </w:r>
          </w:p>
        </w:tc>
        <w:tc>
          <w:tcPr>
            <w:tcW w:w="1966" w:type="dxa"/>
            <w:noWrap/>
            <w:hideMark/>
          </w:tcPr>
          <w:p w14:paraId="5EB8E91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w:t>
            </w:r>
          </w:p>
        </w:tc>
        <w:tc>
          <w:tcPr>
            <w:tcW w:w="838" w:type="dxa"/>
            <w:noWrap/>
            <w:hideMark/>
          </w:tcPr>
          <w:p w14:paraId="76D3F62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FU mL, T/D</w:t>
            </w:r>
          </w:p>
        </w:tc>
        <w:tc>
          <w:tcPr>
            <w:tcW w:w="773" w:type="dxa"/>
            <w:noWrap/>
            <w:hideMark/>
          </w:tcPr>
          <w:p w14:paraId="3C97BA6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33-3 days</w:t>
            </w:r>
          </w:p>
        </w:tc>
        <w:tc>
          <w:tcPr>
            <w:tcW w:w="341" w:type="dxa"/>
            <w:noWrap/>
            <w:hideMark/>
          </w:tcPr>
          <w:p w14:paraId="23D6886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783B13A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D6EF2A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45E93B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28079ED5"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19EC4A0"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3</w:t>
            </w:r>
          </w:p>
        </w:tc>
        <w:tc>
          <w:tcPr>
            <w:tcW w:w="1100" w:type="dxa"/>
            <w:noWrap/>
            <w:hideMark/>
          </w:tcPr>
          <w:p w14:paraId="02E9F6E2"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WEwXtxtl","properties":{"formattedCitation":"(Farzand et al., 2019)","plainCitation":"(Farzand et al., 2019)","noteIndex":0},"citationItems":[{"id":96220,"uris":["http://zotero.org/groups/2569982/items/J3VWLI39"],"itemData":{"id":96220,"type":"article-journal","abstract":"Abstract\n            \n              Klebsiella pneumoniae\n              is a human pathogen, prominent in antimicrobial-resistant and nosocomial infection. The integrative and conjugative element ICEKp1 is present in a third of clinical isolates and more prevalent in invasive disease; it provides genetic diversity and enables the spread of virulence-associated genes. We report a second integrative conjugative element that can co-occur with ICEKp1 in\n              K. pneumoniae\n              . This element, ICEKp2, is similar to the\n              Pseudomonas aeruginosa\n              pathogenicity island PAPI. We identified ICEKp2 in\n              K. pneumoniae\n              sequence types ST11, ST258 and ST512, which are associated with carbapenem-resistant outbreaks in China and the US, including isolates with and without ICEKp1. ICEKp2 was competent for excision, but self-mobilisation to recipient\n              Escherichia coli\n              was not detected. In an isolate with both elements, ICEKp2 positively influenced the efficiency of plasmid mobilisation driven by ICEKp1. We propose a putative mechanism, in which a Mob2 ATPase of ICEKp2 may contribute to the ICEKp1 conjugation machinery. Supporting this mechanism,\n              mob2\n              , but not a variant with mutations in the ATPase motif, restored transfer efficiency to an ICEKp2 knockout. This is the first demonstration of the interaction between integrative and conjugative genetic elements in a single Gram-negative bacterium with implications for understanding evolution by horizontal gene transfer.","container-title":"Scientific Reports","DOI":"10.1038/s41598-019-50456-x","ISSN":"2045-2322","issue":"1","journalAbbreviation":"Sci Rep","language":"en","page":"13892","source":"DOI.org (Crossref)","title":"ICEKp2: description of an integrative and conjugative element in Klebsiella pneumoniae, co-occurring and interacting with ICEKp1","title-short":"ICEKp2","volume":"9","author":[{"family":"Farzand","given":"Robeena"},{"family":"Rajakumar","given":"Kumar"},{"family":"Zamudio","given":"Roxana"},{"family":"Oggioni","given":"Marco R."},{"family":"Barer","given":"Michael R"},{"family":"O’Hare","given":"Helen M."}],"issued":{"date-parts":[["2019",12]]}}}],"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Farzand et al., 2019)</w:t>
            </w:r>
            <w:r w:rsidRPr="00305BF8">
              <w:rPr>
                <w:rFonts w:ascii="Arial" w:eastAsia="Times New Roman" w:hAnsi="Arial" w:cs="Arial"/>
                <w:color w:val="000000"/>
                <w:sz w:val="14"/>
                <w:szCs w:val="14"/>
                <w:vertAlign w:val="superscript"/>
              </w:rPr>
              <w:fldChar w:fldCharType="end"/>
            </w:r>
          </w:p>
        </w:tc>
        <w:tc>
          <w:tcPr>
            <w:tcW w:w="1059" w:type="dxa"/>
            <w:noWrap/>
            <w:hideMark/>
          </w:tcPr>
          <w:p w14:paraId="64B0FDE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7508D9B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530" w:type="dxa"/>
            <w:noWrap/>
            <w:hideMark/>
          </w:tcPr>
          <w:p w14:paraId="6F96043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K. pneumoniae</w:t>
            </w:r>
          </w:p>
        </w:tc>
        <w:tc>
          <w:tcPr>
            <w:tcW w:w="1066" w:type="dxa"/>
            <w:noWrap/>
            <w:hideMark/>
          </w:tcPr>
          <w:p w14:paraId="692BD89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288" w:type="dxa"/>
            <w:noWrap/>
            <w:hideMark/>
          </w:tcPr>
          <w:p w14:paraId="5220FE6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56CBD42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838" w:type="dxa"/>
            <w:noWrap/>
            <w:hideMark/>
          </w:tcPr>
          <w:p w14:paraId="64970B9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1A3E8B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Overnight </w:t>
            </w:r>
          </w:p>
        </w:tc>
        <w:tc>
          <w:tcPr>
            <w:tcW w:w="341" w:type="dxa"/>
            <w:noWrap/>
            <w:hideMark/>
          </w:tcPr>
          <w:p w14:paraId="58234D9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5D64213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655A73B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A16640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0AA40BC3"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7651FC1"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4</w:t>
            </w:r>
          </w:p>
        </w:tc>
        <w:tc>
          <w:tcPr>
            <w:tcW w:w="1100" w:type="dxa"/>
            <w:noWrap/>
            <w:hideMark/>
          </w:tcPr>
          <w:p w14:paraId="0D8008CE"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FSYDiEVa","properties":{"formattedCitation":"(Parmeciano Di Noto et al., 2016)","plainCitation":"(Parmeciano Di Noto et al., 2016)","noteIndex":0},"citationItems":[{"id":96306,"uris":["http://zotero.org/groups/2569982/items/52QJZF6G"],"itemData":{"id":96306,"type":"article-journal","abstract":"Shewanella spp. are currently considered to be emerging pathogens that can code for a bla(OXA) carbapenemase in their chromosome. Complete genome analysis of the clinical isolate Shewanella sp. Sh95 revealed that this strain is a novel species, which shares a lineage with marine isolates. Characterization of its resistome showed that it codes for genes drfA15, qacH and bla(OXA-48). We propose that Shewanella sp. Sh95 acts as reservoir of bla(OXA-48). Moreover, analysis of mobilome showed that it contains a novel integrative and conjugative element (ICE), named ICESh95. Comparative analysis between the close relatives ICESpuPO1 from Shewanella sp. W3-18-1 and ICE SXTMO10 from Vibrio cholerae showed that ICESh95 encompassed two new regions, a type III restriction modification system and a multidrug resistance integron. The integron platform contained a novel arrangement formed by gene cassettes drfA15 and qacH, and a class C-attC group II intron. Furthermore, insertion of ICESh95 occurred at a unique target site, which correlated with the presence of a different xis/int module. Mobility of ICESh95 was assessed and demonstrated its ability to self-transfer with high efficiency to different species of bacteria. Our results show that ICESh95 is a self-transmissible, mobile element, which can contribute to the dissemination of antimicrobial resistance; this is clearly a threat when natural bacteria from water ecosystems, such as Shewanella, act as vectors in its propagation.","container-title":"Microbiology-Sgm","DOI":"10.1099/mic.0.000310","ISSN":"1350-0872","issue":"8","note":"WOS:000385271900007","page":"1335-1345","title":"Genome analysis of a clinical isolate of Shewanella sp uncovered an active hybrid integrative and conjugative element carrying an integron platform inserted in a novel genomic locus","volume":"162","author":[{"family":"Parmeciano Di Noto","given":"Gisela"},{"family":"Jara","given":"Eugenio"},{"family":"Iriarte","given":"Andres"},{"family":"Centron","given":"Daniela"},{"family":"Quiroga","given":"Cecilia"}],"issued":{"date-parts":[["2016",8]]}}}],"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Parmeciano Di Noto et al., 2016)</w:t>
            </w:r>
            <w:r w:rsidRPr="00305BF8">
              <w:rPr>
                <w:rFonts w:ascii="Arial" w:eastAsia="Times New Roman" w:hAnsi="Arial" w:cs="Arial"/>
                <w:color w:val="000000"/>
                <w:sz w:val="14"/>
                <w:szCs w:val="14"/>
                <w:vertAlign w:val="superscript"/>
              </w:rPr>
              <w:fldChar w:fldCharType="end"/>
            </w:r>
          </w:p>
        </w:tc>
        <w:tc>
          <w:tcPr>
            <w:tcW w:w="1059" w:type="dxa"/>
            <w:noWrap/>
            <w:hideMark/>
          </w:tcPr>
          <w:p w14:paraId="03DE8A9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0B76E4A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530" w:type="dxa"/>
            <w:noWrap/>
            <w:hideMark/>
          </w:tcPr>
          <w:p w14:paraId="6B2F67F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 xml:space="preserve">Shewanella </w:t>
            </w:r>
            <w:r w:rsidRPr="007A1459">
              <w:rPr>
                <w:rFonts w:ascii="Arial" w:eastAsia="Times New Roman" w:hAnsi="Arial" w:cs="Arial"/>
                <w:color w:val="000000"/>
                <w:sz w:val="20"/>
                <w:szCs w:val="20"/>
                <w:vertAlign w:val="superscript"/>
              </w:rPr>
              <w:t>spp.</w:t>
            </w:r>
          </w:p>
        </w:tc>
        <w:tc>
          <w:tcPr>
            <w:tcW w:w="1066" w:type="dxa"/>
            <w:noWrap/>
            <w:hideMark/>
          </w:tcPr>
          <w:p w14:paraId="14B41B2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288" w:type="dxa"/>
            <w:noWrap/>
            <w:hideMark/>
          </w:tcPr>
          <w:p w14:paraId="5C82E92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DC4A9F">
              <w:rPr>
                <w:rFonts w:ascii="Arial" w:eastAsia="Times New Roman" w:hAnsi="Arial" w:cs="Arial"/>
                <w:i/>
                <w:iCs/>
                <w:color w:val="000000"/>
                <w:sz w:val="20"/>
                <w:szCs w:val="20"/>
                <w:vertAlign w:val="superscript"/>
              </w:rPr>
              <w:t xml:space="preserve">Shewanella </w:t>
            </w:r>
            <w:r w:rsidRPr="007A1459">
              <w:rPr>
                <w:rFonts w:ascii="Arial" w:eastAsia="Times New Roman" w:hAnsi="Arial" w:cs="Arial"/>
                <w:color w:val="000000"/>
                <w:sz w:val="20"/>
                <w:szCs w:val="20"/>
                <w:vertAlign w:val="superscript"/>
              </w:rPr>
              <w:t xml:space="preserve">spp.,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253787A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imethoprim</w:t>
            </w:r>
          </w:p>
        </w:tc>
        <w:tc>
          <w:tcPr>
            <w:tcW w:w="838" w:type="dxa"/>
            <w:noWrap/>
            <w:hideMark/>
          </w:tcPr>
          <w:p w14:paraId="5E5B457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E84CA7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75 days </w:t>
            </w:r>
          </w:p>
        </w:tc>
        <w:tc>
          <w:tcPr>
            <w:tcW w:w="341" w:type="dxa"/>
            <w:noWrap/>
            <w:hideMark/>
          </w:tcPr>
          <w:p w14:paraId="7758D23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258623E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261B781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6DA957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ADCF2B8"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263E70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5</w:t>
            </w:r>
          </w:p>
        </w:tc>
        <w:tc>
          <w:tcPr>
            <w:tcW w:w="1100" w:type="dxa"/>
            <w:noWrap/>
            <w:hideMark/>
          </w:tcPr>
          <w:p w14:paraId="5DA37B78"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0XpyOcrk","properties":{"formattedCitation":"(Bertsch et al., 2014)","plainCitation":"(Bertsch et al., 2014)","noteIndex":0},"citationItems":[{"id":96352,"uris":["http://zotero.org/groups/2569982/items/6KJXHJBP"],"itemData":{"id":96352,"type":"article-journal","abstract":"The aims of this study were to assess antibiotic resistance pheno- and genotypes in foodborne, clinical, and environmental Listeria isolates, as well as to elucidate the horizontal gene transfer potential of detected resistance genes. A small fraction of in total 524 Listeria spp. isolates (3.1%) displayed acquired antibiotic resistance mainly to tetracycline (n = 11), but also to clindamycin (n = 4) and trimethoprim (n = 3), which was genotypically confirmed. In two cases, a tetracycline resistance phenotype was observed together with a trimethoprim resistance phenotype, namely in a clinical L. monocytogenes strain and in a foodborne L. innocua isolate. Depending on the applied guidelines, a differing number of isolates (n = 2 or n = 20) showed values for ampicillin that are on the edge between intermediate susceptibility and resistance. Transferability of the antibiotic resistance genes from the Listeria donors, elucidated in vitro by filter matings, was demonstrated for genes located on transposons of the Tn916 family and for an unknown clindamycin resistance determinant. Transfer rates of up to 10(-5) transconjugants per donor were obtained with a L. monocytogenes recipient and up to 10(-7) with an Enterococcus faecalis recipient, respectively. Although the prevalence of acquired antibiotic resistance in Listeria isolates from this study was rather low, the transferability of these resistances enables further spread in the future. This endorses the importance of surveillance of L. monocytogenes and other Listeria spp. in terms of antibiotic susceptibility.","container-title":"MicrobiologyOpen","DOI":"10.1002/mbo3.155","ISSN":"2045-8827","issue":"1","journalAbbreviation":"Microbiologyopen","language":"eng","note":"PMID: 24382842\nPMCID: PMC3937734","page":"118-127","source":"PubMed","title":"Antimicrobial susceptibility and antibiotic resistance gene transfer analysis of foodborne, clinical, and environmental Listeria spp. isolates including Listeria monocytogenes","volume":"3","author":[{"family":"Bertsch","given":"David"},{"family":"Muelli","given":"Mirjam"},{"family":"Weller","given":"Monika"},{"family":"Uruty","given":"Anaïs"},{"family":"Lacroix","given":"Christophe"},{"family":"Meile","given":"Leo"}],"issued":{"date-parts":[["2014",2]]}}}],"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Bertsch et al., 2014)</w:t>
            </w:r>
            <w:r w:rsidRPr="00305BF8">
              <w:rPr>
                <w:rFonts w:ascii="Arial" w:eastAsia="Times New Roman" w:hAnsi="Arial" w:cs="Arial"/>
                <w:color w:val="000000"/>
                <w:sz w:val="14"/>
                <w:szCs w:val="14"/>
                <w:vertAlign w:val="superscript"/>
              </w:rPr>
              <w:fldChar w:fldCharType="end"/>
            </w:r>
          </w:p>
        </w:tc>
        <w:tc>
          <w:tcPr>
            <w:tcW w:w="1059" w:type="dxa"/>
            <w:noWrap/>
            <w:hideMark/>
          </w:tcPr>
          <w:p w14:paraId="63C488B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embrane filters</w:t>
            </w:r>
          </w:p>
        </w:tc>
        <w:tc>
          <w:tcPr>
            <w:tcW w:w="1052" w:type="dxa"/>
            <w:noWrap/>
            <w:hideMark/>
          </w:tcPr>
          <w:p w14:paraId="05BD40A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food isolate</w:t>
            </w:r>
          </w:p>
        </w:tc>
        <w:tc>
          <w:tcPr>
            <w:tcW w:w="1530" w:type="dxa"/>
            <w:noWrap/>
            <w:hideMark/>
          </w:tcPr>
          <w:p w14:paraId="48650ECB" w14:textId="77777777" w:rsidR="00A972F0" w:rsidRPr="007806B0"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vertAlign w:val="superscript"/>
              </w:rPr>
            </w:pPr>
            <w:r w:rsidRPr="007806B0">
              <w:rPr>
                <w:rFonts w:ascii="Arial" w:eastAsia="Times New Roman" w:hAnsi="Arial" w:cs="Arial"/>
                <w:i/>
                <w:iCs/>
                <w:color w:val="000000"/>
                <w:sz w:val="20"/>
                <w:szCs w:val="20"/>
                <w:vertAlign w:val="superscript"/>
              </w:rPr>
              <w:t xml:space="preserve">L. </w:t>
            </w:r>
            <w:proofErr w:type="spellStart"/>
            <w:r w:rsidRPr="007806B0">
              <w:rPr>
                <w:rFonts w:ascii="Arial" w:eastAsia="Times New Roman" w:hAnsi="Arial" w:cs="Arial"/>
                <w:i/>
                <w:iCs/>
                <w:color w:val="000000"/>
                <w:sz w:val="20"/>
                <w:szCs w:val="20"/>
                <w:vertAlign w:val="superscript"/>
              </w:rPr>
              <w:t>monocyotgenes</w:t>
            </w:r>
            <w:proofErr w:type="spellEnd"/>
            <w:r w:rsidRPr="007806B0">
              <w:rPr>
                <w:rFonts w:ascii="Arial" w:eastAsia="Times New Roman" w:hAnsi="Arial" w:cs="Arial"/>
                <w:i/>
                <w:iCs/>
                <w:color w:val="000000"/>
                <w:sz w:val="20"/>
                <w:szCs w:val="20"/>
                <w:vertAlign w:val="superscript"/>
              </w:rPr>
              <w:t xml:space="preserve">, L. </w:t>
            </w:r>
            <w:proofErr w:type="spellStart"/>
            <w:r w:rsidRPr="007806B0">
              <w:rPr>
                <w:rFonts w:ascii="Arial" w:eastAsia="Times New Roman" w:hAnsi="Arial" w:cs="Arial"/>
                <w:i/>
                <w:iCs/>
                <w:color w:val="000000"/>
                <w:sz w:val="20"/>
                <w:szCs w:val="20"/>
                <w:vertAlign w:val="superscript"/>
              </w:rPr>
              <w:t>innocua</w:t>
            </w:r>
            <w:proofErr w:type="spellEnd"/>
            <w:r w:rsidRPr="007806B0">
              <w:rPr>
                <w:rFonts w:ascii="Arial" w:eastAsia="Times New Roman" w:hAnsi="Arial" w:cs="Arial"/>
                <w:i/>
                <w:iCs/>
                <w:color w:val="000000"/>
                <w:sz w:val="20"/>
                <w:szCs w:val="20"/>
                <w:vertAlign w:val="superscript"/>
              </w:rPr>
              <w:t xml:space="preserve">, L. </w:t>
            </w:r>
            <w:proofErr w:type="spellStart"/>
            <w:r w:rsidRPr="007806B0">
              <w:rPr>
                <w:rFonts w:ascii="Arial" w:eastAsia="Times New Roman" w:hAnsi="Arial" w:cs="Arial"/>
                <w:i/>
                <w:iCs/>
                <w:color w:val="000000"/>
                <w:sz w:val="20"/>
                <w:szCs w:val="20"/>
                <w:vertAlign w:val="superscript"/>
              </w:rPr>
              <w:t>fleischmannii</w:t>
            </w:r>
            <w:proofErr w:type="spellEnd"/>
          </w:p>
        </w:tc>
        <w:tc>
          <w:tcPr>
            <w:tcW w:w="1066" w:type="dxa"/>
            <w:noWrap/>
            <w:hideMark/>
          </w:tcPr>
          <w:p w14:paraId="67F5655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food isolate</w:t>
            </w:r>
          </w:p>
        </w:tc>
        <w:tc>
          <w:tcPr>
            <w:tcW w:w="1288" w:type="dxa"/>
            <w:noWrap/>
            <w:hideMark/>
          </w:tcPr>
          <w:p w14:paraId="4C3D0A5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BE549F">
              <w:rPr>
                <w:rFonts w:ascii="Arial" w:eastAsia="Times New Roman" w:hAnsi="Arial" w:cs="Arial"/>
                <w:i/>
                <w:iCs/>
                <w:color w:val="000000"/>
                <w:sz w:val="20"/>
                <w:szCs w:val="20"/>
                <w:vertAlign w:val="superscript"/>
              </w:rPr>
              <w:t>L. monocytogenes</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faecalis</w:t>
            </w:r>
          </w:p>
        </w:tc>
        <w:tc>
          <w:tcPr>
            <w:tcW w:w="1966" w:type="dxa"/>
            <w:noWrap/>
            <w:hideMark/>
          </w:tcPr>
          <w:p w14:paraId="5CC2F96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Tetracycline + integrase, clindamycin </w:t>
            </w:r>
          </w:p>
        </w:tc>
        <w:tc>
          <w:tcPr>
            <w:tcW w:w="838" w:type="dxa"/>
            <w:noWrap/>
            <w:hideMark/>
          </w:tcPr>
          <w:p w14:paraId="3EE7EFE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62EACC2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Overnight </w:t>
            </w:r>
          </w:p>
        </w:tc>
        <w:tc>
          <w:tcPr>
            <w:tcW w:w="341" w:type="dxa"/>
            <w:noWrap/>
            <w:hideMark/>
          </w:tcPr>
          <w:p w14:paraId="64A5E0B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4AAA6DF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749CAB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34F29F7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92BF3B2"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9587028"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6</w:t>
            </w:r>
          </w:p>
        </w:tc>
        <w:tc>
          <w:tcPr>
            <w:tcW w:w="1100" w:type="dxa"/>
            <w:noWrap/>
            <w:hideMark/>
          </w:tcPr>
          <w:p w14:paraId="00D39D48"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1GDq6Vw8","properties":{"formattedCitation":"(Cho et al., 2014)","plainCitation":"(Cho et al., 2014)","noteIndex":0},"citationItems":[{"id":96384,"uris":["http://zotero.org/groups/2569982/items/DX8UJKT6"],"itemData":{"id":96384,"type":"article-journal","abstract":"Objectives\nTo investigated whether the CTX-M-14 gene could be transferred from a clinical Shigella sonnei strain to commensal Escherichia coli strain in the gastroenteritis microbiome.\n\nMethods\nE. coli strains were isolated from 30 stool samples of S. sonnei infected students in a gastroenteritis outbreak in 2004 and were characterized by antibiotic resistance analysis, in vitro conjugation and in vivo transfer of CTX-M-14 gene and molecular assays.\n\nResults\nOne strain of Escherichia coli that had high levels of resistance to cefotaxime was isolated from a patient infected with S. sonnei. Isoelectric focusing showed that the E. coli and S. sonnei strains produced a β-lactamase with an isoelectric point of 8.1. Moreover, polymerase chain reaction analysis indicated that both strains possessed the same DNA sequences for CTX-M-14. The results of in vitro and in vivo conjugation showed that the efficiency of CTX-M-14 transfer from S. sonnei to E. coli was similar to CTX-M-14 transfer between E. coli strains.\n\nConclusion\nThe data suggest that the acquisition of the extended-spectrum β-lactamases gene by pathogenic bacteria in the human intestinal tract to commensal microbiome bacteria can cause serious infectious diseases.","container-title":"Osong Public Health and Research Perspectives","DOI":"10.1016/j.phrp.2014.04.007","ISSN":"2210-9099","issue":"3","journalAbbreviation":"Osong Public Health Res Perspect","note":"PMID: 25180148\nPMCID: PMC4147230","page":"156-160","source":"PubMed Central","title":"Possibility of CTX-M-14 Gene Transfer from Shigella sonnei to a Commensal Escherichia coli Strain of the Gastroenteritis Microbiome","volume":"5","author":[{"family":"Cho","given":"Seung-Hak"},{"family":"Han","given":"Soon Young"},{"family":"Kang","given":"Yeon-Ho"}],"issued":{"date-parts":[["2014",6]]}}}],"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Cho et al., 2014)</w:t>
            </w:r>
            <w:r w:rsidRPr="00305BF8">
              <w:rPr>
                <w:rFonts w:ascii="Arial" w:eastAsia="Times New Roman" w:hAnsi="Arial" w:cs="Arial"/>
                <w:color w:val="000000"/>
                <w:sz w:val="14"/>
                <w:szCs w:val="14"/>
                <w:vertAlign w:val="superscript"/>
              </w:rPr>
              <w:fldChar w:fldCharType="end"/>
            </w:r>
          </w:p>
        </w:tc>
        <w:tc>
          <w:tcPr>
            <w:tcW w:w="1059" w:type="dxa"/>
            <w:noWrap/>
            <w:hideMark/>
          </w:tcPr>
          <w:p w14:paraId="5145721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In vivo- mice</w:t>
            </w:r>
          </w:p>
        </w:tc>
        <w:tc>
          <w:tcPr>
            <w:tcW w:w="1052" w:type="dxa"/>
            <w:noWrap/>
            <w:hideMark/>
          </w:tcPr>
          <w:p w14:paraId="703729F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0F51917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ESBL </w:t>
            </w:r>
            <w:r w:rsidRPr="007806B0">
              <w:rPr>
                <w:rFonts w:ascii="Arial" w:eastAsia="Times New Roman" w:hAnsi="Arial" w:cs="Arial"/>
                <w:i/>
                <w:iCs/>
                <w:color w:val="000000"/>
                <w:sz w:val="20"/>
                <w:szCs w:val="20"/>
                <w:vertAlign w:val="superscript"/>
              </w:rPr>
              <w:t>Shigella</w:t>
            </w:r>
            <w:r w:rsidRPr="007A1459">
              <w:rPr>
                <w:rFonts w:ascii="Arial" w:eastAsia="Times New Roman" w:hAnsi="Arial" w:cs="Arial"/>
                <w:color w:val="000000"/>
                <w:sz w:val="20"/>
                <w:szCs w:val="20"/>
                <w:vertAlign w:val="superscript"/>
              </w:rPr>
              <w:t xml:space="preserve"> </w:t>
            </w:r>
            <w:proofErr w:type="spellStart"/>
            <w:r w:rsidRPr="007A1459">
              <w:rPr>
                <w:rFonts w:ascii="Arial" w:eastAsia="Times New Roman" w:hAnsi="Arial" w:cs="Arial"/>
                <w:color w:val="000000"/>
                <w:sz w:val="20"/>
                <w:szCs w:val="20"/>
                <w:vertAlign w:val="superscript"/>
              </w:rPr>
              <w:t>sonnei</w:t>
            </w:r>
            <w:proofErr w:type="spellEnd"/>
          </w:p>
        </w:tc>
        <w:tc>
          <w:tcPr>
            <w:tcW w:w="1066" w:type="dxa"/>
            <w:noWrap/>
            <w:hideMark/>
          </w:tcPr>
          <w:p w14:paraId="4747616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In vivo gut microbiome strain</w:t>
            </w:r>
          </w:p>
        </w:tc>
        <w:tc>
          <w:tcPr>
            <w:tcW w:w="1288" w:type="dxa"/>
            <w:noWrap/>
            <w:hideMark/>
          </w:tcPr>
          <w:p w14:paraId="18712D2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48DCE3A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efotaxime</w:t>
            </w:r>
          </w:p>
        </w:tc>
        <w:tc>
          <w:tcPr>
            <w:tcW w:w="838" w:type="dxa"/>
            <w:noWrap/>
            <w:hideMark/>
          </w:tcPr>
          <w:p w14:paraId="5D15DB3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2A871E7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7 days </w:t>
            </w:r>
          </w:p>
        </w:tc>
        <w:tc>
          <w:tcPr>
            <w:tcW w:w="341" w:type="dxa"/>
            <w:noWrap/>
            <w:hideMark/>
          </w:tcPr>
          <w:p w14:paraId="1CA8035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7494C0B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9B35CA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p>
        </w:tc>
        <w:tc>
          <w:tcPr>
            <w:tcW w:w="864" w:type="dxa"/>
            <w:tcBorders>
              <w:right w:val="single" w:sz="4" w:space="0" w:color="auto"/>
            </w:tcBorders>
          </w:tcPr>
          <w:p w14:paraId="40F6DA92" w14:textId="77777777" w:rsidR="00A972F0"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679B1D1D"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630D9A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7</w:t>
            </w:r>
          </w:p>
        </w:tc>
        <w:tc>
          <w:tcPr>
            <w:tcW w:w="1100" w:type="dxa"/>
            <w:noWrap/>
            <w:hideMark/>
          </w:tcPr>
          <w:p w14:paraId="1B1A4A96"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Ai70UDvI","properties":{"formattedCitation":"(Berger et al., 2018)","plainCitation":"(Berger et al., 2018)","noteIndex":0},"citationItems":[{"id":96414,"uris":["http://zotero.org/groups/2569982/items/LVG4A27U"],"itemData":{"id":96414,"type":"article-journal","abstract":"The highly virulent Escherichia coli O104:H4 isolate that caused a large outbreak in 2011 carries three plasmids. Out of these, only one, the IncI plasmid pO104_90 that encodes two extended spectrum beta-lactamases, can transfer itself by conjugation. Considering its potential contribution to the emergence and virulence of the outbreak strain, we aimed to get a closer insight into pO104_90 transfer eﬃciency and control. We tested the host spectrum of the plasmid and observed transmission into Enterobactericeae including clinically relevant enterobacterial pathogens like Salmonella typhimurium and Shigella ﬂexneri. However, we found that this plasmid did not transfer into E. coli strains that kill the donor strain due to bacteriocin production, e.g. the probiotic E. coli Nissle 1917. Under the same conditions, the highly transmittable control plasmid RP4 was eﬃciently transferred into all these recipients. Therefore we hypothesized that the failure of transfer of pO104_90 was simply due to the generally much lower transmission rates of this IncI plasmid and we decided to screen for factors that negatively aﬀect the transfer of the plasmid by an in vivo deletion analysis. Our attempts to delete larger regions of the plasmid resulted in cells containing both a truncated plasmid (Δ50 kb and Δ75 kb) and a wild type copy of pO104_90. When used as donors in conjugation experiments, these cells transferred the wild type plasmid at dramatically increased rates. This indicated that the relatively limited region shared by both plasmids contained an activator of transfer. We therefore analyzed its transcriptional organization, dissected the candidate region by subcloning and showed that additional copies of repY/INC were suﬃcient to increase the transfer frequency of pO104_90 to the observed level. To our knowledge, this is the ﬁrst evidence for a direct regulatory cross talk between core control elements of the vegetative replication and the transfer functions of an IncI1 plasmid.","container-title":"International Journal of Medical Microbiology","DOI":"10.1016/j.ijmm.2018.07.003","ISSN":"14384221","issue":"7","journalAbbreviation":"International Journal of Medical Microbiology","language":"en","page":"962-968","source":"DOI.org (Crossref)","title":"Core elements of the vegetative replication control of the Inc1 plasmid pO104_90 of Escherichia coli O104:H4 also regulate its transfer frequency","title-short":"Core elements of the vegetative replication control of the Inc1 plasmid pO104_90 of Escherichia coli O104","volume":"308","author":[{"family":"Berger","given":"Michael"},{"family":"Berger","given":"Petya"},{"family":"Denamur","given":"Erick"},{"family":"Mellmann","given":"Alexander"},{"family":"Dobrindt","given":"Ulrich"}],"issued":{"date-parts":[["2018",10]]}}}],"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Berger et al., 2018)</w:t>
            </w:r>
            <w:r w:rsidRPr="00305BF8">
              <w:rPr>
                <w:rFonts w:ascii="Arial" w:eastAsia="Times New Roman" w:hAnsi="Arial" w:cs="Arial"/>
                <w:color w:val="000000"/>
                <w:sz w:val="14"/>
                <w:szCs w:val="14"/>
                <w:vertAlign w:val="superscript"/>
              </w:rPr>
              <w:fldChar w:fldCharType="end"/>
            </w:r>
          </w:p>
        </w:tc>
        <w:tc>
          <w:tcPr>
            <w:tcW w:w="1059" w:type="dxa"/>
            <w:noWrap/>
            <w:hideMark/>
          </w:tcPr>
          <w:p w14:paraId="5AAC267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194BC7F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0B4345C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ED9484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288" w:type="dxa"/>
            <w:noWrap/>
            <w:hideMark/>
          </w:tcPr>
          <w:p w14:paraId="60B682D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54C7458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w:t>
            </w:r>
          </w:p>
        </w:tc>
        <w:tc>
          <w:tcPr>
            <w:tcW w:w="838" w:type="dxa"/>
            <w:noWrap/>
            <w:hideMark/>
          </w:tcPr>
          <w:p w14:paraId="7BC345C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0D59A9A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Overnight </w:t>
            </w:r>
          </w:p>
        </w:tc>
        <w:tc>
          <w:tcPr>
            <w:tcW w:w="341" w:type="dxa"/>
            <w:noWrap/>
            <w:hideMark/>
          </w:tcPr>
          <w:p w14:paraId="43CF5AB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4D8FF6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13CA8D6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5C9F556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B15916A"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4B8C830"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8</w:t>
            </w:r>
          </w:p>
        </w:tc>
        <w:tc>
          <w:tcPr>
            <w:tcW w:w="1100" w:type="dxa"/>
            <w:noWrap/>
            <w:hideMark/>
          </w:tcPr>
          <w:p w14:paraId="7FE4AD6E"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50sFX6AL","properties":{"formattedCitation":"(Peterson et al., 2011)","plainCitation":"(Peterson et al., 2011)","noteIndex":0},"citationItems":[{"id":96374,"uris":["http://zotero.org/groups/2569982/items/4T6GFHSF"],"itemData":{"id":96374,"type":"article-journal","abstract":"The ability of pathogenic bacteria to sense and respond to periods of host stress is critical to their lifestyle. Adrenaline and norepinephrine are catecholamines that mediate acute host stress in vertebrates and invertebrates. Catecholamines are also used as environmental cues to enhance growth, motility and virulence of bacterial pathogens via specific binding receptors. Incidence of multidrug resistant and highly virulent bacterial pathogens is on the rise, and majority of the genes for antimicrobial resistance (AMR) and virulence are carried on horizontally transferable genetic elements. Conjugation machinery offers an efficient method for acquisition of AMR and virulence genes, which may be responsible for propelling the evolution of pathogenic bacteria. Here we show that norepinephrine (NE) at physiological concentrations enhances horizontal gene transfer (HGT) efficiencies of a conjugative plasmid from a clinical strain of Salmonella Typhimurium to an Escherichia coli recipient in vitro. Expressions of plasmid encoded transfer (tra) genes necessary for conjugation were also significantly upregulated in the presence of NE. Phentolamine, an α-adrenergic receptor antagonist, negated the effects of NE on conjugation more strongly than propranolol, a β-adrenergic receptor antagonist. This study for the first time provides evidence that innate mediators of acute host stress may influence evolution and adaptation of bacterial pathogens.","container-title":"Microbial Pathogenesis","DOI":"10.1016/j.micpath.2011.03.002","ISSN":"0882-4010","issue":"1","journalAbbreviation":"Microbial Pathogenesis","language":"en","page":"1-8","source":"ScienceDirect","title":"Catecholamines increase conjugative gene transfer between enteric bacteria","volume":"51","author":[{"family":"Peterson","given":"Greg"},{"family":"Kumar","given":"Amit"},{"family":"Gart","given":"Elena"},{"family":"Narayanan","given":"Sanjeev"}],"issued":{"date-parts":[["2011",7,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Peterson et al., 2011)</w:t>
            </w:r>
            <w:r w:rsidRPr="00305BF8">
              <w:rPr>
                <w:rFonts w:ascii="Arial" w:eastAsia="Times New Roman" w:hAnsi="Arial" w:cs="Arial"/>
                <w:color w:val="000000"/>
                <w:sz w:val="14"/>
                <w:szCs w:val="14"/>
                <w:vertAlign w:val="superscript"/>
              </w:rPr>
              <w:fldChar w:fldCharType="end"/>
            </w:r>
          </w:p>
        </w:tc>
        <w:tc>
          <w:tcPr>
            <w:tcW w:w="1059" w:type="dxa"/>
            <w:noWrap/>
            <w:hideMark/>
          </w:tcPr>
          <w:p w14:paraId="02DE468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2445772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17F8C42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almonella</w:t>
            </w:r>
          </w:p>
        </w:tc>
        <w:tc>
          <w:tcPr>
            <w:tcW w:w="1066" w:type="dxa"/>
            <w:noWrap/>
            <w:hideMark/>
          </w:tcPr>
          <w:p w14:paraId="3D8AB4E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288" w:type="dxa"/>
            <w:noWrap/>
            <w:hideMark/>
          </w:tcPr>
          <w:p w14:paraId="0D4A275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70D3AA9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mpicillin</w:t>
            </w:r>
          </w:p>
        </w:tc>
        <w:tc>
          <w:tcPr>
            <w:tcW w:w="838" w:type="dxa"/>
            <w:noWrap/>
            <w:hideMark/>
          </w:tcPr>
          <w:p w14:paraId="0343497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4766AE3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083-1 day</w:t>
            </w:r>
          </w:p>
        </w:tc>
        <w:tc>
          <w:tcPr>
            <w:tcW w:w="341" w:type="dxa"/>
            <w:noWrap/>
            <w:hideMark/>
          </w:tcPr>
          <w:p w14:paraId="4935D56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314909C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5A0972C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784574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7CEA08FF"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578800D"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89</w:t>
            </w:r>
          </w:p>
        </w:tc>
        <w:tc>
          <w:tcPr>
            <w:tcW w:w="1100" w:type="dxa"/>
            <w:noWrap/>
            <w:hideMark/>
          </w:tcPr>
          <w:p w14:paraId="6AD545F7"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nLmesJ7e","properties":{"formattedCitation":"(Pearce et al., 1999)","plainCitation":"(Pearce et al., 1999)","noteIndex":0},"citationItems":[{"id":96327,"uris":["http://zotero.org/groups/2569982/items/A4AZ5YV4"],"itemData":{"id":96327,"type":"article-journal","abstract":"The effect of sub-minimal inhibitory concentrations of biocides, commonly used in the hospital environment, on the conjugation and transduction of plasmid pWG613 was investigated in three strains of Staphylococcus aureus. The highest transfer frequency was obtained in the conjugation experiments. A low concentration of povidone-iodine was found to significantly reduce transfer frequency by 10-fold in S. aureus SAU3/13136 mating, while other biocides had no effect at low concentrations. Cetrimide (0·0001%) was found to increase significantly transduction efficiency in S. aureus RF2 when the biocide was included in the recovery media. A low concentration of chlorhexidine or povidone-iodine reduced transduction efficiency in the same recipient. This study showed that reduction in transduction efficiency was caused by the direct effect of biocides on the recipient strains rather than on the phage 80α particles.","container-title":"Journal of Hospital Infection","DOI":"10.1053/jhin.1999.0250","ISSN":"01956701","issue":"2","journalAbbreviation":"Journal of Hospital Infection","language":"en","page":"101-107","source":"DOI.org (Crossref)","title":"Effect of biocides commonly used in the hospital environment on the transfer of antibiotic-resistance genes inStaphylococcus aureus","volume":"43","author":[{"family":"Pearce","given":"H."},{"family":"Messager","given":"S."},{"family":"Maillard","given":"J.-Y."}],"issued":{"date-parts":[["1999",10]]}}}],"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Pearce et al., 1999)</w:t>
            </w:r>
            <w:r w:rsidRPr="00305BF8">
              <w:rPr>
                <w:rFonts w:ascii="Arial" w:eastAsia="Times New Roman" w:hAnsi="Arial" w:cs="Arial"/>
                <w:color w:val="000000"/>
                <w:sz w:val="14"/>
                <w:szCs w:val="14"/>
                <w:vertAlign w:val="superscript"/>
              </w:rPr>
              <w:fldChar w:fldCharType="end"/>
            </w:r>
          </w:p>
        </w:tc>
        <w:tc>
          <w:tcPr>
            <w:tcW w:w="1059" w:type="dxa"/>
            <w:noWrap/>
            <w:hideMark/>
          </w:tcPr>
          <w:p w14:paraId="12EA0D5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embrane filters</w:t>
            </w:r>
          </w:p>
        </w:tc>
        <w:tc>
          <w:tcPr>
            <w:tcW w:w="1052" w:type="dxa"/>
            <w:noWrap/>
            <w:hideMark/>
          </w:tcPr>
          <w:p w14:paraId="380F93B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48A2684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066" w:type="dxa"/>
            <w:noWrap/>
            <w:hideMark/>
          </w:tcPr>
          <w:p w14:paraId="19888B93" w14:textId="77777777" w:rsidR="00A972F0"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p w14:paraId="265F36F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1288" w:type="dxa"/>
            <w:noWrap/>
            <w:hideMark/>
          </w:tcPr>
          <w:p w14:paraId="2DCC237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966" w:type="dxa"/>
            <w:noWrap/>
            <w:hideMark/>
          </w:tcPr>
          <w:p w14:paraId="0B78F9C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Gentamicin, kanamycin, ethidium bromide, </w:t>
            </w:r>
            <w:proofErr w:type="spellStart"/>
            <w:r w:rsidRPr="007A1459">
              <w:rPr>
                <w:rFonts w:ascii="Arial" w:eastAsia="Times New Roman" w:hAnsi="Arial" w:cs="Arial"/>
                <w:color w:val="000000"/>
                <w:sz w:val="20"/>
                <w:szCs w:val="20"/>
                <w:vertAlign w:val="superscript"/>
              </w:rPr>
              <w:t>centrimide</w:t>
            </w:r>
            <w:proofErr w:type="spellEnd"/>
          </w:p>
        </w:tc>
        <w:tc>
          <w:tcPr>
            <w:tcW w:w="838" w:type="dxa"/>
            <w:noWrap/>
            <w:hideMark/>
          </w:tcPr>
          <w:p w14:paraId="3B13ED1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067B470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75 days </w:t>
            </w:r>
          </w:p>
        </w:tc>
        <w:tc>
          <w:tcPr>
            <w:tcW w:w="341" w:type="dxa"/>
            <w:noWrap/>
            <w:hideMark/>
          </w:tcPr>
          <w:p w14:paraId="425F94F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67E2393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6CB903D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0D600D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9FE7EC6"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9680BE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0</w:t>
            </w:r>
          </w:p>
        </w:tc>
        <w:tc>
          <w:tcPr>
            <w:tcW w:w="1100" w:type="dxa"/>
            <w:noWrap/>
            <w:hideMark/>
          </w:tcPr>
          <w:p w14:paraId="679CB0A5"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8f56BVFL","properties":{"formattedCitation":"(Zeng et al., 2018)","plainCitation":"(Zeng et al., 2018)","noteIndex":0},"citationItems":[{"id":96416,"uris":["http://zotero.org/groups/2569982/items/3I2HFJNE"],"itemData":{"id":96416,"type":"article-journal","abstract":"Conjugation is an important mechanism for horizontal gene transfer in Campylobacter jejuni, the leading cause of human bacterial gastroenteritis in developed countries. However, to date, the factors that signiﬁcantly inﬂuence conjugation efﬁciency in Campylobacter spp. are still largely unknown. Given that multiple recombinant loci could independently occur within one recipient cell during natural transformation, the genetic materials from a high-frequency conjugation (HFC) C. jejuni strain may be cotransformed with a selection marker into a low-frequency conjugation (LFC) recipient strain, creating new HFC transformants suitable for the identiﬁcation of conjugation factors using a comparative genomics approach. To test this, an erythromycin resistance selection marker was created in an HFC C. jejuni strain; subsequently, the DNA of this strain was naturally transformed into NCTC 11168, an LFC C. jejuni strain, leading to the isolation of NCTC 11168-derived HFC transformants. Whole-genome sequencing analysis and subsequent site-directed mutagenesis identiﬁed Cj1051c, a putative restriction-modiﬁcation enzyme (aka CjeI) that could drastically reduce the conjugation efﬁciency of NCTC 11168 (Ͼ5,000-fold). Chromosomal complementation of three diverse HFC C. jejuni strains with CjeI also led to a dramatic reduction in conjugation efﬁciency (ϳ1,000-fold). The puriﬁed recombinant CjeI could effectively digest the Escherichia coli-derived shuttle vector pRY107. The endonuclease activity of CjeI was abolished upon short heat shock treatment at 50°C, which is consistent with our previous observation that heat shock enhanced conjugation efﬁciency in C. jejuni. Together, in this study, we successfully developed and utilized a unique cotransformation strategy to identify a restriction-modiﬁcation enzyme that signiﬁcantly inﬂuences conjugation efﬁciency in C. jejuni.","container-title":"Applied and Environmental Microbiology","DOI":"10.1128/AEM.02004-18","ISSN":"0099-2240, 1098-5336","issue":"23","journalAbbreviation":"Appl Environ Microbiol","language":"en","page":"e02004-18, /aem/84/23/e02004-18.atom","source":"DOI.org (Crossref)","title":"A Cotransformation Method To Identify a Restriction-Modification Enzyme That Reduces Conjugation Efficiency in &lt;i&gt;Campylobacter jejuni&lt;/i&gt;","volume":"84","author":[{"family":"Zeng","given":"Ximin"},{"family":"Wu","given":"Zuowei"},{"family":"Zhang","given":"Qijing"},{"family":"Lin","given":"Jun"}],"editor":[{"family":"Elkins","given":"Christopher A."}],"issued":{"date-parts":[["2018",9,2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Zeng et al., 2018)</w:t>
            </w:r>
            <w:r w:rsidRPr="00305BF8">
              <w:rPr>
                <w:rFonts w:ascii="Arial" w:eastAsia="Times New Roman" w:hAnsi="Arial" w:cs="Arial"/>
                <w:color w:val="000000"/>
                <w:sz w:val="14"/>
                <w:szCs w:val="14"/>
                <w:vertAlign w:val="superscript"/>
              </w:rPr>
              <w:fldChar w:fldCharType="end"/>
            </w:r>
          </w:p>
        </w:tc>
        <w:tc>
          <w:tcPr>
            <w:tcW w:w="1059" w:type="dxa"/>
            <w:noWrap/>
            <w:hideMark/>
          </w:tcPr>
          <w:p w14:paraId="0131981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66A45E4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4AC1C54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06BA00E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28C2263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BE549F">
              <w:rPr>
                <w:rFonts w:ascii="Arial" w:eastAsia="Times New Roman" w:hAnsi="Arial" w:cs="Arial"/>
                <w:i/>
                <w:iCs/>
                <w:color w:val="000000"/>
                <w:sz w:val="20"/>
                <w:szCs w:val="20"/>
                <w:vertAlign w:val="superscript"/>
              </w:rPr>
              <w:t xml:space="preserve">C. </w:t>
            </w:r>
            <w:proofErr w:type="spellStart"/>
            <w:r w:rsidRPr="00BE549F">
              <w:rPr>
                <w:rFonts w:ascii="Arial" w:eastAsia="Times New Roman" w:hAnsi="Arial" w:cs="Arial"/>
                <w:i/>
                <w:iCs/>
                <w:color w:val="000000"/>
                <w:sz w:val="20"/>
                <w:szCs w:val="20"/>
                <w:vertAlign w:val="superscript"/>
              </w:rPr>
              <w:t>jejuni</w:t>
            </w:r>
            <w:proofErr w:type="spellEnd"/>
          </w:p>
        </w:tc>
        <w:tc>
          <w:tcPr>
            <w:tcW w:w="1966" w:type="dxa"/>
            <w:noWrap/>
            <w:hideMark/>
          </w:tcPr>
          <w:p w14:paraId="3B3FF21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w:t>
            </w:r>
          </w:p>
        </w:tc>
        <w:tc>
          <w:tcPr>
            <w:tcW w:w="838" w:type="dxa"/>
            <w:noWrap/>
            <w:hideMark/>
          </w:tcPr>
          <w:p w14:paraId="1F36BFA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2637A6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29 days</w:t>
            </w:r>
          </w:p>
        </w:tc>
        <w:tc>
          <w:tcPr>
            <w:tcW w:w="341" w:type="dxa"/>
            <w:noWrap/>
            <w:hideMark/>
          </w:tcPr>
          <w:p w14:paraId="0D5CA51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3636B9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6C82C1C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F50634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2C97C64"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352713C"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1</w:t>
            </w:r>
          </w:p>
        </w:tc>
        <w:tc>
          <w:tcPr>
            <w:tcW w:w="1100" w:type="dxa"/>
            <w:noWrap/>
            <w:hideMark/>
          </w:tcPr>
          <w:p w14:paraId="7CCED5A6"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VSBAjKL8","properties":{"formattedCitation":"(Varahan et al., 2014)","plainCitation":"(Varahan et al., 2014)","noteIndex":0},"citationItems":[{"id":96387,"uris":["http://zotero.org/groups/2569982/items/5WKMEP3Y"],"itemData":{"id":96387,"type":"article-journal","abstract":"Enterococci are leading causes of hospital-acquired infection in the United States and continue to develop resistances to new antibiotics. Many Enterococcus faecalis isolates harbor pheromone-responsive plasmids that mediate horizontal transfer of even large blocks of chromosomal genes, resulting in hospital-adapted strains over a quarter of whose genomes consist of mobile elements. Pheromones to which the donor cells respond derive from lipoprotein signal peptides. Using a novel bacterial killing assay dependent on the presence of sex pheromones, we screened a transposon mutant library for functions that relate to the production and/or activity of the effector pheromone. Here we describe a previously uncharacterized, but well-conserved, ABC transporter that contributes to pheromone production. Using three distinct pheromone-dependent mating systems, we show that mutants defective in expressing this transporter display a 5- to 6-order-of-magnitude reduction in conjugation efficiency. In addition, we demonstrate that the ABC transporter mutant displays an altered biofilm architecture, with a significant reduction in biofilm biomass compared to that of its isogenic parent, suggesting that pheromone activity also influences biofilm development. The conservation of this peptide transporter across the Firmicutes suggests that it may also play an important role in cell-cell communication in other species within this important phylum., Enterococcus faecalis ranks as one of the leading causes of hospital-associated infections. Strains possessing resistance to multiple antibiotics are becoming all too common in clinical settings. Pheromone-responsive plasmids play an important role in harboring and disseminating these antibiotic resistance genes. Here we have identified a novel ABC transporter that is responsible for the secretion of peptide pheromones, which enables communication between cells to mediate plasmid transfer. We have also shown that this transporter is important for biofilm formation, providing a strong rationale for its use as a viable therapeutic target which could be targeted to curb infection, as well as the spread of existing drug resistance.","container-title":"mBio","DOI":"10.1128/mBio.01726-14","ISSN":"2150-7511","issue":"5","journalAbbreviation":"mBio","note":"PMID: 25249282\nPMCID: PMC4173765","source":"PubMed Central","title":"An ABC Transporter Is Required for Secretion of Peptide Sex Pheromones in Enterococcus faecalis","URL":"https://www.ncbi.nlm.nih.gov/pmc/articles/PMC4173765/","volume":"5","author":[{"family":"Varahan","given":"Sriram"},{"family":"Harms","given":"Nathan"},{"family":"Gilmore","given":"Michael S."},{"family":"Tomich","given":"John M."},{"family":"Hancock","given":"Lynn E."}],"accessed":{"date-parts":[["2021",1,27]]},"issued":{"date-parts":[["2014",9,23]]}}}],"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Varahan et al., 2014)</w:t>
            </w:r>
            <w:r w:rsidRPr="00305BF8">
              <w:rPr>
                <w:rFonts w:ascii="Arial" w:eastAsia="Times New Roman" w:hAnsi="Arial" w:cs="Arial"/>
                <w:color w:val="000000"/>
                <w:sz w:val="14"/>
                <w:szCs w:val="14"/>
                <w:vertAlign w:val="superscript"/>
              </w:rPr>
              <w:fldChar w:fldCharType="end"/>
            </w:r>
          </w:p>
        </w:tc>
        <w:tc>
          <w:tcPr>
            <w:tcW w:w="1059" w:type="dxa"/>
            <w:noWrap/>
            <w:hideMark/>
          </w:tcPr>
          <w:p w14:paraId="25E72CC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Agar</w:t>
            </w:r>
          </w:p>
        </w:tc>
        <w:tc>
          <w:tcPr>
            <w:tcW w:w="1052" w:type="dxa"/>
            <w:noWrap/>
            <w:hideMark/>
          </w:tcPr>
          <w:p w14:paraId="30ACADD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6B9721F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066" w:type="dxa"/>
            <w:noWrap/>
            <w:hideMark/>
          </w:tcPr>
          <w:p w14:paraId="1FFF1EC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288" w:type="dxa"/>
            <w:noWrap/>
            <w:hideMark/>
          </w:tcPr>
          <w:p w14:paraId="194BAF1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966" w:type="dxa"/>
            <w:noWrap/>
            <w:hideMark/>
          </w:tcPr>
          <w:p w14:paraId="07893BE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Rifampin, erythromycin</w:t>
            </w:r>
          </w:p>
        </w:tc>
        <w:tc>
          <w:tcPr>
            <w:tcW w:w="838" w:type="dxa"/>
            <w:noWrap/>
            <w:hideMark/>
          </w:tcPr>
          <w:p w14:paraId="36CB12D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279F5FE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167 days </w:t>
            </w:r>
          </w:p>
        </w:tc>
        <w:tc>
          <w:tcPr>
            <w:tcW w:w="341" w:type="dxa"/>
            <w:noWrap/>
            <w:hideMark/>
          </w:tcPr>
          <w:p w14:paraId="282E326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F504FF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1718999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5C7F33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74CE798"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6B5B6CA"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2</w:t>
            </w:r>
          </w:p>
        </w:tc>
        <w:tc>
          <w:tcPr>
            <w:tcW w:w="1100" w:type="dxa"/>
            <w:noWrap/>
            <w:hideMark/>
          </w:tcPr>
          <w:p w14:paraId="0432082E"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g1QCJqNY","properties":{"formattedCitation":"(Haverkate et al., 2015)","plainCitation":"(Haverkate et al., 2015)","noteIndex":0},"citationItems":[{"id":96337,"uris":["http://zotero.org/groups/2569982/items/5VSB6GBL"],"itemData":{"id":96337,"type":"article-journal","abstract":"During a large hospital outbreak of OXA-48 producing bacteria, most K. pneumoniaeOXA-48 isolates were phenotypically resistant to meropenem or imipenem, whereas most E. coliOXA-48 isolates were phenotypically susceptible to these antibiotics. In the absence of molecular gene-detection E. coliOXA-48 could remain undetected, facilitating cross-transmission and horizontal gene transfer of blaOXA-48. Based on 868 longitudinal molecular microbiological screening results from patients carrying K. pneumoniaeOXA-48 (n = 24), E. coliOXA-48 (n = 17), or both (n = 40) and mathematical modelling we determined mean durations of colonisation (278 and 225 days for K. pneumoniaeOXA-48 and E. coliOXA-48, respectively), and horizontal gene transfer rates (0.0091/day from K. pneumoniae to E. coli and 0.0015/day vice versa). Based on these findings the maximum effect of horizontal gene transfer of blaOXA-48 originating from E. coliOXA-48 on the basic reproduction number (R0) is 1.9%, and it is, therefore, unlikely that phenotypically susceptible E. coliOXA-48 will contribute significantly to the spread of blaOXA-48.","container-title":"PLOS ONE","DOI":"10.1371/journal.pone.0140960","ISSN":"1932-6203","issue":"10","journalAbbreviation":"PLoS ONE","language":"en","page":"e0140960","source":"DOI.org (Crossref)","title":"Within-Host and Population Transmission of blaOXA-48 in K. pneumoniae and E. coli","volume":"10","author":[{"family":"Haverkate","given":"Manon R."},{"family":"Dautzenberg","given":"Mirjam J. D."},{"family":"Ossewaarde","given":"Tjaco J. M."},{"family":"Zee","given":"Anneke","non-dropping-particle":"van der"},{"family":"Hollander","given":"Jan G.","non-dropping-particle":"den"},{"family":"Troelstra","given":"Annet"},{"family":"Bonten","given":"Marc J. M."},{"family":"Bootsma","given":"Martin C. J."}],"editor":[{"family":"Friedrich","given":"Alex"}],"issued":{"date-parts":[["2015",10,20]]}}}],"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Haverkate et al., 2015)</w:t>
            </w:r>
            <w:r w:rsidRPr="00305BF8">
              <w:rPr>
                <w:rFonts w:ascii="Arial" w:eastAsia="Times New Roman" w:hAnsi="Arial" w:cs="Arial"/>
                <w:color w:val="000000"/>
                <w:sz w:val="14"/>
                <w:szCs w:val="14"/>
                <w:vertAlign w:val="superscript"/>
              </w:rPr>
              <w:fldChar w:fldCharType="end"/>
            </w:r>
          </w:p>
        </w:tc>
        <w:tc>
          <w:tcPr>
            <w:tcW w:w="1059" w:type="dxa"/>
            <w:noWrap/>
            <w:hideMark/>
          </w:tcPr>
          <w:p w14:paraId="0E7077F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In vivo (human)</w:t>
            </w:r>
          </w:p>
        </w:tc>
        <w:tc>
          <w:tcPr>
            <w:tcW w:w="1052" w:type="dxa"/>
            <w:noWrap/>
            <w:hideMark/>
          </w:tcPr>
          <w:p w14:paraId="0BB5F55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5E92555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K. pneumoniae</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EE1983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1F986D9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K. pneumoniae</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35B1E36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eropenem, imipenem</w:t>
            </w:r>
          </w:p>
        </w:tc>
        <w:tc>
          <w:tcPr>
            <w:tcW w:w="838" w:type="dxa"/>
            <w:noWrap/>
            <w:hideMark/>
          </w:tcPr>
          <w:p w14:paraId="046D7ED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ansfer events/day</w:t>
            </w:r>
          </w:p>
        </w:tc>
        <w:tc>
          <w:tcPr>
            <w:tcW w:w="773" w:type="dxa"/>
            <w:noWrap/>
            <w:hideMark/>
          </w:tcPr>
          <w:p w14:paraId="77A8068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0410202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79AE0BD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250A617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A4940F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6C09CA95"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C5D72BC"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3</w:t>
            </w:r>
          </w:p>
        </w:tc>
        <w:tc>
          <w:tcPr>
            <w:tcW w:w="1100" w:type="dxa"/>
            <w:noWrap/>
            <w:hideMark/>
          </w:tcPr>
          <w:p w14:paraId="180758D6"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HjGbFtoS","properties":{"formattedCitation":"(Savage et al., 2013)","plainCitation":"(Savage et al., 2013)","noteIndex":0},"citationItems":[{"id":96324,"uris":["http://zotero.org/groups/2569982/items/2UEIUHBZ"],"itemData":{"id":96324,"type":"article-journal","abstract":"ABSTRACT\n            \n              Growth as a biofilm facilitates the emergence of antibiotic resistance by mutation in\n              Staphylococcus aureus\n              . Here we demonstrate that biofilm growth of this species also dramatically increases horizontal transfer of plasmid-borne antibiotic resistance determinants by conjugation/mobilization and that standard laboratory practices to induce conjugation in staphylococci achieve optimal efficiency owing to the presence of a biofilm.","container-title":"Antimicrobial Agents and Chemotherapy","DOI":"10.1128/AAC.02008-12","ISSN":"0066-4804, 1098-6596","issue":"4","journalAbbreviation":"Antimicrob. Agents Chemother.","language":"en","page":"1968-1970","source":"DOI.org (Crossref)","title":"Staphylococcus aureus Biofilms Promote Horizontal Transfer of Antibiotic Resistance","volume":"57","author":[{"family":"Savage","given":"Victoria J."},{"family":"Chopra","given":"Ian"},{"family":"O'Neill","given":"Alex J."}],"issued":{"date-parts":[["2013",4]]}}}],"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Savage et al., 2013)</w:t>
            </w:r>
            <w:r w:rsidRPr="00305BF8">
              <w:rPr>
                <w:rFonts w:ascii="Arial" w:eastAsia="Times New Roman" w:hAnsi="Arial" w:cs="Arial"/>
                <w:color w:val="000000"/>
                <w:sz w:val="14"/>
                <w:szCs w:val="14"/>
                <w:vertAlign w:val="superscript"/>
              </w:rPr>
              <w:fldChar w:fldCharType="end"/>
            </w:r>
          </w:p>
        </w:tc>
        <w:tc>
          <w:tcPr>
            <w:tcW w:w="1059" w:type="dxa"/>
            <w:noWrap/>
            <w:hideMark/>
          </w:tcPr>
          <w:p w14:paraId="6CE7C89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1307CB5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2D11556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066" w:type="dxa"/>
            <w:noWrap/>
            <w:hideMark/>
          </w:tcPr>
          <w:p w14:paraId="0D050C4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15B4054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966" w:type="dxa"/>
            <w:noWrap/>
            <w:hideMark/>
          </w:tcPr>
          <w:p w14:paraId="363B9C0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Gentamicin</w:t>
            </w:r>
          </w:p>
        </w:tc>
        <w:tc>
          <w:tcPr>
            <w:tcW w:w="838" w:type="dxa"/>
            <w:noWrap/>
            <w:hideMark/>
          </w:tcPr>
          <w:p w14:paraId="27DDC8E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02722D2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75-4 days </w:t>
            </w:r>
          </w:p>
        </w:tc>
        <w:tc>
          <w:tcPr>
            <w:tcW w:w="341" w:type="dxa"/>
            <w:noWrap/>
            <w:hideMark/>
          </w:tcPr>
          <w:p w14:paraId="7139F63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57A7BB2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58C2CA6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3DC0DC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543A75B"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EADABEA"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4</w:t>
            </w:r>
          </w:p>
        </w:tc>
        <w:tc>
          <w:tcPr>
            <w:tcW w:w="1100" w:type="dxa"/>
            <w:noWrap/>
            <w:hideMark/>
          </w:tcPr>
          <w:p w14:paraId="77A91E86"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66KOo6FF","properties":{"formattedCitation":"(Tong et al., 2014)","plainCitation":"(Tong et al., 2014)","noteIndex":0},"citationItems":[{"id":96382,"uris":["http://zotero.org/groups/2569982/items/6SQD6TTA"],"itemData":{"id":96382,"type":"article-journal","abstract":"Background: Plasmid transfer among bacteria provides a means for dissemination of resistance. Plasmid Analysis has made it possible to track plasmids that induce resistance in bacterial population.\nObjectives: To screen the presence of herb-resistance plasmid in Escherichia coli strains and determine the transferability of this resistance plasmid directly from E. coli to the Gram-positive, Staphylococcus aureus. Materials and Methods: The donor strain E. coli CP9 and recipient strain S. aureus RN450RF were isolated from UTI patients. E. coli CP9 was highly resistant to herbal concoction. Isolates of S. aureus RN450RF were fully susceptible. Total plasmid DNA was prepared and transferred into E. coli DH5α. Transconjugants were selected on agar plates containing serial dilutions of herbal concoction. Resistance plasmid was transferred to susceptible S. aureus RN450RFin triple replicas. The mating experiments were repeated twice.\nResults: The identified 45 kb herb-resistance plasmid could be transferred from E. coli CP9 isolates to E. coli DH5α. As a consequence E. coli DH5α transconjugant MIC increased from 0.0125 g/mL to 0.25 g/mL. The plasmid was easily transferred from E. coli CP9 strain to S. aureus RN450RF with a mean transfer rate of 1×10-2 transconjugants/recipient. The E. coli donor and the S. aureus RN450RF transconjugant contained a plasmid of the same size, which was absent in the recipient before mating. Susceptibility testing showed that the S. aureus RN450RF transconjugant was resistant to herbal concoction.\nConclusions: E. coli herb-resistance plasmid can replicate and be expressed in S. aureus.","container-title":"Jundishapur Journal of Microbiology","DOI":"10.5812/jjm.15056","ISSN":"2008-3645, 2008-4161","issue":"3","journalAbbreviation":"Jundishapur J Microbiol","language":"en","source":"DOI.org (Crossref)","title":"Transfer of Herb-Resistance Plasmid From Escherichia coli to Staphylococcus aureus Residing in the Human Urinary Tract","URL":"https://sites.kowsarpub.com/jjm/articles/18825.html","volume":"7","author":[{"family":"Tong","given":"Yan Qing"},{"family":"Xin","given":"Bing"},{"family":"Zhu","given":"Li"}],"accessed":{"date-parts":[["2021",1,27]]},"issued":{"date-parts":[["2014",3,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Tong et al., 2014)</w:t>
            </w:r>
            <w:r w:rsidRPr="00305BF8">
              <w:rPr>
                <w:rFonts w:ascii="Arial" w:eastAsia="Times New Roman" w:hAnsi="Arial" w:cs="Arial"/>
                <w:color w:val="000000"/>
                <w:sz w:val="14"/>
                <w:szCs w:val="14"/>
                <w:vertAlign w:val="superscript"/>
              </w:rPr>
              <w:fldChar w:fldCharType="end"/>
            </w:r>
          </w:p>
        </w:tc>
        <w:tc>
          <w:tcPr>
            <w:tcW w:w="1059" w:type="dxa"/>
            <w:noWrap/>
            <w:hideMark/>
          </w:tcPr>
          <w:p w14:paraId="2E04F7D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0FA3A73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14532C8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55E0AD7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276C317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966" w:type="dxa"/>
            <w:noWrap/>
            <w:hideMark/>
          </w:tcPr>
          <w:p w14:paraId="7CB327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Herbal concoction</w:t>
            </w:r>
          </w:p>
        </w:tc>
        <w:tc>
          <w:tcPr>
            <w:tcW w:w="838" w:type="dxa"/>
            <w:noWrap/>
            <w:hideMark/>
          </w:tcPr>
          <w:p w14:paraId="000AE7C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D6B4E8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1 day </w:t>
            </w:r>
          </w:p>
        </w:tc>
        <w:tc>
          <w:tcPr>
            <w:tcW w:w="341" w:type="dxa"/>
            <w:noWrap/>
            <w:hideMark/>
          </w:tcPr>
          <w:p w14:paraId="58B1886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2DCBF28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424D81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14831ED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1014EA2"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F7801D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5</w:t>
            </w:r>
          </w:p>
        </w:tc>
        <w:tc>
          <w:tcPr>
            <w:tcW w:w="1100" w:type="dxa"/>
            <w:noWrap/>
            <w:hideMark/>
          </w:tcPr>
          <w:p w14:paraId="09EB35ED"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rIemleIh","properties":{"formattedCitation":"(Hirt et al., 2018)","plainCitation":"(Hirt et al., 2018)","noteIndex":0},"citationItems":[{"id":97812,"uris":["http://zotero.org/groups/2569982/items/WEY42MUP"],"itemData":{"id":97812,"type":"article-journal","abstract":"Cell-cell communication mediated by peptide pheromones (cCF10 [CF]) is essential for high-frequency plasmid transfer in vitro in Enterococcus faecalis. To examine the role of pheromone signaling in vivo, we established either a CF-producing (CFϩ) recipient or a recipient producing a biologically inactive variant of CF (CFϪ recipient) in a germfree mouse model 3 days before donor inoculation and determined transfer frequencies of the pheromone-inducible plasmid pCF10. Plasmid transfer was detected in the upper and middle sections of the intestinal tract 5 h after donor inoculation and was highly efﬁcient in the absence of antibiotic selection. The transconjugant/donor ratio reached a maximum level approaching 1 on day 4 in the upper intestinal tract. Plasmid transfer was signiﬁcantly lower with the CFϪ recipient. While rescue of the CFϪ mating defect by coculture with CFϩ recipients is easily accomplished in vitro, no extracellular complementation occurred in vivo. This suggests that most pheromone signaling in the gut occurs between recipient and donor cells in very close proximity. Plasmid-bearing cells (donors plus transconjugants) steadily increased in the population from 0.1% after donor inoculation to about 10% at the conclusion of the experiments. This suggests a selective advantage of pCF10 carriage distinct from antibiotic resistance or bacteriocin production. Our results demonstrate that pheromone signaling is required for efﬁcient pCF10 transfer in vivo. In the absence of CFϩ recipients, a low level of transfer to CFϪ recipients occurred in the gut. This may result from low-level hostmediated induction of the donors in the gastrointestinal (GI) tract, similar to that previously observed in serum.","container-title":"mBio","DOI":"10.1128/mBio.00037-18","ISSN":"2161-2129, 2150-7511","issue":"1","journalAbbreviation":"mBio","language":"en","page":"e00037-18","source":"DOI.org (Crossref)","title":"&lt;i&gt;Enterococcus faecalis&lt;/i&gt; Sex Pheromone cCF10 Enhances Conjugative Plasmid Transfer &lt;i&gt;In Vivo&lt;/i&gt;","volume":"9","author":[{"family":"Hirt","given":"Helmut"},{"family":"Greenwood-Quaintance","given":"Kerryl E."},{"family":"Karau","given":"Melissa J."},{"family":"Till","given":"Lisa M."},{"family":"Kashyap","given":"Purna C."},{"family":"Patel","given":"Robin"},{"family":"Dunny","given":"Gary M."}],"editor":[{"family":"Greenberg","given":"E. Peter"}],"contributor":[{"family":"Hancock","given":"Lynn"},{"family":"Gilmore","given":"Michael"}],"issued":{"date-parts":[["2018",3,7]]}}}],"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Hirt et al., 2018)</w:t>
            </w:r>
            <w:r w:rsidRPr="00305BF8">
              <w:rPr>
                <w:rFonts w:ascii="Arial" w:eastAsia="Times New Roman" w:hAnsi="Arial" w:cs="Arial"/>
                <w:color w:val="000000"/>
                <w:sz w:val="14"/>
                <w:szCs w:val="14"/>
                <w:vertAlign w:val="superscript"/>
              </w:rPr>
              <w:fldChar w:fldCharType="end"/>
            </w:r>
          </w:p>
        </w:tc>
        <w:tc>
          <w:tcPr>
            <w:tcW w:w="1059" w:type="dxa"/>
            <w:noWrap/>
            <w:hideMark/>
          </w:tcPr>
          <w:p w14:paraId="1F808E0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In vivo (mice), broth </w:t>
            </w:r>
          </w:p>
        </w:tc>
        <w:tc>
          <w:tcPr>
            <w:tcW w:w="1052" w:type="dxa"/>
            <w:noWrap/>
            <w:hideMark/>
          </w:tcPr>
          <w:p w14:paraId="21D48C1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530" w:type="dxa"/>
            <w:noWrap/>
            <w:hideMark/>
          </w:tcPr>
          <w:p w14:paraId="720F0C0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066" w:type="dxa"/>
            <w:noWrap/>
            <w:hideMark/>
          </w:tcPr>
          <w:p w14:paraId="464D087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288" w:type="dxa"/>
            <w:noWrap/>
            <w:hideMark/>
          </w:tcPr>
          <w:p w14:paraId="144A7F6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966" w:type="dxa"/>
            <w:noWrap/>
            <w:hideMark/>
          </w:tcPr>
          <w:p w14:paraId="0906081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w:t>
            </w:r>
          </w:p>
        </w:tc>
        <w:tc>
          <w:tcPr>
            <w:tcW w:w="838" w:type="dxa"/>
            <w:noWrap/>
            <w:hideMark/>
          </w:tcPr>
          <w:p w14:paraId="4770BE8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4B4B3EE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167-7 days</w:t>
            </w:r>
          </w:p>
        </w:tc>
        <w:tc>
          <w:tcPr>
            <w:tcW w:w="341" w:type="dxa"/>
            <w:noWrap/>
            <w:hideMark/>
          </w:tcPr>
          <w:p w14:paraId="20B809C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4F5C723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2897383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C53AC2E" w14:textId="77777777" w:rsidR="00A972F0"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38FAA3FF"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A32623C"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6</w:t>
            </w:r>
          </w:p>
        </w:tc>
        <w:tc>
          <w:tcPr>
            <w:tcW w:w="1100" w:type="dxa"/>
            <w:noWrap/>
            <w:hideMark/>
          </w:tcPr>
          <w:p w14:paraId="29EF7948"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PnmrtpN8","properties":{"formattedCitation":"(Netherwood et al., 1999)","plainCitation":"(Netherwood et al., 1999)","noteIndex":0},"citationItems":[{"id":97814,"uris":["http://zotero.org/groups/2569982/items/3GDIBWVU"],"itemData":{"id":97814,"type":"article-journal","abstract":"ABSTRACT\n            \n              Culturing and molecular techniques were used to monitor changes in the bacterial flora of the avian gastrointestinal (GI) tract following introduction of genetically modified (GM) and unmodified probiotics. Community hybridization of amplified 16S ribosomal DNA demonstrated that the bacterial flora of the GI tract changed significantly in response to the probiotic treatments. The changes were not detected by culturing. Although both GM and non-GM strains of\n              Enterococcus faecium\n              NCIMB 11508 changed the bacterial flora of the chicken GI tract, they did so differently. Probing the community DNA with an\n              Enterococcus faecalis\n              -specific probe showed that the relative amount of\n              E. faecalis\n              in the total eubacterial population increased in the presence of the non-GM strain and decreased in the presence of the GM probiotic compared with the results obtained with an untreated control group.","container-title":"Applied and Environmental Microbiology","DOI":"10.1128/AEM.65.11.5134-5138.1999","ISSN":"0099-2240, 1098-5336","issue":"11","journalAbbreviation":"Appl Environ Microbiol","language":"en","page":"5134-5138","source":"DOI.org (Crossref)","title":"Probiotics Shown To Change Bacterial Community Structure in the Avian Gastrointestinal Tract","volume":"65","author":[{"family":"Netherwood","given":"Trudy"},{"family":"Gilbert","given":"H. J."},{"family":"Parker","given":"D. S."},{"family":"O’Donnell","given":"A. G."}],"issued":{"date-parts":[["1999",1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Netherwood et al., 1999)</w:t>
            </w:r>
            <w:r w:rsidRPr="00305BF8">
              <w:rPr>
                <w:rFonts w:ascii="Arial" w:eastAsia="Times New Roman" w:hAnsi="Arial" w:cs="Arial"/>
                <w:color w:val="000000"/>
                <w:sz w:val="14"/>
                <w:szCs w:val="14"/>
                <w:vertAlign w:val="superscript"/>
              </w:rPr>
              <w:fldChar w:fldCharType="end"/>
            </w:r>
          </w:p>
        </w:tc>
        <w:tc>
          <w:tcPr>
            <w:tcW w:w="1059" w:type="dxa"/>
            <w:noWrap/>
            <w:hideMark/>
          </w:tcPr>
          <w:p w14:paraId="630C7EB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In vivo (chicken)</w:t>
            </w:r>
          </w:p>
        </w:tc>
        <w:tc>
          <w:tcPr>
            <w:tcW w:w="1052" w:type="dxa"/>
            <w:noWrap/>
            <w:hideMark/>
          </w:tcPr>
          <w:p w14:paraId="71654DB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530" w:type="dxa"/>
            <w:noWrap/>
            <w:hideMark/>
          </w:tcPr>
          <w:p w14:paraId="5662C07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ium</w:t>
            </w:r>
            <w:r w:rsidRPr="007A1459">
              <w:rPr>
                <w:rFonts w:ascii="Arial" w:eastAsia="Times New Roman" w:hAnsi="Arial" w:cs="Arial"/>
                <w:color w:val="000000"/>
                <w:sz w:val="20"/>
                <w:szCs w:val="20"/>
                <w:vertAlign w:val="superscript"/>
              </w:rPr>
              <w:t xml:space="preserve"> </w:t>
            </w:r>
          </w:p>
        </w:tc>
        <w:tc>
          <w:tcPr>
            <w:tcW w:w="1066" w:type="dxa"/>
            <w:noWrap/>
            <w:hideMark/>
          </w:tcPr>
          <w:p w14:paraId="257E799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000A451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ium</w:t>
            </w:r>
          </w:p>
        </w:tc>
        <w:tc>
          <w:tcPr>
            <w:tcW w:w="1966" w:type="dxa"/>
            <w:noWrap/>
            <w:hideMark/>
          </w:tcPr>
          <w:p w14:paraId="2509F4B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Erythromycin</w:t>
            </w:r>
          </w:p>
        </w:tc>
        <w:tc>
          <w:tcPr>
            <w:tcW w:w="838" w:type="dxa"/>
            <w:noWrap/>
            <w:hideMark/>
          </w:tcPr>
          <w:p w14:paraId="09FD535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6730FB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7-48 days</w:t>
            </w:r>
          </w:p>
        </w:tc>
        <w:tc>
          <w:tcPr>
            <w:tcW w:w="341" w:type="dxa"/>
            <w:noWrap/>
            <w:hideMark/>
          </w:tcPr>
          <w:p w14:paraId="172DC00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512CDEB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41696E0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04AE979A" w14:textId="77777777" w:rsidR="00A972F0"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9B58F4C"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0272383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lastRenderedPageBreak/>
              <w:t>97</w:t>
            </w:r>
          </w:p>
        </w:tc>
        <w:tc>
          <w:tcPr>
            <w:tcW w:w="1100" w:type="dxa"/>
            <w:noWrap/>
            <w:hideMark/>
          </w:tcPr>
          <w:p w14:paraId="72E27F5F"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lvzDbUTG","properties":{"formattedCitation":"(Kirk and Fagan, 2016)","plainCitation":"(Kirk and Fagan, 2016)","noteIndex":0},"citationItems":[{"id":96402,"uris":["http://zotero.org/groups/2569982/items/7LF8EL9H"],"itemData":{"id":96402,"type":"article-journal","abstract":"Clostridium difficile infection has increased in incidence and severity over the past decade, and poses a unique threat to human health. However, genetic manipulation of C. difficile remains in its infancy and the bacterium remains relatively poorly characterised. Low-efficiency conjugation is currently the only available method for transfer of plasmid DNA into C. difficile. This is practically limiting and has slowed progress in understanding this important pathogen. Conjugation efficiency varies widely between strains, with important clinically relevant strains such as R20291 being particularly refractory to plasmid transfer. Here we present an optimised conjugation method in which the recipient C. difficile is heat treated prior to conjugation. This significantly improves conjugation efficiency in all C. difficile strains tested including R20291. Conjugation efficiency was also affected by the choice of media on which conjugations were performed, with standard BHI media giving most transconjugant recovery. Using our optimised method greatly increased the ease with which the chromosome of R20291 could be precisely manipulated by homologous recombination. Our method improves on current conjugation protocols and will help speed genetic manipulation of strains otherwise difficult to work with.","container-title":"Anaerobe","DOI":"10.1016/j.anaerobe.2016.06.009","ISSN":"1075-9964","journalAbbreviation":"Anaerobe","language":"en","page":"1-5","source":"ScienceDirect","title":"Heat shock increases conjugation efficiency in Clostridium difficile","volume":"42","author":[{"family":"Kirk","given":"Joseph A."},{"family":"Fagan","given":"Robert P."}],"issued":{"date-parts":[["2016",12,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Kirk and Fagan, 2016)</w:t>
            </w:r>
            <w:r w:rsidRPr="00305BF8">
              <w:rPr>
                <w:rFonts w:ascii="Arial" w:eastAsia="Times New Roman" w:hAnsi="Arial" w:cs="Arial"/>
                <w:color w:val="000000"/>
                <w:sz w:val="14"/>
                <w:szCs w:val="14"/>
                <w:vertAlign w:val="superscript"/>
              </w:rPr>
              <w:fldChar w:fldCharType="end"/>
            </w:r>
          </w:p>
        </w:tc>
        <w:tc>
          <w:tcPr>
            <w:tcW w:w="1059" w:type="dxa"/>
            <w:noWrap/>
            <w:hideMark/>
          </w:tcPr>
          <w:p w14:paraId="763D5BF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2AFE1EA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530" w:type="dxa"/>
            <w:noWrap/>
            <w:hideMark/>
          </w:tcPr>
          <w:p w14:paraId="71E9986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2988445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6BB29BF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BE549F">
              <w:rPr>
                <w:rFonts w:ascii="Arial" w:eastAsia="Times New Roman" w:hAnsi="Arial" w:cs="Arial"/>
                <w:i/>
                <w:iCs/>
                <w:color w:val="000000"/>
                <w:sz w:val="20"/>
                <w:szCs w:val="20"/>
                <w:vertAlign w:val="superscript"/>
              </w:rPr>
              <w:t>C. difficile</w:t>
            </w:r>
          </w:p>
        </w:tc>
        <w:tc>
          <w:tcPr>
            <w:tcW w:w="1966" w:type="dxa"/>
            <w:noWrap/>
            <w:hideMark/>
          </w:tcPr>
          <w:p w14:paraId="3E153A5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hiamphenicol</w:t>
            </w:r>
          </w:p>
        </w:tc>
        <w:tc>
          <w:tcPr>
            <w:tcW w:w="838" w:type="dxa"/>
            <w:noWrap/>
            <w:hideMark/>
          </w:tcPr>
          <w:p w14:paraId="4F6B70F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67D9CCB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33-1 day</w:t>
            </w:r>
          </w:p>
        </w:tc>
        <w:tc>
          <w:tcPr>
            <w:tcW w:w="341" w:type="dxa"/>
            <w:noWrap/>
            <w:hideMark/>
          </w:tcPr>
          <w:p w14:paraId="29901EB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18F6305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37A92A6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6FCBD4F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1C617651"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5473DC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8</w:t>
            </w:r>
          </w:p>
        </w:tc>
        <w:tc>
          <w:tcPr>
            <w:tcW w:w="1100" w:type="dxa"/>
            <w:noWrap/>
            <w:hideMark/>
          </w:tcPr>
          <w:p w14:paraId="591A2681"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9agfDOhz","properties":{"formattedCitation":"(L\\uc0\\u233{}cuyer et al., 2018)","plainCitation":"(Lécuyer et al., 2018)","noteIndex":0},"citationItems":[{"id":96412,"uris":["http://zotero.org/groups/2569982/items/B3NSRDI9"],"itemData":{"id":96412,"type":"article-journal","abstract":"Horizontal gene transfer by integrative and conjugative elements (ICEs) is a very important mechanism for spreading antibiotic resistance in various bacterial species. In environmental and clinical settings, most bacteria form bioﬁlms as a way to protect themselves against extracellular stress. However, much remains to be known about ICE transfer in bioﬁlms. Using ICEBs1 from Bacillus subtilis, we show that the natural conjugation efﬁciency of this ICE is greatly affected by the ability of the donor and recipient to form a bioﬁlm. ICEBs1 transfer considerably increases in bioﬁlm, even at low donor/recipient ratios. Also, while there is a clear temporal correlation between bioﬁlm formation and ICEBs1 transfer, bioﬁlms do not alter the level of ICEBs1 excision in donor cells. Conjugative transfer appears to be favored by the biophysical context of bioﬁlms. Indeed, extracellular matrix production, particularly from the recipient cells, is essential for bioﬁlms to promote ICEBs1 transfer. Our study provides basic new knowledge on the high rate of conjugative transfer of ICEs in bioﬁlms, a widely preponderant bacterial lifestyle in the environment, which could have a major impact on our understanding of horizontal gene transfer in natural and clinical environments.","container-title":"mSphere","DOI":"10.1128/mSphere.00473-18","ISSN":"2379-5042","issue":"5","journalAbbreviation":"mSphere","language":"en","page":"e00473-18, /msphere/3/5/mSphere473-18.atom","source":"DOI.org (Crossref)","title":"Biofilm Formation Drives Transfer of the Conjugative Element ICE &lt;i&gt;Bs1&lt;/i&gt; in &lt;i&gt;Bacillus subtilis&lt;/i&gt;","volume":"3","author":[{"family":"Lécuyer","given":"Frédéric"},{"family":"Bourassa","given":"Jean-Sébastien"},{"family":"Gélinas","given":"Martin"},{"family":"Charron-Lamoureux","given":"Vincent"},{"family":"Burrus","given":"Vincent"},{"family":"Beauregard","given":"Pascale B."}],"editor":[{"family":"Ellermeier","given":"Craig D."}],"issued":{"date-parts":[["2018",9,26]]}}}],"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Lécuyer et al., 2018)</w:t>
            </w:r>
            <w:r w:rsidRPr="00305BF8">
              <w:rPr>
                <w:rFonts w:ascii="Arial" w:eastAsia="Times New Roman" w:hAnsi="Arial" w:cs="Arial"/>
                <w:color w:val="000000"/>
                <w:sz w:val="14"/>
                <w:szCs w:val="14"/>
                <w:vertAlign w:val="superscript"/>
              </w:rPr>
              <w:fldChar w:fldCharType="end"/>
            </w:r>
          </w:p>
        </w:tc>
        <w:tc>
          <w:tcPr>
            <w:tcW w:w="1059" w:type="dxa"/>
            <w:noWrap/>
            <w:hideMark/>
          </w:tcPr>
          <w:p w14:paraId="5B43FE9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 broth</w:t>
            </w:r>
          </w:p>
        </w:tc>
        <w:tc>
          <w:tcPr>
            <w:tcW w:w="1052" w:type="dxa"/>
            <w:noWrap/>
            <w:hideMark/>
          </w:tcPr>
          <w:p w14:paraId="5A8A33D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02F3317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B. subtilis</w:t>
            </w:r>
          </w:p>
        </w:tc>
        <w:tc>
          <w:tcPr>
            <w:tcW w:w="1066" w:type="dxa"/>
            <w:noWrap/>
            <w:hideMark/>
          </w:tcPr>
          <w:p w14:paraId="46BDA02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73B711E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B. subtilis</w:t>
            </w:r>
          </w:p>
        </w:tc>
        <w:tc>
          <w:tcPr>
            <w:tcW w:w="1966" w:type="dxa"/>
            <w:noWrap/>
            <w:hideMark/>
          </w:tcPr>
          <w:p w14:paraId="5135B74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w:t>
            </w:r>
          </w:p>
        </w:tc>
        <w:tc>
          <w:tcPr>
            <w:tcW w:w="838" w:type="dxa"/>
            <w:noWrap/>
            <w:hideMark/>
          </w:tcPr>
          <w:p w14:paraId="14C6322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27E136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33-0.83 days</w:t>
            </w:r>
          </w:p>
        </w:tc>
        <w:tc>
          <w:tcPr>
            <w:tcW w:w="341" w:type="dxa"/>
            <w:noWrap/>
            <w:hideMark/>
          </w:tcPr>
          <w:p w14:paraId="09BC049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D09772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3F2C68D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5BE9B8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6C67F95"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204C6F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99</w:t>
            </w:r>
          </w:p>
        </w:tc>
        <w:tc>
          <w:tcPr>
            <w:tcW w:w="1100" w:type="dxa"/>
            <w:noWrap/>
            <w:hideMark/>
          </w:tcPr>
          <w:p w14:paraId="6C51946B"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dzRDI8FG","properties":{"formattedCitation":"(Faure et al., 2009)","plainCitation":"(Faure et al., 2009)","noteIndex":0},"citationItems":[{"id":96370,"uris":["http://zotero.org/groups/2569982/items/3GZEAB6H"],"itemData":{"id":96370,"type":"article-journal","abstract":"ABSTRACT\n            \n              The conjugative transfer of the plasmid carrying the\n              bla\n              CTX-M-9\n              gene from\n              Salmonella enterica\n              serovar Virchow isolated from a chicken farm to a recipient\n              Escherichia coli\n              strain was evaluated in vitro and in axenic rats inoculated with both strains, with or without selective pressure due to therapeutic doses of cefixime. The transfer of the\n              bla\n              CTX-M-9\n              gene of\n              S. enterica\n              serovar Virchow to\n              E. coli\n              was confirmed in vitro, at a low frequency of 5.9 ï¿½ 10\n              −8\n              transconjugants/donors. This transfer rate was higher in gnotobiotic rats and reached </w:instrText>
            </w:r>
            <w:r>
              <w:rPr>
                <w:rFonts w:ascii="Cambria Math" w:eastAsia="Times New Roman" w:hAnsi="Cambria Math" w:cs="Cambria Math"/>
                <w:color w:val="000000"/>
                <w:sz w:val="14"/>
                <w:szCs w:val="14"/>
                <w:vertAlign w:val="superscript"/>
              </w:rPr>
              <w:instrText>∼</w:instrText>
            </w:r>
            <w:r>
              <w:rPr>
                <w:rFonts w:ascii="Arial" w:eastAsia="Times New Roman" w:hAnsi="Arial" w:cs="Arial"/>
                <w:color w:val="000000"/>
                <w:sz w:val="14"/>
                <w:szCs w:val="14"/>
                <w:vertAlign w:val="superscript"/>
              </w:rPr>
              <w:instrText xml:space="preserve">10\n              −5\n              transconjugants/donors without selective pressure. This frequency was not affected by the addition of therapeutic doses of cefixime. Thus, estimates of in vitro transfer underestimated potential transfer in the digestive tract, and therapeutic doses of cefixime did not increase the selection for transconjugants.","container-title":"Applied and Environmental Microbiology","DOI":"10.1128/AEM.00020-09","ISSN":"0099-2240, 1098-5336","issue":"17","journalAbbreviation":"Appl. Environ. Microbiol.","language":"en","page":"5523-5528","source":"DOI.org (Crossref)","title":"Impact of Therapeutic Treatment with β-Lactam on Transfer of the blaCTX-M-9 Resistance Gene from Salmonella enterica Serovar Virchow to Escherichia coli in Gnotobiotic Rats","volume":"75","author":[{"family":"Faure","given":"Stï¿½phanie"},{"family":"Perrin-Guyomard","given":"Agnï¿½s"},{"family":"Delmas","given":"Jean-Michel"},{"family":"Laurentie","given":"Michel"}],"issued":{"date-parts":[["2009",9,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Faure et al., 2009)</w:t>
            </w:r>
            <w:r w:rsidRPr="00305BF8">
              <w:rPr>
                <w:rFonts w:ascii="Arial" w:eastAsia="Times New Roman" w:hAnsi="Arial" w:cs="Arial"/>
                <w:color w:val="000000"/>
                <w:sz w:val="14"/>
                <w:szCs w:val="14"/>
                <w:vertAlign w:val="superscript"/>
              </w:rPr>
              <w:fldChar w:fldCharType="end"/>
            </w:r>
          </w:p>
        </w:tc>
        <w:tc>
          <w:tcPr>
            <w:tcW w:w="1059" w:type="dxa"/>
            <w:noWrap/>
            <w:hideMark/>
          </w:tcPr>
          <w:p w14:paraId="10B7D0E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 in vivo (rat)</w:t>
            </w:r>
          </w:p>
        </w:tc>
        <w:tc>
          <w:tcPr>
            <w:tcW w:w="1052" w:type="dxa"/>
            <w:noWrap/>
            <w:hideMark/>
          </w:tcPr>
          <w:p w14:paraId="76D5BD2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ricultural (chicken farm)</w:t>
            </w:r>
          </w:p>
        </w:tc>
        <w:tc>
          <w:tcPr>
            <w:tcW w:w="1530" w:type="dxa"/>
            <w:noWrap/>
            <w:hideMark/>
          </w:tcPr>
          <w:p w14:paraId="00C56FF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enterica</w:t>
            </w:r>
          </w:p>
        </w:tc>
        <w:tc>
          <w:tcPr>
            <w:tcW w:w="1066" w:type="dxa"/>
            <w:noWrap/>
            <w:hideMark/>
          </w:tcPr>
          <w:p w14:paraId="3164E33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human)</w:t>
            </w:r>
          </w:p>
        </w:tc>
        <w:tc>
          <w:tcPr>
            <w:tcW w:w="1288" w:type="dxa"/>
            <w:noWrap/>
            <w:hideMark/>
          </w:tcPr>
          <w:p w14:paraId="066EA82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5E36A5D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w:t>
            </w:r>
          </w:p>
        </w:tc>
        <w:tc>
          <w:tcPr>
            <w:tcW w:w="838" w:type="dxa"/>
            <w:noWrap/>
            <w:hideMark/>
          </w:tcPr>
          <w:p w14:paraId="7185295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1C8FFD4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8-31 days</w:t>
            </w:r>
          </w:p>
        </w:tc>
        <w:tc>
          <w:tcPr>
            <w:tcW w:w="341" w:type="dxa"/>
            <w:noWrap/>
            <w:hideMark/>
          </w:tcPr>
          <w:p w14:paraId="5AF413E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60ACB54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5CB414C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038DECE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553B4B0D"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819684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0</w:t>
            </w:r>
          </w:p>
        </w:tc>
        <w:tc>
          <w:tcPr>
            <w:tcW w:w="1100" w:type="dxa"/>
            <w:noWrap/>
            <w:hideMark/>
          </w:tcPr>
          <w:p w14:paraId="41C203B2"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s2q0hh99","properties":{"formattedCitation":"(Bai et al., 2017)","plainCitation":"(Bai et al., 2017)","noteIndex":0},"citationItems":[{"id":96355,"uris":["http://zotero.org/groups/2569982/items/NRSLL95M"],"itemData":{"id":96355,"type":"article-journal","abstract":"Background: The emergence and spread of antimicrobial resistance has become a major  global public health concern. A component element of this is the spread of the  plasmid-encoded extended-spectrum b-lactamase (ESBL) genes, conferring resistance to  third-generation cephalosporins. The purpose of this study was to investigate the  molecular characteristics of ESBL-encoding genes identified in Escherichia coli  cultured from diarrheic patients in China from 2013 to 2014. Materials and Methods:  A total of 51 E. coli were confirmed as ESBL producers by double-disk synergy  testing of 912 E. coli isolates studied. Polymerase chain reaction (PCR) and DNA  sequencing were performed to identify the corresponding ESBL genes. Susceptibility  testing was tested by the disk diffusion method. Plasmids were typed by PCR-based  replicon typing and their sizes were determined by S1-nuclease pulsed-field gel  electrophoresis. Multi-locus sequence typing (MLST) and phylogrouping were also  performed. Broth mating assays were carried out for all isolates to determine  whether the ESBL marker could be transferred by conjugation. Results: Of the 51  ESBL-positive isolates identified, bla(CTX-M), bla(TEM), bla(OXA), and bla(SHV) were  detected in 51, 26, 3, 1 of these isolates, respectively. Sequencing revealed that 7  bla(CTX-M) subtypes were detected, with bla(CTX-M-14) being the most common,  followed by bla(CTX-M-79) and bla(CTX-M-28). Of the 26 TEM-positive isolates  identified, all of these were bla(TEM-1) genotypes. All isolates contained one to  three large plasmids and 10 replicon types were detected. Of these, IncFrep (n =  50), IncK/B (n = 31), IncFIB (n = 26), IncB/O (n = 14), and IncI1-Ir (n = 8)  replicon types were the predominating incompatibility groups. Twenty-six isolates  demonstrated the ability to transfer their cefotaxime resistance marker at high  transfer rates. MLST typing identified 31 sequence types and phylogenetic grouping  showed that 12 of the 51 donor strains belonged to phylogroup B2. Conclusion: This  study highlights the diversity of the ESBL producing E. coli and also the diversity  of ESBL genes and plasmids carrying these genes in China, which poses a threat to  public health.","container-title":"Frontiers in microbiology","DOI":"10.3389/fmicb.2017.00144","ISSN":"1664-302X 1664-302X 1664-302X","journalAbbreviation":"Front Microbiol","language":"eng","note":"PMID: 28243225 \nPMCID: PMC5303722","page":"144","title":"Prevalence and Molecular Characteristics of Extended-Spectrum β-Lactamase Genes in  Escherichia coli Isolated from Diarrheic Patients in China.","volume":"8","author":[{"family":"Bai","given":"Li"},{"family":"Wang","given":"Lili"},{"family":"Yang","given":"Xiaorong"},{"family":"Wang","given":"Juan"},{"family":"Gan","given":"Xin"},{"family":"Wang","given":"Wei"},{"family":"Xu","given":"Jin"},{"family":"Chen","given":"Qian"},{"family":"Lan","given":"Ruiting"},{"family":"Fanning","given":"Séamus"},{"family":"Li","given":"Fengqin"}],"issued":{"date-parts":[["2017"]]}}}],"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Bai et al., 2017)</w:t>
            </w:r>
            <w:r w:rsidRPr="00305BF8">
              <w:rPr>
                <w:rFonts w:ascii="Arial" w:eastAsia="Times New Roman" w:hAnsi="Arial" w:cs="Arial"/>
                <w:color w:val="000000"/>
                <w:sz w:val="14"/>
                <w:szCs w:val="14"/>
                <w:vertAlign w:val="superscript"/>
              </w:rPr>
              <w:fldChar w:fldCharType="end"/>
            </w:r>
          </w:p>
        </w:tc>
        <w:tc>
          <w:tcPr>
            <w:tcW w:w="1059" w:type="dxa"/>
            <w:noWrap/>
            <w:hideMark/>
          </w:tcPr>
          <w:p w14:paraId="4B149B5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7097D34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0B91755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664F013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Clinical isolate</w:t>
            </w:r>
            <w:r w:rsidRPr="007A1459">
              <w:rPr>
                <w:rFonts w:ascii="Arial" w:eastAsia="Times New Roman" w:hAnsi="Arial" w:cs="Arial"/>
                <w:color w:val="000000"/>
                <w:sz w:val="20"/>
                <w:szCs w:val="20"/>
                <w:vertAlign w:val="superscript"/>
              </w:rPr>
              <w:t xml:space="preserve"> </w:t>
            </w:r>
          </w:p>
        </w:tc>
        <w:tc>
          <w:tcPr>
            <w:tcW w:w="1288" w:type="dxa"/>
            <w:noWrap/>
            <w:hideMark/>
          </w:tcPr>
          <w:p w14:paraId="7FEF664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1E34ED2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efotaxime</w:t>
            </w:r>
          </w:p>
        </w:tc>
        <w:tc>
          <w:tcPr>
            <w:tcW w:w="838" w:type="dxa"/>
            <w:noWrap/>
            <w:hideMark/>
          </w:tcPr>
          <w:p w14:paraId="6F7A757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47F8311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17800C4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2664FB1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B0119F1"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44CE6B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2212F05"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EBB0C62"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1</w:t>
            </w:r>
          </w:p>
        </w:tc>
        <w:tc>
          <w:tcPr>
            <w:tcW w:w="1100" w:type="dxa"/>
            <w:noWrap/>
            <w:hideMark/>
          </w:tcPr>
          <w:p w14:paraId="48D70390"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UFqJ2SUY","properties":{"formattedCitation":"(Carraro et al., 2017)","plainCitation":"(Carraro et al., 2017)","noteIndex":0},"citationItems":[{"id":96406,"uris":["http://zotero.org/groups/2569982/items/YZEXE6NN"],"itemData":{"id":96406,"type":"article-journal","abstract":"IncC conjugative plasmids and Salmonella genomic island 1 (SGI1) and relatives are frequently associated with multidrug resistance of clinical isolates of pathogenic Enterobacteriaceae. SGI1 is specifically mobilized in trans by IncA and IncC plasmids (commonly referred to as A/C plasmids) following its excision from the chromosome, an event triggered by the transcriptional activator complex AcaCD encoded by these helper plasmids. Although SGI1 is not self-transmissible, it carries three genes, traNS, traHS and traGS, coding for distant homologs of the predicted mating pore subunits TraNC, TraHC and TraGC, respectively, encoded by A/C plasmids. Here we investigated the regulation of traNS and traHGS and the role of these three genes in the transmissibility of SGI1. Transcriptional fusion of the promoter sequences of traNS and traHGS to the reporter gene lacZ confirmed that expression of these genes is inducible by AcaCD. Mating experiments using combinations of deletion mutants of SGI1 and the helper IncC plasmid pVCR94 revealed complex interactions between these two mobile genetic elements. Whereas traNC and traHGC are essential for IncC plasmid transfer, SGI1 could rescue null mutants of each individual gene revealing that TraNS, TraHS and TraGS are functional proteins. Complementation assays of individual traC and traS mutants showed that not only do TraNS/HS/GS replace TraNC/HC/GC in the mating pore encoded by IncC plasmids but also that traGS and traHS are both required for SGI1 optimal transfer. In fact, remodeling of the IncC-encoded mating pore by SGI1 was found to be essential to enhance transfer rate of SGI1 over the helper plasmid. Furthermore, traGS was found to be crucial to allow DNA transfer between cells bearing IncC helper plasmids, thereby suggesting that by remodeling the mating pore SGI1 disables an IncC-encoded entry exclusion mechanism. Hence traS genes facilitate the invasion by SGI1 of cell populations bearing IncC plasmids.","container-title":"PLoS Genetics","DOI":"http://dx.doi.org.ezproxy.cul.columbia.edu/10.1371/journal.pgen.1006705","ISSN":"15537390","issue":"3","language":"English","license":"© 2017 Public Library of Science. This is an open-access article distributed under the terms of the Creative Commons Attribution License, which permits unrestricted use, distribution, and reproduction in any medium, provided the original author and source are credited: genomic island 1 (SGI1) reshapes the mating apparatus of IncC conjugative plasmids to promote self-propagation. PLoS Genet 13(3): e1006705. https://doi-org.ezproxy.cul.columbia.edu/10.1371/journal.pgen.1006705","note":"publisher-place: San Francisco, United States\npublisher: Public Library of Science\nsection: Research Article","source":"ProQuest","title":"Salmonella genomic island 1 (SGI1) reshapes the mating apparatus of IncC conjugative plasmids to promote self-propagation","URL":"http://search.proquest.com/docview/1888656640/abstract/FC3231D21A93404DPQ/1","volume":"13","author":[{"family":"Carraro","given":"Nicolas"},{"family":"Durand","given":"Romain"},{"family":"Rivard","given":"Nicolas"},{"family":"Anquetil","given":"Charley"},{"family":"Barrette","given":"Catherine"},{"family":"Humbert","given":"Malika"},{"family":"Burrus","given":"Vincent"}],"accessed":{"date-parts":[["2021",1,27]]},"issued":{"date-parts":[["2017",3]]}}}],"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Carraro et al., 2017)</w:t>
            </w:r>
            <w:r w:rsidRPr="00305BF8">
              <w:rPr>
                <w:rFonts w:ascii="Arial" w:eastAsia="Times New Roman" w:hAnsi="Arial" w:cs="Arial"/>
                <w:color w:val="000000"/>
                <w:sz w:val="14"/>
                <w:szCs w:val="14"/>
                <w:vertAlign w:val="superscript"/>
              </w:rPr>
              <w:fldChar w:fldCharType="end"/>
            </w:r>
          </w:p>
        </w:tc>
        <w:tc>
          <w:tcPr>
            <w:tcW w:w="1059" w:type="dxa"/>
            <w:noWrap/>
            <w:hideMark/>
          </w:tcPr>
          <w:p w14:paraId="7BB07DB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3CD467A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530" w:type="dxa"/>
            <w:noWrap/>
            <w:hideMark/>
          </w:tcPr>
          <w:p w14:paraId="3B98F06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754B292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Clinical isolate</w:t>
            </w:r>
          </w:p>
        </w:tc>
        <w:tc>
          <w:tcPr>
            <w:tcW w:w="1288" w:type="dxa"/>
            <w:noWrap/>
            <w:hideMark/>
          </w:tcPr>
          <w:p w14:paraId="5F76D4E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6CD24EA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roofErr w:type="spellStart"/>
            <w:r w:rsidRPr="007A1459">
              <w:rPr>
                <w:rFonts w:ascii="Arial" w:eastAsia="Times New Roman" w:hAnsi="Arial" w:cs="Arial"/>
                <w:color w:val="000000"/>
                <w:sz w:val="20"/>
                <w:szCs w:val="20"/>
                <w:vertAlign w:val="superscript"/>
              </w:rPr>
              <w:t>Naladixic</w:t>
            </w:r>
            <w:proofErr w:type="spellEnd"/>
            <w:r w:rsidRPr="007A1459">
              <w:rPr>
                <w:rFonts w:ascii="Arial" w:eastAsia="Times New Roman" w:hAnsi="Arial" w:cs="Arial"/>
                <w:color w:val="000000"/>
                <w:sz w:val="20"/>
                <w:szCs w:val="20"/>
                <w:vertAlign w:val="superscript"/>
              </w:rPr>
              <w:t xml:space="preserve"> acid</w:t>
            </w:r>
          </w:p>
        </w:tc>
        <w:tc>
          <w:tcPr>
            <w:tcW w:w="838" w:type="dxa"/>
            <w:noWrap/>
            <w:hideMark/>
          </w:tcPr>
          <w:p w14:paraId="5B20210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7A9EF00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25 day </w:t>
            </w:r>
          </w:p>
        </w:tc>
        <w:tc>
          <w:tcPr>
            <w:tcW w:w="341" w:type="dxa"/>
            <w:noWrap/>
            <w:hideMark/>
          </w:tcPr>
          <w:p w14:paraId="3E6A9C5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1AFBF21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rPr>
            </w:pPr>
            <w:r>
              <w:rPr>
                <w:rFonts w:ascii="Arial" w:eastAsia="Times New Roman" w:hAnsi="Arial" w:cs="Arial"/>
                <w:sz w:val="20"/>
                <w:szCs w:val="20"/>
                <w:vertAlign w:val="superscript"/>
              </w:rPr>
              <w:t>X</w:t>
            </w:r>
          </w:p>
        </w:tc>
        <w:tc>
          <w:tcPr>
            <w:tcW w:w="338" w:type="dxa"/>
            <w:tcBorders>
              <w:right w:val="single" w:sz="4" w:space="0" w:color="auto"/>
            </w:tcBorders>
            <w:noWrap/>
            <w:hideMark/>
          </w:tcPr>
          <w:p w14:paraId="4E8369A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2279B4F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E57FF67"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E1595E1"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2</w:t>
            </w:r>
          </w:p>
        </w:tc>
        <w:tc>
          <w:tcPr>
            <w:tcW w:w="1100" w:type="dxa"/>
            <w:noWrap/>
            <w:hideMark/>
          </w:tcPr>
          <w:p w14:paraId="5D23A204"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KZJXxcs7","properties":{"formattedCitation":"(Zeng et al., 2015)","plainCitation":"(Zeng et al., 2015)","noteIndex":0},"citationItems":[{"id":96391,"uris":["http://zotero.org/groups/2569982/items/DP4L2CBV"],"itemData":{"id":96391,"type":"article-journal","abstract":"ABSTRACT\n            \n              Campylobacter jejuni\n              , the leading bacterial cause of human gastroenteritis in the United States, displays significant strain diversity due to horizontal gene transfer. Conjugation is an important horizontal gene transfer mechanism contributing to the evolution of bacterial pathogenesis and antimicrobial resistance. It has been observed that heat shock could increase transformation efficiency in some bacteria. In this study, the effect of heat shock on\n              C. jejuni\n              conjugation efficiency and the underlying mechanisms were examined. With a modified\n              Escherichia coli\n              donor strain, different\n              C. jejuni\n              recipient strains displayed significant variation in conjugation efficiency ranging from 6.2 × 10\n              −8\n              to 6.0 × 10\n              −3\n              CFU per recipient cell. Despite reduced viability, heat shock of standard\n              C. jejuni\n              NCTC 11168 and 81-176 strains (e.g., 48 to 54°C for 30 to 60 min) could dramatically enhance\n              C. jejuni\n              conjugation efficiency up to 1,000-fold. The phenotype of the heat shock-enhanced conjugation in\n              C. jejuni\n              recipient cells could be sustained for at least 9 h. Filtered supernatant from the heat shock-treated\n              C. jejuni\n              cells could not enhance conjugation efficiency, which suggests that the enhanced conjugation efficiency is independent of secreted substances. Mutagenesis analysis indicated that the clustered regularly interspaced short palindromic repeats system and the selected restriction-modification systems (Cj0030/Cj0031, Cj0139/Cj0140, Cj0690c, and HsdR) were dispensable for heat shock-enhanced conjugation in\n              C. jejuni\n              . Taking all results together, this study demonstrated a heat shock-enhanced conjugation efficiency in standard\n              C. jejuni\n              strains, leading to an optimized conjugation protocol for molecular manipulation of this organism. The findings from this study also represent a significant step toward elucidation of the molecular mechanism of conjugative gene transfer in\n              C. jejuni\n              .","container-title":"Applied and Environmental Microbiology","DOI":"10.1128/AEM.00346-15","ISSN":"0099-2240, 1098-5336","issue":"13","journalAbbreviation":"Appl. Environ. Microbiol.","language":"en","page":"4546-4552","source":"DOI.org (Crossref)","title":"Heat Shock-Enhanced Conjugation Efficiency in Standard Campylobacter jejuni Strains","volume":"81","author":[{"family":"Zeng","given":"Ximin"},{"family":"Ardeshna","given":"Devarshi"},{"family":"Lin","given":"Jun"}],"editor":[{"family":"Elkins","given":"C. A."}],"issued":{"date-parts":[["2015",7,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Zeng et al., 2015)</w:t>
            </w:r>
            <w:r w:rsidRPr="00305BF8">
              <w:rPr>
                <w:rFonts w:ascii="Arial" w:eastAsia="Times New Roman" w:hAnsi="Arial" w:cs="Arial"/>
                <w:color w:val="000000"/>
                <w:sz w:val="14"/>
                <w:szCs w:val="14"/>
                <w:vertAlign w:val="superscript"/>
              </w:rPr>
              <w:fldChar w:fldCharType="end"/>
            </w:r>
          </w:p>
        </w:tc>
        <w:tc>
          <w:tcPr>
            <w:tcW w:w="1059" w:type="dxa"/>
            <w:noWrap/>
            <w:hideMark/>
          </w:tcPr>
          <w:p w14:paraId="3B0B660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gar </w:t>
            </w:r>
          </w:p>
        </w:tc>
        <w:tc>
          <w:tcPr>
            <w:tcW w:w="1052" w:type="dxa"/>
            <w:noWrap/>
            <w:hideMark/>
          </w:tcPr>
          <w:p w14:paraId="3F559D3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530" w:type="dxa"/>
            <w:noWrap/>
            <w:hideMark/>
          </w:tcPr>
          <w:p w14:paraId="527E1BA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4AF8B8F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42DD35B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BE549F">
              <w:rPr>
                <w:rFonts w:ascii="Arial" w:eastAsia="Times New Roman" w:hAnsi="Arial" w:cs="Arial"/>
                <w:i/>
                <w:iCs/>
                <w:color w:val="000000"/>
                <w:sz w:val="20"/>
                <w:szCs w:val="20"/>
                <w:vertAlign w:val="superscript"/>
              </w:rPr>
              <w:t xml:space="preserve">C. </w:t>
            </w:r>
            <w:proofErr w:type="spellStart"/>
            <w:r w:rsidRPr="00BE549F">
              <w:rPr>
                <w:rFonts w:ascii="Arial" w:eastAsia="Times New Roman" w:hAnsi="Arial" w:cs="Arial"/>
                <w:i/>
                <w:iCs/>
                <w:color w:val="000000"/>
                <w:sz w:val="20"/>
                <w:szCs w:val="20"/>
                <w:vertAlign w:val="superscript"/>
              </w:rPr>
              <w:t>jejuni</w:t>
            </w:r>
            <w:proofErr w:type="spellEnd"/>
          </w:p>
        </w:tc>
        <w:tc>
          <w:tcPr>
            <w:tcW w:w="1966" w:type="dxa"/>
            <w:noWrap/>
            <w:hideMark/>
          </w:tcPr>
          <w:p w14:paraId="3B61D69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Kanamycin</w:t>
            </w:r>
          </w:p>
        </w:tc>
        <w:tc>
          <w:tcPr>
            <w:tcW w:w="838" w:type="dxa"/>
            <w:noWrap/>
            <w:hideMark/>
          </w:tcPr>
          <w:p w14:paraId="3371378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96C922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29 days </w:t>
            </w:r>
          </w:p>
        </w:tc>
        <w:tc>
          <w:tcPr>
            <w:tcW w:w="341" w:type="dxa"/>
            <w:noWrap/>
            <w:hideMark/>
          </w:tcPr>
          <w:p w14:paraId="7530E1D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6F562F2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585CEBA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FC832F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D23A33A"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0EDEBF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3</w:t>
            </w:r>
          </w:p>
        </w:tc>
        <w:tc>
          <w:tcPr>
            <w:tcW w:w="1100" w:type="dxa"/>
            <w:noWrap/>
            <w:hideMark/>
          </w:tcPr>
          <w:p w14:paraId="5281F22A"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Dn7zFiI5","properties":{"formattedCitation":"(Cafini et al., 2016)","plainCitation":"(Cafini et al., 2016)","noteIndex":0},"citationItems":[{"id":96395,"uris":["http://zotero.org/groups/2569982/items/873G8N56"],"itemData":{"id":96395,"type":"article-journal","abstract":"Linezolid resistance mediated by the cfr gene represents a global concern due to its dissemination among multiresistant nosocomial pathogens such as MRSA and Enterococcus. In the present work, we have evaluated the in vitro transmission of cfr pSCFS7-like plasmids from two Staphylococcus epidermidis ST2 strains (SE45 and SE50) isolated in Spanish hospitals, to clinical MRSA and Enterococcus spp. isolates obtained in Japan, a country in which cfr has not been detected yet. We have also investigated alternative mechanisms of horizontal gene transfer involved in the spread of the cfr gene.MRSA (n = 16) and Enterococcus spp. (n = 8) clinical isolates were used as recipients in conjugative experiments. Bacteriophage-mediated transmission was tested using MR83a phage and N315, COL and Mu50 strains. A transformation assay was carried out using a natural competent strain derived from N315.The SE45 strain was able to transfer the cfr gene to all strains tested, while transmission from SE50 was observed only to a few strains and with less efficiency. No transmission was observed to Enterococcus spp. isolates. Even though conjugation is thought to be the main mechanism of cfr dissemination, we have demonstrated that transduction can be considered an alternative pathway for transmission of the cfr gene between MRSA strains. However, the results suggest an absence of transmission by natural transformation.Linezolid resistance mediated by cfr vectors, such as pSCFS7-like plasmids, can be efficiently transferred to clinical MRSA in Japanese isolates. After reaching the staphylococcal pool, the cfr gene could be spread among MRSA strains by either conjugation or transduction.","container-title":"Journal of Antimicrobial Chemotherapy","DOI":"10.1093/jac/dkv391","ISSN":"0305-7453","issue":"3","journalAbbreviation":"Journal of Antimicrobial Chemotherapy","page":"587-592","source":"Silverchair","title":"Horizontal gene transmission of the cfr gene to MRSA and Enterococcus: role of Staphylococcus epidermidis as a reservoir and alternative pathway for the spread of linezolid resistance","title-short":"Horizontal gene transmission of the cfr gene to MRSA and Enterococcus","volume":"71","author":[{"family":"Cafini","given":"Fabio"},{"family":"Nguyen","given":"Le Thuy Thi"},{"family":"Higashide","given":"Masato"},{"family":"Román","given":"Federico"},{"family":"Prieto","given":"José"},{"family":"Morikawa","given":"Kazuya"}],"issued":{"date-parts":[["2016",3,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Cafini et al., 2016)</w:t>
            </w:r>
            <w:r w:rsidRPr="00305BF8">
              <w:rPr>
                <w:rFonts w:ascii="Arial" w:eastAsia="Times New Roman" w:hAnsi="Arial" w:cs="Arial"/>
                <w:color w:val="000000"/>
                <w:sz w:val="14"/>
                <w:szCs w:val="14"/>
                <w:vertAlign w:val="superscript"/>
              </w:rPr>
              <w:fldChar w:fldCharType="end"/>
            </w:r>
          </w:p>
        </w:tc>
        <w:tc>
          <w:tcPr>
            <w:tcW w:w="1059" w:type="dxa"/>
            <w:noWrap/>
            <w:hideMark/>
          </w:tcPr>
          <w:p w14:paraId="5E341F2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109B281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w:t>
            </w:r>
          </w:p>
        </w:tc>
        <w:tc>
          <w:tcPr>
            <w:tcW w:w="1530" w:type="dxa"/>
            <w:noWrap/>
            <w:hideMark/>
          </w:tcPr>
          <w:p w14:paraId="2B5D611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r w:rsidRPr="007A1459">
              <w:rPr>
                <w:rFonts w:ascii="Arial" w:eastAsia="Times New Roman" w:hAnsi="Arial" w:cs="Arial"/>
                <w:color w:val="000000"/>
                <w:sz w:val="20"/>
                <w:szCs w:val="20"/>
                <w:vertAlign w:val="superscript"/>
              </w:rPr>
              <w:t xml:space="preserve"> </w:t>
            </w:r>
          </w:p>
        </w:tc>
        <w:tc>
          <w:tcPr>
            <w:tcW w:w="1066" w:type="dxa"/>
            <w:noWrap/>
            <w:hideMark/>
          </w:tcPr>
          <w:p w14:paraId="38631A7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4CFBBA1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S. aureus</w:t>
            </w:r>
          </w:p>
        </w:tc>
        <w:tc>
          <w:tcPr>
            <w:tcW w:w="1966" w:type="dxa"/>
            <w:noWrap/>
            <w:hideMark/>
          </w:tcPr>
          <w:p w14:paraId="701E3920"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Linezolid</w:t>
            </w:r>
          </w:p>
        </w:tc>
        <w:tc>
          <w:tcPr>
            <w:tcW w:w="838" w:type="dxa"/>
            <w:noWrap/>
            <w:hideMark/>
          </w:tcPr>
          <w:p w14:paraId="528272B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7178AF1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67-0.79 days </w:t>
            </w:r>
          </w:p>
        </w:tc>
        <w:tc>
          <w:tcPr>
            <w:tcW w:w="341" w:type="dxa"/>
            <w:noWrap/>
            <w:hideMark/>
          </w:tcPr>
          <w:p w14:paraId="3DE153C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856E3A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868AE5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2F5720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38A5BD40"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2B399C26"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4</w:t>
            </w:r>
          </w:p>
        </w:tc>
        <w:tc>
          <w:tcPr>
            <w:tcW w:w="1100" w:type="dxa"/>
            <w:noWrap/>
            <w:hideMark/>
          </w:tcPr>
          <w:p w14:paraId="5C281A7F"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eM2u23l5","properties":{"formattedCitation":"(Wang et al., 2013)","plainCitation":"(Wang et al., 2013)","noteIndex":0},"citationItems":[{"id":95024,"uris":["http://zotero.org/groups/2569982/items/DVPJKCQL"],"itemData":{"id":95024,"type":"article-journal","abstract":"Background: Extended-spectrum beta-lactamase (ESBL)-encoding genes are frequently mapped to plasmids, yet few of these structures have been characterized at the molecular level, to date. Methods: Eighty-seven ESBL-producing Escherichia coli were isolated from fecal samples of food-producing animals and healthy humans in Switzerland from 2009 to 2011. Plasmid DNA of all isolates was purified. Broth mating assays were carried out individually for 32 isolates to determine if the ESBL marker could be transferred by conjugation. The plasmid sizes were determined by S1-nuclease pulsed-field gel electrophoresis (PFGE) and the plasmids were typed by PCR-based replicon typing. Susceptibility tests by disk diffusion followed with a re-analysis S1-nuclease PFGE and PCRs were performed to confirm plasmid transfer. Microarray was performed to detect additional antibiotic resistance markers and multi-locus sequence typing was also performed in selected donor strains. The phylotypes were identified by triplex PCR. Results: About half (n =46) of the 87 isolates carried small (&lt;20-kb) plasmids. All selected 32 isolates contained large plasmids (ranging in sizes from 20-to 600-kb). Eleven plasmid replicon types were detected. Of these, IncFIA (n = 5), IncFIB (n = 9), and IncK/B (n = 4) were common. Nine isolates demonstrated the ability to transfer their cefotaxime resistance marker at high transfer rates. Plasmid profile re-analysis of these transconjugants identified 16 plasmids. IncFIB and Inch 1 were the most prevalent replicon types. Phylogenetic grouping showed that five of the nine donor strains belonged to phylogroup B1. Nine different sequence types were identified in nine tested donor strains. Conclusion: Characterization of these ESBL-encoding conjugative plasmids extends our understanding on these resistance markers in multi-drug resistant E. coli cultured from healthy human and animal sources.","container-title":"Frontiers in Microbiology","DOI":"10.3389/fmicb.2013.00188","ISSN":"1664-302X","note":"WOS:000331283100001","page":"188","title":"Molecular characterization of bla(ESBL)-harboring conjugative plasmids identified in multi-drug resistant Escherichia coli isolated from food-producing animals and healthy humans","volume":"4","author":[{"family":"Wang","given":"Juan"},{"family":"Stephan","given":"Roger"},{"family":"Karczmarczyk","given":"Maria"},{"family":"Yan","given":"Qiongqiong"},{"family":"Haechler","given":"Herbert"},{"family":"Fanning","given":"Seamus"}],"issued":{"date-parts":[["2013",7,1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Wang et al., 2013)</w:t>
            </w:r>
            <w:r w:rsidRPr="00305BF8">
              <w:rPr>
                <w:rFonts w:ascii="Arial" w:eastAsia="Times New Roman" w:hAnsi="Arial" w:cs="Arial"/>
                <w:color w:val="000000"/>
                <w:sz w:val="14"/>
                <w:szCs w:val="14"/>
                <w:vertAlign w:val="superscript"/>
              </w:rPr>
              <w:fldChar w:fldCharType="end"/>
            </w:r>
          </w:p>
        </w:tc>
        <w:tc>
          <w:tcPr>
            <w:tcW w:w="1059" w:type="dxa"/>
            <w:noWrap/>
            <w:hideMark/>
          </w:tcPr>
          <w:p w14:paraId="098D58E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0E9926F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lamb/chicken)</w:t>
            </w:r>
          </w:p>
        </w:tc>
        <w:tc>
          <w:tcPr>
            <w:tcW w:w="1530" w:type="dxa"/>
            <w:noWrap/>
            <w:hideMark/>
          </w:tcPr>
          <w:p w14:paraId="24785AF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3845DCD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6B36FA2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37278B4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efotaxime</w:t>
            </w:r>
          </w:p>
        </w:tc>
        <w:tc>
          <w:tcPr>
            <w:tcW w:w="838" w:type="dxa"/>
            <w:noWrap/>
            <w:hideMark/>
          </w:tcPr>
          <w:p w14:paraId="0316E5D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207CCBD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Not reported</w:t>
            </w:r>
          </w:p>
        </w:tc>
        <w:tc>
          <w:tcPr>
            <w:tcW w:w="341" w:type="dxa"/>
            <w:noWrap/>
            <w:hideMark/>
          </w:tcPr>
          <w:p w14:paraId="6EA4C34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41E5942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1F70752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384B37B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0B196DBE"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95A228E"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5</w:t>
            </w:r>
          </w:p>
        </w:tc>
        <w:tc>
          <w:tcPr>
            <w:tcW w:w="1100" w:type="dxa"/>
            <w:noWrap/>
            <w:hideMark/>
          </w:tcPr>
          <w:p w14:paraId="21EC876A"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dxjtxikB","properties":{"formattedCitation":"(H\\uc0\\u228{}ndel et al., 2015)","plainCitation":"(Händel et al., 2015)","noteIndex":0},"citationItems":[{"id":96390,"uris":["http://zotero.org/groups/2569982/items/LDIL6L2B"],"itemData":{"id":96390,"type":"article-journal","abstract":"The spread of antibiotic resistant bacteria worldwide presents a major health threat to human health care that results in therapy failure and increasing costs. The transfer of resistance conferring plasmids by conjugation is a major route by which resistance genes disseminate at the intra- and interspecies level. High similarities between resistance genes identified in foodborne and hospital-acquired pathogens suggest transmission of resistance conferring and transferrable mobile elements through the food chain, either as part of intact strains, or through transfer of plasmids from foodborne to human strains. To study the factors that affect the rate of plasmid transfer, the transmission of an extended-spectrum β-lactamase (ESBL) plasmid from a foodborne Escherichia coli strain to the β-lactam sensitive E. coli MG1655 strain was documented as a function of simulated environmental factors. The foodborne E. coli isolate used as donor carried a CTX-M-1 harboring IncI1 plasmid that confers resistance to β-lactam antibiotics. Cell density, energy availability and growth rate were identified as factors that affect plasmid transfer efficiency. Transfer rates were highest in the absence of the antibiotic, with almost every acceptor cell picking up the plasmid. Raising the antibiotic concentrations above the minimum inhibitory concentration (MIC) resulted in reduced transfer rates, but also selected for the plasmid carrying donor and recombinant strains. Based on the mutational pattern of transconjugant cells, a common mechanism is proposed which compensates for fitness costs due to plasmid carriage by reducing other cell functions. Reducing potential fitness costs due to maintenance and expression of the plasmid could contribute to persistence of resistance genes in the environment even without antibiotic pressure. Taken together, the results identify factors that drive the spread and persistence of resistance conferring plasmids in natural isolates and shows how these can contribute to transmission of resistance genes through the food chain.","container-title":"PLoS One","DOI":"http://dx.doi.org.ezproxy.cul.columbia.edu/10.1371/journal.pone.0123039","issue":"4","language":"English","license":"© 2015 Händel et al. This is an open access article distributed under the terms of the Creative Commons Attribution License: http://creativecommons.org/licenses/by/4.0/ (the “License”), which permits unrestricted use, distribution, and reproduction in any medium, provided the original author and source are credited Notwithstanding the ProQuest Terms and Conditions, you may use this content in accordance with the terms of the License.","note":"number-of-pages: e0123039\npublisher-place: San Francisco, United States\npublisher: Public Library of Science\nsection: Research Article","page":"e0123039","source":"ProQuest","title":"Factors That Affect Transfer of the IncI1 β-Lactam Resistance Plasmid pESBL-283 between E. coli Strains","volume":"10","author":[{"family":"Händel","given":"Nadine"},{"family":"Otte","given":"Sarah"},{"family":"Jonker","given":"Martijs"},{"family":"Brul","given":"Stanley"},{"family":"Kuile","given":"Benno H.","non-dropping-particle":"ter"}],"issued":{"date-parts":[["2015",4]]}}}],"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Händel et al., 2015)</w:t>
            </w:r>
            <w:r w:rsidRPr="00305BF8">
              <w:rPr>
                <w:rFonts w:ascii="Arial" w:eastAsia="Times New Roman" w:hAnsi="Arial" w:cs="Arial"/>
                <w:color w:val="000000"/>
                <w:sz w:val="14"/>
                <w:szCs w:val="14"/>
                <w:vertAlign w:val="superscript"/>
              </w:rPr>
              <w:fldChar w:fldCharType="end"/>
            </w:r>
          </w:p>
        </w:tc>
        <w:tc>
          <w:tcPr>
            <w:tcW w:w="1059" w:type="dxa"/>
            <w:noWrap/>
            <w:hideMark/>
          </w:tcPr>
          <w:p w14:paraId="0A13C19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inimal media</w:t>
            </w:r>
          </w:p>
        </w:tc>
        <w:tc>
          <w:tcPr>
            <w:tcW w:w="1052" w:type="dxa"/>
            <w:noWrap/>
            <w:hideMark/>
          </w:tcPr>
          <w:p w14:paraId="32F61CF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ood isolate (chicken meat)</w:t>
            </w:r>
          </w:p>
        </w:tc>
        <w:tc>
          <w:tcPr>
            <w:tcW w:w="1530" w:type="dxa"/>
            <w:noWrap/>
            <w:hideMark/>
          </w:tcPr>
          <w:p w14:paraId="26C1ED2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78B488B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40EE15F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08CCBEC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Amoxicillin, ampicillin </w:t>
            </w:r>
          </w:p>
        </w:tc>
        <w:tc>
          <w:tcPr>
            <w:tcW w:w="838" w:type="dxa"/>
            <w:noWrap/>
            <w:hideMark/>
          </w:tcPr>
          <w:p w14:paraId="31BEC3C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C/mL</w:t>
            </w:r>
          </w:p>
        </w:tc>
        <w:tc>
          <w:tcPr>
            <w:tcW w:w="773" w:type="dxa"/>
            <w:noWrap/>
            <w:hideMark/>
          </w:tcPr>
          <w:p w14:paraId="7E69CF6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042-2 days </w:t>
            </w:r>
          </w:p>
        </w:tc>
        <w:tc>
          <w:tcPr>
            <w:tcW w:w="341" w:type="dxa"/>
            <w:noWrap/>
            <w:hideMark/>
          </w:tcPr>
          <w:p w14:paraId="3C46BD5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0DBB14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72C49AF"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4913791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51BC07B4"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993CFE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6</w:t>
            </w:r>
          </w:p>
        </w:tc>
        <w:tc>
          <w:tcPr>
            <w:tcW w:w="1100" w:type="dxa"/>
            <w:noWrap/>
            <w:hideMark/>
          </w:tcPr>
          <w:p w14:paraId="669C1F32"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AupWTKly","properties":{"formattedCitation":"(Liu et al., 2016)","plainCitation":"(Liu et al., 2016)","noteIndex":0},"citationItems":[{"id":96401,"uris":["http://zotero.org/groups/2569982/items/EJVRZRJ2"],"itemData":{"id":96401,"type":"article-journal","abstract":"Riemerella anatipestifer is a duck pathogen that has caused serious economic losses to the duck industry worldwide. Despite this, there are few reported studies of the physiological and pathogenic mechanisms of Riemerella anatipestifer infection. In previous study, we have shown that TonB1 and TonB2 were involved in hemin uptake. TonB family protein (TbfA) was not investigated, since knockout of this gene was not successful at that time. Here, we used a plasmid based gene over-expression and knockdown to investigate its function. First, we constructed three Escherichia-Riemerella anatipestifer shuttle vectors containing three different native Riemerella anatipestifer promoters. The shuttle plasmids were introduced into Riemerella anatipestifer ATCC11845 by conjugation at an efficiency of 5 × 10-5 antibiotic-resistant transconjugants per recipient cell. Based on the high-expression shuttle vector pLMF03, a method for gene knockdown was established. Knockdown of TbfA in Riemerella anatipestifer ATCC11845 decreased the organism's growth ability in TSB medium but did not affect its hemin utilization. In contrast, over-expression of TbfA in Riemerella anatipestifer ATCC11845ΔtonB1ΔtonB2. Significantly promoted the organism's growth in TSB medium but significantly inhibited its hemin utilization. Collectively, these findings suggest that TbfA is not involved in hemin utilization by Riemerella anatipestifer.","container-title":"Scientific Reports (Nature Publisher Group)","DOI":"http://dx.doi.org.ezproxy.cul.columbia.edu/10.1038/srep37159","language":"English","license":"Copyright Nature Publishing Group Nov 2016","note":"number-of-pages: 9\npublisher-place: London, United States\npublisher: Nature Publishing Group","page":"37159","source":"ProQuest","title":"Investigation of TbfA in Riemerella anatipestifer using plasmid-based methods for gene over-expression and knockdown","volume":"6","author":[{"family":"Liu","given":"Mafeng"},{"family":"Wang","given":"Mengyi"},{"family":"Zhu","given":"Dekang"},{"family":"Wang","given":"Mingshu"},{"family":"Jia","given":"Renyong"},{"family":"Chen","given":"Shun"},{"family":"Sun","given":"Kunfeng"},{"family":"Yang","given":"Qiao"},{"family":"Wu","given":"Ying"},{"family":"Chen","given":"Xiaoyue"},{"family":"Biville","given":"Francis"},{"family":"Cheng","given":"Anchun"}],"issued":{"date-parts":[["2016",11]]}}}],"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Liu et al., 2016)</w:t>
            </w:r>
            <w:r w:rsidRPr="00305BF8">
              <w:rPr>
                <w:rFonts w:ascii="Arial" w:eastAsia="Times New Roman" w:hAnsi="Arial" w:cs="Arial"/>
                <w:color w:val="000000"/>
                <w:sz w:val="14"/>
                <w:szCs w:val="14"/>
                <w:vertAlign w:val="superscript"/>
              </w:rPr>
              <w:fldChar w:fldCharType="end"/>
            </w:r>
          </w:p>
        </w:tc>
        <w:tc>
          <w:tcPr>
            <w:tcW w:w="1059" w:type="dxa"/>
            <w:noWrap/>
            <w:hideMark/>
          </w:tcPr>
          <w:p w14:paraId="0E659D2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noWrap/>
            <w:hideMark/>
          </w:tcPr>
          <w:p w14:paraId="6B4BA348"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530" w:type="dxa"/>
            <w:noWrap/>
            <w:hideMark/>
          </w:tcPr>
          <w:p w14:paraId="4FC3FC7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2CBA20A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Not reported </w:t>
            </w:r>
          </w:p>
        </w:tc>
        <w:tc>
          <w:tcPr>
            <w:tcW w:w="1288" w:type="dxa"/>
            <w:noWrap/>
            <w:hideMark/>
          </w:tcPr>
          <w:p w14:paraId="7B8366F4" w14:textId="77777777" w:rsidR="00A972F0" w:rsidRPr="00BE549F"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sz w:val="20"/>
                <w:szCs w:val="20"/>
                <w:vertAlign w:val="superscript"/>
              </w:rPr>
            </w:pPr>
            <w:r w:rsidRPr="00BE549F">
              <w:rPr>
                <w:rFonts w:ascii="Arial" w:eastAsia="Times New Roman" w:hAnsi="Arial" w:cs="Arial"/>
                <w:i/>
                <w:iCs/>
                <w:color w:val="000000"/>
                <w:sz w:val="20"/>
                <w:szCs w:val="20"/>
                <w:vertAlign w:val="superscript"/>
              </w:rPr>
              <w:t xml:space="preserve">R. </w:t>
            </w:r>
            <w:proofErr w:type="spellStart"/>
            <w:r w:rsidRPr="00BE549F">
              <w:rPr>
                <w:rFonts w:ascii="Arial" w:eastAsia="Times New Roman" w:hAnsi="Arial" w:cs="Arial"/>
                <w:i/>
                <w:iCs/>
                <w:color w:val="000000"/>
                <w:sz w:val="20"/>
                <w:szCs w:val="20"/>
                <w:vertAlign w:val="superscript"/>
              </w:rPr>
              <w:t>anatipestifer</w:t>
            </w:r>
            <w:proofErr w:type="spellEnd"/>
            <w:r w:rsidRPr="00BE549F">
              <w:rPr>
                <w:rFonts w:ascii="Arial" w:eastAsia="Times New Roman" w:hAnsi="Arial" w:cs="Arial"/>
                <w:i/>
                <w:iCs/>
                <w:color w:val="000000"/>
                <w:sz w:val="20"/>
                <w:szCs w:val="20"/>
                <w:vertAlign w:val="superscript"/>
              </w:rPr>
              <w:t xml:space="preserve"> </w:t>
            </w:r>
          </w:p>
        </w:tc>
        <w:tc>
          <w:tcPr>
            <w:tcW w:w="1966" w:type="dxa"/>
            <w:noWrap/>
            <w:hideMark/>
          </w:tcPr>
          <w:p w14:paraId="7B1198F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efoxitin</w:t>
            </w:r>
          </w:p>
        </w:tc>
        <w:tc>
          <w:tcPr>
            <w:tcW w:w="838" w:type="dxa"/>
            <w:noWrap/>
            <w:hideMark/>
          </w:tcPr>
          <w:p w14:paraId="6D27604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1AA658F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33-0.83 days </w:t>
            </w:r>
          </w:p>
        </w:tc>
        <w:tc>
          <w:tcPr>
            <w:tcW w:w="341" w:type="dxa"/>
            <w:noWrap/>
            <w:hideMark/>
          </w:tcPr>
          <w:p w14:paraId="7AAEEFD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2433E03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752DD1B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9D3E9C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33A3EEF"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58055D7"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7</w:t>
            </w:r>
          </w:p>
        </w:tc>
        <w:tc>
          <w:tcPr>
            <w:tcW w:w="1100" w:type="dxa"/>
            <w:noWrap/>
            <w:hideMark/>
          </w:tcPr>
          <w:p w14:paraId="1769DD98"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pjLobo0Z","properties":{"formattedCitation":"(Xi et al., 2019)","plainCitation":"(Xi et al., 2019)","noteIndex":0},"citationItems":[{"id":96417,"uris":["http://zotero.org/groups/2569982/items/U9IXWH2L"],"itemData":{"id":96417,"type":"article-journal","abstract":"Plesiomonas shigelloides is widely associated with human diarrheal disease. Research on this pathogen has been hampered by the absence of an effective genetic manipulation system. In the present study, an efficient and precise conjugation transfer procedure, mediated by suicide vector pRE112 was used to overcome this limitation. The efficiency of generating double recombinants was average 74.3%, and the conjugation protocol may be applied to other P. shigelloides strains. We also identified that the SipD protein of P. shigelloides G5884 (serotype O45) is 65% similar to the SipD in Salmonella pathogenicity island 1 (SPI-1), which is a key element of the type III secretion system related to Salmonella invasion. A P. shigelloides sipD null mutant was generated via the conjugation system, using the suicide vector pRE112. The isogenic mutant strain lacking sipD showed a 50% reduction in its capacity to invade Caco-2 cells.","container-title":"Journal of Microbiological Methods","DOI":"10.1016/j.mimet.2019.02.017","ISSN":"01677012","journalAbbreviation":"Journal of Microbiological Methods","language":"en","page":"75-80","source":"DOI.org (Crossref)","title":"Plesiomonas shigelloides sipD mutant, generated by an efficient gene transfer system, is less invasive","volume":"159","author":[{"family":"Xi","given":"Daoyi"},{"family":"Jing","given":"Fuyi"},{"family":"Liu","given":"Qian"},{"family":"Cao","given":"Boyang"}],"issued":{"date-parts":[["2019",4]]}}}],"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Xi et al., 2019)</w:t>
            </w:r>
            <w:r w:rsidRPr="00305BF8">
              <w:rPr>
                <w:rFonts w:ascii="Arial" w:eastAsia="Times New Roman" w:hAnsi="Arial" w:cs="Arial"/>
                <w:color w:val="000000"/>
                <w:sz w:val="14"/>
                <w:szCs w:val="14"/>
                <w:vertAlign w:val="superscript"/>
              </w:rPr>
              <w:fldChar w:fldCharType="end"/>
            </w:r>
          </w:p>
        </w:tc>
        <w:tc>
          <w:tcPr>
            <w:tcW w:w="1059" w:type="dxa"/>
            <w:noWrap/>
            <w:hideMark/>
          </w:tcPr>
          <w:p w14:paraId="5366C471"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288B140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Laboratory </w:t>
            </w:r>
            <w:r>
              <w:rPr>
                <w:rFonts w:ascii="Arial" w:eastAsia="Times New Roman" w:hAnsi="Arial" w:cs="Arial"/>
                <w:color w:val="000000"/>
                <w:sz w:val="20"/>
                <w:szCs w:val="20"/>
                <w:vertAlign w:val="superscript"/>
              </w:rPr>
              <w:t>collection</w:t>
            </w:r>
          </w:p>
        </w:tc>
        <w:tc>
          <w:tcPr>
            <w:tcW w:w="1530" w:type="dxa"/>
            <w:noWrap/>
            <w:hideMark/>
          </w:tcPr>
          <w:p w14:paraId="7A8CC08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04C3401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517F1ADB" w14:textId="77777777" w:rsidR="00A972F0" w:rsidRPr="00BE549F"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0"/>
                <w:szCs w:val="20"/>
                <w:vertAlign w:val="superscript"/>
              </w:rPr>
            </w:pPr>
            <w:r w:rsidRPr="00BE549F">
              <w:rPr>
                <w:rFonts w:ascii="Arial" w:eastAsia="Times New Roman" w:hAnsi="Arial" w:cs="Arial"/>
                <w:i/>
                <w:iCs/>
                <w:color w:val="000000"/>
                <w:sz w:val="20"/>
                <w:szCs w:val="20"/>
                <w:vertAlign w:val="superscript"/>
              </w:rPr>
              <w:t xml:space="preserve">P. </w:t>
            </w:r>
            <w:proofErr w:type="spellStart"/>
            <w:r w:rsidRPr="00BE549F">
              <w:rPr>
                <w:rFonts w:ascii="Arial" w:eastAsia="Times New Roman" w:hAnsi="Arial" w:cs="Arial"/>
                <w:i/>
                <w:iCs/>
                <w:color w:val="000000"/>
                <w:sz w:val="20"/>
                <w:szCs w:val="20"/>
                <w:vertAlign w:val="superscript"/>
              </w:rPr>
              <w:t>shigelloides</w:t>
            </w:r>
            <w:proofErr w:type="spellEnd"/>
            <w:r w:rsidRPr="00BE549F">
              <w:rPr>
                <w:rFonts w:ascii="Arial" w:eastAsia="Times New Roman" w:hAnsi="Arial" w:cs="Arial"/>
                <w:i/>
                <w:iCs/>
                <w:color w:val="000000"/>
                <w:sz w:val="20"/>
                <w:szCs w:val="20"/>
                <w:vertAlign w:val="superscript"/>
              </w:rPr>
              <w:t xml:space="preserve"> </w:t>
            </w:r>
          </w:p>
        </w:tc>
        <w:tc>
          <w:tcPr>
            <w:tcW w:w="1966" w:type="dxa"/>
            <w:noWrap/>
            <w:hideMark/>
          </w:tcPr>
          <w:p w14:paraId="1436359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hloramphenicol</w:t>
            </w:r>
          </w:p>
        </w:tc>
        <w:tc>
          <w:tcPr>
            <w:tcW w:w="838" w:type="dxa"/>
            <w:noWrap/>
            <w:hideMark/>
          </w:tcPr>
          <w:p w14:paraId="7EB319F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positive TC among 100 colonies</w:t>
            </w:r>
          </w:p>
        </w:tc>
        <w:tc>
          <w:tcPr>
            <w:tcW w:w="773" w:type="dxa"/>
            <w:noWrap/>
            <w:hideMark/>
          </w:tcPr>
          <w:p w14:paraId="37F78AA5"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2 days </w:t>
            </w:r>
          </w:p>
        </w:tc>
        <w:tc>
          <w:tcPr>
            <w:tcW w:w="341" w:type="dxa"/>
            <w:noWrap/>
            <w:hideMark/>
          </w:tcPr>
          <w:p w14:paraId="2E8EB01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3306152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0B667F3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62B391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2753D398"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1C8D425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8</w:t>
            </w:r>
          </w:p>
        </w:tc>
        <w:tc>
          <w:tcPr>
            <w:tcW w:w="1100" w:type="dxa"/>
            <w:noWrap/>
            <w:hideMark/>
          </w:tcPr>
          <w:p w14:paraId="72371CFB"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7VIWSzdf","properties":{"formattedCitation":"(Anjum et al., 2018)","plainCitation":"(Anjum et al., 2018)","noteIndex":0},"citationItems":[{"id":97835,"uris":["http://zotero.org/groups/2569982/items/Y6VUPZMS"],"itemData":{"id":97835,"type":"article-journal","abstract":"IncI1 plasmids play a central role in the transfer of antimicrobial resistance genes among Enterobacteriaceae in animals and humans. Knowledge on the dynamics of IncI1 plasmid transfer is limited, mainly due to lack of culture-independent methods that can quantify donor strain survival and plasmid transfer in complex microbial communities. The aim of this study was to develop a culture-independent method to study the dynamics of IncI1 plasmids transfer by ﬂuorescence-activated cell sorting. We genetically modiﬁed three wild-type Escherichia coli of animal (n = 2) and human (n = 1) origin carrying blaCMY-2 or blaCTX-M-1 on two epidemic IncI1 plasmids (pST12 and pST7). Non-coding regions on the chromosome and on the IncI1 plasmid of each strain were tagged with mCherry (red) and GFPmut3 (green) ﬂuorescent proteins, respectively, using lambda recombineering. A gene cassette expressing mCherry and lacIq was inserted into the chromosome, whereas the plasmid was marked with a GFPmut3 cassette with LacIq repressible promoter. Therefore, gfpmut3 was repressed in donor strains but expressed in recipient strains acquiring the plasmids. We demonstrated that genetic engineering of the strains did not aﬀect the growth rate and plasmid transfer-ability in ﬁlter and broth matings. A proof-of-concept experiment using the CoMiniGut, an in vitro model of the colon, proved the validity of our method for studying the survival of wild-type E. coli and horizontal transfer of IncI1 plasmids under diﬀerent pH and oxygen conditions. The dual-labeling method by ﬂuorescent proteins is useful to determine persistence of exogenous E. coli and transfer dynamics of IncI1 plasmids in microbial communities.","container-title":"Journal of Microbiological Methods","DOI":"10.1016/j.mimet.2018.07.009","ISSN":"01677012","journalAbbreviation":"Journal of Microbiological Methods","language":"en","page":"18-26","source":"DOI.org (Crossref)","title":"A culture-independent method for studying transfer of IncI1 plasmids from wild-type Escherichia coli in complex microbial communities","volume":"152","author":[{"family":"Anjum","given":"Mehreen"},{"family":"Madsen","given":"Jonas Stenløkke"},{"family":"Espinosa-Gongora","given":"Carmen"},{"family":"Jana","given":"Bimal"},{"family":"Wiese","given":"Maria"},{"family":"Nielsen","given":"Dennis Sandris"},{"family":"Sørensen","given":"Søren Johannes"},{"family":"Moodley","given":"Arshnee"},{"family":"Bortolaia","given":"Valeria"},{"family":"Guardabassi","given":"Luca"}],"issued":{"date-parts":[["2018",9]]}}}],"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Anjum et al., 2018)</w:t>
            </w:r>
            <w:r w:rsidRPr="00305BF8">
              <w:rPr>
                <w:rFonts w:ascii="Arial" w:eastAsia="Times New Roman" w:hAnsi="Arial" w:cs="Arial"/>
                <w:color w:val="000000"/>
                <w:sz w:val="14"/>
                <w:szCs w:val="14"/>
                <w:vertAlign w:val="superscript"/>
              </w:rPr>
              <w:fldChar w:fldCharType="end"/>
            </w:r>
          </w:p>
        </w:tc>
        <w:tc>
          <w:tcPr>
            <w:tcW w:w="1059" w:type="dxa"/>
            <w:noWrap/>
            <w:hideMark/>
          </w:tcPr>
          <w:p w14:paraId="475FC26B"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embrane filters</w:t>
            </w:r>
          </w:p>
        </w:tc>
        <w:tc>
          <w:tcPr>
            <w:tcW w:w="1052" w:type="dxa"/>
            <w:noWrap/>
            <w:hideMark/>
          </w:tcPr>
          <w:p w14:paraId="3FB258D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food isolate (poultry)</w:t>
            </w:r>
          </w:p>
        </w:tc>
        <w:tc>
          <w:tcPr>
            <w:tcW w:w="1530" w:type="dxa"/>
            <w:noWrap/>
            <w:hideMark/>
          </w:tcPr>
          <w:p w14:paraId="38060A8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066" w:type="dxa"/>
            <w:noWrap/>
            <w:hideMark/>
          </w:tcPr>
          <w:p w14:paraId="5ACE337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r w:rsidRPr="007A1459">
              <w:rPr>
                <w:rFonts w:ascii="Arial" w:eastAsia="Times New Roman" w:hAnsi="Arial" w:cs="Arial"/>
                <w:color w:val="000000"/>
                <w:sz w:val="20"/>
                <w:szCs w:val="20"/>
                <w:vertAlign w:val="superscript"/>
              </w:rPr>
              <w:t xml:space="preserve"> </w:t>
            </w:r>
          </w:p>
        </w:tc>
        <w:tc>
          <w:tcPr>
            <w:tcW w:w="1288" w:type="dxa"/>
            <w:noWrap/>
            <w:hideMark/>
          </w:tcPr>
          <w:p w14:paraId="3398F09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0D537A1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efotaxime</w:t>
            </w:r>
          </w:p>
        </w:tc>
        <w:tc>
          <w:tcPr>
            <w:tcW w:w="838" w:type="dxa"/>
            <w:noWrap/>
            <w:hideMark/>
          </w:tcPr>
          <w:p w14:paraId="567FDA5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D</w:t>
            </w:r>
          </w:p>
        </w:tc>
        <w:tc>
          <w:tcPr>
            <w:tcW w:w="773" w:type="dxa"/>
            <w:noWrap/>
            <w:hideMark/>
          </w:tcPr>
          <w:p w14:paraId="01E8EDF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021 days </w:t>
            </w:r>
          </w:p>
        </w:tc>
        <w:tc>
          <w:tcPr>
            <w:tcW w:w="341" w:type="dxa"/>
            <w:noWrap/>
            <w:hideMark/>
          </w:tcPr>
          <w:p w14:paraId="5FFED25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4DD7F56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70EE37D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7DE0777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5D48DBC8"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55E92D15"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09</w:t>
            </w:r>
          </w:p>
        </w:tc>
        <w:tc>
          <w:tcPr>
            <w:tcW w:w="1100" w:type="dxa"/>
            <w:noWrap/>
            <w:hideMark/>
          </w:tcPr>
          <w:p w14:paraId="6D7367AD"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b39yUM0k","properties":{"formattedCitation":"(Licht et al., 2001)","plainCitation":"(Licht et al., 2001)","noteIndex":0},"citationItems":[{"id":95845,"uris":["http://zotero.org/groups/2569982/items/SESU7PPL"],"itemData":{"id":95845,"type":"article-journal","abstract":"The effect of synthetic sex pheromone on pheromone-inducible conjugation between the  isogenic Enterococcus faecalis strains OG1RF and OG1SS was investigated in (i)  Todd-Hewitt broth medium and (ii) intestinal mucus isolated from germ-free rats. In  broth, the presence of synthetic pheromone cCF10 had no detectable effect on the  transfer kinetics observed for the tetracycline resistance encoding plasmid pCF10.  In mucus, presence of the same pheromone significantly increased the transfer  efficiency observed during the first 2 h of conjugation, while the effect was less  pronounced later in the experiment. We suggest that due to differences in diffusion  rates and medium-binding of the pheromones, the effect of the synthetic cCF10 was  immediately dominated by the effect of pheromones produced by the recipient E.  faecalis strain in broth, while this happened later in mucus.","container-title":"FEMS microbiology letters","DOI":"10.1111/j.1574-6968.2001.tb10902.x","ISSN":"0378-1097 0378-1097","issue":"2","journalAbbreviation":"FEMS Microbiol Lett","language":"eng","note":"publisher-place: England\nPMID: 11731140","page":"305-309","title":"Effect of pheromone induction on transfer of the Enterococcus faecalis plasmid pCF10  in intestinal mucus ex vivo.","volume":"204","author":[{"family":"Licht","given":"T. R."},{"family":"Hammerum","given":"A. M."},{"family":"Jensen","given":"L. B."},{"family":"Jacobsen","given":"B. L."}],"issued":{"date-parts":[["2001",11,13]]}}}],"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Licht et al., 2001)</w:t>
            </w:r>
            <w:r w:rsidRPr="00305BF8">
              <w:rPr>
                <w:rFonts w:ascii="Arial" w:eastAsia="Times New Roman" w:hAnsi="Arial" w:cs="Arial"/>
                <w:color w:val="000000"/>
                <w:sz w:val="14"/>
                <w:szCs w:val="14"/>
                <w:vertAlign w:val="superscript"/>
              </w:rPr>
              <w:fldChar w:fldCharType="end"/>
            </w:r>
          </w:p>
        </w:tc>
        <w:tc>
          <w:tcPr>
            <w:tcW w:w="1059" w:type="dxa"/>
            <w:noWrap/>
            <w:hideMark/>
          </w:tcPr>
          <w:p w14:paraId="7F5D4B02"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 in vivo (rat)</w:t>
            </w:r>
          </w:p>
        </w:tc>
        <w:tc>
          <w:tcPr>
            <w:tcW w:w="1052" w:type="dxa"/>
            <w:noWrap/>
            <w:hideMark/>
          </w:tcPr>
          <w:p w14:paraId="391392F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530" w:type="dxa"/>
            <w:noWrap/>
            <w:hideMark/>
          </w:tcPr>
          <w:p w14:paraId="3EFA2F0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p>
        </w:tc>
        <w:tc>
          <w:tcPr>
            <w:tcW w:w="1066" w:type="dxa"/>
            <w:noWrap/>
            <w:hideMark/>
          </w:tcPr>
          <w:p w14:paraId="1EEBE25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noWrap/>
            <w:hideMark/>
          </w:tcPr>
          <w:p w14:paraId="5A56C433"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r w:rsidRPr="007A1459">
              <w:rPr>
                <w:rFonts w:ascii="Arial" w:eastAsia="Times New Roman" w:hAnsi="Arial" w:cs="Arial"/>
                <w:color w:val="000000"/>
                <w:sz w:val="20"/>
                <w:szCs w:val="20"/>
                <w:vertAlign w:val="superscript"/>
              </w:rPr>
              <w:t xml:space="preserve"> </w:t>
            </w:r>
          </w:p>
        </w:tc>
        <w:tc>
          <w:tcPr>
            <w:tcW w:w="1966" w:type="dxa"/>
            <w:noWrap/>
            <w:hideMark/>
          </w:tcPr>
          <w:p w14:paraId="4DB1B2E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w:t>
            </w:r>
          </w:p>
        </w:tc>
        <w:tc>
          <w:tcPr>
            <w:tcW w:w="838" w:type="dxa"/>
            <w:noWrap/>
            <w:hideMark/>
          </w:tcPr>
          <w:p w14:paraId="3528B0E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mL/cell*</w:t>
            </w:r>
            <w:proofErr w:type="spellStart"/>
            <w:r w:rsidRPr="007A1459">
              <w:rPr>
                <w:rFonts w:ascii="Arial" w:eastAsia="Times New Roman" w:hAnsi="Arial" w:cs="Arial"/>
                <w:color w:val="000000"/>
                <w:sz w:val="20"/>
                <w:szCs w:val="20"/>
                <w:vertAlign w:val="superscript"/>
              </w:rPr>
              <w:t>hr</w:t>
            </w:r>
            <w:proofErr w:type="spellEnd"/>
          </w:p>
        </w:tc>
        <w:tc>
          <w:tcPr>
            <w:tcW w:w="773" w:type="dxa"/>
            <w:noWrap/>
            <w:hideMark/>
          </w:tcPr>
          <w:p w14:paraId="7517E3E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083-0.21 days </w:t>
            </w:r>
          </w:p>
        </w:tc>
        <w:tc>
          <w:tcPr>
            <w:tcW w:w="341" w:type="dxa"/>
            <w:noWrap/>
            <w:hideMark/>
          </w:tcPr>
          <w:p w14:paraId="308F58DB"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650A31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5E8DD23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p>
        </w:tc>
        <w:tc>
          <w:tcPr>
            <w:tcW w:w="864" w:type="dxa"/>
            <w:tcBorders>
              <w:right w:val="single" w:sz="4" w:space="0" w:color="auto"/>
            </w:tcBorders>
          </w:tcPr>
          <w:p w14:paraId="01C77E67" w14:textId="77777777" w:rsidR="00A972F0"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08A634F1"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4F24617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10</w:t>
            </w:r>
          </w:p>
        </w:tc>
        <w:tc>
          <w:tcPr>
            <w:tcW w:w="1100" w:type="dxa"/>
            <w:noWrap/>
            <w:hideMark/>
          </w:tcPr>
          <w:p w14:paraId="41BD2DD0"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Z84wgUdf","properties":{"formattedCitation":"(Maisonneuve et al., 2000)","plainCitation":"(Maisonneuve et al., 2000)","noteIndex":0},"citationItems":[{"id":95571,"uris":["http://zotero.org/groups/2569982/items/QKNGPT64"],"itemData":{"id":95571,"type":"article-journal","abstract":"This study deals with the effects of yoghurt intake on wild-type and recombinant plasmid transfer from an exogenous Escherichia coli K12-derivative donor strain to an endogenous recipient strain in the digestive tract of mice associated with human faecal flora. We showed that the self-transmissible plasmid R388 was efficiently transferred to recipient strain PG1 in mice associated with human faecal flora (HFF-PG1) and that the resulting transconjugants (PG1-R388) became established at a high and maximal population level without any selective pressure. Using HFF-PG1 mice made it possible to determine whether yoghurt consumption decreases R388 transfer efficiency and the ability of transconjugant PG1-R388 to successfully colonise the digestive tract. Results indicated that yoghurt consumption had two effects: it reduced the efficacy of plasmid transfer 10-fold and decreased the transconjugant PG1-R388 population density 100-fold, compared to the control group. We also describe another HFF mouse model in which recipient PG1 was replaced by EMO with which no plasmid transfer was observed. This model made it possible to demonstrate the potential promoting effect of yoghurt intake on transconjugant formation and establishment. Our results indicated no yoghurt effect; no transconjugants appeared in the digestive tract of HFF-EM0 mice fed on yoghurt or on standard food. In both mouse models, HFF-PG1 and HFF-EM0, yoghurt intake did not promote the mobilisation of either the non-self-transmissible plasmid pUB2380 or the recombinant plasmid pCE325. (C) 2000 Federation of European Microbiological Societies. Published by Elsevier Science B.V. All rights reserved.","container-title":"Fems Microbiology Ecology","DOI":"10.1016/S0168-6496(00)00004-0","ISSN":"0168-6496","issue":"3","note":"WOS:000086001100007","page":"241-248","title":"Effects of yoghurt intake on plasmid transfer and colonisation with transconjugants in the digestive tract of mice associated with human faecal flora","volume":"31","author":[{"family":"Maisonneuve","given":"S."},{"family":"Ouriet","given":"M. F."},{"family":"Duval-Iflah","given":"Y."}],"issued":{"date-parts":[["2000",3]]}}}],"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Maisonneuve et al., 2000)</w:t>
            </w:r>
            <w:r w:rsidRPr="00305BF8">
              <w:rPr>
                <w:rFonts w:ascii="Arial" w:eastAsia="Times New Roman" w:hAnsi="Arial" w:cs="Arial"/>
                <w:color w:val="000000"/>
                <w:sz w:val="14"/>
                <w:szCs w:val="14"/>
                <w:vertAlign w:val="superscript"/>
              </w:rPr>
              <w:fldChar w:fldCharType="end"/>
            </w:r>
          </w:p>
        </w:tc>
        <w:tc>
          <w:tcPr>
            <w:tcW w:w="1059" w:type="dxa"/>
            <w:noWrap/>
            <w:hideMark/>
          </w:tcPr>
          <w:p w14:paraId="119354E4"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In vivo (mice)</w:t>
            </w:r>
          </w:p>
        </w:tc>
        <w:tc>
          <w:tcPr>
            <w:tcW w:w="1052" w:type="dxa"/>
            <w:noWrap/>
            <w:hideMark/>
          </w:tcPr>
          <w:p w14:paraId="5C2C578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530" w:type="dxa"/>
            <w:noWrap/>
            <w:hideMark/>
          </w:tcPr>
          <w:p w14:paraId="2C262EA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4FD7C1D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w:t>
            </w:r>
          </w:p>
        </w:tc>
        <w:tc>
          <w:tcPr>
            <w:tcW w:w="1288" w:type="dxa"/>
            <w:noWrap/>
            <w:hideMark/>
          </w:tcPr>
          <w:p w14:paraId="2334F9E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r w:rsidRPr="007A1459">
              <w:rPr>
                <w:rFonts w:ascii="Arial" w:eastAsia="Times New Roman" w:hAnsi="Arial" w:cs="Arial"/>
                <w:color w:val="000000"/>
                <w:sz w:val="20"/>
                <w:szCs w:val="20"/>
                <w:vertAlign w:val="superscript"/>
              </w:rPr>
              <w:t xml:space="preserve"> </w:t>
            </w:r>
          </w:p>
        </w:tc>
        <w:tc>
          <w:tcPr>
            <w:tcW w:w="1966" w:type="dxa"/>
            <w:noWrap/>
            <w:hideMark/>
          </w:tcPr>
          <w:p w14:paraId="4264CD3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imethoprim</w:t>
            </w:r>
          </w:p>
        </w:tc>
        <w:tc>
          <w:tcPr>
            <w:tcW w:w="838" w:type="dxa"/>
            <w:noWrap/>
            <w:hideMark/>
          </w:tcPr>
          <w:p w14:paraId="30229CB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3AE1EB9F"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25-60 days </w:t>
            </w:r>
          </w:p>
        </w:tc>
        <w:tc>
          <w:tcPr>
            <w:tcW w:w="341" w:type="dxa"/>
            <w:noWrap/>
            <w:hideMark/>
          </w:tcPr>
          <w:p w14:paraId="08190AE2"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43C32497"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305FA04E"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p>
        </w:tc>
        <w:tc>
          <w:tcPr>
            <w:tcW w:w="864" w:type="dxa"/>
            <w:tcBorders>
              <w:right w:val="single" w:sz="4" w:space="0" w:color="auto"/>
            </w:tcBorders>
          </w:tcPr>
          <w:p w14:paraId="5F9595F1" w14:textId="77777777" w:rsidR="00A972F0"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r w:rsidR="00A972F0" w:rsidRPr="007A1459" w14:paraId="62CEFF58"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6B49B4B9"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11</w:t>
            </w:r>
          </w:p>
        </w:tc>
        <w:tc>
          <w:tcPr>
            <w:tcW w:w="1100" w:type="dxa"/>
            <w:noWrap/>
            <w:hideMark/>
          </w:tcPr>
          <w:p w14:paraId="05A71FBC"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0g4f7kUk","properties":{"formattedCitation":"(Licht et al., 2003)","plainCitation":"(Licht et al., 2003)","noteIndex":0},"citationItems":[{"id":94958,"uris":["http://zotero.org/groups/2569982/items/WQG56C6K"],"itemData":{"id":94958,"type":"article-journal","abstract":"The consequences of using anti-microbial agents in a complex ecosystem like the animal intestine can be difficult to predict. We have looked at effects of modulations in growth of competing intestinal bacteria on transfer and establishment of new genetic elements in the intestinal microflora. For this purpose, we used tetracycline, which gradually reduces the growth rate of tetracycline-sensitive bacteria, as the concentration of this drug is increased. The effect of tetracycline on transfer and establishment of the plasmid RP4, which encodes resistance to this drug, in populations of Escherichia coli BJ4 colonizing the intestine was investigated. A tetracycline-sensitive E. coli BJ4 strain was allowed to establish in the gastrointestinal tract of mice, where after an isogenic E. coli BJ4 carrying RP4 was given to the mice per os. Tetracycline in the drinking water given to the animals was kept in concentrations that allowed the sensitive recipient strain to colonize the gut. A given ‘window’ between the highest and the lowest antibiotic doses tested was shown to be optimal for the establishment of transconjugants in the intestine. These observations are important for the evaluation of the effect of a given drug on the intestinal ecosystem. A reduced potential for growth of a given bacterial species, caused by the presence of sub-inhibitory concentrations of a bacteriostatic antibiotic, will facilitate establishment of competing (i.e. closely related) organisms, which have acquired resistance genes and therefore grow well in the presence of the drug.","container-title":"FEMS Microbiology Ecology","DOI":"10.1016/S0168-6496(03)00016-3","ISSN":"01686496, 15746941","issue":"2","language":"en","page":"217-223","source":"DOI.org (Crossref)","title":"Evidence of increased spread and establishment of plasmid RP4 in the intestine under sub-inhibitory tetracycline concentrations","volume":"44","author":[{"family":"Licht","given":"Tine Rask"},{"family":"Struve","given":"Carsten"},{"family":"Christensen","given":"Bjarke Bak"},{"family":"Poulsen","given":"Rikke Lykke"},{"family":"Molin","given":"SÃ¸ren"},{"family":"Krogfelt","given":"Karen A"}],"issued":{"date-parts":[["2003",5]]}}}],"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Licht et al., 2003)</w:t>
            </w:r>
            <w:r w:rsidRPr="00305BF8">
              <w:rPr>
                <w:rFonts w:ascii="Arial" w:eastAsia="Times New Roman" w:hAnsi="Arial" w:cs="Arial"/>
                <w:color w:val="000000"/>
                <w:sz w:val="14"/>
                <w:szCs w:val="14"/>
                <w:vertAlign w:val="superscript"/>
              </w:rPr>
              <w:fldChar w:fldCharType="end"/>
            </w:r>
          </w:p>
        </w:tc>
        <w:tc>
          <w:tcPr>
            <w:tcW w:w="1059" w:type="dxa"/>
            <w:noWrap/>
            <w:hideMark/>
          </w:tcPr>
          <w:p w14:paraId="777932F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7FA4BBA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rat)</w:t>
            </w:r>
          </w:p>
        </w:tc>
        <w:tc>
          <w:tcPr>
            <w:tcW w:w="1530" w:type="dxa"/>
            <w:noWrap/>
            <w:hideMark/>
          </w:tcPr>
          <w:p w14:paraId="6DC060D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066" w:type="dxa"/>
            <w:noWrap/>
            <w:hideMark/>
          </w:tcPr>
          <w:p w14:paraId="0851051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rat)</w:t>
            </w:r>
          </w:p>
        </w:tc>
        <w:tc>
          <w:tcPr>
            <w:tcW w:w="1288" w:type="dxa"/>
            <w:noWrap/>
            <w:hideMark/>
          </w:tcPr>
          <w:p w14:paraId="273CC7C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coli</w:t>
            </w:r>
          </w:p>
        </w:tc>
        <w:tc>
          <w:tcPr>
            <w:tcW w:w="1966" w:type="dxa"/>
            <w:noWrap/>
            <w:hideMark/>
          </w:tcPr>
          <w:p w14:paraId="61C8EC4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etracycline, ampicillin</w:t>
            </w:r>
          </w:p>
        </w:tc>
        <w:tc>
          <w:tcPr>
            <w:tcW w:w="838" w:type="dxa"/>
            <w:noWrap/>
            <w:hideMark/>
          </w:tcPr>
          <w:p w14:paraId="741CD7C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C/total cells</w:t>
            </w:r>
          </w:p>
        </w:tc>
        <w:tc>
          <w:tcPr>
            <w:tcW w:w="773" w:type="dxa"/>
            <w:noWrap/>
            <w:hideMark/>
          </w:tcPr>
          <w:p w14:paraId="118EB66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0.188-1 day </w:t>
            </w:r>
          </w:p>
        </w:tc>
        <w:tc>
          <w:tcPr>
            <w:tcW w:w="341" w:type="dxa"/>
            <w:noWrap/>
            <w:hideMark/>
          </w:tcPr>
          <w:p w14:paraId="2AF931D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34FAC2F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1315D20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X</w:t>
            </w:r>
            <w:r w:rsidRPr="007A1459">
              <w:rPr>
                <w:rFonts w:ascii="Arial" w:eastAsia="Times New Roman" w:hAnsi="Arial" w:cs="Arial"/>
                <w:color w:val="000000"/>
                <w:sz w:val="20"/>
                <w:szCs w:val="20"/>
                <w:vertAlign w:val="superscript"/>
              </w:rPr>
              <w:t> </w:t>
            </w:r>
          </w:p>
        </w:tc>
        <w:tc>
          <w:tcPr>
            <w:tcW w:w="864" w:type="dxa"/>
            <w:tcBorders>
              <w:right w:val="single" w:sz="4" w:space="0" w:color="auto"/>
            </w:tcBorders>
          </w:tcPr>
          <w:p w14:paraId="4727F42B" w14:textId="77777777" w:rsidR="00A972F0"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7DA12DC8" w14:textId="77777777" w:rsidTr="00072CC2">
        <w:trPr>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tcBorders>
            <w:noWrap/>
            <w:hideMark/>
          </w:tcPr>
          <w:p w14:paraId="3A26B81F"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12</w:t>
            </w:r>
          </w:p>
        </w:tc>
        <w:tc>
          <w:tcPr>
            <w:tcW w:w="1100" w:type="dxa"/>
            <w:noWrap/>
            <w:hideMark/>
          </w:tcPr>
          <w:p w14:paraId="7A725F57" w14:textId="77777777" w:rsidR="00A972F0" w:rsidRPr="00305BF8"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L30n5YT9","properties":{"formattedCitation":"(Christensen et al., 2011)","plainCitation":"(Christensen et al., 2011)","noteIndex":0},"citationItems":[{"id":96347,"uris":["http://zotero.org/groups/2569982/items/DUGUBGA9"],"itemData":{"id":96347,"type":"article-journal","abstract":"We investigated the potential for vancomycin-susceptible Enterococcus (VSE) from multi-component salads to disseminate vanA from four clinical vancomycin-resistant enterococci to 14 streptogramin-resistant enterococci (SRE) of food and animal origin. Strains were selected from a previous study based on the presence of streptogramin susceptibility and/or vanA, vanB, vatD, vatE, agg, cpd, and gelE genes. Transconjugants were isolated on brain heart infusion agar containing vancomycin and selective antibiotics. Thirty-nine matings using a 1:10 donor-recipient ratio for filter and broth methods resulted in transfer of vanA between an agg(+)cpd(+)gelE(+) Enterococcus faecalis donor and an agg(-)cpd(-)gelE(-) streptogramin-susceptible Enterococcus faecium salad recipient at a frequency of 10(-8) per recipient by filter method. Secondary mating of the transconjugant with SR/VSE strains resulted in a two-to four-log-fold greater frequency of transfer. Reverse transcription-polymerase chain reaction revealed vanA RNA products in the transconjugant cultivated in nutrient broth and salad at 37 degrees C in the presence and absence of recipient filtrate. This study demonstrated that native salad VSE disseminated vanA to SRE carrying agg, cpd, and/or gelE. An increase in transfer efficiency resulted from secondary conjugation using the native vancomycin-and streptogramin-susceptible salad strain as the donor.","container-title":"Microbial Drug Resistance","DOI":"10.1089/mdr.2010.0072","ISSN":"1076-6294","issue":"3","note":"WOS:000294772600006","page":"369-376","title":"Secondary Transfer and Expression of vanA in Enterococcus faecium Derived from a Commensal Vancomycin-Susceptible Enterococcus faecium Multi-Component Food Isolate","volume":"17","author":[{"family":"Christensen","given":"Erin A."},{"family":"Joho","given":"Kim"},{"family":"Matthews","given":"Karl R."}],"issued":{"date-parts":[["2011",9]]}}}],"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Christensen et al., 2011)</w:t>
            </w:r>
            <w:r w:rsidRPr="00305BF8">
              <w:rPr>
                <w:rFonts w:ascii="Arial" w:eastAsia="Times New Roman" w:hAnsi="Arial" w:cs="Arial"/>
                <w:color w:val="000000"/>
                <w:sz w:val="14"/>
                <w:szCs w:val="14"/>
                <w:vertAlign w:val="superscript"/>
              </w:rPr>
              <w:fldChar w:fldCharType="end"/>
            </w:r>
          </w:p>
        </w:tc>
        <w:tc>
          <w:tcPr>
            <w:tcW w:w="1059" w:type="dxa"/>
            <w:noWrap/>
            <w:hideMark/>
          </w:tcPr>
          <w:p w14:paraId="10C083E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Broth</w:t>
            </w:r>
          </w:p>
        </w:tc>
        <w:tc>
          <w:tcPr>
            <w:tcW w:w="1052" w:type="dxa"/>
            <w:noWrap/>
            <w:hideMark/>
          </w:tcPr>
          <w:p w14:paraId="4490A24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Clinical isolate, food isolate</w:t>
            </w:r>
          </w:p>
        </w:tc>
        <w:tc>
          <w:tcPr>
            <w:tcW w:w="1530" w:type="dxa"/>
            <w:noWrap/>
            <w:hideMark/>
          </w:tcPr>
          <w:p w14:paraId="7BADB56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faecium</w:t>
            </w:r>
          </w:p>
        </w:tc>
        <w:tc>
          <w:tcPr>
            <w:tcW w:w="1066" w:type="dxa"/>
            <w:noWrap/>
            <w:hideMark/>
          </w:tcPr>
          <w:p w14:paraId="52156B83"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Clinical isolate (bovine), food isolate </w:t>
            </w:r>
          </w:p>
        </w:tc>
        <w:tc>
          <w:tcPr>
            <w:tcW w:w="1288" w:type="dxa"/>
            <w:noWrap/>
            <w:hideMark/>
          </w:tcPr>
          <w:p w14:paraId="1ACA6FDC"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r w:rsidRPr="007A1459">
              <w:rPr>
                <w:rFonts w:ascii="Arial" w:eastAsia="Times New Roman" w:hAnsi="Arial" w:cs="Arial"/>
                <w:color w:val="000000"/>
                <w:sz w:val="20"/>
                <w:szCs w:val="20"/>
                <w:vertAlign w:val="superscript"/>
              </w:rPr>
              <w:t xml:space="preserve">, </w:t>
            </w:r>
            <w:r w:rsidRPr="00670482">
              <w:rPr>
                <w:rFonts w:ascii="Arial" w:eastAsia="Times New Roman" w:hAnsi="Arial" w:cs="Arial"/>
                <w:i/>
                <w:iCs/>
                <w:color w:val="000000"/>
                <w:sz w:val="20"/>
                <w:szCs w:val="20"/>
                <w:vertAlign w:val="superscript"/>
              </w:rPr>
              <w:t>E. faecium</w:t>
            </w:r>
          </w:p>
        </w:tc>
        <w:tc>
          <w:tcPr>
            <w:tcW w:w="1966" w:type="dxa"/>
            <w:noWrap/>
            <w:hideMark/>
          </w:tcPr>
          <w:p w14:paraId="63321AA5"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Vancomycin</w:t>
            </w:r>
          </w:p>
        </w:tc>
        <w:tc>
          <w:tcPr>
            <w:tcW w:w="838" w:type="dxa"/>
            <w:noWrap/>
            <w:hideMark/>
          </w:tcPr>
          <w:p w14:paraId="14350FF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noWrap/>
            <w:hideMark/>
          </w:tcPr>
          <w:p w14:paraId="52B289BD"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0.167 days - overnight</w:t>
            </w:r>
          </w:p>
        </w:tc>
        <w:tc>
          <w:tcPr>
            <w:tcW w:w="341" w:type="dxa"/>
            <w:noWrap/>
            <w:hideMark/>
          </w:tcPr>
          <w:p w14:paraId="265B000A"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noWrap/>
            <w:hideMark/>
          </w:tcPr>
          <w:p w14:paraId="0C1D3416"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right w:val="single" w:sz="4" w:space="0" w:color="auto"/>
            </w:tcBorders>
            <w:noWrap/>
            <w:hideMark/>
          </w:tcPr>
          <w:p w14:paraId="5763E929"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right w:val="single" w:sz="4" w:space="0" w:color="auto"/>
            </w:tcBorders>
          </w:tcPr>
          <w:p w14:paraId="2EF4BA70" w14:textId="77777777" w:rsidR="00A972F0" w:rsidRPr="007A1459" w:rsidRDefault="00A972F0" w:rsidP="00072CC2">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vertAlign w:val="superscript"/>
              </w:rPr>
            </w:pPr>
          </w:p>
        </w:tc>
      </w:tr>
      <w:tr w:rsidR="00A972F0" w:rsidRPr="007A1459" w14:paraId="4E44D11A" w14:textId="77777777" w:rsidTr="00072CC2">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0" w:type="dxa"/>
            <w:tcBorders>
              <w:left w:val="single" w:sz="4" w:space="0" w:color="auto"/>
              <w:bottom w:val="single" w:sz="4" w:space="0" w:color="auto"/>
            </w:tcBorders>
            <w:noWrap/>
            <w:hideMark/>
          </w:tcPr>
          <w:p w14:paraId="2B663C5B" w14:textId="77777777" w:rsidR="00A972F0" w:rsidRPr="007A1459" w:rsidRDefault="00A972F0" w:rsidP="00072CC2">
            <w:pPr>
              <w:jc w:val="center"/>
              <w:rPr>
                <w:rFonts w:ascii="Arial" w:eastAsia="Times New Roman" w:hAnsi="Arial" w:cs="Arial"/>
                <w:i w:val="0"/>
                <w:iCs w:val="0"/>
                <w:color w:val="000000"/>
                <w:sz w:val="20"/>
                <w:szCs w:val="20"/>
                <w:vertAlign w:val="superscript"/>
              </w:rPr>
            </w:pPr>
            <w:r w:rsidRPr="007A1459">
              <w:rPr>
                <w:rFonts w:ascii="Arial" w:eastAsia="Times New Roman" w:hAnsi="Arial" w:cs="Arial"/>
                <w:i w:val="0"/>
                <w:iCs w:val="0"/>
                <w:color w:val="000000"/>
                <w:sz w:val="20"/>
                <w:szCs w:val="20"/>
                <w:vertAlign w:val="superscript"/>
              </w:rPr>
              <w:t>113</w:t>
            </w:r>
          </w:p>
        </w:tc>
        <w:tc>
          <w:tcPr>
            <w:tcW w:w="1100" w:type="dxa"/>
            <w:tcBorders>
              <w:bottom w:val="single" w:sz="4" w:space="0" w:color="auto"/>
            </w:tcBorders>
            <w:noWrap/>
            <w:hideMark/>
          </w:tcPr>
          <w:p w14:paraId="0C263BB7" w14:textId="77777777" w:rsidR="00A972F0" w:rsidRPr="00305BF8"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4"/>
                <w:szCs w:val="14"/>
                <w:vertAlign w:val="superscript"/>
              </w:rPr>
            </w:pPr>
            <w:r w:rsidRPr="00305BF8">
              <w:rPr>
                <w:rFonts w:ascii="Arial" w:eastAsia="Times New Roman" w:hAnsi="Arial" w:cs="Arial"/>
                <w:color w:val="000000"/>
                <w:sz w:val="14"/>
                <w:szCs w:val="14"/>
                <w:vertAlign w:val="superscript"/>
              </w:rPr>
              <w:fldChar w:fldCharType="begin"/>
            </w:r>
            <w:r>
              <w:rPr>
                <w:rFonts w:ascii="Arial" w:eastAsia="Times New Roman" w:hAnsi="Arial" w:cs="Arial"/>
                <w:color w:val="000000"/>
                <w:sz w:val="14"/>
                <w:szCs w:val="14"/>
                <w:vertAlign w:val="superscript"/>
              </w:rPr>
              <w:instrText xml:space="preserve"> ADDIN ZOTERO_ITEM CSL_CITATION {"citationID":"dDMi719B","properties":{"formattedCitation":"(Feld et al., 2008)","plainCitation":"(Feld et al., 2008)","noteIndex":0},"citationItems":[{"id":95840,"uris":["http://zotero.org/groups/2569982/items/B88MWNPZ"],"itemData":{"id":95840,"type":"article-journal","abstract":"OBJECTIVES AND METHODS: A Lactobacillus plantarum strain recently isolated from  French raw-milk cheese was tested for its ability to transfer a small plasmid pLFE1  harbouring the erythromycin resistance gene erm(B) to Enterococcus faecalis. Mating  was studied in vitro and in different gastrointestinal environments using  gnotobiotic rats as a simple in vivo model and streptomycin-treated mice as a more  complex model. Transfer and establishment of transconjugants in the intestine were  investigated with and without selective pressure. RESULTS: Compared with the  relatively low transfer frequency of approximately 5.7 x 10(-8)  transconjugants/recipient obtained in vitro by filter mating, a surprisingly high  number of transconjugants (10(-4) transconjugants/recipient) was observed in  gnotobiotic rats even without antibiotic treatment. When erythromycin was  administered, a transfer rate of approximately 100% was observed, i.e. the recipient  population turned completely into transconjugants (3 x 10(9) cfu/g faeces).  Additionally, the time to reach a stable transconjugant population level was much  faster in the erythromycin-treated gnotobiotic rats (1 day) than in the untreated  animals (4-5 days). Transconjugants persisted in the gut in relatively stable  numbers at least 12 days after termination of antibiotic treatment. In the  streptomycin-treated mice, no transfer was observed either with or without  erythromycin treatment. CONCLUSIONS: The overall results imply that the  gastrointestinal tract may comprise a more favourable environment for antibiotic  resistance transfer than conditions provided in vitro. However, the indigenous gut  microbiota severely restricts transfer, thus minimizing the number of detectable  transfer events. Treatment with erythromycin strongly favoured transfer and  establishment of pLFE1.","container-title":"The Journal of antimicrobial chemotherapy","DOI":"10.1093/jac/dkn033","ISSN":"1460-2091 0305-7453","issue":"4","journalAbbreviation":"J Antimicrob Chemother","language":"eng","note":"publisher-place: England\nPMID: 18238887","page":"845-852","title":"Selective pressure affects transfer and establishment of a Lactobacillus plantarum  resistance plasmid in the gastrointestinal environment.","volume":"61","author":[{"family":"Feld","given":"Louise"},{"family":"Schjørring","given":"Susanne"},{"family":"Hammer","given":"Karin"},{"family":"Licht","given":"Tine Rask"},{"family":"Danielsen","given":"Morten"},{"family":"Krogfelt","given":"Karen"},{"family":"Wilcks","given":"Andrea"}],"issued":{"date-parts":[["2008",4]]}}}],"schema":"https://github.com/citation-style-language/schema/raw/master/csl-citation.json"} </w:instrText>
            </w:r>
            <w:r w:rsidRPr="00305BF8">
              <w:rPr>
                <w:rFonts w:ascii="Arial" w:eastAsia="Times New Roman" w:hAnsi="Arial" w:cs="Arial"/>
                <w:color w:val="000000"/>
                <w:sz w:val="14"/>
                <w:szCs w:val="14"/>
                <w:vertAlign w:val="superscript"/>
              </w:rPr>
              <w:fldChar w:fldCharType="separate"/>
            </w:r>
            <w:r w:rsidRPr="00305BF8">
              <w:rPr>
                <w:rFonts w:ascii="Arial" w:hAnsi="Arial" w:cs="Arial"/>
                <w:sz w:val="14"/>
                <w:szCs w:val="14"/>
              </w:rPr>
              <w:t>(Feld et al., 2008)</w:t>
            </w:r>
            <w:r w:rsidRPr="00305BF8">
              <w:rPr>
                <w:rFonts w:ascii="Arial" w:eastAsia="Times New Roman" w:hAnsi="Arial" w:cs="Arial"/>
                <w:color w:val="000000"/>
                <w:sz w:val="14"/>
                <w:szCs w:val="14"/>
                <w:vertAlign w:val="superscript"/>
              </w:rPr>
              <w:fldChar w:fldCharType="end"/>
            </w:r>
          </w:p>
        </w:tc>
        <w:tc>
          <w:tcPr>
            <w:tcW w:w="1059" w:type="dxa"/>
            <w:tcBorders>
              <w:bottom w:val="single" w:sz="4" w:space="0" w:color="auto"/>
            </w:tcBorders>
            <w:noWrap/>
            <w:hideMark/>
          </w:tcPr>
          <w:p w14:paraId="31CD87FD"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Agar</w:t>
            </w:r>
          </w:p>
        </w:tc>
        <w:tc>
          <w:tcPr>
            <w:tcW w:w="1052" w:type="dxa"/>
            <w:tcBorders>
              <w:bottom w:val="single" w:sz="4" w:space="0" w:color="auto"/>
            </w:tcBorders>
            <w:noWrap/>
            <w:hideMark/>
          </w:tcPr>
          <w:p w14:paraId="34E6CAB4"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Food isolate (dairy)</w:t>
            </w:r>
          </w:p>
        </w:tc>
        <w:tc>
          <w:tcPr>
            <w:tcW w:w="1530" w:type="dxa"/>
            <w:tcBorders>
              <w:bottom w:val="single" w:sz="4" w:space="0" w:color="auto"/>
            </w:tcBorders>
            <w:noWrap/>
            <w:hideMark/>
          </w:tcPr>
          <w:p w14:paraId="14FB3469"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806B0">
              <w:rPr>
                <w:rFonts w:ascii="Arial" w:eastAsia="Times New Roman" w:hAnsi="Arial" w:cs="Arial"/>
                <w:i/>
                <w:iCs/>
                <w:color w:val="000000"/>
                <w:sz w:val="20"/>
                <w:szCs w:val="20"/>
                <w:vertAlign w:val="superscript"/>
              </w:rPr>
              <w:t>L. plantarum</w:t>
            </w:r>
          </w:p>
        </w:tc>
        <w:tc>
          <w:tcPr>
            <w:tcW w:w="1066" w:type="dxa"/>
            <w:tcBorders>
              <w:bottom w:val="single" w:sz="4" w:space="0" w:color="auto"/>
            </w:tcBorders>
            <w:noWrap/>
            <w:hideMark/>
          </w:tcPr>
          <w:p w14:paraId="04164B8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Pr>
                <w:rFonts w:ascii="Arial" w:eastAsia="Times New Roman" w:hAnsi="Arial" w:cs="Arial"/>
                <w:color w:val="000000"/>
                <w:sz w:val="20"/>
                <w:szCs w:val="20"/>
                <w:vertAlign w:val="superscript"/>
              </w:rPr>
              <w:t>Laboratory collection</w:t>
            </w:r>
          </w:p>
        </w:tc>
        <w:tc>
          <w:tcPr>
            <w:tcW w:w="1288" w:type="dxa"/>
            <w:tcBorders>
              <w:bottom w:val="single" w:sz="4" w:space="0" w:color="auto"/>
            </w:tcBorders>
            <w:noWrap/>
            <w:hideMark/>
          </w:tcPr>
          <w:p w14:paraId="665C5A6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670482">
              <w:rPr>
                <w:rFonts w:ascii="Arial" w:eastAsia="Times New Roman" w:hAnsi="Arial" w:cs="Arial"/>
                <w:i/>
                <w:iCs/>
                <w:color w:val="000000"/>
                <w:sz w:val="20"/>
                <w:szCs w:val="20"/>
                <w:vertAlign w:val="superscript"/>
              </w:rPr>
              <w:t>E. faecalis</w:t>
            </w:r>
            <w:r w:rsidRPr="007A1459">
              <w:rPr>
                <w:rFonts w:ascii="Arial" w:eastAsia="Times New Roman" w:hAnsi="Arial" w:cs="Arial"/>
                <w:color w:val="000000"/>
                <w:sz w:val="20"/>
                <w:szCs w:val="20"/>
                <w:vertAlign w:val="superscript"/>
              </w:rPr>
              <w:t xml:space="preserve"> </w:t>
            </w:r>
          </w:p>
        </w:tc>
        <w:tc>
          <w:tcPr>
            <w:tcW w:w="1966" w:type="dxa"/>
            <w:tcBorders>
              <w:bottom w:val="single" w:sz="4" w:space="0" w:color="auto"/>
            </w:tcBorders>
            <w:noWrap/>
            <w:hideMark/>
          </w:tcPr>
          <w:p w14:paraId="0004EB8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Vancomycin</w:t>
            </w:r>
          </w:p>
        </w:tc>
        <w:tc>
          <w:tcPr>
            <w:tcW w:w="838" w:type="dxa"/>
            <w:tcBorders>
              <w:bottom w:val="single" w:sz="4" w:space="0" w:color="auto"/>
            </w:tcBorders>
            <w:noWrap/>
            <w:hideMark/>
          </w:tcPr>
          <w:p w14:paraId="57CC3FCE"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T/R</w:t>
            </w:r>
          </w:p>
        </w:tc>
        <w:tc>
          <w:tcPr>
            <w:tcW w:w="773" w:type="dxa"/>
            <w:tcBorders>
              <w:bottom w:val="single" w:sz="4" w:space="0" w:color="auto"/>
            </w:tcBorders>
            <w:noWrap/>
            <w:hideMark/>
          </w:tcPr>
          <w:p w14:paraId="51B8B0A8"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 xml:space="preserve">Overnight </w:t>
            </w:r>
          </w:p>
        </w:tc>
        <w:tc>
          <w:tcPr>
            <w:tcW w:w="341" w:type="dxa"/>
            <w:tcBorders>
              <w:bottom w:val="single" w:sz="4" w:space="0" w:color="auto"/>
            </w:tcBorders>
            <w:noWrap/>
            <w:hideMark/>
          </w:tcPr>
          <w:p w14:paraId="355DF72C"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p>
        </w:tc>
        <w:tc>
          <w:tcPr>
            <w:tcW w:w="338" w:type="dxa"/>
            <w:tcBorders>
              <w:bottom w:val="single" w:sz="4" w:space="0" w:color="auto"/>
            </w:tcBorders>
            <w:noWrap/>
            <w:hideMark/>
          </w:tcPr>
          <w:p w14:paraId="70E01A2A"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338" w:type="dxa"/>
            <w:tcBorders>
              <w:bottom w:val="single" w:sz="4" w:space="0" w:color="auto"/>
              <w:right w:val="single" w:sz="4" w:space="0" w:color="auto"/>
            </w:tcBorders>
            <w:noWrap/>
            <w:hideMark/>
          </w:tcPr>
          <w:p w14:paraId="6058AC86"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c>
          <w:tcPr>
            <w:tcW w:w="864" w:type="dxa"/>
            <w:tcBorders>
              <w:bottom w:val="single" w:sz="4" w:space="0" w:color="auto"/>
              <w:right w:val="single" w:sz="4" w:space="0" w:color="auto"/>
            </w:tcBorders>
          </w:tcPr>
          <w:p w14:paraId="44DF86D7" w14:textId="77777777" w:rsidR="00A972F0" w:rsidRPr="007A1459" w:rsidRDefault="00A972F0" w:rsidP="00072CC2">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vertAlign w:val="superscript"/>
              </w:rPr>
            </w:pPr>
            <w:r w:rsidRPr="007A1459">
              <w:rPr>
                <w:rFonts w:ascii="Arial" w:eastAsia="Times New Roman" w:hAnsi="Arial" w:cs="Arial"/>
                <w:color w:val="000000"/>
                <w:sz w:val="20"/>
                <w:szCs w:val="20"/>
                <w:vertAlign w:val="superscript"/>
              </w:rPr>
              <w:t>X</w:t>
            </w:r>
          </w:p>
        </w:tc>
      </w:tr>
    </w:tbl>
    <w:p w14:paraId="4116BAF8" w14:textId="77777777" w:rsidR="00A972F0" w:rsidRDefault="00A972F0" w:rsidP="00A972F0">
      <w:pPr>
        <w:rPr>
          <w:rFonts w:ascii="Arial" w:hAnsi="Arial" w:cs="Arial"/>
          <w:b/>
          <w:bCs/>
        </w:rPr>
      </w:pPr>
      <w:r>
        <w:rPr>
          <w:rFonts w:ascii="Arial" w:hAnsi="Arial" w:cs="Arial"/>
          <w:b/>
          <w:bCs/>
        </w:rPr>
        <w:br w:type="page"/>
      </w:r>
    </w:p>
    <w:p w14:paraId="08A9664D" w14:textId="77777777" w:rsidR="00A972F0" w:rsidRDefault="00A972F0" w:rsidP="00A972F0">
      <w:pPr>
        <w:spacing w:after="0" w:line="240" w:lineRule="auto"/>
        <w:jc w:val="center"/>
        <w:rPr>
          <w:rFonts w:ascii="Arial" w:hAnsi="Arial" w:cs="Arial"/>
          <w:b/>
          <w:bCs/>
        </w:rPr>
        <w:sectPr w:rsidR="00A972F0" w:rsidSect="00A972F0">
          <w:pgSz w:w="15840" w:h="12240" w:orient="landscape"/>
          <w:pgMar w:top="1440" w:right="1440" w:bottom="1440" w:left="1440" w:header="720" w:footer="720" w:gutter="0"/>
          <w:cols w:space="720"/>
          <w:docGrid w:linePitch="360"/>
        </w:sectPr>
      </w:pPr>
    </w:p>
    <w:p w14:paraId="200FA4D9" w14:textId="77777777" w:rsidR="00A972F0" w:rsidRDefault="00A972F0" w:rsidP="00A972F0">
      <w:pPr>
        <w:spacing w:after="0" w:line="240" w:lineRule="auto"/>
        <w:jc w:val="center"/>
        <w:rPr>
          <w:rFonts w:ascii="Arial" w:hAnsi="Arial" w:cs="Arial"/>
        </w:rPr>
      </w:pPr>
      <w:r w:rsidRPr="0074223E">
        <w:rPr>
          <w:rFonts w:ascii="Arial" w:hAnsi="Arial" w:cs="Arial"/>
          <w:b/>
          <w:bCs/>
        </w:rPr>
        <w:lastRenderedPageBreak/>
        <w:t>Table S</w:t>
      </w:r>
      <w:r>
        <w:rPr>
          <w:rFonts w:ascii="Arial" w:hAnsi="Arial" w:cs="Arial"/>
          <w:b/>
          <w:bCs/>
        </w:rPr>
        <w:t>2</w:t>
      </w:r>
      <w:r>
        <w:rPr>
          <w:rFonts w:ascii="Arial" w:hAnsi="Arial" w:cs="Arial"/>
        </w:rPr>
        <w:t>. Extracted data for all conjugation studies reviewed (See Appendix File).</w:t>
      </w:r>
    </w:p>
    <w:p w14:paraId="1333C9C3" w14:textId="77777777" w:rsidR="00A972F0" w:rsidRDefault="00A972F0" w:rsidP="00A972F0">
      <w:pPr>
        <w:rPr>
          <w:rFonts w:ascii="Arial" w:hAnsi="Arial" w:cs="Arial"/>
          <w:b/>
          <w:bCs/>
        </w:rPr>
      </w:pPr>
      <w:r>
        <w:rPr>
          <w:rFonts w:ascii="Arial" w:hAnsi="Arial" w:cs="Arial"/>
          <w:b/>
          <w:bCs/>
        </w:rPr>
        <w:br w:type="page"/>
      </w:r>
    </w:p>
    <w:p w14:paraId="44D008C5" w14:textId="77777777" w:rsidR="00A972F0" w:rsidRPr="00215E34" w:rsidRDefault="00A972F0" w:rsidP="00A972F0">
      <w:pPr>
        <w:spacing w:after="0" w:line="240" w:lineRule="auto"/>
        <w:jc w:val="center"/>
        <w:rPr>
          <w:rFonts w:ascii="Arial" w:hAnsi="Arial" w:cs="Arial"/>
          <w:b/>
          <w:bCs/>
        </w:rPr>
      </w:pPr>
      <w:r w:rsidRPr="00215E34">
        <w:rPr>
          <w:rFonts w:ascii="Arial" w:hAnsi="Arial" w:cs="Arial"/>
          <w:b/>
          <w:bCs/>
          <w:noProof/>
        </w:rPr>
        <w:lastRenderedPageBreak/>
        <w:drawing>
          <wp:inline distT="0" distB="0" distL="0" distR="0" wp14:anchorId="5CD549CC" wp14:editId="7D7CFB0F">
            <wp:extent cx="6143881" cy="5582093"/>
            <wp:effectExtent l="0" t="0" r="0" b="0"/>
            <wp:docPr id="1660848268" name="Picture 2"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848268" name="Picture 2" descr="A graph of different types of data&#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51900" cy="5589379"/>
                    </a:xfrm>
                    <a:prstGeom prst="rect">
                      <a:avLst/>
                    </a:prstGeom>
                    <a:noFill/>
                    <a:ln>
                      <a:noFill/>
                    </a:ln>
                  </pic:spPr>
                </pic:pic>
              </a:graphicData>
            </a:graphic>
          </wp:inline>
        </w:drawing>
      </w:r>
    </w:p>
    <w:p w14:paraId="7BED399E" w14:textId="77777777" w:rsidR="00A972F0" w:rsidRDefault="00A972F0" w:rsidP="00A972F0">
      <w:pPr>
        <w:spacing w:after="0" w:line="240" w:lineRule="auto"/>
        <w:jc w:val="center"/>
        <w:rPr>
          <w:rFonts w:ascii="Arial" w:hAnsi="Arial" w:cs="Arial"/>
          <w:b/>
          <w:bCs/>
        </w:rPr>
      </w:pPr>
    </w:p>
    <w:p w14:paraId="56C84A3F" w14:textId="0180F9E6" w:rsidR="00A972F0" w:rsidRPr="00215E34" w:rsidRDefault="00A972F0" w:rsidP="00A972F0">
      <w:pPr>
        <w:spacing w:after="0" w:line="240" w:lineRule="auto"/>
        <w:jc w:val="center"/>
        <w:rPr>
          <w:rFonts w:ascii="Arial" w:hAnsi="Arial" w:cs="Arial"/>
          <w:b/>
          <w:bCs/>
        </w:rPr>
      </w:pPr>
      <w:r w:rsidRPr="00215E34">
        <w:rPr>
          <w:rFonts w:ascii="Arial" w:hAnsi="Arial" w:cs="Arial"/>
          <w:b/>
          <w:bCs/>
        </w:rPr>
        <w:t>Figure S</w:t>
      </w:r>
      <w:r>
        <w:rPr>
          <w:rFonts w:ascii="Arial" w:hAnsi="Arial" w:cs="Arial"/>
          <w:b/>
          <w:bCs/>
        </w:rPr>
        <w:t>2</w:t>
      </w:r>
      <w:r w:rsidRPr="00215E34">
        <w:rPr>
          <w:rFonts w:ascii="Arial" w:hAnsi="Arial" w:cs="Arial"/>
          <w:b/>
          <w:bCs/>
        </w:rPr>
        <w:t xml:space="preserve">. </w:t>
      </w:r>
      <w:r w:rsidRPr="00215E34">
        <w:rPr>
          <w:rFonts w:ascii="Arial" w:hAnsi="Arial" w:cs="Arial"/>
        </w:rPr>
        <w:t>Conjugation rates and frequencies by study according to the units reported.</w:t>
      </w:r>
      <w:r>
        <w:rPr>
          <w:rFonts w:ascii="Arial" w:hAnsi="Arial" w:cs="Arial"/>
          <w:b/>
          <w:bCs/>
        </w:rPr>
        <w:t xml:space="preserve"> </w:t>
      </w:r>
    </w:p>
    <w:p w14:paraId="1AAC9E2A" w14:textId="77777777" w:rsidR="009F529B" w:rsidRDefault="009F529B" w:rsidP="00461DE5">
      <w:pPr>
        <w:spacing w:after="0" w:line="240" w:lineRule="auto"/>
        <w:rPr>
          <w:rFonts w:ascii="Arial" w:hAnsi="Arial" w:cs="Arial"/>
        </w:rPr>
      </w:pPr>
    </w:p>
    <w:p w14:paraId="382E667D" w14:textId="77777777" w:rsidR="00461DE5" w:rsidRDefault="00461DE5" w:rsidP="00461DE5">
      <w:pPr>
        <w:spacing w:after="0" w:line="240" w:lineRule="auto"/>
        <w:rPr>
          <w:rFonts w:ascii="Arial" w:hAnsi="Arial" w:cs="Arial"/>
          <w:b/>
          <w:bCs/>
        </w:rPr>
      </w:pPr>
    </w:p>
    <w:p w14:paraId="50E175C9" w14:textId="64FAA3DA" w:rsidR="00461DE5" w:rsidRDefault="00A076D0" w:rsidP="00461DE5">
      <w:pPr>
        <w:spacing w:after="0" w:line="240" w:lineRule="auto"/>
        <w:rPr>
          <w:rFonts w:ascii="Arial" w:hAnsi="Arial" w:cs="Arial"/>
        </w:rPr>
      </w:pPr>
      <w:r>
        <w:rPr>
          <w:rFonts w:ascii="Arial" w:hAnsi="Arial" w:cs="Arial"/>
        </w:rPr>
        <w:t xml:space="preserve"> </w:t>
      </w:r>
    </w:p>
    <w:p w14:paraId="4AE9E379" w14:textId="77777777" w:rsidR="00461DE5" w:rsidRPr="00461DE5" w:rsidRDefault="00461DE5">
      <w:pPr>
        <w:rPr>
          <w:rFonts w:ascii="Arial" w:hAnsi="Arial" w:cs="Arial"/>
          <w:b/>
          <w:bCs/>
          <w:sz w:val="32"/>
          <w:szCs w:val="32"/>
        </w:rPr>
      </w:pPr>
    </w:p>
    <w:sectPr w:rsidR="00461DE5" w:rsidRPr="00461D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EA49F9"/>
    <w:multiLevelType w:val="hybridMultilevel"/>
    <w:tmpl w:val="285A74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497023"/>
    <w:multiLevelType w:val="hybridMultilevel"/>
    <w:tmpl w:val="58622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1D5EEC"/>
    <w:multiLevelType w:val="hybridMultilevel"/>
    <w:tmpl w:val="395E4F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EB07D7"/>
    <w:multiLevelType w:val="hybridMultilevel"/>
    <w:tmpl w:val="31C60A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4403073">
    <w:abstractNumId w:val="1"/>
  </w:num>
  <w:num w:numId="2" w16cid:durableId="632636951">
    <w:abstractNumId w:val="3"/>
  </w:num>
  <w:num w:numId="3" w16cid:durableId="1553154636">
    <w:abstractNumId w:val="2"/>
  </w:num>
  <w:num w:numId="4" w16cid:durableId="1754206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DE5"/>
    <w:rsid w:val="001049A4"/>
    <w:rsid w:val="001B086D"/>
    <w:rsid w:val="002663EB"/>
    <w:rsid w:val="0032697F"/>
    <w:rsid w:val="003A3443"/>
    <w:rsid w:val="00413CC7"/>
    <w:rsid w:val="00461DE5"/>
    <w:rsid w:val="00530905"/>
    <w:rsid w:val="005429BF"/>
    <w:rsid w:val="005A3BB0"/>
    <w:rsid w:val="005E34A2"/>
    <w:rsid w:val="00636311"/>
    <w:rsid w:val="007A2675"/>
    <w:rsid w:val="007E596D"/>
    <w:rsid w:val="00896E41"/>
    <w:rsid w:val="009F529B"/>
    <w:rsid w:val="00A076D0"/>
    <w:rsid w:val="00A972F0"/>
    <w:rsid w:val="00AB05A3"/>
    <w:rsid w:val="00B33B70"/>
    <w:rsid w:val="00D66EA2"/>
    <w:rsid w:val="00EB4BCF"/>
    <w:rsid w:val="00FA01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2568C"/>
  <w15:chartTrackingRefBased/>
  <w15:docId w15:val="{7AEA1E75-3571-4DC4-9F01-BC7067830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DE5"/>
    <w:rPr>
      <w:kern w:val="0"/>
      <w14:ligatures w14:val="none"/>
    </w:rPr>
  </w:style>
  <w:style w:type="paragraph" w:styleId="Heading1">
    <w:name w:val="heading 1"/>
    <w:basedOn w:val="Normal"/>
    <w:next w:val="Normal"/>
    <w:link w:val="Heading1Char"/>
    <w:uiPriority w:val="9"/>
    <w:qFormat/>
    <w:rsid w:val="00461DE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1DE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1DE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1DE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61DE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61DE5"/>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61DE5"/>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61DE5"/>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61DE5"/>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D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D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D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D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D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D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D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D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DE5"/>
    <w:rPr>
      <w:rFonts w:eastAsiaTheme="majorEastAsia" w:cstheme="majorBidi"/>
      <w:color w:val="272727" w:themeColor="text1" w:themeTint="D8"/>
    </w:rPr>
  </w:style>
  <w:style w:type="paragraph" w:styleId="Title">
    <w:name w:val="Title"/>
    <w:basedOn w:val="Normal"/>
    <w:next w:val="Normal"/>
    <w:link w:val="TitleChar"/>
    <w:uiPriority w:val="10"/>
    <w:qFormat/>
    <w:rsid w:val="00461DE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1D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DE5"/>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1D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DE5"/>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61DE5"/>
    <w:rPr>
      <w:i/>
      <w:iCs/>
      <w:color w:val="404040" w:themeColor="text1" w:themeTint="BF"/>
    </w:rPr>
  </w:style>
  <w:style w:type="paragraph" w:styleId="ListParagraph">
    <w:name w:val="List Paragraph"/>
    <w:basedOn w:val="Normal"/>
    <w:uiPriority w:val="34"/>
    <w:qFormat/>
    <w:rsid w:val="00461DE5"/>
    <w:pPr>
      <w:ind w:left="720"/>
      <w:contextualSpacing/>
    </w:pPr>
    <w:rPr>
      <w:kern w:val="2"/>
      <w14:ligatures w14:val="standardContextual"/>
    </w:rPr>
  </w:style>
  <w:style w:type="character" w:styleId="IntenseEmphasis">
    <w:name w:val="Intense Emphasis"/>
    <w:basedOn w:val="DefaultParagraphFont"/>
    <w:uiPriority w:val="21"/>
    <w:qFormat/>
    <w:rsid w:val="00461DE5"/>
    <w:rPr>
      <w:i/>
      <w:iCs/>
      <w:color w:val="0F4761" w:themeColor="accent1" w:themeShade="BF"/>
    </w:rPr>
  </w:style>
  <w:style w:type="paragraph" w:styleId="IntenseQuote">
    <w:name w:val="Intense Quote"/>
    <w:basedOn w:val="Normal"/>
    <w:next w:val="Normal"/>
    <w:link w:val="IntenseQuoteChar"/>
    <w:uiPriority w:val="30"/>
    <w:qFormat/>
    <w:rsid w:val="00461D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61DE5"/>
    <w:rPr>
      <w:i/>
      <w:iCs/>
      <w:color w:val="0F4761" w:themeColor="accent1" w:themeShade="BF"/>
    </w:rPr>
  </w:style>
  <w:style w:type="character" w:styleId="IntenseReference">
    <w:name w:val="Intense Reference"/>
    <w:basedOn w:val="DefaultParagraphFont"/>
    <w:uiPriority w:val="32"/>
    <w:qFormat/>
    <w:rsid w:val="00461DE5"/>
    <w:rPr>
      <w:b/>
      <w:bCs/>
      <w:smallCaps/>
      <w:color w:val="0F4761" w:themeColor="accent1" w:themeShade="BF"/>
      <w:spacing w:val="5"/>
    </w:rPr>
  </w:style>
  <w:style w:type="character" w:styleId="Hyperlink">
    <w:name w:val="Hyperlink"/>
    <w:basedOn w:val="DefaultParagraphFont"/>
    <w:uiPriority w:val="99"/>
    <w:unhideWhenUsed/>
    <w:rsid w:val="00461DE5"/>
    <w:rPr>
      <w:color w:val="467886" w:themeColor="hyperlink"/>
      <w:u w:val="single"/>
    </w:rPr>
  </w:style>
  <w:style w:type="character" w:styleId="CommentReference">
    <w:name w:val="annotation reference"/>
    <w:basedOn w:val="DefaultParagraphFont"/>
    <w:uiPriority w:val="99"/>
    <w:semiHidden/>
    <w:unhideWhenUsed/>
    <w:rsid w:val="00461DE5"/>
    <w:rPr>
      <w:sz w:val="16"/>
      <w:szCs w:val="16"/>
    </w:rPr>
  </w:style>
  <w:style w:type="paragraph" w:styleId="CommentText">
    <w:name w:val="annotation text"/>
    <w:basedOn w:val="Normal"/>
    <w:link w:val="CommentTextChar"/>
    <w:uiPriority w:val="99"/>
    <w:unhideWhenUsed/>
    <w:rsid w:val="00461DE5"/>
    <w:pPr>
      <w:spacing w:line="240" w:lineRule="auto"/>
    </w:pPr>
    <w:rPr>
      <w:sz w:val="20"/>
      <w:szCs w:val="20"/>
    </w:rPr>
  </w:style>
  <w:style w:type="character" w:customStyle="1" w:styleId="CommentTextChar">
    <w:name w:val="Comment Text Char"/>
    <w:basedOn w:val="DefaultParagraphFont"/>
    <w:link w:val="CommentText"/>
    <w:uiPriority w:val="99"/>
    <w:rsid w:val="00461DE5"/>
    <w:rPr>
      <w:kern w:val="0"/>
      <w:sz w:val="20"/>
      <w:szCs w:val="20"/>
      <w14:ligatures w14:val="none"/>
    </w:rPr>
  </w:style>
  <w:style w:type="paragraph" w:styleId="Revision">
    <w:name w:val="Revision"/>
    <w:hidden/>
    <w:uiPriority w:val="99"/>
    <w:semiHidden/>
    <w:rsid w:val="009F529B"/>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A972F0"/>
    <w:rPr>
      <w:b/>
      <w:bCs/>
    </w:rPr>
  </w:style>
  <w:style w:type="character" w:customStyle="1" w:styleId="CommentSubjectChar">
    <w:name w:val="Comment Subject Char"/>
    <w:basedOn w:val="CommentTextChar"/>
    <w:link w:val="CommentSubject"/>
    <w:uiPriority w:val="99"/>
    <w:semiHidden/>
    <w:rsid w:val="00A972F0"/>
    <w:rPr>
      <w:b/>
      <w:bCs/>
      <w:kern w:val="0"/>
      <w:sz w:val="20"/>
      <w:szCs w:val="20"/>
      <w14:ligatures w14:val="none"/>
    </w:rPr>
  </w:style>
  <w:style w:type="paragraph" w:styleId="BalloonText">
    <w:name w:val="Balloon Text"/>
    <w:basedOn w:val="Normal"/>
    <w:link w:val="BalloonTextChar"/>
    <w:uiPriority w:val="99"/>
    <w:semiHidden/>
    <w:unhideWhenUsed/>
    <w:rsid w:val="00A97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2F0"/>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A972F0"/>
    <w:rPr>
      <w:color w:val="605E5C"/>
      <w:shd w:val="clear" w:color="auto" w:fill="E1DFDD"/>
    </w:rPr>
  </w:style>
  <w:style w:type="paragraph" w:styleId="Header">
    <w:name w:val="header"/>
    <w:basedOn w:val="Normal"/>
    <w:link w:val="HeaderChar"/>
    <w:uiPriority w:val="99"/>
    <w:unhideWhenUsed/>
    <w:rsid w:val="00A972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72F0"/>
    <w:rPr>
      <w:kern w:val="0"/>
      <w14:ligatures w14:val="none"/>
    </w:rPr>
  </w:style>
  <w:style w:type="paragraph" w:styleId="Footer">
    <w:name w:val="footer"/>
    <w:basedOn w:val="Normal"/>
    <w:link w:val="FooterChar"/>
    <w:uiPriority w:val="99"/>
    <w:unhideWhenUsed/>
    <w:rsid w:val="00A972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72F0"/>
    <w:rPr>
      <w:kern w:val="0"/>
      <w14:ligatures w14:val="none"/>
    </w:rPr>
  </w:style>
  <w:style w:type="character" w:styleId="LineNumber">
    <w:name w:val="line number"/>
    <w:basedOn w:val="DefaultParagraphFont"/>
    <w:uiPriority w:val="99"/>
    <w:semiHidden/>
    <w:unhideWhenUsed/>
    <w:rsid w:val="00A972F0"/>
  </w:style>
  <w:style w:type="paragraph" w:styleId="Bibliography">
    <w:name w:val="Bibliography"/>
    <w:basedOn w:val="Normal"/>
    <w:next w:val="Normal"/>
    <w:uiPriority w:val="37"/>
    <w:unhideWhenUsed/>
    <w:rsid w:val="00A972F0"/>
    <w:pPr>
      <w:spacing w:after="0" w:line="240" w:lineRule="auto"/>
      <w:ind w:left="720" w:hanging="720"/>
    </w:pPr>
  </w:style>
  <w:style w:type="paragraph" w:styleId="NormalWeb">
    <w:name w:val="Normal (Web)"/>
    <w:basedOn w:val="Normal"/>
    <w:uiPriority w:val="99"/>
    <w:semiHidden/>
    <w:unhideWhenUsed/>
    <w:rsid w:val="00A972F0"/>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A972F0"/>
    <w:rPr>
      <w:color w:val="954F72"/>
      <w:u w:val="single"/>
    </w:rPr>
  </w:style>
  <w:style w:type="paragraph" w:customStyle="1" w:styleId="msonormal0">
    <w:name w:val="msonormal"/>
    <w:basedOn w:val="Normal"/>
    <w:rsid w:val="00A972F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A972F0"/>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A972F0"/>
    <w:pPr>
      <w:spacing w:before="100" w:beforeAutospacing="1" w:after="100" w:afterAutospacing="1" w:line="240" w:lineRule="auto"/>
    </w:pPr>
    <w:rPr>
      <w:rFonts w:ascii="Calibri" w:eastAsia="Times New Roman" w:hAnsi="Calibri" w:cs="Calibri"/>
      <w:i/>
      <w:iCs/>
      <w:color w:val="000000"/>
    </w:rPr>
  </w:style>
  <w:style w:type="paragraph" w:customStyle="1" w:styleId="font6">
    <w:name w:val="font6"/>
    <w:basedOn w:val="Normal"/>
    <w:rsid w:val="00A972F0"/>
    <w:pPr>
      <w:spacing w:before="100" w:beforeAutospacing="1" w:after="100" w:afterAutospacing="1" w:line="240" w:lineRule="auto"/>
    </w:pPr>
    <w:rPr>
      <w:rFonts w:ascii="Calibri" w:eastAsia="Times New Roman" w:hAnsi="Calibri" w:cs="Calibri"/>
      <w:color w:val="222222"/>
    </w:rPr>
  </w:style>
  <w:style w:type="paragraph" w:customStyle="1" w:styleId="font7">
    <w:name w:val="font7"/>
    <w:basedOn w:val="Normal"/>
    <w:rsid w:val="00A972F0"/>
    <w:pPr>
      <w:spacing w:before="100" w:beforeAutospacing="1" w:after="100" w:afterAutospacing="1" w:line="240" w:lineRule="auto"/>
    </w:pPr>
    <w:rPr>
      <w:rFonts w:ascii="Calibri" w:eastAsia="Times New Roman" w:hAnsi="Calibri" w:cs="Calibri"/>
      <w:i/>
      <w:iCs/>
      <w:color w:val="222222"/>
    </w:rPr>
  </w:style>
  <w:style w:type="paragraph" w:customStyle="1" w:styleId="font8">
    <w:name w:val="font8"/>
    <w:basedOn w:val="Normal"/>
    <w:rsid w:val="00A972F0"/>
    <w:pPr>
      <w:spacing w:before="100" w:beforeAutospacing="1" w:after="100" w:afterAutospacing="1" w:line="240" w:lineRule="auto"/>
    </w:pPr>
    <w:rPr>
      <w:rFonts w:ascii="Calibri" w:eastAsia="Times New Roman" w:hAnsi="Calibri" w:cs="Calibri"/>
    </w:rPr>
  </w:style>
  <w:style w:type="paragraph" w:customStyle="1" w:styleId="font9">
    <w:name w:val="font9"/>
    <w:basedOn w:val="Normal"/>
    <w:rsid w:val="00A972F0"/>
    <w:pPr>
      <w:spacing w:before="100" w:beforeAutospacing="1" w:after="100" w:afterAutospacing="1" w:line="240" w:lineRule="auto"/>
    </w:pPr>
    <w:rPr>
      <w:rFonts w:ascii="Calibri" w:eastAsia="Times New Roman" w:hAnsi="Calibri" w:cs="Calibri"/>
      <w:color w:val="000000"/>
    </w:rPr>
  </w:style>
  <w:style w:type="paragraph" w:customStyle="1" w:styleId="font10">
    <w:name w:val="font10"/>
    <w:basedOn w:val="Normal"/>
    <w:rsid w:val="00A972F0"/>
    <w:pPr>
      <w:spacing w:before="100" w:beforeAutospacing="1" w:after="100" w:afterAutospacing="1" w:line="240" w:lineRule="auto"/>
    </w:pPr>
    <w:rPr>
      <w:rFonts w:ascii="Calibri" w:eastAsia="Times New Roman" w:hAnsi="Calibri" w:cs="Calibri"/>
      <w:i/>
      <w:iCs/>
    </w:rPr>
  </w:style>
  <w:style w:type="paragraph" w:customStyle="1" w:styleId="xl63">
    <w:name w:val="xl63"/>
    <w:basedOn w:val="Normal"/>
    <w:rsid w:val="00A972F0"/>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A972F0"/>
    <w:pPr>
      <w:shd w:val="clear" w:color="000000" w:fill="FFF2CC"/>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5">
    <w:name w:val="xl65"/>
    <w:basedOn w:val="Normal"/>
    <w:rsid w:val="00A972F0"/>
    <w:pPr>
      <w:pBdr>
        <w:top w:val="single" w:sz="8" w:space="0" w:color="auto"/>
        <w:left w:val="single" w:sz="8" w:space="0" w:color="auto"/>
      </w:pBdr>
      <w:shd w:val="clear" w:color="000000" w:fill="FFF2CC"/>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A972F0"/>
    <w:pPr>
      <w:pBdr>
        <w:top w:val="single" w:sz="8" w:space="0" w:color="auto"/>
      </w:pBdr>
      <w:shd w:val="clear" w:color="000000" w:fill="FFF2CC"/>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A972F0"/>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A972F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A972F0"/>
    <w:pPr>
      <w:spacing w:before="100" w:beforeAutospacing="1" w:after="100" w:afterAutospacing="1" w:line="240" w:lineRule="auto"/>
      <w:ind w:firstLineChars="400" w:firstLine="400"/>
      <w:textAlignment w:val="center"/>
    </w:pPr>
    <w:rPr>
      <w:rFonts w:ascii="Times New Roman" w:eastAsia="Times New Roman" w:hAnsi="Times New Roman" w:cs="Times New Roman"/>
      <w:sz w:val="24"/>
      <w:szCs w:val="24"/>
    </w:rPr>
  </w:style>
  <w:style w:type="paragraph" w:customStyle="1" w:styleId="xl70">
    <w:name w:val="xl70"/>
    <w:basedOn w:val="Normal"/>
    <w:rsid w:val="00A972F0"/>
    <w:pPr>
      <w:spacing w:before="100" w:beforeAutospacing="1" w:after="100" w:afterAutospacing="1" w:line="240" w:lineRule="auto"/>
      <w:ind w:firstLineChars="400" w:firstLine="400"/>
      <w:textAlignment w:val="center"/>
    </w:pPr>
    <w:rPr>
      <w:rFonts w:ascii="Times New Roman" w:eastAsia="Times New Roman" w:hAnsi="Times New Roman" w:cs="Times New Roman"/>
      <w:color w:val="222222"/>
      <w:sz w:val="24"/>
      <w:szCs w:val="24"/>
    </w:rPr>
  </w:style>
  <w:style w:type="paragraph" w:customStyle="1" w:styleId="xl71">
    <w:name w:val="xl71"/>
    <w:basedOn w:val="Normal"/>
    <w:rsid w:val="00A972F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A972F0"/>
    <w:pPr>
      <w:shd w:val="clear" w:color="000000" w:fill="E87E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A972F0"/>
    <w:pP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A972F0"/>
    <w:pPr>
      <w:shd w:val="clear" w:color="000000" w:fill="C6E0B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A972F0"/>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A972F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A972F0"/>
    <w:pPr>
      <w:spacing w:before="100" w:beforeAutospacing="1" w:after="100" w:afterAutospacing="1" w:line="240" w:lineRule="auto"/>
    </w:pPr>
    <w:rPr>
      <w:rFonts w:ascii="Times New Roman" w:eastAsia="Times New Roman" w:hAnsi="Times New Roman" w:cs="Times New Roman"/>
      <w:color w:val="222222"/>
      <w:sz w:val="24"/>
      <w:szCs w:val="24"/>
    </w:rPr>
  </w:style>
  <w:style w:type="paragraph" w:customStyle="1" w:styleId="xl78">
    <w:name w:val="xl78"/>
    <w:basedOn w:val="Normal"/>
    <w:rsid w:val="00A972F0"/>
    <w:pPr>
      <w:shd w:val="clear" w:color="000000" w:fill="A9D08E"/>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A972F0"/>
    <w:pPr>
      <w:shd w:val="clear" w:color="000000" w:fill="FF0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A972F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A972F0"/>
    <w:pPr>
      <w:shd w:val="clear" w:color="000000" w:fill="C6E0B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A972F0"/>
    <w:pPr>
      <w:shd w:val="clear" w:color="000000" w:fill="ACB9CA"/>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A972F0"/>
    <w:pPr>
      <w:spacing w:before="100" w:beforeAutospacing="1" w:after="100" w:afterAutospacing="1" w:line="240" w:lineRule="auto"/>
      <w:jc w:val="center"/>
    </w:pPr>
    <w:rPr>
      <w:rFonts w:ascii="Wingdings" w:eastAsia="Times New Roman" w:hAnsi="Wingdings" w:cs="Times New Roman"/>
      <w:sz w:val="24"/>
      <w:szCs w:val="24"/>
    </w:rPr>
  </w:style>
  <w:style w:type="paragraph" w:customStyle="1" w:styleId="xl84">
    <w:name w:val="xl84"/>
    <w:basedOn w:val="Normal"/>
    <w:rsid w:val="00A972F0"/>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5">
    <w:name w:val="xl85"/>
    <w:basedOn w:val="Normal"/>
    <w:rsid w:val="00A972F0"/>
    <w:pPr>
      <w:pBdr>
        <w:right w:val="single" w:sz="8" w:space="0" w:color="auto"/>
      </w:pBdr>
      <w:spacing w:before="100" w:beforeAutospacing="1" w:after="100" w:afterAutospacing="1" w:line="240" w:lineRule="auto"/>
      <w:jc w:val="center"/>
    </w:pPr>
    <w:rPr>
      <w:rFonts w:ascii="Wingdings" w:eastAsia="Times New Roman" w:hAnsi="Wingdings" w:cs="Times New Roman"/>
      <w:sz w:val="24"/>
      <w:szCs w:val="24"/>
    </w:rPr>
  </w:style>
  <w:style w:type="paragraph" w:customStyle="1" w:styleId="xl86">
    <w:name w:val="xl86"/>
    <w:basedOn w:val="Normal"/>
    <w:rsid w:val="00A972F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7">
    <w:name w:val="xl87"/>
    <w:basedOn w:val="Normal"/>
    <w:rsid w:val="00A972F0"/>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8">
    <w:name w:val="xl88"/>
    <w:basedOn w:val="Normal"/>
    <w:rsid w:val="00A972F0"/>
    <w:pPr>
      <w:pBdr>
        <w:bottom w:val="single" w:sz="8" w:space="0" w:color="auto"/>
      </w:pBdr>
      <w:spacing w:before="100" w:beforeAutospacing="1" w:after="100" w:afterAutospacing="1" w:line="240" w:lineRule="auto"/>
      <w:ind w:firstLineChars="400" w:firstLine="400"/>
      <w:textAlignment w:val="center"/>
    </w:pPr>
    <w:rPr>
      <w:rFonts w:ascii="Times New Roman" w:eastAsia="Times New Roman" w:hAnsi="Times New Roman" w:cs="Times New Roman"/>
      <w:color w:val="222222"/>
      <w:sz w:val="24"/>
      <w:szCs w:val="24"/>
    </w:rPr>
  </w:style>
  <w:style w:type="paragraph" w:customStyle="1" w:styleId="xl89">
    <w:name w:val="xl89"/>
    <w:basedOn w:val="Normal"/>
    <w:rsid w:val="00A972F0"/>
    <w:pPr>
      <w:pBdr>
        <w:bottom w:val="single" w:sz="8" w:space="0" w:color="auto"/>
      </w:pBdr>
      <w:spacing w:before="100" w:beforeAutospacing="1" w:after="100" w:afterAutospacing="1" w:line="240" w:lineRule="auto"/>
      <w:jc w:val="center"/>
    </w:pPr>
    <w:rPr>
      <w:rFonts w:ascii="Wingdings" w:eastAsia="Times New Roman" w:hAnsi="Wingdings" w:cs="Times New Roman"/>
      <w:sz w:val="24"/>
      <w:szCs w:val="24"/>
    </w:rPr>
  </w:style>
  <w:style w:type="paragraph" w:customStyle="1" w:styleId="xl90">
    <w:name w:val="xl90"/>
    <w:basedOn w:val="Normal"/>
    <w:rsid w:val="00A972F0"/>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1">
    <w:name w:val="xl91"/>
    <w:basedOn w:val="Normal"/>
    <w:rsid w:val="00A972F0"/>
    <w:pPr>
      <w:pBdr>
        <w:top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2">
    <w:name w:val="xl92"/>
    <w:basedOn w:val="Normal"/>
    <w:rsid w:val="00A972F0"/>
    <w:pPr>
      <w:pBdr>
        <w:top w:val="single" w:sz="8" w:space="0" w:color="auto"/>
        <w:right w:val="single" w:sz="8"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b/>
      <w:bCs/>
      <w:sz w:val="24"/>
      <w:szCs w:val="24"/>
    </w:rPr>
  </w:style>
  <w:style w:type="table" w:styleId="TableGrid">
    <w:name w:val="Table Grid"/>
    <w:basedOn w:val="TableNormal"/>
    <w:uiPriority w:val="39"/>
    <w:rsid w:val="00A972F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972F0"/>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A972F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kerry.hamilton@as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4</Pages>
  <Words>46271</Words>
  <Characters>263745</Characters>
  <Application>Microsoft Office Word</Application>
  <DocSecurity>0</DocSecurity>
  <Lines>2197</Lines>
  <Paragraphs>618</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309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Quon</dc:creator>
  <cp:keywords/>
  <dc:description/>
  <cp:lastModifiedBy>Kerry Hamilton</cp:lastModifiedBy>
  <cp:revision>3</cp:revision>
  <dcterms:created xsi:type="dcterms:W3CDTF">2025-01-10T20:15:00Z</dcterms:created>
  <dcterms:modified xsi:type="dcterms:W3CDTF">2025-01-10T20:16:00Z</dcterms:modified>
</cp:coreProperties>
</file>